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434AF" w14:textId="2C36162E" w:rsidR="006B57C3" w:rsidRPr="00F6283B" w:rsidRDefault="00282205" w:rsidP="008A0622">
      <w:pPr>
        <w:pStyle w:val="Title"/>
        <w:spacing w:after="0"/>
      </w:pPr>
      <w:r w:rsidRPr="00F6283B">
        <w:t>Supp</w:t>
      </w:r>
      <w:r w:rsidR="000F24ED" w:rsidRPr="00F6283B">
        <w:t>lementary</w:t>
      </w:r>
      <w:r w:rsidR="009771A6" w:rsidRPr="00F6283B">
        <w:t xml:space="preserve"> Information</w:t>
      </w:r>
    </w:p>
    <w:p w14:paraId="6DFF819C" w14:textId="4F0594B3" w:rsidR="00DA5D41" w:rsidRPr="00F6283B" w:rsidRDefault="00A04755" w:rsidP="008A0622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Additional maternal depression measure</w:t>
      </w:r>
    </w:p>
    <w:p w14:paraId="5AB8B8CC" w14:textId="3E2BB32D" w:rsidR="00F869E2" w:rsidRPr="00F6283B" w:rsidRDefault="00F869E2" w:rsidP="008A0622">
      <w:pPr>
        <w:widowControl w:val="0"/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 xml:space="preserve">Mothers who participated in the study completed the Beck Depression Inventory </w:t>
      </w:r>
      <w:r w:rsidRPr="00F6283B">
        <w:rPr>
          <w:rFonts w:ascii="Times New Roman" w:hAnsi="Times New Roman" w:cs="Times New Roman"/>
          <w:sz w:val="24"/>
          <w:szCs w:val="24"/>
        </w:rPr>
        <w:fldChar w:fldCharType="begin"/>
      </w:r>
      <w:r w:rsidRPr="00F628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eck&lt;/Author&gt;&lt;Year&gt;1996&lt;/Year&gt;&lt;RecNum&gt;11&lt;/RecNum&gt;&lt;Prefix&gt;BDI`; &lt;/Prefix&gt;&lt;DisplayText&gt;(BDI; Beck et al., 1996)&lt;/DisplayText&gt;&lt;record&gt;&lt;rec-number&gt;11&lt;/rec-number&gt;&lt;foreign-keys&gt;&lt;key app="EN" db-id="pt0pwt20nrsdroezr2lxe2vzs02sat9r2dva" timestamp="1644553963"&gt;11&lt;/key&gt;&lt;/foreign-keys&gt;&lt;ref-type name="Book"&gt;6&lt;/ref-type&gt;&lt;contributors&gt;&lt;authors&gt;&lt;author&gt;Beck, A. T.&lt;/author&gt;&lt;author&gt;Steer, R. A.&lt;/author&gt;&lt;author&gt;Brown, G. K. &lt;/author&gt;&lt;/authors&gt;&lt;/contributors&gt;&lt;titles&gt;&lt;title&gt;Manual for the Beck Depression Inventory-II&lt;/title&gt;&lt;/titles&gt;&lt;dates&gt;&lt;year&gt;1996&lt;/year&gt;&lt;/dates&gt;&lt;publisher&gt;San Antonio: Psychological Corporation&lt;/publisher&gt;&lt;urls&gt;&lt;/urls&gt;&lt;/record&gt;&lt;/Cite&gt;&lt;/EndNote&gt;</w:instrText>
      </w:r>
      <w:r w:rsidRPr="00F6283B">
        <w:rPr>
          <w:rFonts w:ascii="Times New Roman" w:hAnsi="Times New Roman" w:cs="Times New Roman"/>
          <w:sz w:val="24"/>
          <w:szCs w:val="24"/>
        </w:rPr>
        <w:fldChar w:fldCharType="separate"/>
      </w:r>
      <w:r w:rsidRPr="00F6283B">
        <w:rPr>
          <w:rFonts w:ascii="Times New Roman" w:hAnsi="Times New Roman" w:cs="Times New Roman"/>
          <w:noProof/>
          <w:sz w:val="24"/>
          <w:szCs w:val="24"/>
        </w:rPr>
        <w:t>(BDI; Beck et al., 1996)</w:t>
      </w:r>
      <w:r w:rsidRPr="00F6283B">
        <w:rPr>
          <w:rFonts w:ascii="Times New Roman" w:hAnsi="Times New Roman" w:cs="Times New Roman"/>
          <w:sz w:val="24"/>
          <w:szCs w:val="24"/>
        </w:rPr>
        <w:fldChar w:fldCharType="end"/>
      </w:r>
      <w:r w:rsidRPr="00F6283B">
        <w:rPr>
          <w:rFonts w:ascii="Times New Roman" w:hAnsi="Times New Roman" w:cs="Times New Roman"/>
          <w:sz w:val="24"/>
          <w:szCs w:val="24"/>
        </w:rPr>
        <w:t xml:space="preserve"> that measured the presence and severity of depression. The BDI-II is a 21-item inventory. Each item is rated on a 0-3 scale, yielding summary scores that range between 0 and 63. Mothers with current or MDD diagnosis during the child’s lifetime (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6283B">
        <w:rPr>
          <w:rFonts w:ascii="Times New Roman" w:hAnsi="Times New Roman" w:cs="Times New Roman"/>
          <w:sz w:val="24"/>
          <w:szCs w:val="24"/>
        </w:rPr>
        <w:t xml:space="preserve">=20.48, 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F6283B">
        <w:rPr>
          <w:rFonts w:ascii="Times New Roman" w:hAnsi="Times New Roman" w:cs="Times New Roman"/>
          <w:sz w:val="24"/>
          <w:szCs w:val="24"/>
        </w:rPr>
        <w:t>=11.80) had higher BDI-II scores than non-depressed mothers (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6283B">
        <w:rPr>
          <w:rFonts w:ascii="Times New Roman" w:hAnsi="Times New Roman" w:cs="Times New Roman"/>
          <w:sz w:val="24"/>
          <w:szCs w:val="24"/>
        </w:rPr>
        <w:t xml:space="preserve">=5.54, 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F6283B">
        <w:rPr>
          <w:rFonts w:ascii="Times New Roman" w:hAnsi="Times New Roman" w:cs="Times New Roman"/>
          <w:sz w:val="24"/>
          <w:szCs w:val="24"/>
        </w:rPr>
        <w:t xml:space="preserve">=5.05), </w:t>
      </w:r>
      <w:proofErr w:type="gramStart"/>
      <w:r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6283B">
        <w:rPr>
          <w:rFonts w:ascii="Times New Roman" w:hAnsi="Times New Roman" w:cs="Times New Roman"/>
          <w:sz w:val="24"/>
          <w:szCs w:val="24"/>
        </w:rPr>
        <w:t xml:space="preserve">34.2)=6.13, 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283B">
        <w:rPr>
          <w:rFonts w:ascii="Times New Roman" w:hAnsi="Times New Roman" w:cs="Times New Roman"/>
          <w:sz w:val="24"/>
          <w:szCs w:val="24"/>
        </w:rPr>
        <w:t>&lt;.001.</w:t>
      </w:r>
    </w:p>
    <w:p w14:paraId="6F957077" w14:textId="4BD136BB" w:rsidR="000F7383" w:rsidRPr="00F6283B" w:rsidRDefault="00A04755" w:rsidP="008A0622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06B09760" w14:textId="7F5AF323" w:rsidR="00B456F5" w:rsidRPr="00F6283B" w:rsidRDefault="006E65A2" w:rsidP="008A0622">
      <w:pPr>
        <w:spacing w:after="0"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 xml:space="preserve">The </w:t>
      </w:r>
      <w:r w:rsidR="00BF3EF3" w:rsidRPr="00F6283B">
        <w:rPr>
          <w:rFonts w:ascii="Times New Roman" w:hAnsi="Times New Roman" w:cs="Times New Roman"/>
          <w:sz w:val="24"/>
          <w:szCs w:val="24"/>
        </w:rPr>
        <w:t>Supplementary Information</w:t>
      </w:r>
      <w:r w:rsidR="004B3ABF" w:rsidRPr="00F6283B">
        <w:rPr>
          <w:rFonts w:ascii="Times New Roman" w:hAnsi="Times New Roman" w:cs="Times New Roman"/>
          <w:sz w:val="24"/>
          <w:szCs w:val="24"/>
        </w:rPr>
        <w:t xml:space="preserve"> (SI) presents results from additional </w:t>
      </w:r>
      <w:r w:rsidR="00B8307A" w:rsidRPr="00F6283B">
        <w:rPr>
          <w:rFonts w:ascii="Times New Roman" w:hAnsi="Times New Roman" w:cs="Times New Roman"/>
          <w:sz w:val="24"/>
          <w:szCs w:val="24"/>
        </w:rPr>
        <w:t xml:space="preserve">linear mixed effects (LME) models examined. </w:t>
      </w:r>
      <w:r w:rsidR="004928F3" w:rsidRPr="00F6283B">
        <w:rPr>
          <w:rFonts w:ascii="Times New Roman" w:hAnsi="Times New Roman" w:cs="Times New Roman"/>
          <w:sz w:val="24"/>
          <w:szCs w:val="24"/>
        </w:rPr>
        <w:t xml:space="preserve">The parameter estimates of all models and the effect </w:t>
      </w:r>
      <w:r w:rsidR="0024759C" w:rsidRPr="00F6283B">
        <w:rPr>
          <w:rFonts w:ascii="Times New Roman" w:hAnsi="Times New Roman" w:cs="Times New Roman"/>
          <w:sz w:val="24"/>
          <w:szCs w:val="24"/>
        </w:rPr>
        <w:t xml:space="preserve">sizes </w:t>
      </w:r>
      <w:r w:rsidR="00B92E64" w:rsidRPr="00F6283B">
        <w:rPr>
          <w:rFonts w:ascii="Times New Roman" w:hAnsi="Times New Roman" w:cs="Times New Roman"/>
          <w:sz w:val="24"/>
          <w:szCs w:val="24"/>
        </w:rPr>
        <w:t>(</w:t>
      </w:r>
      <w:r w:rsidR="00B92E64" w:rsidRPr="00F6283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B92E64" w:rsidRPr="00F6283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92E64" w:rsidRPr="00F6283B">
        <w:rPr>
          <w:rFonts w:ascii="Times New Roman" w:hAnsi="Times New Roman" w:cs="Times New Roman"/>
          <w:sz w:val="24"/>
          <w:szCs w:val="24"/>
        </w:rPr>
        <w:t xml:space="preserve">) for the fixed effects are presented in </w:t>
      </w:r>
      <w:r w:rsidR="00765E22" w:rsidRPr="00F6283B">
        <w:rPr>
          <w:rFonts w:ascii="Times New Roman" w:hAnsi="Times New Roman" w:cs="Times New Roman"/>
          <w:sz w:val="24"/>
          <w:szCs w:val="24"/>
        </w:rPr>
        <w:t xml:space="preserve">SI </w:t>
      </w:r>
      <w:r w:rsidR="00B92E64" w:rsidRPr="00F6283B">
        <w:rPr>
          <w:rFonts w:ascii="Times New Roman" w:hAnsi="Times New Roman" w:cs="Times New Roman"/>
          <w:sz w:val="24"/>
          <w:szCs w:val="24"/>
        </w:rPr>
        <w:t>Table 1.</w:t>
      </w:r>
      <w:r w:rsidR="009777CA" w:rsidRPr="00F6283B">
        <w:rPr>
          <w:rFonts w:ascii="Times New Roman" w:hAnsi="Times New Roman" w:cs="Times New Roman"/>
          <w:sz w:val="24"/>
          <w:szCs w:val="24"/>
        </w:rPr>
        <w:t xml:space="preserve"> In part one, LME models were conducted to test whether maternal</w:t>
      </w:r>
      <w:r w:rsidR="00BC3899" w:rsidRPr="00F6283B">
        <w:rPr>
          <w:rFonts w:ascii="Times New Roman" w:hAnsi="Times New Roman" w:cs="Times New Roman"/>
          <w:sz w:val="24"/>
          <w:szCs w:val="24"/>
        </w:rPr>
        <w:t xml:space="preserve"> depression (</w:t>
      </w:r>
      <w:r w:rsidR="00AE5ADE" w:rsidRPr="00F6283B">
        <w:rPr>
          <w:rFonts w:ascii="Times New Roman" w:hAnsi="Times New Roman" w:cs="Times New Roman"/>
          <w:sz w:val="24"/>
          <w:szCs w:val="24"/>
        </w:rPr>
        <w:t xml:space="preserve">MDD history or </w:t>
      </w:r>
      <w:r w:rsidR="0062071F" w:rsidRPr="00F6283B">
        <w:rPr>
          <w:rFonts w:ascii="Times New Roman" w:hAnsi="Times New Roman" w:cs="Times New Roman"/>
          <w:sz w:val="24"/>
          <w:szCs w:val="24"/>
        </w:rPr>
        <w:t xml:space="preserve">current </w:t>
      </w:r>
      <w:r w:rsidR="00040F4B" w:rsidRPr="00F6283B">
        <w:rPr>
          <w:rFonts w:ascii="Times New Roman" w:hAnsi="Times New Roman" w:cs="Times New Roman"/>
          <w:sz w:val="24"/>
          <w:szCs w:val="24"/>
        </w:rPr>
        <w:t>depression</w:t>
      </w:r>
      <w:r w:rsidR="0062071F" w:rsidRPr="00F6283B">
        <w:rPr>
          <w:rFonts w:ascii="Times New Roman" w:hAnsi="Times New Roman" w:cs="Times New Roman"/>
          <w:sz w:val="24"/>
          <w:szCs w:val="24"/>
        </w:rPr>
        <w:t xml:space="preserve"> levels) </w:t>
      </w:r>
      <w:r w:rsidR="00C1532C" w:rsidRPr="00F6283B">
        <w:rPr>
          <w:rFonts w:ascii="Times New Roman" w:hAnsi="Times New Roman" w:cs="Times New Roman"/>
          <w:sz w:val="24"/>
          <w:szCs w:val="24"/>
        </w:rPr>
        <w:t xml:space="preserve">and </w:t>
      </w:r>
      <w:r w:rsidR="00EA0B4D" w:rsidRPr="00F6283B">
        <w:rPr>
          <w:rFonts w:ascii="Times New Roman" w:hAnsi="Times New Roman" w:cs="Times New Roman"/>
          <w:sz w:val="24"/>
          <w:szCs w:val="24"/>
        </w:rPr>
        <w:t xml:space="preserve">target </w:t>
      </w:r>
      <w:r w:rsidR="00C1532C" w:rsidRPr="00F6283B">
        <w:rPr>
          <w:rFonts w:ascii="Times New Roman" w:hAnsi="Times New Roman" w:cs="Times New Roman"/>
          <w:sz w:val="24"/>
          <w:szCs w:val="24"/>
        </w:rPr>
        <w:t>stimulus type (sad versus happy</w:t>
      </w:r>
      <w:r w:rsidR="004C515B" w:rsidRPr="00F6283B">
        <w:rPr>
          <w:rFonts w:ascii="Times New Roman" w:hAnsi="Times New Roman" w:cs="Times New Roman"/>
          <w:sz w:val="24"/>
          <w:szCs w:val="24"/>
        </w:rPr>
        <w:t xml:space="preserve">, or </w:t>
      </w:r>
      <w:r w:rsidR="009B77D3" w:rsidRPr="00F6283B">
        <w:rPr>
          <w:rFonts w:ascii="Times New Roman" w:hAnsi="Times New Roman" w:cs="Times New Roman"/>
          <w:sz w:val="24"/>
          <w:szCs w:val="24"/>
        </w:rPr>
        <w:t>angry versus happy</w:t>
      </w:r>
      <w:r w:rsidR="00C1532C" w:rsidRPr="00F6283B">
        <w:rPr>
          <w:rFonts w:ascii="Times New Roman" w:hAnsi="Times New Roman" w:cs="Times New Roman"/>
          <w:sz w:val="24"/>
          <w:szCs w:val="24"/>
        </w:rPr>
        <w:t xml:space="preserve">) </w:t>
      </w:r>
      <w:r w:rsidR="0062071F" w:rsidRPr="00F6283B">
        <w:rPr>
          <w:rFonts w:ascii="Times New Roman" w:hAnsi="Times New Roman" w:cs="Times New Roman"/>
          <w:sz w:val="24"/>
          <w:szCs w:val="24"/>
        </w:rPr>
        <w:t>moderate</w:t>
      </w:r>
      <w:r w:rsidR="00C1532C" w:rsidRPr="00F6283B">
        <w:rPr>
          <w:rFonts w:ascii="Times New Roman" w:hAnsi="Times New Roman" w:cs="Times New Roman"/>
          <w:sz w:val="24"/>
          <w:szCs w:val="24"/>
        </w:rPr>
        <w:t>d</w:t>
      </w:r>
      <w:r w:rsidR="0062071F" w:rsidRPr="00F6283B">
        <w:rPr>
          <w:rFonts w:ascii="Times New Roman" w:hAnsi="Times New Roman" w:cs="Times New Roman"/>
          <w:sz w:val="24"/>
          <w:szCs w:val="24"/>
        </w:rPr>
        <w:t xml:space="preserve"> the association between mothers’ and children’s eye tracking (ET) measures, including the latency of initial fixation and mean dwell time on the target faces. In part two, </w:t>
      </w:r>
      <w:r w:rsidR="003B37CC" w:rsidRPr="00F6283B">
        <w:rPr>
          <w:rFonts w:ascii="Times New Roman" w:hAnsi="Times New Roman" w:cs="Times New Roman"/>
          <w:sz w:val="24"/>
          <w:szCs w:val="24"/>
        </w:rPr>
        <w:t xml:space="preserve">we examined the effects of maternal current depressive levels and stimulus type </w:t>
      </w:r>
      <w:r w:rsidR="004C4DCE" w:rsidRPr="00F6283B">
        <w:rPr>
          <w:rFonts w:ascii="Times New Roman" w:hAnsi="Times New Roman" w:cs="Times New Roman"/>
          <w:sz w:val="24"/>
          <w:szCs w:val="24"/>
        </w:rPr>
        <w:t xml:space="preserve">on children’s and their mothers’ ET measures. </w:t>
      </w:r>
      <w:r w:rsidR="00CD65A7" w:rsidRPr="00F6283B">
        <w:rPr>
          <w:rFonts w:ascii="Times New Roman" w:hAnsi="Times New Roman" w:cs="Times New Roman"/>
          <w:sz w:val="24"/>
          <w:szCs w:val="24"/>
        </w:rPr>
        <w:t xml:space="preserve">In part three, results are presented for the effects of maternal depression (MDD history or current depressive levels) and stimulus type on children’s and their mothers’ manual reaction time (RT) measures. </w:t>
      </w:r>
      <w:r w:rsidR="007328CC" w:rsidRPr="00F6283B">
        <w:rPr>
          <w:rFonts w:ascii="Times New Roman" w:hAnsi="Times New Roman" w:cs="Times New Roman"/>
          <w:sz w:val="24"/>
          <w:szCs w:val="24"/>
        </w:rPr>
        <w:t xml:space="preserve">SI Table 2 </w:t>
      </w:r>
      <w:r w:rsidR="00E17A37" w:rsidRPr="00F6283B">
        <w:rPr>
          <w:rFonts w:ascii="Times New Roman" w:hAnsi="Times New Roman" w:cs="Times New Roman"/>
          <w:sz w:val="24"/>
          <w:szCs w:val="24"/>
        </w:rPr>
        <w:t xml:space="preserve">provides the mean and standard deviations of the RT scores from </w:t>
      </w:r>
      <w:r w:rsidR="00BD1641" w:rsidRPr="00F6283B">
        <w:rPr>
          <w:rFonts w:ascii="Times New Roman" w:hAnsi="Times New Roman" w:cs="Times New Roman"/>
          <w:sz w:val="24"/>
          <w:szCs w:val="24"/>
        </w:rPr>
        <w:t xml:space="preserve">the </w:t>
      </w:r>
      <w:r w:rsidR="00E17A37" w:rsidRPr="00F6283B">
        <w:rPr>
          <w:rFonts w:ascii="Times New Roman" w:hAnsi="Times New Roman" w:cs="Times New Roman"/>
          <w:sz w:val="24"/>
          <w:szCs w:val="24"/>
        </w:rPr>
        <w:t xml:space="preserve">children </w:t>
      </w:r>
      <w:r w:rsidR="00BD1641" w:rsidRPr="00F6283B">
        <w:rPr>
          <w:rFonts w:ascii="Times New Roman" w:hAnsi="Times New Roman" w:cs="Times New Roman"/>
          <w:sz w:val="24"/>
          <w:szCs w:val="24"/>
        </w:rPr>
        <w:t xml:space="preserve">and </w:t>
      </w:r>
      <w:r w:rsidR="00340DA8" w:rsidRPr="00F6283B">
        <w:rPr>
          <w:rFonts w:ascii="Times New Roman" w:hAnsi="Times New Roman" w:cs="Times New Roman"/>
          <w:sz w:val="24"/>
          <w:szCs w:val="24"/>
        </w:rPr>
        <w:t xml:space="preserve">their mothers. </w:t>
      </w:r>
      <w:r w:rsidR="00CD65A7" w:rsidRPr="00F6283B">
        <w:rPr>
          <w:rFonts w:ascii="Times New Roman" w:hAnsi="Times New Roman" w:cs="Times New Roman"/>
          <w:sz w:val="24"/>
          <w:szCs w:val="24"/>
        </w:rPr>
        <w:t xml:space="preserve">In part four, </w:t>
      </w:r>
      <w:r w:rsidR="00CD6065" w:rsidRPr="00F6283B">
        <w:rPr>
          <w:rFonts w:ascii="Times New Roman" w:hAnsi="Times New Roman" w:cs="Times New Roman"/>
          <w:sz w:val="24"/>
          <w:szCs w:val="24"/>
        </w:rPr>
        <w:t xml:space="preserve">we investigated whether the number of MDD episodes that the mothers experienced since their HR children were born moderated the effect of stimulus type on children’s </w:t>
      </w:r>
      <w:r w:rsidR="00C952FB" w:rsidRPr="00F6283B">
        <w:rPr>
          <w:rFonts w:ascii="Times New Roman" w:hAnsi="Times New Roman" w:cs="Times New Roman"/>
          <w:sz w:val="24"/>
          <w:szCs w:val="24"/>
        </w:rPr>
        <w:t>ET measures.</w:t>
      </w:r>
      <w:r w:rsidR="005C2EEF" w:rsidRPr="00F6283B">
        <w:rPr>
          <w:rFonts w:ascii="Times New Roman" w:hAnsi="Times New Roman" w:cs="Times New Roman"/>
          <w:sz w:val="24"/>
          <w:szCs w:val="24"/>
        </w:rPr>
        <w:t xml:space="preserve"> Child </w:t>
      </w:r>
      <w:r w:rsidR="000F5E4A" w:rsidRPr="00F6283B">
        <w:rPr>
          <w:rFonts w:ascii="Times New Roman" w:hAnsi="Times New Roman" w:cs="Times New Roman"/>
          <w:sz w:val="24"/>
          <w:szCs w:val="24"/>
        </w:rPr>
        <w:t xml:space="preserve">sex and internalizing symptoms </w:t>
      </w:r>
      <w:r w:rsidR="000E5B1A" w:rsidRPr="00F6283B">
        <w:rPr>
          <w:rFonts w:ascii="Times New Roman" w:hAnsi="Times New Roman" w:cs="Times New Roman"/>
          <w:sz w:val="24"/>
          <w:szCs w:val="24"/>
        </w:rPr>
        <w:t xml:space="preserve">were included as covariates in all models </w:t>
      </w:r>
      <w:r w:rsidR="007872D4" w:rsidRPr="00F6283B">
        <w:rPr>
          <w:rFonts w:ascii="Times New Roman" w:hAnsi="Times New Roman" w:cs="Times New Roman"/>
          <w:sz w:val="24"/>
          <w:szCs w:val="24"/>
        </w:rPr>
        <w:t xml:space="preserve">with the child data as the dependent variable. </w:t>
      </w:r>
    </w:p>
    <w:p w14:paraId="37F10DE6" w14:textId="7F53D261" w:rsidR="00A16000" w:rsidRPr="00F6283B" w:rsidRDefault="007C0090" w:rsidP="008A0622">
      <w:pPr>
        <w:pStyle w:val="BodyTextIndent"/>
        <w:widowControl/>
        <w:spacing w:after="0"/>
        <w:ind w:firstLine="0"/>
      </w:pPr>
      <w:r w:rsidRPr="00F6283B">
        <w:rPr>
          <w:b/>
          <w:bCs/>
        </w:rPr>
        <w:lastRenderedPageBreak/>
        <w:t>1.1</w:t>
      </w:r>
      <w:r w:rsidR="0095393B" w:rsidRPr="00F6283B">
        <w:rPr>
          <w:b/>
          <w:bCs/>
        </w:rPr>
        <w:t>.</w:t>
      </w:r>
      <w:r w:rsidRPr="00F6283B">
        <w:rPr>
          <w:b/>
          <w:bCs/>
        </w:rPr>
        <w:t xml:space="preserve"> </w:t>
      </w:r>
      <w:r w:rsidR="00A16000" w:rsidRPr="00F6283B">
        <w:rPr>
          <w:b/>
          <w:bCs/>
        </w:rPr>
        <w:t xml:space="preserve">The effects of maternal MDD history, stimulus type, and maternal ET measure on children’s </w:t>
      </w:r>
      <w:r w:rsidR="008B0168" w:rsidRPr="00F6283B">
        <w:rPr>
          <w:b/>
          <w:bCs/>
        </w:rPr>
        <w:t xml:space="preserve">latency of </w:t>
      </w:r>
      <w:r w:rsidR="0086209D" w:rsidRPr="00F6283B">
        <w:rPr>
          <w:b/>
          <w:bCs/>
        </w:rPr>
        <w:t>initial fixation on the targets</w:t>
      </w:r>
    </w:p>
    <w:p w14:paraId="35AF1449" w14:textId="1E0D8756" w:rsidR="00A16000" w:rsidRPr="00F6283B" w:rsidRDefault="00A16000" w:rsidP="00DF1D04">
      <w:pPr>
        <w:pStyle w:val="BodyTextIndent"/>
        <w:widowControl/>
        <w:spacing w:after="0"/>
      </w:pPr>
      <w:r w:rsidRPr="00F6283B">
        <w:t xml:space="preserve">We explored whether </w:t>
      </w:r>
      <w:r w:rsidR="00765E22" w:rsidRPr="00F6283B">
        <w:t xml:space="preserve">the mother-child association in the latency of </w:t>
      </w:r>
      <w:r w:rsidR="00BD1641" w:rsidRPr="00F6283B">
        <w:t xml:space="preserve">the </w:t>
      </w:r>
      <w:r w:rsidR="00765E22" w:rsidRPr="00F6283B">
        <w:t xml:space="preserve">first fixation to the target faces differs by </w:t>
      </w:r>
      <w:r w:rsidR="007F3700" w:rsidRPr="00F6283B">
        <w:t xml:space="preserve">maternal </w:t>
      </w:r>
      <w:r w:rsidR="00682E23" w:rsidRPr="00F6283B">
        <w:t xml:space="preserve">MDD history (or group) and stimulus </w:t>
      </w:r>
      <w:r w:rsidR="00765E22" w:rsidRPr="00F6283B">
        <w:t>type</w:t>
      </w:r>
      <w:r w:rsidR="0075007F" w:rsidRPr="00F6283B">
        <w:t xml:space="preserve">, </w:t>
      </w:r>
      <w:r w:rsidR="008B0168" w:rsidRPr="00F6283B">
        <w:t>separately for</w:t>
      </w:r>
      <w:r w:rsidR="009425E2" w:rsidRPr="00F6283B">
        <w:t xml:space="preserve"> </w:t>
      </w:r>
      <w:r w:rsidR="00013EFB" w:rsidRPr="00F6283B">
        <w:t xml:space="preserve">sad-happy and </w:t>
      </w:r>
      <w:r w:rsidR="004479F2" w:rsidRPr="00F6283B">
        <w:t>angry-happy condition</w:t>
      </w:r>
      <w:r w:rsidR="00765E22" w:rsidRPr="00F6283B">
        <w:t>.</w:t>
      </w:r>
      <w:r w:rsidR="00B54CFF" w:rsidRPr="00F6283B">
        <w:t xml:space="preserve"> </w:t>
      </w:r>
      <w:r w:rsidR="009D2543" w:rsidRPr="00F6283B">
        <w:t xml:space="preserve">For the </w:t>
      </w:r>
      <w:r w:rsidR="00454469" w:rsidRPr="00F6283B">
        <w:t xml:space="preserve">sad-happy condition, </w:t>
      </w:r>
      <w:r w:rsidR="00DF1D04" w:rsidRPr="00F6283B">
        <w:t>m</w:t>
      </w:r>
      <w:r w:rsidRPr="00F6283B">
        <w:t xml:space="preserve">others’ latency of initial fixation to the target faces </w:t>
      </w:r>
      <w:r w:rsidR="005D3751" w:rsidRPr="00F6283B">
        <w:t>were</w:t>
      </w:r>
      <w:r w:rsidRPr="00F6283B">
        <w:t xml:space="preserve"> not related to the children’s latency measure, </w:t>
      </w:r>
      <w:r w:rsidRPr="00F6283B">
        <w:rPr>
          <w:i/>
          <w:iCs/>
        </w:rPr>
        <w:t>p</w:t>
      </w:r>
      <w:r w:rsidRPr="00F6283B">
        <w:t>=.</w:t>
      </w:r>
      <w:r w:rsidR="00337137" w:rsidRPr="00F6283B">
        <w:t>76</w:t>
      </w:r>
      <w:r w:rsidRPr="00F6283B">
        <w:t xml:space="preserve">. Maternal MDD history, </w:t>
      </w:r>
      <w:r w:rsidRPr="00F6283B">
        <w:rPr>
          <w:i/>
          <w:iCs/>
        </w:rPr>
        <w:t>p</w:t>
      </w:r>
      <w:r w:rsidRPr="00F6283B">
        <w:t>=.1</w:t>
      </w:r>
      <w:r w:rsidR="00FA640E" w:rsidRPr="00F6283B">
        <w:t>2</w:t>
      </w:r>
      <w:r w:rsidRPr="00F6283B">
        <w:t xml:space="preserve">, or stimulus type, </w:t>
      </w:r>
      <w:r w:rsidRPr="00F6283B">
        <w:rPr>
          <w:i/>
          <w:iCs/>
        </w:rPr>
        <w:t>p</w:t>
      </w:r>
      <w:r w:rsidRPr="00F6283B">
        <w:t>=.1</w:t>
      </w:r>
      <w:r w:rsidR="00454300" w:rsidRPr="00F6283B">
        <w:t>1</w:t>
      </w:r>
      <w:r w:rsidR="00DF1D04" w:rsidRPr="00F6283B">
        <w:t>,</w:t>
      </w:r>
      <w:r w:rsidRPr="00F6283B">
        <w:t xml:space="preserve"> did not moderate the mother-child association of the latency measure. There was also no significant three-way interaction effect between group, stimulus type, and maternal latency measure on the children’s initial fixation latency on the targets, </w:t>
      </w:r>
      <w:r w:rsidRPr="00F6283B">
        <w:rPr>
          <w:i/>
          <w:iCs/>
        </w:rPr>
        <w:t>p</w:t>
      </w:r>
      <w:r w:rsidRPr="00F6283B">
        <w:t>=.26.</w:t>
      </w:r>
      <w:r w:rsidR="00CA248B" w:rsidRPr="00F6283B">
        <w:t xml:space="preserve"> </w:t>
      </w:r>
      <w:r w:rsidR="00FE1D97" w:rsidRPr="00F6283B">
        <w:t xml:space="preserve">For the </w:t>
      </w:r>
      <w:r w:rsidR="000828A4" w:rsidRPr="00F6283B">
        <w:t>angry-happy condition</w:t>
      </w:r>
      <w:r w:rsidR="00983A31" w:rsidRPr="00F6283B">
        <w:t xml:space="preserve">, </w:t>
      </w:r>
      <w:r w:rsidR="001A2941" w:rsidRPr="00F6283B">
        <w:t xml:space="preserve">the effect of mothers’ </w:t>
      </w:r>
      <w:r w:rsidR="009465C0" w:rsidRPr="00F6283B">
        <w:t xml:space="preserve">latency of initial fixation to the targets was significant, </w:t>
      </w:r>
      <w:proofErr w:type="gramStart"/>
      <w:r w:rsidR="00037443" w:rsidRPr="00F6283B">
        <w:rPr>
          <w:i/>
          <w:iCs/>
        </w:rPr>
        <w:t>F</w:t>
      </w:r>
      <w:r w:rsidR="00037443" w:rsidRPr="00F6283B">
        <w:t>(</w:t>
      </w:r>
      <w:proofErr w:type="gramEnd"/>
      <w:r w:rsidR="00037443" w:rsidRPr="00F6283B">
        <w:t>1,37)</w:t>
      </w:r>
      <w:r w:rsidR="00037443" w:rsidRPr="00F6283B">
        <w:rPr>
          <w:i/>
          <w:iCs/>
        </w:rPr>
        <w:t>=</w:t>
      </w:r>
      <w:r w:rsidR="00037443" w:rsidRPr="00F6283B">
        <w:t xml:space="preserve">5.04, </w:t>
      </w:r>
      <w:r w:rsidR="00037443" w:rsidRPr="00F6283B">
        <w:rPr>
          <w:i/>
          <w:iCs/>
        </w:rPr>
        <w:t>p</w:t>
      </w:r>
      <w:r w:rsidR="00037443" w:rsidRPr="00F6283B">
        <w:t xml:space="preserve">=.03, such that </w:t>
      </w:r>
      <w:r w:rsidR="00E06374" w:rsidRPr="00F6283B">
        <w:t>there was a negative mother-child association in the latency of target f</w:t>
      </w:r>
      <w:r w:rsidR="00601F0F" w:rsidRPr="00F6283B">
        <w:t xml:space="preserve">ixation across angry and happy targets, </w:t>
      </w:r>
      <w:r w:rsidR="00EA43A4" w:rsidRPr="00F6283B">
        <w:rPr>
          <w:i/>
          <w:iCs/>
        </w:rPr>
        <w:t>B</w:t>
      </w:r>
      <w:r w:rsidR="00EA43A4" w:rsidRPr="00F6283B">
        <w:t xml:space="preserve">=-0.99, </w:t>
      </w:r>
      <w:r w:rsidR="00EA43A4" w:rsidRPr="00F6283B">
        <w:rPr>
          <w:i/>
          <w:iCs/>
        </w:rPr>
        <w:t>SE</w:t>
      </w:r>
      <w:r w:rsidR="00EA43A4" w:rsidRPr="00F6283B">
        <w:t xml:space="preserve">=0.47, </w:t>
      </w:r>
      <w:r w:rsidR="00EA43A4" w:rsidRPr="00F6283B">
        <w:rPr>
          <w:i/>
          <w:iCs/>
        </w:rPr>
        <w:t>t</w:t>
      </w:r>
      <w:r w:rsidR="00EA43A4" w:rsidRPr="00F6283B">
        <w:t xml:space="preserve">=-2.12, </w:t>
      </w:r>
      <w:r w:rsidR="00EA43A4" w:rsidRPr="00F6283B">
        <w:rPr>
          <w:i/>
          <w:iCs/>
        </w:rPr>
        <w:t>p</w:t>
      </w:r>
      <w:r w:rsidR="00EA43A4" w:rsidRPr="00F6283B">
        <w:t xml:space="preserve">=.04. </w:t>
      </w:r>
      <w:r w:rsidR="00987D78" w:rsidRPr="00F6283B">
        <w:t>No two-way or three-way interaction effects were significant</w:t>
      </w:r>
      <w:r w:rsidR="00532305" w:rsidRPr="00F6283B">
        <w:t xml:space="preserve">, </w:t>
      </w:r>
      <w:proofErr w:type="spellStart"/>
      <w:r w:rsidR="00532305" w:rsidRPr="00F6283B">
        <w:rPr>
          <w:i/>
          <w:iCs/>
        </w:rPr>
        <w:t>p</w:t>
      </w:r>
      <w:r w:rsidR="00532305" w:rsidRPr="00F6283B">
        <w:t>s</w:t>
      </w:r>
      <w:proofErr w:type="spellEnd"/>
      <w:r w:rsidR="00532305" w:rsidRPr="00F6283B">
        <w:t>&gt;.34.</w:t>
      </w:r>
    </w:p>
    <w:p w14:paraId="259F2932" w14:textId="1EB12743" w:rsidR="00B41172" w:rsidRPr="00F6283B" w:rsidRDefault="00B41172" w:rsidP="00B41172">
      <w:pPr>
        <w:pStyle w:val="BodyTextIndent"/>
        <w:widowControl/>
        <w:spacing w:after="0"/>
        <w:ind w:firstLine="0"/>
      </w:pPr>
      <w:r w:rsidRPr="00F6283B">
        <w:rPr>
          <w:b/>
          <w:bCs/>
        </w:rPr>
        <w:t xml:space="preserve">1.2. The effects of maternal MDD history, stimulus type, and maternal ET measure on children’s </w:t>
      </w:r>
      <w:r w:rsidR="009B2EB4" w:rsidRPr="00F6283B">
        <w:rPr>
          <w:b/>
          <w:bCs/>
        </w:rPr>
        <w:t>mean dwell time on the targets</w:t>
      </w:r>
    </w:p>
    <w:p w14:paraId="7C9E1742" w14:textId="6BA7B2A9" w:rsidR="00B41172" w:rsidRPr="00F6283B" w:rsidRDefault="004D52A1" w:rsidP="00495097">
      <w:pPr>
        <w:pStyle w:val="BodyTextIndent"/>
        <w:widowControl/>
        <w:spacing w:after="0"/>
      </w:pPr>
      <w:r w:rsidRPr="00F6283B">
        <w:t xml:space="preserve">For the sad-happy condition, there was no </w:t>
      </w:r>
      <w:r w:rsidR="00D1765F" w:rsidRPr="00F6283B">
        <w:t xml:space="preserve">mother-child association </w:t>
      </w:r>
      <w:r w:rsidR="005E745E" w:rsidRPr="00F6283B">
        <w:t xml:space="preserve">in dwell time on the targets </w:t>
      </w:r>
      <w:r w:rsidR="0078729F" w:rsidRPr="00F6283B">
        <w:t xml:space="preserve">across groups and stimulus types, </w:t>
      </w:r>
      <w:r w:rsidR="0078729F" w:rsidRPr="00F6283B">
        <w:rPr>
          <w:i/>
          <w:iCs/>
        </w:rPr>
        <w:t>p</w:t>
      </w:r>
      <w:r w:rsidR="0078729F" w:rsidRPr="00F6283B">
        <w:t xml:space="preserve">=.11. </w:t>
      </w:r>
      <w:r w:rsidR="00680705" w:rsidRPr="00F6283B">
        <w:t xml:space="preserve">However, maternal MDD history, </w:t>
      </w:r>
      <w:r w:rsidR="00CB001F" w:rsidRPr="00F6283B">
        <w:rPr>
          <w:i/>
          <w:iCs/>
        </w:rPr>
        <w:t>p</w:t>
      </w:r>
      <w:r w:rsidR="00CB001F" w:rsidRPr="00F6283B">
        <w:t>=.</w:t>
      </w:r>
      <w:r w:rsidR="003D5625" w:rsidRPr="00F6283B">
        <w:t>37</w:t>
      </w:r>
      <w:r w:rsidR="00CB001F" w:rsidRPr="00F6283B">
        <w:t xml:space="preserve">, </w:t>
      </w:r>
      <w:r w:rsidR="00680705" w:rsidRPr="00F6283B">
        <w:t xml:space="preserve">or stimulus type, </w:t>
      </w:r>
      <w:r w:rsidR="00CB001F" w:rsidRPr="00F6283B">
        <w:rPr>
          <w:i/>
          <w:iCs/>
        </w:rPr>
        <w:t>p</w:t>
      </w:r>
      <w:r w:rsidR="00CB001F" w:rsidRPr="00F6283B">
        <w:t>=.</w:t>
      </w:r>
      <w:r w:rsidR="003D5625" w:rsidRPr="00F6283B">
        <w:t>89</w:t>
      </w:r>
      <w:r w:rsidR="00CB001F" w:rsidRPr="00F6283B">
        <w:t xml:space="preserve">, </w:t>
      </w:r>
      <w:r w:rsidR="00680705" w:rsidRPr="00F6283B">
        <w:t xml:space="preserve">or a combination of both factors, did not moderate the mother-child relation in the dwell time measure, </w:t>
      </w:r>
      <w:r w:rsidR="003D5625" w:rsidRPr="00F6283B">
        <w:rPr>
          <w:i/>
          <w:iCs/>
        </w:rPr>
        <w:t>p</w:t>
      </w:r>
      <w:r w:rsidR="003D5625" w:rsidRPr="00F6283B">
        <w:t>=.56</w:t>
      </w:r>
      <w:r w:rsidR="00680705" w:rsidRPr="00F6283B">
        <w:t>.</w:t>
      </w:r>
      <w:r w:rsidR="003D5625" w:rsidRPr="00F6283B">
        <w:t xml:space="preserve"> </w:t>
      </w:r>
      <w:r w:rsidR="006072CF" w:rsidRPr="00F6283B">
        <w:t xml:space="preserve">Similarly, for the angry-happy condition, </w:t>
      </w:r>
      <w:r w:rsidR="00DD5F3D" w:rsidRPr="00F6283B">
        <w:t xml:space="preserve">mothers’ </w:t>
      </w:r>
      <w:r w:rsidR="00456106" w:rsidRPr="00F6283B">
        <w:t>dwell times on</w:t>
      </w:r>
      <w:r w:rsidR="00DD5F3D" w:rsidRPr="00F6283B">
        <w:t xml:space="preserve"> the target</w:t>
      </w:r>
      <w:r w:rsidR="00456106" w:rsidRPr="00F6283B">
        <w:t xml:space="preserve">s </w:t>
      </w:r>
      <w:r w:rsidR="00DD5F3D" w:rsidRPr="00F6283B">
        <w:t>were not related to the</w:t>
      </w:r>
      <w:r w:rsidR="00456106" w:rsidRPr="00F6283B">
        <w:t>ir</w:t>
      </w:r>
      <w:r w:rsidR="00DD5F3D" w:rsidRPr="00F6283B">
        <w:t xml:space="preserve"> children’s </w:t>
      </w:r>
      <w:r w:rsidR="00456106" w:rsidRPr="00F6283B">
        <w:t>dwell</w:t>
      </w:r>
      <w:r w:rsidR="00DD5F3D" w:rsidRPr="00F6283B">
        <w:t xml:space="preserve"> measure</w:t>
      </w:r>
      <w:r w:rsidR="00182EBD" w:rsidRPr="00F6283B">
        <w:t xml:space="preserve"> across group and stimulus type</w:t>
      </w:r>
      <w:r w:rsidR="00DD5F3D" w:rsidRPr="00F6283B">
        <w:t xml:space="preserve">, </w:t>
      </w:r>
      <w:r w:rsidR="00DD5F3D" w:rsidRPr="00F6283B">
        <w:rPr>
          <w:i/>
          <w:iCs/>
        </w:rPr>
        <w:t>p</w:t>
      </w:r>
      <w:r w:rsidR="00DD5F3D" w:rsidRPr="00F6283B">
        <w:t>=.</w:t>
      </w:r>
      <w:r w:rsidR="00182EBD" w:rsidRPr="00F6283B">
        <w:t>98</w:t>
      </w:r>
      <w:r w:rsidR="00DD5F3D" w:rsidRPr="00F6283B">
        <w:t xml:space="preserve">. Maternal MDD history, </w:t>
      </w:r>
      <w:r w:rsidR="00DD5F3D" w:rsidRPr="00F6283B">
        <w:rPr>
          <w:i/>
          <w:iCs/>
        </w:rPr>
        <w:t>p</w:t>
      </w:r>
      <w:r w:rsidR="00DD5F3D" w:rsidRPr="00F6283B">
        <w:t>=.</w:t>
      </w:r>
      <w:r w:rsidR="003F43AD" w:rsidRPr="00F6283B">
        <w:t>97</w:t>
      </w:r>
      <w:r w:rsidR="00DD5F3D" w:rsidRPr="00F6283B">
        <w:t xml:space="preserve">, or stimulus type, </w:t>
      </w:r>
      <w:r w:rsidR="00DD5F3D" w:rsidRPr="00F6283B">
        <w:rPr>
          <w:i/>
          <w:iCs/>
        </w:rPr>
        <w:t>p</w:t>
      </w:r>
      <w:r w:rsidR="00DD5F3D" w:rsidRPr="00F6283B">
        <w:t>=.</w:t>
      </w:r>
      <w:r w:rsidR="003F43AD" w:rsidRPr="00F6283B">
        <w:t>38</w:t>
      </w:r>
      <w:r w:rsidR="00DD5F3D" w:rsidRPr="00F6283B">
        <w:t xml:space="preserve">, did not moderate the mother-child association of the </w:t>
      </w:r>
      <w:r w:rsidR="003F43AD" w:rsidRPr="00F6283B">
        <w:t>target dwell time</w:t>
      </w:r>
      <w:r w:rsidR="00DD5F3D" w:rsidRPr="00F6283B">
        <w:t xml:space="preserve">. There was also no significant three-way interaction effect, </w:t>
      </w:r>
      <w:r w:rsidR="00DD5F3D" w:rsidRPr="00F6283B">
        <w:rPr>
          <w:i/>
          <w:iCs/>
        </w:rPr>
        <w:t>p</w:t>
      </w:r>
      <w:r w:rsidR="00DD5F3D" w:rsidRPr="00F6283B">
        <w:t>=.</w:t>
      </w:r>
      <w:r w:rsidR="003F43AD" w:rsidRPr="00F6283B">
        <w:t>39</w:t>
      </w:r>
      <w:r w:rsidR="00DD5F3D" w:rsidRPr="00F6283B">
        <w:t>.</w:t>
      </w:r>
    </w:p>
    <w:p w14:paraId="697A3578" w14:textId="6D21A3F3" w:rsidR="008865C2" w:rsidRPr="00F6283B" w:rsidRDefault="0095393B" w:rsidP="00AC78A3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2.1. </w:t>
      </w:r>
      <w:r w:rsidR="00AC78A3" w:rsidRPr="00F6283B">
        <w:rPr>
          <w:rFonts w:ascii="Times New Roman" w:hAnsi="Times New Roman" w:cs="Times New Roman"/>
          <w:b/>
          <w:bCs/>
          <w:sz w:val="24"/>
          <w:szCs w:val="24"/>
        </w:rPr>
        <w:t>The effect</w:t>
      </w:r>
      <w:r w:rsidR="00F743B3" w:rsidRPr="00F628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C78A3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3741CA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maternal depression level and stimulus type on </w:t>
      </w:r>
      <w:r w:rsidR="00F743B3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children’s </w:t>
      </w:r>
      <w:r w:rsidR="00C6548F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latency of </w:t>
      </w:r>
      <w:r w:rsidR="00CB3058" w:rsidRPr="00F6283B">
        <w:rPr>
          <w:rFonts w:ascii="Times New Roman" w:hAnsi="Times New Roman" w:cs="Times New Roman"/>
          <w:b/>
          <w:bCs/>
          <w:sz w:val="24"/>
          <w:szCs w:val="24"/>
        </w:rPr>
        <w:t>initial fixation on the targets</w:t>
      </w:r>
    </w:p>
    <w:p w14:paraId="482EEC97" w14:textId="19090300" w:rsidR="004F111C" w:rsidRPr="00F6283B" w:rsidRDefault="00B0579F" w:rsidP="00ED1E95">
      <w:pPr>
        <w:widowControl w:val="0"/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 xml:space="preserve">We examined the effect of </w:t>
      </w:r>
      <w:r w:rsidR="00994C81" w:rsidRPr="00F6283B">
        <w:rPr>
          <w:rFonts w:ascii="Times New Roman" w:hAnsi="Times New Roman" w:cs="Times New Roman"/>
          <w:sz w:val="24"/>
          <w:szCs w:val="24"/>
        </w:rPr>
        <w:t>maternal depression level (i.e., BDI score)</w:t>
      </w:r>
      <w:r w:rsidRPr="00F6283B">
        <w:rPr>
          <w:rFonts w:ascii="Times New Roman" w:hAnsi="Times New Roman" w:cs="Times New Roman"/>
          <w:sz w:val="24"/>
          <w:szCs w:val="24"/>
        </w:rPr>
        <w:t xml:space="preserve">, stimulus type, and their interaction effect on children’s latency of initial fixation to the target faces, separately for sad-happy and angry-happy conditions. </w:t>
      </w:r>
      <w:r w:rsidR="004F111C" w:rsidRPr="00F6283B">
        <w:rPr>
          <w:rFonts w:ascii="Times New Roman" w:hAnsi="Times New Roman" w:cs="Times New Roman"/>
          <w:sz w:val="24"/>
          <w:szCs w:val="24"/>
        </w:rPr>
        <w:t>For the sad-happy condition, t</w:t>
      </w:r>
      <w:r w:rsidR="0094778E" w:rsidRPr="00F6283B">
        <w:rPr>
          <w:rFonts w:ascii="Times New Roman" w:hAnsi="Times New Roman" w:cs="Times New Roman"/>
          <w:sz w:val="24"/>
          <w:szCs w:val="24"/>
        </w:rPr>
        <w:t xml:space="preserve">here was no significant effect of </w:t>
      </w:r>
      <w:r w:rsidR="008A7656" w:rsidRPr="00F6283B">
        <w:rPr>
          <w:rFonts w:ascii="Times New Roman" w:hAnsi="Times New Roman" w:cs="Times New Roman"/>
          <w:sz w:val="24"/>
          <w:szCs w:val="24"/>
        </w:rPr>
        <w:t xml:space="preserve">maternal current depression level on the latency of first fixation on the target faces in children, </w:t>
      </w:r>
      <w:r w:rsidR="008A7656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A7656" w:rsidRPr="00F6283B">
        <w:rPr>
          <w:rFonts w:ascii="Times New Roman" w:hAnsi="Times New Roman" w:cs="Times New Roman"/>
          <w:sz w:val="24"/>
          <w:szCs w:val="24"/>
        </w:rPr>
        <w:t>=.</w:t>
      </w:r>
      <w:r w:rsidR="00425109" w:rsidRPr="00F6283B">
        <w:rPr>
          <w:rFonts w:ascii="Times New Roman" w:hAnsi="Times New Roman" w:cs="Times New Roman"/>
          <w:sz w:val="24"/>
          <w:szCs w:val="24"/>
        </w:rPr>
        <w:t>23</w:t>
      </w:r>
      <w:r w:rsidR="00162B21"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0D3561" w:rsidRPr="00F6283B">
        <w:rPr>
          <w:rFonts w:ascii="Times New Roman" w:hAnsi="Times New Roman" w:cs="Times New Roman"/>
          <w:sz w:val="24"/>
          <w:szCs w:val="24"/>
        </w:rPr>
        <w:t xml:space="preserve">There was a significant effect of stimulus type, </w:t>
      </w:r>
      <w:proofErr w:type="gramStart"/>
      <w:r w:rsidR="000D3561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D3561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D3561" w:rsidRPr="00F6283B">
        <w:rPr>
          <w:rFonts w:ascii="Times New Roman" w:hAnsi="Times New Roman" w:cs="Times New Roman"/>
          <w:sz w:val="24"/>
          <w:szCs w:val="24"/>
        </w:rPr>
        <w:t>1,43)=</w:t>
      </w:r>
      <w:r w:rsidR="00BC7ADE" w:rsidRPr="00F6283B">
        <w:rPr>
          <w:rFonts w:ascii="Times New Roman" w:hAnsi="Times New Roman" w:cs="Times New Roman"/>
          <w:sz w:val="24"/>
          <w:szCs w:val="24"/>
        </w:rPr>
        <w:t>18.70</w:t>
      </w:r>
      <w:r w:rsidR="000D3561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0D3561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7ADE" w:rsidRPr="00F6283B">
        <w:rPr>
          <w:rFonts w:ascii="Times New Roman" w:hAnsi="Times New Roman" w:cs="Times New Roman"/>
          <w:sz w:val="24"/>
          <w:szCs w:val="24"/>
        </w:rPr>
        <w:t>&lt;</w:t>
      </w:r>
      <w:r w:rsidR="000D3561" w:rsidRPr="00F6283B">
        <w:rPr>
          <w:rFonts w:ascii="Times New Roman" w:hAnsi="Times New Roman" w:cs="Times New Roman"/>
          <w:sz w:val="24"/>
          <w:szCs w:val="24"/>
        </w:rPr>
        <w:t>.0</w:t>
      </w:r>
      <w:r w:rsidR="00BC7ADE" w:rsidRPr="00F6283B">
        <w:rPr>
          <w:rFonts w:ascii="Times New Roman" w:hAnsi="Times New Roman" w:cs="Times New Roman"/>
          <w:sz w:val="24"/>
          <w:szCs w:val="24"/>
        </w:rPr>
        <w:t>01. Specifically, c</w:t>
      </w:r>
      <w:r w:rsidR="00C94FB0" w:rsidRPr="00F6283B">
        <w:rPr>
          <w:rFonts w:ascii="Times New Roman" w:hAnsi="Times New Roman" w:cs="Times New Roman"/>
          <w:sz w:val="24"/>
          <w:szCs w:val="24"/>
        </w:rPr>
        <w:t xml:space="preserve">hildren showed faster initial fixation to the sad than happy targets across maternal depression levels, </w:t>
      </w:r>
      <w:r w:rsidR="00C94FB0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C94FB0" w:rsidRPr="00F6283B">
        <w:rPr>
          <w:rFonts w:ascii="Times New Roman" w:hAnsi="Times New Roman" w:cs="Times New Roman"/>
          <w:sz w:val="24"/>
          <w:szCs w:val="24"/>
        </w:rPr>
        <w:t>=</w:t>
      </w:r>
      <w:r w:rsidR="00081BCB" w:rsidRPr="00F6283B">
        <w:rPr>
          <w:rFonts w:ascii="Times New Roman" w:hAnsi="Times New Roman" w:cs="Times New Roman"/>
          <w:sz w:val="24"/>
          <w:szCs w:val="24"/>
        </w:rPr>
        <w:t>-306.02</w:t>
      </w:r>
      <w:r w:rsidR="00C94FB0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70AB8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A70AB8" w:rsidRPr="00F6283B">
        <w:rPr>
          <w:rFonts w:ascii="Times New Roman" w:hAnsi="Times New Roman" w:cs="Times New Roman"/>
          <w:sz w:val="24"/>
          <w:szCs w:val="24"/>
        </w:rPr>
        <w:t>=</w:t>
      </w:r>
      <w:r w:rsidR="008D2393" w:rsidRPr="00F6283B">
        <w:rPr>
          <w:rFonts w:ascii="Times New Roman" w:hAnsi="Times New Roman" w:cs="Times New Roman"/>
          <w:sz w:val="24"/>
          <w:szCs w:val="24"/>
        </w:rPr>
        <w:t>73.09</w:t>
      </w:r>
      <w:r w:rsidR="00A70AB8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C94FB0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94FB0" w:rsidRPr="00F6283B">
        <w:rPr>
          <w:rFonts w:ascii="Times New Roman" w:hAnsi="Times New Roman" w:cs="Times New Roman"/>
          <w:sz w:val="24"/>
          <w:szCs w:val="24"/>
        </w:rPr>
        <w:t>=</w:t>
      </w:r>
      <w:r w:rsidR="005C7893" w:rsidRPr="00F6283B">
        <w:rPr>
          <w:rFonts w:ascii="Times New Roman" w:hAnsi="Times New Roman" w:cs="Times New Roman"/>
          <w:sz w:val="24"/>
          <w:szCs w:val="24"/>
        </w:rPr>
        <w:t>-4.</w:t>
      </w:r>
      <w:r w:rsidR="008D2393" w:rsidRPr="00F6283B">
        <w:rPr>
          <w:rFonts w:ascii="Times New Roman" w:hAnsi="Times New Roman" w:cs="Times New Roman"/>
          <w:sz w:val="24"/>
          <w:szCs w:val="24"/>
        </w:rPr>
        <w:t>19</w:t>
      </w:r>
      <w:r w:rsidR="00C94FB0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C94FB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C7893" w:rsidRPr="00F6283B">
        <w:rPr>
          <w:rFonts w:ascii="Times New Roman" w:hAnsi="Times New Roman" w:cs="Times New Roman"/>
          <w:sz w:val="24"/>
          <w:szCs w:val="24"/>
        </w:rPr>
        <w:t>&lt;</w:t>
      </w:r>
      <w:r w:rsidR="00C94FB0" w:rsidRPr="00F6283B">
        <w:rPr>
          <w:rFonts w:ascii="Times New Roman" w:hAnsi="Times New Roman" w:cs="Times New Roman"/>
          <w:sz w:val="24"/>
          <w:szCs w:val="24"/>
        </w:rPr>
        <w:t>.0</w:t>
      </w:r>
      <w:r w:rsidR="005C7893" w:rsidRPr="00F6283B">
        <w:rPr>
          <w:rFonts w:ascii="Times New Roman" w:hAnsi="Times New Roman" w:cs="Times New Roman"/>
          <w:sz w:val="24"/>
          <w:szCs w:val="24"/>
        </w:rPr>
        <w:t xml:space="preserve">01. </w:t>
      </w:r>
      <w:r w:rsidR="006403D0" w:rsidRPr="00F6283B">
        <w:rPr>
          <w:rFonts w:ascii="Times New Roman" w:hAnsi="Times New Roman" w:cs="Times New Roman"/>
          <w:sz w:val="24"/>
          <w:szCs w:val="24"/>
        </w:rPr>
        <w:t xml:space="preserve">The interaction effect of maternal depression level and stimulus type was not significant, </w:t>
      </w:r>
      <w:r w:rsidR="007914E4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914E4" w:rsidRPr="00F6283B">
        <w:rPr>
          <w:rFonts w:ascii="Times New Roman" w:hAnsi="Times New Roman" w:cs="Times New Roman"/>
          <w:sz w:val="24"/>
          <w:szCs w:val="24"/>
        </w:rPr>
        <w:t>=.</w:t>
      </w:r>
      <w:r w:rsidR="00610DFC" w:rsidRPr="00F6283B">
        <w:rPr>
          <w:rFonts w:ascii="Times New Roman" w:hAnsi="Times New Roman" w:cs="Times New Roman"/>
          <w:sz w:val="24"/>
          <w:szCs w:val="24"/>
        </w:rPr>
        <w:t>2</w:t>
      </w:r>
      <w:r w:rsidR="008D2393" w:rsidRPr="00F6283B">
        <w:rPr>
          <w:rFonts w:ascii="Times New Roman" w:hAnsi="Times New Roman" w:cs="Times New Roman"/>
          <w:sz w:val="24"/>
          <w:szCs w:val="24"/>
        </w:rPr>
        <w:t>4</w:t>
      </w:r>
      <w:r w:rsidR="007914E4"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234737" w:rsidRPr="00F6283B">
        <w:rPr>
          <w:rFonts w:ascii="Times New Roman" w:hAnsi="Times New Roman" w:cs="Times New Roman"/>
          <w:sz w:val="24"/>
          <w:szCs w:val="24"/>
        </w:rPr>
        <w:t xml:space="preserve">For the angry-happy condition, </w:t>
      </w:r>
      <w:r w:rsidR="00C43CC0" w:rsidRPr="00F6283B">
        <w:rPr>
          <w:rFonts w:ascii="Times New Roman" w:hAnsi="Times New Roman" w:cs="Times New Roman"/>
          <w:sz w:val="24"/>
          <w:szCs w:val="24"/>
        </w:rPr>
        <w:t xml:space="preserve">there was also a significant effect of stimulus type, </w:t>
      </w:r>
      <w:proofErr w:type="gramStart"/>
      <w:r w:rsidR="00C43CC0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43CC0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43CC0" w:rsidRPr="00F6283B">
        <w:rPr>
          <w:rFonts w:ascii="Times New Roman" w:hAnsi="Times New Roman" w:cs="Times New Roman"/>
          <w:sz w:val="24"/>
          <w:szCs w:val="24"/>
        </w:rPr>
        <w:t xml:space="preserve">1,43)=11.06, </w:t>
      </w:r>
      <w:r w:rsidR="00C43CC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85E35" w:rsidRPr="00F6283B">
        <w:rPr>
          <w:rFonts w:ascii="Times New Roman" w:hAnsi="Times New Roman" w:cs="Times New Roman"/>
          <w:sz w:val="24"/>
          <w:szCs w:val="24"/>
        </w:rPr>
        <w:t>=</w:t>
      </w:r>
      <w:r w:rsidR="00C43CC0" w:rsidRPr="00F6283B">
        <w:rPr>
          <w:rFonts w:ascii="Times New Roman" w:hAnsi="Times New Roman" w:cs="Times New Roman"/>
          <w:sz w:val="24"/>
          <w:szCs w:val="24"/>
        </w:rPr>
        <w:t>.00</w:t>
      </w:r>
      <w:r w:rsidR="00385E35" w:rsidRPr="00F6283B">
        <w:rPr>
          <w:rFonts w:ascii="Times New Roman" w:hAnsi="Times New Roman" w:cs="Times New Roman"/>
          <w:sz w:val="24"/>
          <w:szCs w:val="24"/>
        </w:rPr>
        <w:t xml:space="preserve">2, such that </w:t>
      </w:r>
      <w:r w:rsidR="009755BE" w:rsidRPr="00F6283B">
        <w:rPr>
          <w:rFonts w:ascii="Times New Roman" w:hAnsi="Times New Roman" w:cs="Times New Roman"/>
          <w:sz w:val="24"/>
          <w:szCs w:val="24"/>
        </w:rPr>
        <w:t xml:space="preserve">children showed faster detection of the </w:t>
      </w:r>
      <w:proofErr w:type="gramStart"/>
      <w:r w:rsidR="009755BE" w:rsidRPr="00F6283B">
        <w:rPr>
          <w:rFonts w:ascii="Times New Roman" w:hAnsi="Times New Roman" w:cs="Times New Roman"/>
          <w:sz w:val="24"/>
          <w:szCs w:val="24"/>
        </w:rPr>
        <w:t>angry</w:t>
      </w:r>
      <w:proofErr w:type="gramEnd"/>
      <w:r w:rsidR="009755BE" w:rsidRPr="00F6283B">
        <w:rPr>
          <w:rFonts w:ascii="Times New Roman" w:hAnsi="Times New Roman" w:cs="Times New Roman"/>
          <w:sz w:val="24"/>
          <w:szCs w:val="24"/>
        </w:rPr>
        <w:t xml:space="preserve"> than happy targets across maternal depression levels, </w:t>
      </w:r>
      <w:r w:rsidR="009755BE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755BE" w:rsidRPr="00F6283B">
        <w:rPr>
          <w:rFonts w:ascii="Times New Roman" w:hAnsi="Times New Roman" w:cs="Times New Roman"/>
          <w:sz w:val="24"/>
          <w:szCs w:val="24"/>
        </w:rPr>
        <w:t xml:space="preserve">=-264.17, </w:t>
      </w:r>
      <w:r w:rsidR="009755BE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9755BE" w:rsidRPr="00F6283B">
        <w:rPr>
          <w:rFonts w:ascii="Times New Roman" w:hAnsi="Times New Roman" w:cs="Times New Roman"/>
          <w:sz w:val="24"/>
          <w:szCs w:val="24"/>
        </w:rPr>
        <w:t xml:space="preserve">=82.03, </w:t>
      </w:r>
      <w:r w:rsidR="009755BE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755BE" w:rsidRPr="00F6283B">
        <w:rPr>
          <w:rFonts w:ascii="Times New Roman" w:hAnsi="Times New Roman" w:cs="Times New Roman"/>
          <w:sz w:val="24"/>
          <w:szCs w:val="24"/>
        </w:rPr>
        <w:t xml:space="preserve">=-3.22, </w:t>
      </w:r>
      <w:r w:rsidR="009755BE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55BE" w:rsidRPr="00F6283B">
        <w:rPr>
          <w:rFonts w:ascii="Times New Roman" w:hAnsi="Times New Roman" w:cs="Times New Roman"/>
          <w:sz w:val="24"/>
          <w:szCs w:val="24"/>
        </w:rPr>
        <w:t xml:space="preserve">=.002. There were no other significant main effects, </w:t>
      </w:r>
      <w:r w:rsidR="009755BE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55BE" w:rsidRPr="00F6283B">
        <w:rPr>
          <w:rFonts w:ascii="Times New Roman" w:hAnsi="Times New Roman" w:cs="Times New Roman"/>
          <w:sz w:val="24"/>
          <w:szCs w:val="24"/>
        </w:rPr>
        <w:t xml:space="preserve">&gt;.25, and the depression-by-stimulus interaction effect was not significant, </w:t>
      </w:r>
      <w:r w:rsidR="009755BE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755BE" w:rsidRPr="00F6283B">
        <w:rPr>
          <w:rFonts w:ascii="Times New Roman" w:hAnsi="Times New Roman" w:cs="Times New Roman"/>
          <w:sz w:val="24"/>
          <w:szCs w:val="24"/>
        </w:rPr>
        <w:t xml:space="preserve">=.22. </w:t>
      </w:r>
    </w:p>
    <w:p w14:paraId="638F01BA" w14:textId="27A220BA" w:rsidR="004F111C" w:rsidRPr="00F6283B" w:rsidRDefault="00827E5C" w:rsidP="00F02686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2.2. </w:t>
      </w:r>
      <w:r w:rsidR="0002533D" w:rsidRPr="00F6283B">
        <w:rPr>
          <w:rFonts w:ascii="Times New Roman" w:hAnsi="Times New Roman" w:cs="Times New Roman"/>
          <w:b/>
          <w:bCs/>
          <w:sz w:val="24"/>
          <w:szCs w:val="24"/>
        </w:rPr>
        <w:t>The effects of maternal depression level and stimulus type on children’s mean dwell time on the targets</w:t>
      </w:r>
    </w:p>
    <w:p w14:paraId="045FCC7B" w14:textId="315FB1DB" w:rsidR="0047235F" w:rsidRPr="00F6283B" w:rsidRDefault="0047235F" w:rsidP="007C6043">
      <w:pPr>
        <w:widowControl w:val="0"/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 xml:space="preserve">For the sad-happy condition, </w:t>
      </w:r>
      <w:r w:rsidR="00D45251" w:rsidRPr="00F6283B">
        <w:rPr>
          <w:rFonts w:ascii="Times New Roman" w:hAnsi="Times New Roman" w:cs="Times New Roman"/>
          <w:sz w:val="24"/>
          <w:szCs w:val="24"/>
        </w:rPr>
        <w:t xml:space="preserve">there was a significant effect of maternal depression level, </w:t>
      </w:r>
      <w:proofErr w:type="gramStart"/>
      <w:r w:rsidR="00D45251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D45251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D45251" w:rsidRPr="00F6283B">
        <w:rPr>
          <w:rFonts w:ascii="Times New Roman" w:hAnsi="Times New Roman" w:cs="Times New Roman"/>
          <w:sz w:val="24"/>
          <w:szCs w:val="24"/>
        </w:rPr>
        <w:t xml:space="preserve">1,47)=12.47, </w:t>
      </w:r>
      <w:r w:rsidR="00D45251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C7815" w:rsidRPr="00F6283B">
        <w:rPr>
          <w:rFonts w:ascii="Times New Roman" w:hAnsi="Times New Roman" w:cs="Times New Roman"/>
          <w:sz w:val="24"/>
          <w:szCs w:val="24"/>
        </w:rPr>
        <w:t>=</w:t>
      </w:r>
      <w:r w:rsidR="0031187E" w:rsidRPr="00F6283B">
        <w:rPr>
          <w:rFonts w:ascii="Times New Roman" w:hAnsi="Times New Roman" w:cs="Times New Roman"/>
          <w:sz w:val="24"/>
          <w:szCs w:val="24"/>
        </w:rPr>
        <w:t xml:space="preserve">.001, such that </w:t>
      </w:r>
      <w:r w:rsidR="001C7815" w:rsidRPr="00F6283B">
        <w:rPr>
          <w:rFonts w:ascii="Times New Roman" w:hAnsi="Times New Roman" w:cs="Times New Roman"/>
          <w:sz w:val="24"/>
          <w:szCs w:val="24"/>
        </w:rPr>
        <w:t>greater maternal depression level was related to shorter dwell time on the target</w:t>
      </w:r>
      <w:r w:rsidR="009D0FF3" w:rsidRPr="00F6283B">
        <w:rPr>
          <w:rFonts w:ascii="Times New Roman" w:hAnsi="Times New Roman" w:cs="Times New Roman"/>
          <w:sz w:val="24"/>
          <w:szCs w:val="24"/>
        </w:rPr>
        <w:t xml:space="preserve"> faces in children, </w:t>
      </w:r>
      <w:r w:rsidR="009D0FF3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9D0FF3" w:rsidRPr="00F6283B">
        <w:rPr>
          <w:rFonts w:ascii="Times New Roman" w:hAnsi="Times New Roman" w:cs="Times New Roman"/>
          <w:sz w:val="24"/>
          <w:szCs w:val="24"/>
        </w:rPr>
        <w:t xml:space="preserve">=-25.52, </w:t>
      </w:r>
      <w:r w:rsidR="009D0FF3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9D0FF3" w:rsidRPr="00F6283B">
        <w:rPr>
          <w:rFonts w:ascii="Times New Roman" w:hAnsi="Times New Roman" w:cs="Times New Roman"/>
          <w:sz w:val="24"/>
          <w:szCs w:val="24"/>
        </w:rPr>
        <w:t>=7.</w:t>
      </w:r>
      <w:r w:rsidR="00A8734C" w:rsidRPr="00F6283B">
        <w:rPr>
          <w:rFonts w:ascii="Times New Roman" w:hAnsi="Times New Roman" w:cs="Times New Roman"/>
          <w:sz w:val="24"/>
          <w:szCs w:val="24"/>
        </w:rPr>
        <w:t>47</w:t>
      </w:r>
      <w:r w:rsidR="009D0FF3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9D0FF3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D0FF3" w:rsidRPr="00F6283B">
        <w:rPr>
          <w:rFonts w:ascii="Times New Roman" w:hAnsi="Times New Roman" w:cs="Times New Roman"/>
          <w:sz w:val="24"/>
          <w:szCs w:val="24"/>
        </w:rPr>
        <w:t>=-3.</w:t>
      </w:r>
      <w:r w:rsidR="00A8734C" w:rsidRPr="00F6283B">
        <w:rPr>
          <w:rFonts w:ascii="Times New Roman" w:hAnsi="Times New Roman" w:cs="Times New Roman"/>
          <w:sz w:val="24"/>
          <w:szCs w:val="24"/>
        </w:rPr>
        <w:t>42</w:t>
      </w:r>
      <w:r w:rsidR="009D0FF3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9D0FF3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D0FF3" w:rsidRPr="00F6283B">
        <w:rPr>
          <w:rFonts w:ascii="Times New Roman" w:hAnsi="Times New Roman" w:cs="Times New Roman"/>
          <w:sz w:val="24"/>
          <w:szCs w:val="24"/>
        </w:rPr>
        <w:t>=.00</w:t>
      </w:r>
      <w:r w:rsidR="00A8734C" w:rsidRPr="00F6283B">
        <w:rPr>
          <w:rFonts w:ascii="Times New Roman" w:hAnsi="Times New Roman" w:cs="Times New Roman"/>
          <w:sz w:val="24"/>
          <w:szCs w:val="24"/>
        </w:rPr>
        <w:t xml:space="preserve">1. There was also a significant effect of stimulus type, </w:t>
      </w:r>
      <w:proofErr w:type="gramStart"/>
      <w:r w:rsidR="00A8734C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A8734C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8734C" w:rsidRPr="00F6283B">
        <w:rPr>
          <w:rFonts w:ascii="Times New Roman" w:hAnsi="Times New Roman" w:cs="Times New Roman"/>
          <w:sz w:val="24"/>
          <w:szCs w:val="24"/>
        </w:rPr>
        <w:t>1,43)=</w:t>
      </w:r>
      <w:r w:rsidR="00624768" w:rsidRPr="00F6283B">
        <w:rPr>
          <w:rFonts w:ascii="Times New Roman" w:hAnsi="Times New Roman" w:cs="Times New Roman"/>
          <w:sz w:val="24"/>
          <w:szCs w:val="24"/>
        </w:rPr>
        <w:t>35.11</w:t>
      </w:r>
      <w:r w:rsidR="00A8734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8734C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24768" w:rsidRPr="00F6283B">
        <w:rPr>
          <w:rFonts w:ascii="Times New Roman" w:hAnsi="Times New Roman" w:cs="Times New Roman"/>
          <w:sz w:val="24"/>
          <w:szCs w:val="24"/>
        </w:rPr>
        <w:t>&lt;.001</w:t>
      </w:r>
      <w:r w:rsidR="00A8734C" w:rsidRPr="00F6283B">
        <w:rPr>
          <w:rFonts w:ascii="Times New Roman" w:hAnsi="Times New Roman" w:cs="Times New Roman"/>
          <w:sz w:val="24"/>
          <w:szCs w:val="24"/>
        </w:rPr>
        <w:t xml:space="preserve">, such that children showed </w:t>
      </w:r>
      <w:r w:rsidR="00624768" w:rsidRPr="00F6283B">
        <w:rPr>
          <w:rFonts w:ascii="Times New Roman" w:hAnsi="Times New Roman" w:cs="Times New Roman"/>
          <w:sz w:val="24"/>
          <w:szCs w:val="24"/>
        </w:rPr>
        <w:t>longer dwell time on sad</w:t>
      </w:r>
      <w:r w:rsidR="00A8734C" w:rsidRPr="00F6283B">
        <w:rPr>
          <w:rFonts w:ascii="Times New Roman" w:hAnsi="Times New Roman" w:cs="Times New Roman"/>
          <w:sz w:val="24"/>
          <w:szCs w:val="24"/>
        </w:rPr>
        <w:t xml:space="preserve"> than happy targets across maternal depression levels, </w:t>
      </w:r>
      <w:r w:rsidR="00A8734C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A8734C" w:rsidRPr="00F6283B">
        <w:rPr>
          <w:rFonts w:ascii="Times New Roman" w:hAnsi="Times New Roman" w:cs="Times New Roman"/>
          <w:sz w:val="24"/>
          <w:szCs w:val="24"/>
        </w:rPr>
        <w:t>=</w:t>
      </w:r>
      <w:r w:rsidR="00624768" w:rsidRPr="00F6283B">
        <w:rPr>
          <w:rFonts w:ascii="Times New Roman" w:hAnsi="Times New Roman" w:cs="Times New Roman"/>
          <w:sz w:val="24"/>
          <w:szCs w:val="24"/>
        </w:rPr>
        <w:t>2</w:t>
      </w:r>
      <w:r w:rsidR="00D443A4" w:rsidRPr="00F6283B">
        <w:rPr>
          <w:rFonts w:ascii="Times New Roman" w:hAnsi="Times New Roman" w:cs="Times New Roman"/>
          <w:sz w:val="24"/>
          <w:szCs w:val="24"/>
        </w:rPr>
        <w:t>75.49</w:t>
      </w:r>
      <w:r w:rsidR="00A8734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8734C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A8734C" w:rsidRPr="00F6283B">
        <w:rPr>
          <w:rFonts w:ascii="Times New Roman" w:hAnsi="Times New Roman" w:cs="Times New Roman"/>
          <w:sz w:val="24"/>
          <w:szCs w:val="24"/>
        </w:rPr>
        <w:t>=</w:t>
      </w:r>
      <w:r w:rsidR="00D443A4" w:rsidRPr="00F6283B">
        <w:rPr>
          <w:rFonts w:ascii="Times New Roman" w:hAnsi="Times New Roman" w:cs="Times New Roman"/>
          <w:sz w:val="24"/>
          <w:szCs w:val="24"/>
        </w:rPr>
        <w:t>48.02</w:t>
      </w:r>
      <w:r w:rsidR="00A8734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8734C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8734C" w:rsidRPr="00F6283B">
        <w:rPr>
          <w:rFonts w:ascii="Times New Roman" w:hAnsi="Times New Roman" w:cs="Times New Roman"/>
          <w:sz w:val="24"/>
          <w:szCs w:val="24"/>
        </w:rPr>
        <w:t>=</w:t>
      </w:r>
      <w:r w:rsidR="00D443A4" w:rsidRPr="00F6283B">
        <w:rPr>
          <w:rFonts w:ascii="Times New Roman" w:hAnsi="Times New Roman" w:cs="Times New Roman"/>
          <w:sz w:val="24"/>
          <w:szCs w:val="24"/>
        </w:rPr>
        <w:t>5.74</w:t>
      </w:r>
      <w:r w:rsidR="00A8734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8734C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443A4" w:rsidRPr="00F6283B">
        <w:rPr>
          <w:rFonts w:ascii="Times New Roman" w:hAnsi="Times New Roman" w:cs="Times New Roman"/>
          <w:sz w:val="24"/>
          <w:szCs w:val="24"/>
        </w:rPr>
        <w:t>&lt;</w:t>
      </w:r>
      <w:r w:rsidR="00A8734C" w:rsidRPr="00F6283B">
        <w:rPr>
          <w:rFonts w:ascii="Times New Roman" w:hAnsi="Times New Roman" w:cs="Times New Roman"/>
          <w:sz w:val="24"/>
          <w:szCs w:val="24"/>
        </w:rPr>
        <w:t>.00</w:t>
      </w:r>
      <w:r w:rsidR="00D443A4" w:rsidRPr="00F6283B">
        <w:rPr>
          <w:rFonts w:ascii="Times New Roman" w:hAnsi="Times New Roman" w:cs="Times New Roman"/>
          <w:sz w:val="24"/>
          <w:szCs w:val="24"/>
        </w:rPr>
        <w:t>1</w:t>
      </w:r>
      <w:r w:rsidR="00A8734C" w:rsidRPr="00F6283B">
        <w:rPr>
          <w:rFonts w:ascii="Times New Roman" w:hAnsi="Times New Roman" w:cs="Times New Roman"/>
          <w:sz w:val="24"/>
          <w:szCs w:val="24"/>
        </w:rPr>
        <w:t>.</w:t>
      </w:r>
      <w:r w:rsidR="004B5336" w:rsidRPr="00F6283B">
        <w:rPr>
          <w:rFonts w:ascii="Times New Roman" w:hAnsi="Times New Roman" w:cs="Times New Roman"/>
          <w:sz w:val="24"/>
          <w:szCs w:val="24"/>
        </w:rPr>
        <w:t xml:space="preserve"> Importantly, there was a significant interaction effect between maternal depression level and stimulus type, </w:t>
      </w:r>
      <w:proofErr w:type="gramStart"/>
      <w:r w:rsidR="004B5336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4B5336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B5336" w:rsidRPr="00F6283B">
        <w:rPr>
          <w:rFonts w:ascii="Times New Roman" w:hAnsi="Times New Roman" w:cs="Times New Roman"/>
          <w:sz w:val="24"/>
          <w:szCs w:val="24"/>
        </w:rPr>
        <w:t xml:space="preserve">1,43)=5.19, </w:t>
      </w:r>
      <w:r w:rsidR="004B5336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6D64" w:rsidRPr="00F6283B">
        <w:rPr>
          <w:rFonts w:ascii="Times New Roman" w:hAnsi="Times New Roman" w:cs="Times New Roman"/>
          <w:sz w:val="24"/>
          <w:szCs w:val="24"/>
        </w:rPr>
        <w:t>=</w:t>
      </w:r>
      <w:r w:rsidR="004B5336" w:rsidRPr="00F6283B">
        <w:rPr>
          <w:rFonts w:ascii="Times New Roman" w:hAnsi="Times New Roman" w:cs="Times New Roman"/>
          <w:sz w:val="24"/>
          <w:szCs w:val="24"/>
        </w:rPr>
        <w:t>.03</w:t>
      </w:r>
      <w:r w:rsidR="00C34EC8" w:rsidRPr="00F6283B">
        <w:rPr>
          <w:rFonts w:ascii="Times New Roman" w:hAnsi="Times New Roman" w:cs="Times New Roman"/>
          <w:sz w:val="24"/>
          <w:szCs w:val="24"/>
        </w:rPr>
        <w:t xml:space="preserve">, indicating that </w:t>
      </w:r>
      <w:r w:rsidR="00503445" w:rsidRPr="00F6283B">
        <w:rPr>
          <w:rFonts w:ascii="Times New Roman" w:hAnsi="Times New Roman" w:cs="Times New Roman"/>
          <w:sz w:val="24"/>
          <w:szCs w:val="24"/>
        </w:rPr>
        <w:t xml:space="preserve">greater maternal </w:t>
      </w:r>
      <w:r w:rsidR="00503445" w:rsidRPr="00F6283B">
        <w:rPr>
          <w:rFonts w:ascii="Times New Roman" w:hAnsi="Times New Roman" w:cs="Times New Roman"/>
          <w:sz w:val="24"/>
          <w:szCs w:val="24"/>
        </w:rPr>
        <w:lastRenderedPageBreak/>
        <w:t>depression level was associated with greater</w:t>
      </w:r>
      <w:r w:rsidR="00C34EC8" w:rsidRPr="00F6283B">
        <w:rPr>
          <w:rFonts w:ascii="Times New Roman" w:hAnsi="Times New Roman" w:cs="Times New Roman"/>
          <w:sz w:val="24"/>
          <w:szCs w:val="24"/>
        </w:rPr>
        <w:t xml:space="preserve"> difference in </w:t>
      </w:r>
      <w:r w:rsidR="00503445" w:rsidRPr="00F6283B">
        <w:rPr>
          <w:rFonts w:ascii="Times New Roman" w:hAnsi="Times New Roman" w:cs="Times New Roman"/>
          <w:sz w:val="24"/>
          <w:szCs w:val="24"/>
        </w:rPr>
        <w:t xml:space="preserve">children’s </w:t>
      </w:r>
      <w:r w:rsidR="00C34EC8" w:rsidRPr="00F6283B">
        <w:rPr>
          <w:rFonts w:ascii="Times New Roman" w:hAnsi="Times New Roman" w:cs="Times New Roman"/>
          <w:sz w:val="24"/>
          <w:szCs w:val="24"/>
        </w:rPr>
        <w:t>dwell time on sad versus happy targes</w:t>
      </w:r>
      <w:r w:rsidR="00503445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503445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503445" w:rsidRPr="00F6283B">
        <w:rPr>
          <w:rFonts w:ascii="Times New Roman" w:hAnsi="Times New Roman" w:cs="Times New Roman"/>
          <w:sz w:val="24"/>
          <w:szCs w:val="24"/>
        </w:rPr>
        <w:t>=</w:t>
      </w:r>
      <w:r w:rsidR="00C2378C" w:rsidRPr="00F6283B">
        <w:rPr>
          <w:rFonts w:ascii="Times New Roman" w:hAnsi="Times New Roman" w:cs="Times New Roman"/>
          <w:sz w:val="24"/>
          <w:szCs w:val="24"/>
        </w:rPr>
        <w:t>9.72</w:t>
      </w:r>
      <w:r w:rsidR="00503445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503445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503445" w:rsidRPr="00F6283B">
        <w:rPr>
          <w:rFonts w:ascii="Times New Roman" w:hAnsi="Times New Roman" w:cs="Times New Roman"/>
          <w:sz w:val="24"/>
          <w:szCs w:val="24"/>
        </w:rPr>
        <w:t>=</w:t>
      </w:r>
      <w:r w:rsidR="00C2378C" w:rsidRPr="00F6283B">
        <w:rPr>
          <w:rFonts w:ascii="Times New Roman" w:hAnsi="Times New Roman" w:cs="Times New Roman"/>
          <w:sz w:val="24"/>
          <w:szCs w:val="24"/>
        </w:rPr>
        <w:t>4.41</w:t>
      </w:r>
      <w:r w:rsidR="00503445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503445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503445" w:rsidRPr="00F6283B">
        <w:rPr>
          <w:rFonts w:ascii="Times New Roman" w:hAnsi="Times New Roman" w:cs="Times New Roman"/>
          <w:sz w:val="24"/>
          <w:szCs w:val="24"/>
        </w:rPr>
        <w:t>=</w:t>
      </w:r>
      <w:r w:rsidR="00C2378C" w:rsidRPr="00F6283B">
        <w:rPr>
          <w:rFonts w:ascii="Times New Roman" w:hAnsi="Times New Roman" w:cs="Times New Roman"/>
          <w:sz w:val="24"/>
          <w:szCs w:val="24"/>
        </w:rPr>
        <w:t>2.20</w:t>
      </w:r>
      <w:r w:rsidR="00503445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503445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C6D64" w:rsidRPr="00F6283B">
        <w:rPr>
          <w:rFonts w:ascii="Times New Roman" w:hAnsi="Times New Roman" w:cs="Times New Roman"/>
          <w:sz w:val="24"/>
          <w:szCs w:val="24"/>
        </w:rPr>
        <w:t>=</w:t>
      </w:r>
      <w:r w:rsidR="00503445" w:rsidRPr="00F6283B">
        <w:rPr>
          <w:rFonts w:ascii="Times New Roman" w:hAnsi="Times New Roman" w:cs="Times New Roman"/>
          <w:sz w:val="24"/>
          <w:szCs w:val="24"/>
        </w:rPr>
        <w:t>.0</w:t>
      </w:r>
      <w:r w:rsidR="000C6D64" w:rsidRPr="00F6283B">
        <w:rPr>
          <w:rFonts w:ascii="Times New Roman" w:hAnsi="Times New Roman" w:cs="Times New Roman"/>
          <w:sz w:val="24"/>
          <w:szCs w:val="24"/>
        </w:rPr>
        <w:t>3</w:t>
      </w:r>
      <w:r w:rsidR="00503445" w:rsidRPr="00F6283B">
        <w:rPr>
          <w:rFonts w:ascii="Times New Roman" w:hAnsi="Times New Roman" w:cs="Times New Roman"/>
          <w:sz w:val="24"/>
          <w:szCs w:val="24"/>
        </w:rPr>
        <w:t>.</w:t>
      </w:r>
      <w:r w:rsidR="00512A72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4E49FF" w:rsidRPr="00F6283B">
        <w:rPr>
          <w:rFonts w:ascii="Times New Roman" w:hAnsi="Times New Roman" w:cs="Times New Roman"/>
          <w:sz w:val="24"/>
          <w:szCs w:val="24"/>
        </w:rPr>
        <w:t xml:space="preserve">SI Figure 1 shows that </w:t>
      </w:r>
      <w:r w:rsidR="00F91DE9" w:rsidRPr="00F6283B">
        <w:rPr>
          <w:rFonts w:ascii="Times New Roman" w:hAnsi="Times New Roman" w:cs="Times New Roman"/>
          <w:sz w:val="24"/>
          <w:szCs w:val="24"/>
        </w:rPr>
        <w:t xml:space="preserve">children with mothers reporting high depression levels displayed greater dwell time on the sad than happy targets, </w:t>
      </w:r>
      <w:r w:rsidR="00F91DE9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F91DE9" w:rsidRPr="00F6283B">
        <w:rPr>
          <w:rFonts w:ascii="Times New Roman" w:hAnsi="Times New Roman" w:cs="Times New Roman"/>
          <w:sz w:val="24"/>
          <w:szCs w:val="24"/>
        </w:rPr>
        <w:t xml:space="preserve">=388.25, </w:t>
      </w:r>
      <w:r w:rsidR="00F91DE9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F91DE9" w:rsidRPr="00F6283B">
        <w:rPr>
          <w:rFonts w:ascii="Times New Roman" w:hAnsi="Times New Roman" w:cs="Times New Roman"/>
          <w:sz w:val="24"/>
          <w:szCs w:val="24"/>
        </w:rPr>
        <w:t xml:space="preserve">=73.37, </w:t>
      </w:r>
      <w:r w:rsidR="00F91DE9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F91DE9" w:rsidRPr="00F6283B">
        <w:rPr>
          <w:rFonts w:ascii="Times New Roman" w:hAnsi="Times New Roman" w:cs="Times New Roman"/>
          <w:sz w:val="24"/>
          <w:szCs w:val="24"/>
        </w:rPr>
        <w:t xml:space="preserve">=5.29, </w:t>
      </w:r>
      <w:r w:rsidR="00F91DE9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91DE9" w:rsidRPr="00F6283B">
        <w:rPr>
          <w:rFonts w:ascii="Times New Roman" w:hAnsi="Times New Roman" w:cs="Times New Roman"/>
          <w:sz w:val="24"/>
          <w:szCs w:val="24"/>
        </w:rPr>
        <w:t>&lt;.001</w:t>
      </w:r>
      <w:r w:rsidR="00512A72" w:rsidRPr="00F6283B">
        <w:rPr>
          <w:rFonts w:ascii="Times New Roman" w:hAnsi="Times New Roman" w:cs="Times New Roman"/>
          <w:sz w:val="24"/>
          <w:szCs w:val="24"/>
        </w:rPr>
        <w:t>.</w:t>
      </w:r>
      <w:r w:rsidR="00B57E75" w:rsidRPr="00F6283B">
        <w:rPr>
          <w:rFonts w:ascii="Times New Roman" w:hAnsi="Times New Roman" w:cs="Times New Roman"/>
          <w:sz w:val="24"/>
          <w:szCs w:val="24"/>
        </w:rPr>
        <w:t xml:space="preserve"> Children with less depressed mothers also exhibited greater dwell time on the sad than happy targets, </w:t>
      </w:r>
      <w:r w:rsidR="00B57E75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57E75" w:rsidRPr="00F6283B">
        <w:rPr>
          <w:rFonts w:ascii="Times New Roman" w:hAnsi="Times New Roman" w:cs="Times New Roman"/>
          <w:sz w:val="24"/>
          <w:szCs w:val="24"/>
        </w:rPr>
        <w:t>=162.7</w:t>
      </w:r>
      <w:r w:rsidR="00915EF3" w:rsidRPr="00F6283B">
        <w:rPr>
          <w:rFonts w:ascii="Times New Roman" w:hAnsi="Times New Roman" w:cs="Times New Roman"/>
          <w:sz w:val="24"/>
          <w:szCs w:val="24"/>
        </w:rPr>
        <w:t>4</w:t>
      </w:r>
      <w:r w:rsidR="00B57E75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57E75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57E75" w:rsidRPr="00F6283B">
        <w:rPr>
          <w:rFonts w:ascii="Times New Roman" w:hAnsi="Times New Roman" w:cs="Times New Roman"/>
          <w:sz w:val="24"/>
          <w:szCs w:val="24"/>
        </w:rPr>
        <w:t>=</w:t>
      </w:r>
      <w:r w:rsidR="00915EF3" w:rsidRPr="00F6283B">
        <w:rPr>
          <w:rFonts w:ascii="Times New Roman" w:hAnsi="Times New Roman" w:cs="Times New Roman"/>
          <w:sz w:val="24"/>
          <w:szCs w:val="24"/>
        </w:rPr>
        <w:t>66.77</w:t>
      </w:r>
      <w:r w:rsidR="00B57E75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57E75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57E75" w:rsidRPr="00F6283B">
        <w:rPr>
          <w:rFonts w:ascii="Times New Roman" w:hAnsi="Times New Roman" w:cs="Times New Roman"/>
          <w:sz w:val="24"/>
          <w:szCs w:val="24"/>
        </w:rPr>
        <w:t>=</w:t>
      </w:r>
      <w:r w:rsidR="00915EF3" w:rsidRPr="00F6283B">
        <w:rPr>
          <w:rFonts w:ascii="Times New Roman" w:hAnsi="Times New Roman" w:cs="Times New Roman"/>
          <w:sz w:val="24"/>
          <w:szCs w:val="24"/>
        </w:rPr>
        <w:t>2.44</w:t>
      </w:r>
      <w:r w:rsidR="00B57E75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57E75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15EF3" w:rsidRPr="00F6283B">
        <w:rPr>
          <w:rFonts w:ascii="Times New Roman" w:hAnsi="Times New Roman" w:cs="Times New Roman"/>
          <w:sz w:val="24"/>
          <w:szCs w:val="24"/>
        </w:rPr>
        <w:t>=</w:t>
      </w:r>
      <w:r w:rsidR="00B57E75" w:rsidRPr="00F6283B">
        <w:rPr>
          <w:rFonts w:ascii="Times New Roman" w:hAnsi="Times New Roman" w:cs="Times New Roman"/>
          <w:sz w:val="24"/>
          <w:szCs w:val="24"/>
        </w:rPr>
        <w:t>.0</w:t>
      </w:r>
      <w:r w:rsidR="00915EF3" w:rsidRPr="00F6283B">
        <w:rPr>
          <w:rFonts w:ascii="Times New Roman" w:hAnsi="Times New Roman" w:cs="Times New Roman"/>
          <w:sz w:val="24"/>
          <w:szCs w:val="24"/>
        </w:rPr>
        <w:t>2</w:t>
      </w:r>
      <w:r w:rsidR="00B57E75" w:rsidRPr="00F6283B">
        <w:rPr>
          <w:rFonts w:ascii="Times New Roman" w:hAnsi="Times New Roman" w:cs="Times New Roman"/>
          <w:sz w:val="24"/>
          <w:szCs w:val="24"/>
        </w:rPr>
        <w:t>.</w:t>
      </w:r>
      <w:r w:rsidR="00316EBB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7C6043" w:rsidRPr="00F6283B">
        <w:rPr>
          <w:rFonts w:ascii="Times New Roman" w:hAnsi="Times New Roman" w:cs="Times New Roman"/>
          <w:sz w:val="24"/>
          <w:szCs w:val="24"/>
        </w:rPr>
        <w:t>Greater maternal depression level was associated with shorter dwell time</w:t>
      </w:r>
      <w:r w:rsidR="000F4AF9" w:rsidRPr="00F6283B">
        <w:rPr>
          <w:rFonts w:ascii="Times New Roman" w:hAnsi="Times New Roman" w:cs="Times New Roman"/>
          <w:sz w:val="24"/>
          <w:szCs w:val="24"/>
        </w:rPr>
        <w:t xml:space="preserve"> on happy targets in children</w:t>
      </w:r>
      <w:r w:rsidR="00D56C5B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6902CE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6902CE" w:rsidRPr="00F6283B">
        <w:rPr>
          <w:rFonts w:ascii="Times New Roman" w:hAnsi="Times New Roman" w:cs="Times New Roman"/>
          <w:sz w:val="24"/>
          <w:szCs w:val="24"/>
        </w:rPr>
        <w:t xml:space="preserve">=-35.24, </w:t>
      </w:r>
      <w:r w:rsidR="006902CE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6902CE" w:rsidRPr="00F6283B">
        <w:rPr>
          <w:rFonts w:ascii="Times New Roman" w:hAnsi="Times New Roman" w:cs="Times New Roman"/>
          <w:sz w:val="24"/>
          <w:szCs w:val="24"/>
        </w:rPr>
        <w:t xml:space="preserve">=8.67, </w:t>
      </w:r>
      <w:r w:rsidR="006902CE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902CE" w:rsidRPr="00F6283B">
        <w:rPr>
          <w:rFonts w:ascii="Times New Roman" w:hAnsi="Times New Roman" w:cs="Times New Roman"/>
          <w:sz w:val="24"/>
          <w:szCs w:val="24"/>
        </w:rPr>
        <w:t xml:space="preserve">=-4.06, </w:t>
      </w:r>
      <w:r w:rsidR="006902CE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02CE" w:rsidRPr="00F6283B">
        <w:rPr>
          <w:rFonts w:ascii="Times New Roman" w:hAnsi="Times New Roman" w:cs="Times New Roman"/>
          <w:sz w:val="24"/>
          <w:szCs w:val="24"/>
        </w:rPr>
        <w:t xml:space="preserve">&lt;.001, whereas the </w:t>
      </w:r>
      <w:r w:rsidR="000F4AF9" w:rsidRPr="00F6283B">
        <w:rPr>
          <w:rFonts w:ascii="Times New Roman" w:hAnsi="Times New Roman" w:cs="Times New Roman"/>
          <w:sz w:val="24"/>
          <w:szCs w:val="24"/>
        </w:rPr>
        <w:t xml:space="preserve">effect of maternal depression on dwell time on the sad targets were not significant, </w:t>
      </w:r>
      <w:r w:rsidR="000F4AF9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F4AF9" w:rsidRPr="00F6283B">
        <w:rPr>
          <w:rFonts w:ascii="Times New Roman" w:hAnsi="Times New Roman" w:cs="Times New Roman"/>
          <w:sz w:val="24"/>
          <w:szCs w:val="24"/>
        </w:rPr>
        <w:t>=.0</w:t>
      </w:r>
      <w:r w:rsidR="004415A3" w:rsidRPr="00F6283B">
        <w:rPr>
          <w:rFonts w:ascii="Times New Roman" w:hAnsi="Times New Roman" w:cs="Times New Roman"/>
          <w:sz w:val="24"/>
          <w:szCs w:val="24"/>
        </w:rPr>
        <w:t xml:space="preserve">7. </w:t>
      </w:r>
      <w:r w:rsidR="00720BDA" w:rsidRPr="00F6283B">
        <w:rPr>
          <w:rFonts w:ascii="Times New Roman" w:hAnsi="Times New Roman" w:cs="Times New Roman"/>
          <w:sz w:val="24"/>
          <w:szCs w:val="24"/>
        </w:rPr>
        <w:t xml:space="preserve">For the angry-happy condition, </w:t>
      </w:r>
      <w:r w:rsidR="00781380" w:rsidRPr="00F6283B">
        <w:rPr>
          <w:rFonts w:ascii="Times New Roman" w:hAnsi="Times New Roman" w:cs="Times New Roman"/>
          <w:sz w:val="24"/>
          <w:szCs w:val="24"/>
        </w:rPr>
        <w:t xml:space="preserve">there was a significant effect of stimulus type, </w:t>
      </w:r>
      <w:proofErr w:type="gramStart"/>
      <w:r w:rsidR="00AF70CB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AF70CB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F70CB" w:rsidRPr="00F6283B">
        <w:rPr>
          <w:rFonts w:ascii="Times New Roman" w:hAnsi="Times New Roman" w:cs="Times New Roman"/>
          <w:sz w:val="24"/>
          <w:szCs w:val="24"/>
        </w:rPr>
        <w:t>1,44)=</w:t>
      </w:r>
      <w:r w:rsidR="00B7650F" w:rsidRPr="00F6283B">
        <w:rPr>
          <w:rFonts w:ascii="Times New Roman" w:hAnsi="Times New Roman" w:cs="Times New Roman"/>
          <w:sz w:val="24"/>
          <w:szCs w:val="24"/>
        </w:rPr>
        <w:t>37.03</w:t>
      </w:r>
      <w:r w:rsidR="00AF70CB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F70CB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650F" w:rsidRPr="00F6283B">
        <w:rPr>
          <w:rFonts w:ascii="Times New Roman" w:hAnsi="Times New Roman" w:cs="Times New Roman"/>
          <w:sz w:val="24"/>
          <w:szCs w:val="24"/>
        </w:rPr>
        <w:t>&lt;</w:t>
      </w:r>
      <w:r w:rsidR="00AF70CB" w:rsidRPr="00F6283B">
        <w:rPr>
          <w:rFonts w:ascii="Times New Roman" w:hAnsi="Times New Roman" w:cs="Times New Roman"/>
          <w:sz w:val="24"/>
          <w:szCs w:val="24"/>
        </w:rPr>
        <w:t>.0</w:t>
      </w:r>
      <w:r w:rsidR="00B7650F" w:rsidRPr="00F6283B">
        <w:rPr>
          <w:rFonts w:ascii="Times New Roman" w:hAnsi="Times New Roman" w:cs="Times New Roman"/>
          <w:sz w:val="24"/>
          <w:szCs w:val="24"/>
        </w:rPr>
        <w:t>01</w:t>
      </w:r>
      <w:r w:rsidR="00AF70CB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781380" w:rsidRPr="00F6283B">
        <w:rPr>
          <w:rFonts w:ascii="Times New Roman" w:hAnsi="Times New Roman" w:cs="Times New Roman"/>
          <w:sz w:val="24"/>
          <w:szCs w:val="24"/>
        </w:rPr>
        <w:t xml:space="preserve">such that children </w:t>
      </w:r>
      <w:r w:rsidR="00AF70CB" w:rsidRPr="00F6283B">
        <w:rPr>
          <w:rFonts w:ascii="Times New Roman" w:hAnsi="Times New Roman" w:cs="Times New Roman"/>
          <w:sz w:val="24"/>
          <w:szCs w:val="24"/>
        </w:rPr>
        <w:t xml:space="preserve">had longer dwell time on angry than happy targets, </w:t>
      </w:r>
      <w:r w:rsidR="00AF70CB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AF70CB" w:rsidRPr="00F6283B">
        <w:rPr>
          <w:rFonts w:ascii="Times New Roman" w:hAnsi="Times New Roman" w:cs="Times New Roman"/>
          <w:sz w:val="24"/>
          <w:szCs w:val="24"/>
        </w:rPr>
        <w:t>=</w:t>
      </w:r>
      <w:r w:rsidR="00B7650F" w:rsidRPr="00F6283B">
        <w:rPr>
          <w:rFonts w:ascii="Times New Roman" w:hAnsi="Times New Roman" w:cs="Times New Roman"/>
          <w:sz w:val="24"/>
          <w:szCs w:val="24"/>
        </w:rPr>
        <w:t>239.74</w:t>
      </w:r>
      <w:r w:rsidR="00AF70CB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F70CB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AF70CB" w:rsidRPr="00F6283B">
        <w:rPr>
          <w:rFonts w:ascii="Times New Roman" w:hAnsi="Times New Roman" w:cs="Times New Roman"/>
          <w:sz w:val="24"/>
          <w:szCs w:val="24"/>
        </w:rPr>
        <w:t>=</w:t>
      </w:r>
      <w:r w:rsidR="003D1E46" w:rsidRPr="00F6283B">
        <w:rPr>
          <w:rFonts w:ascii="Times New Roman" w:hAnsi="Times New Roman" w:cs="Times New Roman"/>
          <w:sz w:val="24"/>
          <w:szCs w:val="24"/>
        </w:rPr>
        <w:t>60.81</w:t>
      </w:r>
      <w:r w:rsidR="00AF70CB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F70CB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F70CB" w:rsidRPr="00F6283B">
        <w:rPr>
          <w:rFonts w:ascii="Times New Roman" w:hAnsi="Times New Roman" w:cs="Times New Roman"/>
          <w:sz w:val="24"/>
          <w:szCs w:val="24"/>
        </w:rPr>
        <w:t>=</w:t>
      </w:r>
      <w:r w:rsidR="003D1E46" w:rsidRPr="00F6283B">
        <w:rPr>
          <w:rFonts w:ascii="Times New Roman" w:hAnsi="Times New Roman" w:cs="Times New Roman"/>
          <w:sz w:val="24"/>
          <w:szCs w:val="24"/>
        </w:rPr>
        <w:t>5.89</w:t>
      </w:r>
      <w:r w:rsidR="00AF70CB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AF70CB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F70CB" w:rsidRPr="00F6283B">
        <w:rPr>
          <w:rFonts w:ascii="Times New Roman" w:hAnsi="Times New Roman" w:cs="Times New Roman"/>
          <w:sz w:val="24"/>
          <w:szCs w:val="24"/>
        </w:rPr>
        <w:t>&lt;.001</w:t>
      </w:r>
      <w:r w:rsidR="003D1E46" w:rsidRPr="00F6283B">
        <w:rPr>
          <w:rFonts w:ascii="Times New Roman" w:hAnsi="Times New Roman" w:cs="Times New Roman"/>
          <w:sz w:val="24"/>
          <w:szCs w:val="24"/>
        </w:rPr>
        <w:t xml:space="preserve">. There was no effect of maternal depression level, </w:t>
      </w:r>
      <w:r w:rsidR="003D1E46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D1E46" w:rsidRPr="00F6283B">
        <w:rPr>
          <w:rFonts w:ascii="Times New Roman" w:hAnsi="Times New Roman" w:cs="Times New Roman"/>
          <w:sz w:val="24"/>
          <w:szCs w:val="24"/>
        </w:rPr>
        <w:t>=.</w:t>
      </w:r>
      <w:r w:rsidR="00DC0F00" w:rsidRPr="00F6283B">
        <w:rPr>
          <w:rFonts w:ascii="Times New Roman" w:hAnsi="Times New Roman" w:cs="Times New Roman"/>
          <w:sz w:val="24"/>
          <w:szCs w:val="24"/>
        </w:rPr>
        <w:t>1</w:t>
      </w:r>
      <w:r w:rsidR="003D1E46" w:rsidRPr="00F6283B">
        <w:rPr>
          <w:rFonts w:ascii="Times New Roman" w:hAnsi="Times New Roman" w:cs="Times New Roman"/>
          <w:sz w:val="24"/>
          <w:szCs w:val="24"/>
        </w:rPr>
        <w:t>7, and stimulus type did not moderate the effect of maternal depression on target dwell time</w:t>
      </w:r>
      <w:r w:rsidR="00DC0F00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DC0F0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C0F00" w:rsidRPr="00F6283B">
        <w:rPr>
          <w:rFonts w:ascii="Times New Roman" w:hAnsi="Times New Roman" w:cs="Times New Roman"/>
          <w:sz w:val="24"/>
          <w:szCs w:val="24"/>
        </w:rPr>
        <w:t>=.57.</w:t>
      </w:r>
      <w:r w:rsidR="003D1E46" w:rsidRPr="00F628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744FE5" w14:textId="0053C945" w:rsidR="00057DCE" w:rsidRPr="00F6283B" w:rsidRDefault="00523EFA" w:rsidP="00D84923">
      <w:pPr>
        <w:widowControl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5D1AB5" wp14:editId="7F760A20">
            <wp:extent cx="4373405" cy="3657600"/>
            <wp:effectExtent l="0" t="0" r="8255" b="0"/>
            <wp:docPr id="550862398" name="Picture 4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862398" name="Picture 4" descr="A graph of different colored bars&#10;&#10;Description automatically generated with medium confidenc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58" t="10446" r="26816" b="9971"/>
                    <a:stretch/>
                  </pic:blipFill>
                  <pic:spPr bwMode="auto">
                    <a:xfrm>
                      <a:off x="0" y="0"/>
                      <a:ext cx="4373405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3B6272" w14:textId="37E652AA" w:rsidR="00D84923" w:rsidRPr="00F6283B" w:rsidRDefault="00D84923" w:rsidP="00D84923">
      <w:pPr>
        <w:widowControl w:val="0"/>
        <w:tabs>
          <w:tab w:val="left" w:pos="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SI Figure 1: </w:t>
      </w:r>
      <w:r w:rsidR="00E33C7E" w:rsidRPr="00F6283B">
        <w:rPr>
          <w:rFonts w:ascii="Times New Roman" w:hAnsi="Times New Roman" w:cs="Times New Roman"/>
          <w:sz w:val="24"/>
          <w:szCs w:val="24"/>
        </w:rPr>
        <w:t xml:space="preserve">The interaction effect of maternal depression level, indexed by the scores on the Beck Depression Inventory (BDI) and stimulus type </w:t>
      </w:r>
      <w:r w:rsidR="004C5F4A" w:rsidRPr="00F6283B">
        <w:rPr>
          <w:rFonts w:ascii="Times New Roman" w:hAnsi="Times New Roman" w:cs="Times New Roman"/>
          <w:sz w:val="24"/>
          <w:szCs w:val="24"/>
        </w:rPr>
        <w:t xml:space="preserve">(sad versus happy target faces) </w:t>
      </w:r>
      <w:r w:rsidR="00E33C7E" w:rsidRPr="00F6283B">
        <w:rPr>
          <w:rFonts w:ascii="Times New Roman" w:hAnsi="Times New Roman" w:cs="Times New Roman"/>
          <w:sz w:val="24"/>
          <w:szCs w:val="24"/>
        </w:rPr>
        <w:t xml:space="preserve">on </w:t>
      </w:r>
      <w:r w:rsidR="00431085" w:rsidRPr="00F6283B">
        <w:rPr>
          <w:rFonts w:ascii="Times New Roman" w:hAnsi="Times New Roman" w:cs="Times New Roman"/>
          <w:sz w:val="24"/>
          <w:szCs w:val="24"/>
        </w:rPr>
        <w:t>children’s</w:t>
      </w:r>
      <w:r w:rsidR="00E33C7E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E33C7E" w:rsidRPr="00F6283B">
        <w:rPr>
          <w:rFonts w:ascii="Times New Roman" w:hAnsi="Times New Roman" w:cs="Times New Roman"/>
          <w:sz w:val="24"/>
          <w:szCs w:val="24"/>
        </w:rPr>
        <w:lastRenderedPageBreak/>
        <w:t xml:space="preserve">dwell time on target faces. </w:t>
      </w:r>
    </w:p>
    <w:p w14:paraId="493C9E62" w14:textId="2D52FD54" w:rsidR="00D84923" w:rsidRPr="00F6283B" w:rsidRDefault="00D84923" w:rsidP="00D84923">
      <w:pPr>
        <w:widowControl w:val="0"/>
        <w:tabs>
          <w:tab w:val="left" w:pos="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F6283B">
        <w:rPr>
          <w:rFonts w:ascii="Times New Roman" w:hAnsi="Times New Roman" w:cs="Times New Roman"/>
          <w:sz w:val="24"/>
          <w:szCs w:val="24"/>
        </w:rPr>
        <w:t>: *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283B">
        <w:rPr>
          <w:rFonts w:ascii="Times New Roman" w:hAnsi="Times New Roman" w:cs="Times New Roman"/>
          <w:sz w:val="24"/>
          <w:szCs w:val="24"/>
        </w:rPr>
        <w:t>&lt;.05, **</w:t>
      </w:r>
      <w:r w:rsidR="003B1103" w:rsidRPr="00F6283B">
        <w:rPr>
          <w:rFonts w:ascii="Times New Roman" w:hAnsi="Times New Roman" w:cs="Times New Roman"/>
          <w:sz w:val="24"/>
          <w:szCs w:val="24"/>
        </w:rPr>
        <w:t>*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283B">
        <w:rPr>
          <w:rFonts w:ascii="Times New Roman" w:hAnsi="Times New Roman" w:cs="Times New Roman"/>
          <w:sz w:val="24"/>
          <w:szCs w:val="24"/>
        </w:rPr>
        <w:t>&lt;.001</w:t>
      </w:r>
    </w:p>
    <w:p w14:paraId="7B149605" w14:textId="77777777" w:rsidR="00AC7F1E" w:rsidRPr="00F6283B" w:rsidRDefault="00AC7F1E" w:rsidP="007914E4">
      <w:pPr>
        <w:widowControl w:val="0"/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</w:p>
    <w:p w14:paraId="3AA7CD3F" w14:textId="634204A2" w:rsidR="00810141" w:rsidRPr="00F6283B" w:rsidRDefault="00567637" w:rsidP="00810141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952F7A" w:rsidRPr="00F6283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0141" w:rsidRPr="00F6283B">
        <w:rPr>
          <w:rFonts w:ascii="Times New Roman" w:hAnsi="Times New Roman" w:cs="Times New Roman"/>
          <w:b/>
          <w:bCs/>
          <w:sz w:val="24"/>
          <w:szCs w:val="24"/>
        </w:rPr>
        <w:t>The effect</w:t>
      </w:r>
      <w:r w:rsidR="00085BD3" w:rsidRPr="00F628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0141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of maternal depression level</w:t>
      </w:r>
      <w:r w:rsidR="00085BD3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810141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stimulus type</w:t>
      </w:r>
      <w:r w:rsidR="00085BD3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on mothers’ </w:t>
      </w:r>
      <w:r w:rsidR="00EC4582" w:rsidRPr="00F6283B">
        <w:rPr>
          <w:rFonts w:ascii="Times New Roman" w:hAnsi="Times New Roman" w:cs="Times New Roman"/>
          <w:b/>
          <w:bCs/>
          <w:sz w:val="24"/>
          <w:szCs w:val="24"/>
        </w:rPr>
        <w:t>latency of initial fixation on the targets</w:t>
      </w:r>
    </w:p>
    <w:p w14:paraId="201CBC55" w14:textId="4DB32115" w:rsidR="00EC4582" w:rsidRPr="00F6283B" w:rsidRDefault="00CF2121" w:rsidP="00B5424C">
      <w:pPr>
        <w:widowControl w:val="0"/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 xml:space="preserve">For the </w:t>
      </w:r>
      <w:r w:rsidR="00F54EA9" w:rsidRPr="00F6283B">
        <w:rPr>
          <w:rFonts w:ascii="Times New Roman" w:hAnsi="Times New Roman" w:cs="Times New Roman"/>
          <w:sz w:val="24"/>
          <w:szCs w:val="24"/>
        </w:rPr>
        <w:t>sad-happy condition, t</w:t>
      </w:r>
      <w:r w:rsidR="008C1640" w:rsidRPr="00F6283B">
        <w:rPr>
          <w:rFonts w:ascii="Times New Roman" w:hAnsi="Times New Roman" w:cs="Times New Roman"/>
          <w:sz w:val="24"/>
          <w:szCs w:val="24"/>
        </w:rPr>
        <w:t xml:space="preserve">here was no significant effect of maternal current depression level on the latency of first fixation on the target faces in </w:t>
      </w:r>
      <w:r w:rsidR="006B43CC" w:rsidRPr="00F6283B">
        <w:rPr>
          <w:rFonts w:ascii="Times New Roman" w:hAnsi="Times New Roman" w:cs="Times New Roman"/>
          <w:sz w:val="24"/>
          <w:szCs w:val="24"/>
        </w:rPr>
        <w:t>mothers</w:t>
      </w:r>
      <w:r w:rsidR="008C1640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8C164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C1640" w:rsidRPr="00F6283B">
        <w:rPr>
          <w:rFonts w:ascii="Times New Roman" w:hAnsi="Times New Roman" w:cs="Times New Roman"/>
          <w:sz w:val="24"/>
          <w:szCs w:val="24"/>
        </w:rPr>
        <w:t>=.</w:t>
      </w:r>
      <w:r w:rsidR="006B43CC" w:rsidRPr="00F6283B">
        <w:rPr>
          <w:rFonts w:ascii="Times New Roman" w:hAnsi="Times New Roman" w:cs="Times New Roman"/>
          <w:sz w:val="24"/>
          <w:szCs w:val="24"/>
        </w:rPr>
        <w:t>6</w:t>
      </w:r>
      <w:r w:rsidR="00F87D6B" w:rsidRPr="00F6283B">
        <w:rPr>
          <w:rFonts w:ascii="Times New Roman" w:hAnsi="Times New Roman" w:cs="Times New Roman"/>
          <w:sz w:val="24"/>
          <w:szCs w:val="24"/>
        </w:rPr>
        <w:t>5</w:t>
      </w:r>
      <w:r w:rsidR="008C1640"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656A51" w:rsidRPr="00F6283B">
        <w:rPr>
          <w:rFonts w:ascii="Times New Roman" w:hAnsi="Times New Roman" w:cs="Times New Roman"/>
          <w:sz w:val="24"/>
          <w:szCs w:val="24"/>
        </w:rPr>
        <w:t xml:space="preserve">Although trend level </w:t>
      </w:r>
      <w:r w:rsidR="006B43CC" w:rsidRPr="00F6283B">
        <w:rPr>
          <w:rFonts w:ascii="Times New Roman" w:hAnsi="Times New Roman" w:cs="Times New Roman"/>
          <w:sz w:val="24"/>
          <w:szCs w:val="24"/>
        </w:rPr>
        <w:t xml:space="preserve">effect of </w:t>
      </w:r>
      <w:r w:rsidR="00656A51" w:rsidRPr="00F6283B">
        <w:rPr>
          <w:rFonts w:ascii="Times New Roman" w:hAnsi="Times New Roman" w:cs="Times New Roman"/>
          <w:sz w:val="24"/>
          <w:szCs w:val="24"/>
        </w:rPr>
        <w:t>stimulus type was found for the latency measure</w:t>
      </w:r>
      <w:r w:rsidR="005F58DE" w:rsidRPr="00F6283B">
        <w:rPr>
          <w:rFonts w:ascii="Times New Roman" w:hAnsi="Times New Roman" w:cs="Times New Roman"/>
          <w:sz w:val="24"/>
          <w:szCs w:val="24"/>
        </w:rPr>
        <w:t>,</w:t>
      </w:r>
      <w:r w:rsidR="00656A51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6B43CC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B43CC" w:rsidRPr="00F6283B">
        <w:rPr>
          <w:rFonts w:ascii="Times New Roman" w:hAnsi="Times New Roman" w:cs="Times New Roman"/>
          <w:sz w:val="24"/>
          <w:szCs w:val="24"/>
        </w:rPr>
        <w:t>=.08</w:t>
      </w:r>
      <w:r w:rsidR="005F58DE" w:rsidRPr="00F6283B">
        <w:rPr>
          <w:rFonts w:ascii="Times New Roman" w:hAnsi="Times New Roman" w:cs="Times New Roman"/>
          <w:sz w:val="24"/>
          <w:szCs w:val="24"/>
        </w:rPr>
        <w:t>,</w:t>
      </w:r>
      <w:r w:rsidR="006B43CC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5F58DE" w:rsidRPr="00F6283B">
        <w:rPr>
          <w:rFonts w:ascii="Times New Roman" w:hAnsi="Times New Roman" w:cs="Times New Roman"/>
          <w:sz w:val="24"/>
          <w:szCs w:val="24"/>
        </w:rPr>
        <w:t>t</w:t>
      </w:r>
      <w:r w:rsidR="00656A51" w:rsidRPr="00F6283B">
        <w:rPr>
          <w:rFonts w:ascii="Times New Roman" w:hAnsi="Times New Roman" w:cs="Times New Roman"/>
          <w:sz w:val="24"/>
          <w:szCs w:val="24"/>
        </w:rPr>
        <w:t xml:space="preserve">here was </w:t>
      </w:r>
      <w:r w:rsidR="005F58DE" w:rsidRPr="00F6283B">
        <w:rPr>
          <w:rFonts w:ascii="Times New Roman" w:hAnsi="Times New Roman" w:cs="Times New Roman"/>
          <w:sz w:val="24"/>
          <w:szCs w:val="24"/>
        </w:rPr>
        <w:t>no significant interaction effect of maternal depression level and stimulus type</w:t>
      </w:r>
      <w:r w:rsidR="00656A51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656A51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6A51" w:rsidRPr="00F6283B">
        <w:rPr>
          <w:rFonts w:ascii="Times New Roman" w:hAnsi="Times New Roman" w:cs="Times New Roman"/>
          <w:sz w:val="24"/>
          <w:szCs w:val="24"/>
        </w:rPr>
        <w:t>=.</w:t>
      </w:r>
      <w:r w:rsidR="00EF594B" w:rsidRPr="00F6283B">
        <w:rPr>
          <w:rFonts w:ascii="Times New Roman" w:hAnsi="Times New Roman" w:cs="Times New Roman"/>
          <w:sz w:val="24"/>
          <w:szCs w:val="24"/>
        </w:rPr>
        <w:t>86</w:t>
      </w:r>
      <w:r w:rsidR="00656A51" w:rsidRPr="00F6283B">
        <w:rPr>
          <w:rFonts w:ascii="Times New Roman" w:hAnsi="Times New Roman" w:cs="Times New Roman"/>
          <w:sz w:val="24"/>
          <w:szCs w:val="24"/>
        </w:rPr>
        <w:t>.</w:t>
      </w:r>
      <w:r w:rsidR="00BE3E23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For the angry-happy condition, there was a significant effect of stimulus type, </w:t>
      </w:r>
      <w:proofErr w:type="gramStart"/>
      <w:r w:rsidR="00341CCC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41CCC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341CCC" w:rsidRPr="00F6283B">
        <w:rPr>
          <w:rFonts w:ascii="Times New Roman" w:hAnsi="Times New Roman" w:cs="Times New Roman"/>
          <w:sz w:val="24"/>
          <w:szCs w:val="24"/>
        </w:rPr>
        <w:t>1,50)=</w:t>
      </w:r>
      <w:r w:rsidR="00871F0A" w:rsidRPr="00F6283B">
        <w:rPr>
          <w:rFonts w:ascii="Times New Roman" w:hAnsi="Times New Roman" w:cs="Times New Roman"/>
          <w:sz w:val="24"/>
          <w:szCs w:val="24"/>
        </w:rPr>
        <w:t>55.88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341CCC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&lt;.001, such that </w:t>
      </w:r>
      <w:r w:rsidR="00871F0A" w:rsidRPr="00F6283B">
        <w:rPr>
          <w:rFonts w:ascii="Times New Roman" w:hAnsi="Times New Roman" w:cs="Times New Roman"/>
          <w:sz w:val="24"/>
          <w:szCs w:val="24"/>
        </w:rPr>
        <w:t xml:space="preserve">mothers </w:t>
      </w:r>
      <w:r w:rsidR="007A63ED" w:rsidRPr="00F6283B">
        <w:rPr>
          <w:rFonts w:ascii="Times New Roman" w:hAnsi="Times New Roman" w:cs="Times New Roman"/>
          <w:sz w:val="24"/>
          <w:szCs w:val="24"/>
        </w:rPr>
        <w:t>had faster latency of first fixation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 on</w:t>
      </w:r>
      <w:r w:rsidR="007A63ED" w:rsidRPr="00F6283B">
        <w:rPr>
          <w:rFonts w:ascii="Times New Roman" w:hAnsi="Times New Roman" w:cs="Times New Roman"/>
          <w:sz w:val="24"/>
          <w:szCs w:val="24"/>
        </w:rPr>
        <w:t xml:space="preserve"> the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 angry than happy targets, </w:t>
      </w:r>
      <w:r w:rsidR="00341CCC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341CCC" w:rsidRPr="00F6283B">
        <w:rPr>
          <w:rFonts w:ascii="Times New Roman" w:hAnsi="Times New Roman" w:cs="Times New Roman"/>
          <w:sz w:val="24"/>
          <w:szCs w:val="24"/>
        </w:rPr>
        <w:t>=</w:t>
      </w:r>
      <w:r w:rsidR="000048D6" w:rsidRPr="00F6283B">
        <w:rPr>
          <w:rFonts w:ascii="Times New Roman" w:hAnsi="Times New Roman" w:cs="Times New Roman"/>
          <w:sz w:val="24"/>
          <w:szCs w:val="24"/>
        </w:rPr>
        <w:t>-123.82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341CCC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341CCC" w:rsidRPr="00F6283B">
        <w:rPr>
          <w:rFonts w:ascii="Times New Roman" w:hAnsi="Times New Roman" w:cs="Times New Roman"/>
          <w:sz w:val="24"/>
          <w:szCs w:val="24"/>
        </w:rPr>
        <w:t>=</w:t>
      </w:r>
      <w:r w:rsidR="000048D6" w:rsidRPr="00F6283B">
        <w:rPr>
          <w:rFonts w:ascii="Times New Roman" w:hAnsi="Times New Roman" w:cs="Times New Roman"/>
          <w:sz w:val="24"/>
          <w:szCs w:val="24"/>
        </w:rPr>
        <w:t>16.89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341CCC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41CCC" w:rsidRPr="00F6283B">
        <w:rPr>
          <w:rFonts w:ascii="Times New Roman" w:hAnsi="Times New Roman" w:cs="Times New Roman"/>
          <w:sz w:val="24"/>
          <w:szCs w:val="24"/>
        </w:rPr>
        <w:t>=</w:t>
      </w:r>
      <w:r w:rsidR="000048D6" w:rsidRPr="00F6283B">
        <w:rPr>
          <w:rFonts w:ascii="Times New Roman" w:hAnsi="Times New Roman" w:cs="Times New Roman"/>
          <w:sz w:val="24"/>
          <w:szCs w:val="24"/>
        </w:rPr>
        <w:t>-7.33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341CCC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41CCC" w:rsidRPr="00F6283B">
        <w:rPr>
          <w:rFonts w:ascii="Times New Roman" w:hAnsi="Times New Roman" w:cs="Times New Roman"/>
          <w:sz w:val="24"/>
          <w:szCs w:val="24"/>
        </w:rPr>
        <w:t>&lt;.001.</w:t>
      </w:r>
      <w:r w:rsidR="001563CF" w:rsidRPr="00F6283B">
        <w:rPr>
          <w:rFonts w:ascii="Times New Roman" w:hAnsi="Times New Roman" w:cs="Times New Roman"/>
          <w:sz w:val="24"/>
          <w:szCs w:val="24"/>
        </w:rPr>
        <w:t xml:space="preserve"> There was no effect of maternal depression, </w:t>
      </w:r>
      <w:r w:rsidR="001563C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563CF" w:rsidRPr="00F6283B">
        <w:rPr>
          <w:rFonts w:ascii="Times New Roman" w:hAnsi="Times New Roman" w:cs="Times New Roman"/>
          <w:sz w:val="24"/>
          <w:szCs w:val="24"/>
        </w:rPr>
        <w:t>=.</w:t>
      </w:r>
      <w:r w:rsidR="00454CEF" w:rsidRPr="00F6283B">
        <w:rPr>
          <w:rFonts w:ascii="Times New Roman" w:hAnsi="Times New Roman" w:cs="Times New Roman"/>
          <w:sz w:val="24"/>
          <w:szCs w:val="24"/>
        </w:rPr>
        <w:t>77</w:t>
      </w:r>
      <w:r w:rsidR="001563CF" w:rsidRPr="00F6283B">
        <w:rPr>
          <w:rFonts w:ascii="Times New Roman" w:hAnsi="Times New Roman" w:cs="Times New Roman"/>
          <w:sz w:val="24"/>
          <w:szCs w:val="24"/>
        </w:rPr>
        <w:t xml:space="preserve">, or depression-by-stimulus interaction effect, </w:t>
      </w:r>
      <w:r w:rsidR="00454CE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54CEF" w:rsidRPr="00F6283B">
        <w:rPr>
          <w:rFonts w:ascii="Times New Roman" w:hAnsi="Times New Roman" w:cs="Times New Roman"/>
          <w:sz w:val="24"/>
          <w:szCs w:val="24"/>
        </w:rPr>
        <w:t xml:space="preserve">=.85. </w:t>
      </w:r>
      <w:r w:rsidR="00341CCC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4B0956" w:rsidRPr="00F628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6C4C88" w14:textId="16381897" w:rsidR="00EC4582" w:rsidRPr="00F6283B" w:rsidRDefault="00952F7A" w:rsidP="00EB08BD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2.4. The effects of maternal depression level and stimulus type on mothers’ dwell time on the targets</w:t>
      </w:r>
    </w:p>
    <w:p w14:paraId="1207A250" w14:textId="00F24438" w:rsidR="00DE4BAC" w:rsidRPr="00F6283B" w:rsidRDefault="00AA6D73" w:rsidP="00B5424C">
      <w:pPr>
        <w:widowControl w:val="0"/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>M</w:t>
      </w:r>
      <w:r w:rsidR="000A0BE2" w:rsidRPr="00F6283B">
        <w:rPr>
          <w:rFonts w:ascii="Times New Roman" w:hAnsi="Times New Roman" w:cs="Times New Roman"/>
          <w:sz w:val="24"/>
          <w:szCs w:val="24"/>
        </w:rPr>
        <w:t xml:space="preserve">aternal depression level did not </w:t>
      </w:r>
      <w:r w:rsidR="00F5429E" w:rsidRPr="00F6283B">
        <w:rPr>
          <w:rFonts w:ascii="Times New Roman" w:hAnsi="Times New Roman" w:cs="Times New Roman"/>
          <w:sz w:val="24"/>
          <w:szCs w:val="24"/>
        </w:rPr>
        <w:t>significantly</w:t>
      </w:r>
      <w:r w:rsidR="000A0BE2" w:rsidRPr="00F6283B">
        <w:rPr>
          <w:rFonts w:ascii="Times New Roman" w:hAnsi="Times New Roman" w:cs="Times New Roman"/>
          <w:sz w:val="24"/>
          <w:szCs w:val="24"/>
        </w:rPr>
        <w:t xml:space="preserve"> impact mothers’</w:t>
      </w:r>
      <w:r w:rsidR="00EC7820" w:rsidRPr="00F6283B">
        <w:rPr>
          <w:rFonts w:ascii="Times New Roman" w:hAnsi="Times New Roman" w:cs="Times New Roman"/>
          <w:sz w:val="24"/>
          <w:szCs w:val="24"/>
        </w:rPr>
        <w:t xml:space="preserve"> mean total dwell time </w:t>
      </w:r>
      <w:r w:rsidRPr="00F6283B">
        <w:rPr>
          <w:rFonts w:ascii="Times New Roman" w:hAnsi="Times New Roman" w:cs="Times New Roman"/>
          <w:sz w:val="24"/>
          <w:szCs w:val="24"/>
        </w:rPr>
        <w:t>across the sad and happy targets</w:t>
      </w:r>
      <w:r w:rsidR="00616FB3" w:rsidRPr="00F6283B">
        <w:rPr>
          <w:rFonts w:ascii="Times New Roman" w:hAnsi="Times New Roman" w:cs="Times New Roman"/>
          <w:sz w:val="24"/>
          <w:szCs w:val="24"/>
        </w:rPr>
        <w:t>,</w:t>
      </w:r>
      <w:r w:rsidR="00616FB3" w:rsidRPr="00F6283B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616FB3" w:rsidRPr="00F6283B">
        <w:rPr>
          <w:rFonts w:ascii="Times New Roman" w:hAnsi="Times New Roman" w:cs="Times New Roman"/>
          <w:sz w:val="24"/>
          <w:szCs w:val="24"/>
        </w:rPr>
        <w:t>=.11</w:t>
      </w:r>
      <w:r w:rsidR="00EC7820" w:rsidRPr="00F6283B">
        <w:rPr>
          <w:rFonts w:ascii="Times New Roman" w:hAnsi="Times New Roman" w:cs="Times New Roman"/>
          <w:sz w:val="24"/>
          <w:szCs w:val="24"/>
        </w:rPr>
        <w:t xml:space="preserve">. There was a trend level </w:t>
      </w:r>
      <w:r w:rsidR="00E40775" w:rsidRPr="00F6283B">
        <w:rPr>
          <w:rFonts w:ascii="Times New Roman" w:hAnsi="Times New Roman" w:cs="Times New Roman"/>
          <w:sz w:val="24"/>
          <w:szCs w:val="24"/>
        </w:rPr>
        <w:t xml:space="preserve">effect of stimulus type, </w:t>
      </w:r>
      <w:r w:rsidR="00E40775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0775" w:rsidRPr="00F6283B">
        <w:rPr>
          <w:rFonts w:ascii="Times New Roman" w:hAnsi="Times New Roman" w:cs="Times New Roman"/>
          <w:sz w:val="24"/>
          <w:szCs w:val="24"/>
        </w:rPr>
        <w:t xml:space="preserve">=.08. The depression-by-stimulus-type effect was not significant on the dwell time measure in mothers, </w:t>
      </w:r>
      <w:r w:rsidR="00E40775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0775" w:rsidRPr="00F6283B">
        <w:rPr>
          <w:rFonts w:ascii="Times New Roman" w:hAnsi="Times New Roman" w:cs="Times New Roman"/>
          <w:sz w:val="24"/>
          <w:szCs w:val="24"/>
        </w:rPr>
        <w:t>=.1</w:t>
      </w:r>
      <w:r w:rsidRPr="00F6283B">
        <w:rPr>
          <w:rFonts w:ascii="Times New Roman" w:hAnsi="Times New Roman" w:cs="Times New Roman"/>
          <w:sz w:val="24"/>
          <w:szCs w:val="24"/>
        </w:rPr>
        <w:t>3</w:t>
      </w:r>
      <w:r w:rsidR="00E40775" w:rsidRPr="00F6283B">
        <w:rPr>
          <w:rFonts w:ascii="Times New Roman" w:hAnsi="Times New Roman" w:cs="Times New Roman"/>
          <w:sz w:val="24"/>
          <w:szCs w:val="24"/>
        </w:rPr>
        <w:t>.</w:t>
      </w:r>
      <w:r w:rsidR="00964EDA" w:rsidRPr="00F6283B">
        <w:rPr>
          <w:rFonts w:ascii="Times New Roman" w:hAnsi="Times New Roman" w:cs="Times New Roman"/>
          <w:sz w:val="24"/>
          <w:szCs w:val="24"/>
        </w:rPr>
        <w:t xml:space="preserve"> For the angry-happy condition, </w:t>
      </w:r>
      <w:r w:rsidR="00471FBE" w:rsidRPr="00F6283B">
        <w:rPr>
          <w:rFonts w:ascii="Times New Roman" w:hAnsi="Times New Roman" w:cs="Times New Roman"/>
          <w:sz w:val="24"/>
          <w:szCs w:val="24"/>
        </w:rPr>
        <w:t xml:space="preserve">there was a trend level effect of maternal depression level, </w:t>
      </w:r>
      <w:r w:rsidR="00471FBE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71FBE" w:rsidRPr="00F6283B">
        <w:rPr>
          <w:rFonts w:ascii="Times New Roman" w:hAnsi="Times New Roman" w:cs="Times New Roman"/>
          <w:sz w:val="24"/>
          <w:szCs w:val="24"/>
        </w:rPr>
        <w:t>=.08</w:t>
      </w:r>
      <w:r w:rsidR="00347E50" w:rsidRPr="00F6283B">
        <w:rPr>
          <w:rFonts w:ascii="Times New Roman" w:hAnsi="Times New Roman" w:cs="Times New Roman"/>
          <w:sz w:val="24"/>
          <w:szCs w:val="24"/>
        </w:rPr>
        <w:t xml:space="preserve">. The main effect of stimulus type, </w:t>
      </w:r>
      <w:r w:rsidR="00347E5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47E50" w:rsidRPr="00F6283B">
        <w:rPr>
          <w:rFonts w:ascii="Times New Roman" w:hAnsi="Times New Roman" w:cs="Times New Roman"/>
          <w:sz w:val="24"/>
          <w:szCs w:val="24"/>
        </w:rPr>
        <w:t>=.</w:t>
      </w:r>
      <w:r w:rsidR="00440201" w:rsidRPr="00F6283B">
        <w:rPr>
          <w:rFonts w:ascii="Times New Roman" w:hAnsi="Times New Roman" w:cs="Times New Roman"/>
          <w:sz w:val="24"/>
          <w:szCs w:val="24"/>
        </w:rPr>
        <w:t>66</w:t>
      </w:r>
      <w:r w:rsidR="00347E50" w:rsidRPr="00F6283B">
        <w:rPr>
          <w:rFonts w:ascii="Times New Roman" w:hAnsi="Times New Roman" w:cs="Times New Roman"/>
          <w:sz w:val="24"/>
          <w:szCs w:val="24"/>
        </w:rPr>
        <w:t xml:space="preserve">, and the depression-stimulus interaction effect were not significant, </w:t>
      </w:r>
      <w:r w:rsidR="00440201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40201" w:rsidRPr="00F6283B">
        <w:rPr>
          <w:rFonts w:ascii="Times New Roman" w:hAnsi="Times New Roman" w:cs="Times New Roman"/>
          <w:sz w:val="24"/>
          <w:szCs w:val="24"/>
        </w:rPr>
        <w:t xml:space="preserve">=.69. </w:t>
      </w:r>
    </w:p>
    <w:p w14:paraId="26AB319B" w14:textId="06622B9A" w:rsidR="00B700DF" w:rsidRPr="00F6283B" w:rsidRDefault="00BE6D3A" w:rsidP="00B700DF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3.1</w:t>
      </w:r>
      <w:r w:rsidR="00B700DF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. The effects of maternal </w:t>
      </w:r>
      <w:r w:rsidR="00230CD2" w:rsidRPr="00F6283B">
        <w:rPr>
          <w:rFonts w:ascii="Times New Roman" w:hAnsi="Times New Roman" w:cs="Times New Roman"/>
          <w:b/>
          <w:bCs/>
          <w:sz w:val="24"/>
          <w:szCs w:val="24"/>
        </w:rPr>
        <w:t>depression level</w:t>
      </w:r>
      <w:r w:rsidR="00B700DF" w:rsidRPr="00F6283B">
        <w:rPr>
          <w:rFonts w:ascii="Times New Roman" w:hAnsi="Times New Roman" w:cs="Times New Roman"/>
          <w:b/>
          <w:bCs/>
          <w:sz w:val="24"/>
          <w:szCs w:val="24"/>
        </w:rPr>
        <w:t>, stimulus type, and maternal ET measure on children’s latency of initial fixation on the targets</w:t>
      </w:r>
    </w:p>
    <w:p w14:paraId="28A722DC" w14:textId="5EBE228E" w:rsidR="00CA65B8" w:rsidRPr="00F6283B" w:rsidRDefault="00657552" w:rsidP="00B36A44">
      <w:pPr>
        <w:widowControl w:val="0"/>
        <w:spacing w:after="0"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 xml:space="preserve">We examined </w:t>
      </w:r>
      <w:r w:rsidR="00F140B8" w:rsidRPr="00F6283B">
        <w:rPr>
          <w:rFonts w:ascii="Times New Roman" w:hAnsi="Times New Roman" w:cs="Times New Roman"/>
          <w:sz w:val="24"/>
          <w:szCs w:val="24"/>
        </w:rPr>
        <w:t xml:space="preserve">whether mothers’ current </w:t>
      </w:r>
      <w:r w:rsidR="000C196E" w:rsidRPr="00F6283B">
        <w:rPr>
          <w:rFonts w:ascii="Times New Roman" w:hAnsi="Times New Roman" w:cs="Times New Roman"/>
          <w:sz w:val="24"/>
          <w:szCs w:val="24"/>
        </w:rPr>
        <w:t xml:space="preserve">depression levels and stimulus type (sad versus </w:t>
      </w:r>
      <w:r w:rsidR="000C196E" w:rsidRPr="00F6283B">
        <w:rPr>
          <w:rFonts w:ascii="Times New Roman" w:hAnsi="Times New Roman" w:cs="Times New Roman"/>
          <w:sz w:val="24"/>
          <w:szCs w:val="24"/>
        </w:rPr>
        <w:lastRenderedPageBreak/>
        <w:t>happy, or angry versus happy) moderated the mother-child association in the latency of initial target fixations.</w:t>
      </w:r>
      <w:r w:rsidR="00B826D4" w:rsidRPr="00F6283B">
        <w:rPr>
          <w:rFonts w:ascii="Times New Roman" w:hAnsi="Times New Roman" w:cs="Times New Roman"/>
          <w:sz w:val="24"/>
          <w:szCs w:val="24"/>
        </w:rPr>
        <w:t xml:space="preserve"> For the sad-happy condition, </w:t>
      </w:r>
      <w:r w:rsidR="00522A36" w:rsidRPr="00F6283B">
        <w:rPr>
          <w:rFonts w:ascii="Times New Roman" w:hAnsi="Times New Roman" w:cs="Times New Roman"/>
          <w:sz w:val="24"/>
          <w:szCs w:val="24"/>
        </w:rPr>
        <w:t>t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here was no mother-child association in the latency measure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0DF" w:rsidRPr="00F6283B">
        <w:rPr>
          <w:rFonts w:ascii="Times New Roman" w:hAnsi="Times New Roman" w:cs="Times New Roman"/>
          <w:sz w:val="24"/>
          <w:szCs w:val="24"/>
        </w:rPr>
        <w:t>=.</w:t>
      </w:r>
      <w:r w:rsidR="00FC7079" w:rsidRPr="00F6283B">
        <w:rPr>
          <w:rFonts w:ascii="Times New Roman" w:hAnsi="Times New Roman" w:cs="Times New Roman"/>
          <w:sz w:val="24"/>
          <w:szCs w:val="24"/>
        </w:rPr>
        <w:t>87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. However, maternal depression level moderated the mother-child association, </w:t>
      </w:r>
      <w:proofErr w:type="gramStart"/>
      <w:r w:rsidR="00FC7079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C7079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C7079" w:rsidRPr="00F6283B">
        <w:rPr>
          <w:rFonts w:ascii="Times New Roman" w:hAnsi="Times New Roman" w:cs="Times New Roman"/>
          <w:sz w:val="24"/>
          <w:szCs w:val="24"/>
        </w:rPr>
        <w:t>1,36)=</w:t>
      </w:r>
      <w:r w:rsidR="00B36A44" w:rsidRPr="00F6283B">
        <w:rPr>
          <w:rFonts w:ascii="Times New Roman" w:hAnsi="Times New Roman" w:cs="Times New Roman"/>
          <w:sz w:val="24"/>
          <w:szCs w:val="24"/>
        </w:rPr>
        <w:t>6.58</w:t>
      </w:r>
      <w:r w:rsidR="00FC7079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FC7079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36A44" w:rsidRPr="00F6283B">
        <w:rPr>
          <w:rFonts w:ascii="Times New Roman" w:hAnsi="Times New Roman" w:cs="Times New Roman"/>
          <w:sz w:val="24"/>
          <w:szCs w:val="24"/>
        </w:rPr>
        <w:t>=</w:t>
      </w:r>
      <w:r w:rsidR="00FC7079" w:rsidRPr="00F6283B">
        <w:rPr>
          <w:rFonts w:ascii="Times New Roman" w:hAnsi="Times New Roman" w:cs="Times New Roman"/>
          <w:sz w:val="24"/>
          <w:szCs w:val="24"/>
        </w:rPr>
        <w:t>.0</w:t>
      </w:r>
      <w:r w:rsidR="00B36A44" w:rsidRPr="00F6283B">
        <w:rPr>
          <w:rFonts w:ascii="Times New Roman" w:hAnsi="Times New Roman" w:cs="Times New Roman"/>
          <w:sz w:val="24"/>
          <w:szCs w:val="24"/>
        </w:rPr>
        <w:t xml:space="preserve">1. 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Despite the non-significant simple slopes, less depressed mothers (-1SD) and their children displayed positive association of their initial fixation latency of the targets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700DF" w:rsidRPr="00F6283B">
        <w:rPr>
          <w:rFonts w:ascii="Times New Roman" w:hAnsi="Times New Roman" w:cs="Times New Roman"/>
          <w:sz w:val="24"/>
          <w:szCs w:val="24"/>
        </w:rPr>
        <w:t>=0.8</w:t>
      </w:r>
      <w:r w:rsidR="00327E07" w:rsidRPr="00F6283B">
        <w:rPr>
          <w:rFonts w:ascii="Times New Roman" w:hAnsi="Times New Roman" w:cs="Times New Roman"/>
          <w:sz w:val="24"/>
          <w:szCs w:val="24"/>
        </w:rPr>
        <w:t>2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=0.44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700DF" w:rsidRPr="00F6283B">
        <w:rPr>
          <w:rFonts w:ascii="Times New Roman" w:hAnsi="Times New Roman" w:cs="Times New Roman"/>
          <w:sz w:val="24"/>
          <w:szCs w:val="24"/>
        </w:rPr>
        <w:t>=1.</w:t>
      </w:r>
      <w:r w:rsidR="00DE6338" w:rsidRPr="00F6283B">
        <w:rPr>
          <w:rFonts w:ascii="Times New Roman" w:hAnsi="Times New Roman" w:cs="Times New Roman"/>
          <w:sz w:val="24"/>
          <w:szCs w:val="24"/>
        </w:rPr>
        <w:t>85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0DF" w:rsidRPr="00F6283B">
        <w:rPr>
          <w:rFonts w:ascii="Times New Roman" w:hAnsi="Times New Roman" w:cs="Times New Roman"/>
          <w:sz w:val="24"/>
          <w:szCs w:val="24"/>
        </w:rPr>
        <w:t>=.0</w:t>
      </w:r>
      <w:r w:rsidR="00DE6338" w:rsidRPr="00F6283B">
        <w:rPr>
          <w:rFonts w:ascii="Times New Roman" w:hAnsi="Times New Roman" w:cs="Times New Roman"/>
          <w:sz w:val="24"/>
          <w:szCs w:val="24"/>
        </w:rPr>
        <w:t>7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whereas there was a negative association of the latency measure among more depressed mothers and their offspring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B700DF" w:rsidRPr="00F6283B">
        <w:rPr>
          <w:rFonts w:ascii="Times New Roman" w:hAnsi="Times New Roman" w:cs="Times New Roman"/>
          <w:sz w:val="24"/>
          <w:szCs w:val="24"/>
        </w:rPr>
        <w:t>=-0.</w:t>
      </w:r>
      <w:r w:rsidR="00DE6338" w:rsidRPr="00F6283B">
        <w:rPr>
          <w:rFonts w:ascii="Times New Roman" w:hAnsi="Times New Roman" w:cs="Times New Roman"/>
          <w:sz w:val="24"/>
          <w:szCs w:val="24"/>
        </w:rPr>
        <w:t>72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B700DF" w:rsidRPr="00F6283B">
        <w:rPr>
          <w:rFonts w:ascii="Times New Roman" w:hAnsi="Times New Roman" w:cs="Times New Roman"/>
          <w:sz w:val="24"/>
          <w:szCs w:val="24"/>
        </w:rPr>
        <w:t>=0.</w:t>
      </w:r>
      <w:r w:rsidR="00DE6338" w:rsidRPr="00F6283B">
        <w:rPr>
          <w:rFonts w:ascii="Times New Roman" w:hAnsi="Times New Roman" w:cs="Times New Roman"/>
          <w:sz w:val="24"/>
          <w:szCs w:val="24"/>
        </w:rPr>
        <w:t>42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700DF" w:rsidRPr="00F6283B">
        <w:rPr>
          <w:rFonts w:ascii="Times New Roman" w:hAnsi="Times New Roman" w:cs="Times New Roman"/>
          <w:sz w:val="24"/>
          <w:szCs w:val="24"/>
        </w:rPr>
        <w:t>=-1.</w:t>
      </w:r>
      <w:r w:rsidR="00DC3F1D" w:rsidRPr="00F6283B">
        <w:rPr>
          <w:rFonts w:ascii="Times New Roman" w:hAnsi="Times New Roman" w:cs="Times New Roman"/>
          <w:sz w:val="24"/>
          <w:szCs w:val="24"/>
        </w:rPr>
        <w:t>71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0DF" w:rsidRPr="00F6283B">
        <w:rPr>
          <w:rFonts w:ascii="Times New Roman" w:hAnsi="Times New Roman" w:cs="Times New Roman"/>
          <w:sz w:val="24"/>
          <w:szCs w:val="24"/>
        </w:rPr>
        <w:t>=.1</w:t>
      </w:r>
      <w:r w:rsidR="00DC3F1D" w:rsidRPr="00F6283B">
        <w:rPr>
          <w:rFonts w:ascii="Times New Roman" w:hAnsi="Times New Roman" w:cs="Times New Roman"/>
          <w:sz w:val="24"/>
          <w:szCs w:val="24"/>
        </w:rPr>
        <w:t>0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. Stimulus type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0DF" w:rsidRPr="00F6283B">
        <w:rPr>
          <w:rFonts w:ascii="Times New Roman" w:hAnsi="Times New Roman" w:cs="Times New Roman"/>
          <w:sz w:val="24"/>
          <w:szCs w:val="24"/>
        </w:rPr>
        <w:t>=.1</w:t>
      </w:r>
      <w:r w:rsidR="00DC3F1D" w:rsidRPr="00F6283B">
        <w:rPr>
          <w:rFonts w:ascii="Times New Roman" w:hAnsi="Times New Roman" w:cs="Times New Roman"/>
          <w:sz w:val="24"/>
          <w:szCs w:val="24"/>
        </w:rPr>
        <w:t>5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or the combination of maternal depression level and stimulus type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0DF" w:rsidRPr="00F6283B">
        <w:rPr>
          <w:rFonts w:ascii="Times New Roman" w:hAnsi="Times New Roman" w:cs="Times New Roman"/>
          <w:sz w:val="24"/>
          <w:szCs w:val="24"/>
        </w:rPr>
        <w:t>=.</w:t>
      </w:r>
      <w:r w:rsidR="00DC3F1D" w:rsidRPr="00F6283B">
        <w:rPr>
          <w:rFonts w:ascii="Times New Roman" w:hAnsi="Times New Roman" w:cs="Times New Roman"/>
          <w:sz w:val="24"/>
          <w:szCs w:val="24"/>
        </w:rPr>
        <w:t>51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did not moderate the mother-child association of the latency measure. </w:t>
      </w:r>
      <w:r w:rsidR="0067359D" w:rsidRPr="00F6283B">
        <w:rPr>
          <w:rFonts w:ascii="Times New Roman" w:hAnsi="Times New Roman" w:cs="Times New Roman"/>
          <w:sz w:val="24"/>
          <w:szCs w:val="24"/>
        </w:rPr>
        <w:t xml:space="preserve">For the angry-happy condition, there was a mother-child association in the latency of initial fixations on the </w:t>
      </w:r>
      <w:r w:rsidR="007B3567" w:rsidRPr="00F6283B">
        <w:rPr>
          <w:rFonts w:ascii="Times New Roman" w:hAnsi="Times New Roman" w:cs="Times New Roman"/>
          <w:sz w:val="24"/>
          <w:szCs w:val="24"/>
        </w:rPr>
        <w:t xml:space="preserve">target faces, </w:t>
      </w:r>
      <w:proofErr w:type="gramStart"/>
      <w:r w:rsidR="007B3567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7B3567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7B3567" w:rsidRPr="00F6283B">
        <w:rPr>
          <w:rFonts w:ascii="Times New Roman" w:hAnsi="Times New Roman" w:cs="Times New Roman"/>
          <w:sz w:val="24"/>
          <w:szCs w:val="24"/>
        </w:rPr>
        <w:t xml:space="preserve">1,37)=5.37, </w:t>
      </w:r>
      <w:r w:rsidR="007B3567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B3567" w:rsidRPr="00F6283B">
        <w:rPr>
          <w:rFonts w:ascii="Times New Roman" w:hAnsi="Times New Roman" w:cs="Times New Roman"/>
          <w:sz w:val="24"/>
          <w:szCs w:val="24"/>
        </w:rPr>
        <w:t xml:space="preserve">=.03, such that </w:t>
      </w:r>
      <w:r w:rsidR="007067C5" w:rsidRPr="00F6283B">
        <w:rPr>
          <w:rFonts w:ascii="Times New Roman" w:hAnsi="Times New Roman" w:cs="Times New Roman"/>
          <w:sz w:val="24"/>
          <w:szCs w:val="24"/>
        </w:rPr>
        <w:t xml:space="preserve">faster detection of the target faces in children was related to </w:t>
      </w:r>
      <w:r w:rsidR="00433566" w:rsidRPr="00F6283B">
        <w:rPr>
          <w:rFonts w:ascii="Times New Roman" w:hAnsi="Times New Roman" w:cs="Times New Roman"/>
          <w:sz w:val="24"/>
          <w:szCs w:val="24"/>
        </w:rPr>
        <w:t xml:space="preserve">longer latency of initial target face fixations in mothers, </w:t>
      </w:r>
      <w:r w:rsidR="00433566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433566" w:rsidRPr="00F6283B">
        <w:rPr>
          <w:rFonts w:ascii="Times New Roman" w:hAnsi="Times New Roman" w:cs="Times New Roman"/>
          <w:sz w:val="24"/>
          <w:szCs w:val="24"/>
        </w:rPr>
        <w:t>=</w:t>
      </w:r>
      <w:r w:rsidR="00D678FE" w:rsidRPr="00F6283B">
        <w:rPr>
          <w:rFonts w:ascii="Times New Roman" w:hAnsi="Times New Roman" w:cs="Times New Roman"/>
          <w:sz w:val="24"/>
          <w:szCs w:val="24"/>
        </w:rPr>
        <w:t>-1.04</w:t>
      </w:r>
      <w:r w:rsidR="00433566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433566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433566" w:rsidRPr="00F6283B">
        <w:rPr>
          <w:rFonts w:ascii="Times New Roman" w:hAnsi="Times New Roman" w:cs="Times New Roman"/>
          <w:sz w:val="24"/>
          <w:szCs w:val="24"/>
        </w:rPr>
        <w:t>=0.4</w:t>
      </w:r>
      <w:r w:rsidR="00D678FE" w:rsidRPr="00F6283B">
        <w:rPr>
          <w:rFonts w:ascii="Times New Roman" w:hAnsi="Times New Roman" w:cs="Times New Roman"/>
          <w:sz w:val="24"/>
          <w:szCs w:val="24"/>
        </w:rPr>
        <w:t>7</w:t>
      </w:r>
      <w:r w:rsidR="00433566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433566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33566" w:rsidRPr="00F6283B">
        <w:rPr>
          <w:rFonts w:ascii="Times New Roman" w:hAnsi="Times New Roman" w:cs="Times New Roman"/>
          <w:sz w:val="24"/>
          <w:szCs w:val="24"/>
        </w:rPr>
        <w:t>=</w:t>
      </w:r>
      <w:r w:rsidR="00D678FE" w:rsidRPr="00F6283B">
        <w:rPr>
          <w:rFonts w:ascii="Times New Roman" w:hAnsi="Times New Roman" w:cs="Times New Roman"/>
          <w:sz w:val="24"/>
          <w:szCs w:val="24"/>
        </w:rPr>
        <w:t>-2.19</w:t>
      </w:r>
      <w:r w:rsidR="00433566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433566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33566" w:rsidRPr="00F6283B">
        <w:rPr>
          <w:rFonts w:ascii="Times New Roman" w:hAnsi="Times New Roman" w:cs="Times New Roman"/>
          <w:sz w:val="24"/>
          <w:szCs w:val="24"/>
        </w:rPr>
        <w:t>=.0</w:t>
      </w:r>
      <w:r w:rsidR="00D678FE" w:rsidRPr="00F6283B">
        <w:rPr>
          <w:rFonts w:ascii="Times New Roman" w:hAnsi="Times New Roman" w:cs="Times New Roman"/>
          <w:sz w:val="24"/>
          <w:szCs w:val="24"/>
        </w:rPr>
        <w:t xml:space="preserve">3. Maternal depression level, </w:t>
      </w:r>
      <w:r w:rsidR="00D678FE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78FE" w:rsidRPr="00F6283B">
        <w:rPr>
          <w:rFonts w:ascii="Times New Roman" w:hAnsi="Times New Roman" w:cs="Times New Roman"/>
          <w:sz w:val="24"/>
          <w:szCs w:val="24"/>
        </w:rPr>
        <w:t>=.</w:t>
      </w:r>
      <w:r w:rsidR="00320738" w:rsidRPr="00F6283B">
        <w:rPr>
          <w:rFonts w:ascii="Times New Roman" w:hAnsi="Times New Roman" w:cs="Times New Roman"/>
          <w:sz w:val="24"/>
          <w:szCs w:val="24"/>
        </w:rPr>
        <w:t>89</w:t>
      </w:r>
      <w:r w:rsidR="00D678FE" w:rsidRPr="00F6283B">
        <w:rPr>
          <w:rFonts w:ascii="Times New Roman" w:hAnsi="Times New Roman" w:cs="Times New Roman"/>
          <w:sz w:val="24"/>
          <w:szCs w:val="24"/>
        </w:rPr>
        <w:t xml:space="preserve">, stimulus type, </w:t>
      </w:r>
      <w:r w:rsidR="00320738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0738" w:rsidRPr="00F6283B">
        <w:rPr>
          <w:rFonts w:ascii="Times New Roman" w:hAnsi="Times New Roman" w:cs="Times New Roman"/>
          <w:sz w:val="24"/>
          <w:szCs w:val="24"/>
        </w:rPr>
        <w:t xml:space="preserve">=.74, </w:t>
      </w:r>
      <w:r w:rsidR="00D678FE" w:rsidRPr="00F6283B">
        <w:rPr>
          <w:rFonts w:ascii="Times New Roman" w:hAnsi="Times New Roman" w:cs="Times New Roman"/>
          <w:sz w:val="24"/>
          <w:szCs w:val="24"/>
        </w:rPr>
        <w:t xml:space="preserve">and the combination of both factors did not moderate the mother-child association in the latency measure, </w:t>
      </w:r>
      <w:r w:rsidR="00320738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20738" w:rsidRPr="00F6283B">
        <w:rPr>
          <w:rFonts w:ascii="Times New Roman" w:hAnsi="Times New Roman" w:cs="Times New Roman"/>
          <w:sz w:val="24"/>
          <w:szCs w:val="24"/>
        </w:rPr>
        <w:t xml:space="preserve">=.51. </w:t>
      </w:r>
    </w:p>
    <w:p w14:paraId="115421B3" w14:textId="70F24E9C" w:rsidR="003210C6" w:rsidRPr="00F6283B" w:rsidRDefault="003210C6" w:rsidP="002B41E5">
      <w:pPr>
        <w:widowControl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3.2.</w:t>
      </w:r>
      <w:r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The effects of maternal depression level, stimulus type, and maternal ET measure on </w:t>
      </w:r>
      <w:r w:rsidR="00C515F9" w:rsidRPr="00F6283B">
        <w:rPr>
          <w:rFonts w:ascii="Times New Roman" w:hAnsi="Times New Roman" w:cs="Times New Roman"/>
          <w:b/>
          <w:bCs/>
          <w:sz w:val="24"/>
          <w:szCs w:val="24"/>
        </w:rPr>
        <w:t>children</w:t>
      </w:r>
      <w:r w:rsidRPr="00F6283B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C515F9" w:rsidRPr="00F628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dwell time on the targets</w:t>
      </w:r>
    </w:p>
    <w:p w14:paraId="109ACDBF" w14:textId="34729CB1" w:rsidR="00B700DF" w:rsidRPr="00F6283B" w:rsidRDefault="00A37BCA" w:rsidP="00B700DF">
      <w:pPr>
        <w:widowControl w:val="0"/>
        <w:spacing w:after="0"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>For the sad-happy condition, t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here was a main effect of maternal depression level, </w:t>
      </w:r>
      <w:proofErr w:type="gramStart"/>
      <w:r w:rsidR="003B572C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3B572C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3B572C" w:rsidRPr="00F6283B">
        <w:rPr>
          <w:rFonts w:ascii="Times New Roman" w:hAnsi="Times New Roman" w:cs="Times New Roman"/>
          <w:sz w:val="24"/>
          <w:szCs w:val="24"/>
        </w:rPr>
        <w:t>1,</w:t>
      </w:r>
      <w:r w:rsidR="007F4D77" w:rsidRPr="00F6283B">
        <w:rPr>
          <w:rFonts w:ascii="Times New Roman" w:hAnsi="Times New Roman" w:cs="Times New Roman"/>
          <w:sz w:val="24"/>
          <w:szCs w:val="24"/>
        </w:rPr>
        <w:t>46</w:t>
      </w:r>
      <w:r w:rsidR="003B572C" w:rsidRPr="00F6283B">
        <w:rPr>
          <w:rFonts w:ascii="Times New Roman" w:hAnsi="Times New Roman" w:cs="Times New Roman"/>
          <w:sz w:val="24"/>
          <w:szCs w:val="24"/>
        </w:rPr>
        <w:t>)=</w:t>
      </w:r>
      <w:r w:rsidR="00C60F9F" w:rsidRPr="00F6283B">
        <w:rPr>
          <w:rFonts w:ascii="Times New Roman" w:hAnsi="Times New Roman" w:cs="Times New Roman"/>
          <w:sz w:val="24"/>
          <w:szCs w:val="24"/>
        </w:rPr>
        <w:t>11.29</w:t>
      </w:r>
      <w:r w:rsidR="003B572C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3B572C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B572C" w:rsidRPr="00F6283B">
        <w:rPr>
          <w:rFonts w:ascii="Times New Roman" w:hAnsi="Times New Roman" w:cs="Times New Roman"/>
          <w:sz w:val="24"/>
          <w:szCs w:val="24"/>
        </w:rPr>
        <w:t>=.0</w:t>
      </w:r>
      <w:r w:rsidR="00C60F9F" w:rsidRPr="00F6283B">
        <w:rPr>
          <w:rFonts w:ascii="Times New Roman" w:hAnsi="Times New Roman" w:cs="Times New Roman"/>
          <w:sz w:val="24"/>
          <w:szCs w:val="24"/>
        </w:rPr>
        <w:t>02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1C27A6" w:rsidRPr="00F6283B">
        <w:rPr>
          <w:rFonts w:ascii="Times New Roman" w:hAnsi="Times New Roman" w:cs="Times New Roman"/>
          <w:sz w:val="24"/>
          <w:szCs w:val="24"/>
        </w:rPr>
        <w:t xml:space="preserve">and </w:t>
      </w:r>
      <w:r w:rsidR="009E7140" w:rsidRPr="00F6283B">
        <w:rPr>
          <w:rFonts w:ascii="Times New Roman" w:hAnsi="Times New Roman" w:cs="Times New Roman"/>
          <w:sz w:val="24"/>
          <w:szCs w:val="24"/>
        </w:rPr>
        <w:t xml:space="preserve">there was </w:t>
      </w:r>
      <w:r w:rsidR="00724A36" w:rsidRPr="00F6283B">
        <w:rPr>
          <w:rFonts w:ascii="Times New Roman" w:hAnsi="Times New Roman" w:cs="Times New Roman"/>
          <w:sz w:val="24"/>
          <w:szCs w:val="24"/>
        </w:rPr>
        <w:t>a marginal</w:t>
      </w:r>
      <w:r w:rsidR="002B41E5" w:rsidRPr="00F6283B">
        <w:rPr>
          <w:rFonts w:ascii="Times New Roman" w:hAnsi="Times New Roman" w:cs="Times New Roman"/>
          <w:sz w:val="24"/>
          <w:szCs w:val="24"/>
        </w:rPr>
        <w:t>ly</w:t>
      </w:r>
      <w:r w:rsidR="009E7140" w:rsidRPr="00F6283B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C72EC4" w:rsidRPr="00F6283B">
        <w:rPr>
          <w:rFonts w:ascii="Times New Roman" w:hAnsi="Times New Roman" w:cs="Times New Roman"/>
          <w:sz w:val="24"/>
          <w:szCs w:val="24"/>
        </w:rPr>
        <w:t xml:space="preserve">association between </w:t>
      </w:r>
      <w:r w:rsidR="001C27A6" w:rsidRPr="00F6283B">
        <w:rPr>
          <w:rFonts w:ascii="Times New Roman" w:hAnsi="Times New Roman" w:cs="Times New Roman"/>
          <w:sz w:val="24"/>
          <w:szCs w:val="24"/>
        </w:rPr>
        <w:t>mothers</w:t>
      </w:r>
      <w:r w:rsidR="00C72EC4" w:rsidRPr="00F6283B">
        <w:rPr>
          <w:rFonts w:ascii="Times New Roman" w:hAnsi="Times New Roman" w:cs="Times New Roman"/>
          <w:sz w:val="24"/>
          <w:szCs w:val="24"/>
        </w:rPr>
        <w:t xml:space="preserve"> and their children’s dwell time on target faces</w:t>
      </w:r>
      <w:r w:rsidR="00724A36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724A36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24A36" w:rsidRPr="00F6283B">
        <w:rPr>
          <w:rFonts w:ascii="Times New Roman" w:hAnsi="Times New Roman" w:cs="Times New Roman"/>
          <w:sz w:val="24"/>
          <w:szCs w:val="24"/>
        </w:rPr>
        <w:t>=.07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165389" w:rsidRPr="00F6283B">
        <w:rPr>
          <w:rFonts w:ascii="Times New Roman" w:hAnsi="Times New Roman" w:cs="Times New Roman"/>
          <w:sz w:val="24"/>
          <w:szCs w:val="24"/>
        </w:rPr>
        <w:t>M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aternal depression level, </w:t>
      </w:r>
      <w:r w:rsidR="00165389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65389" w:rsidRPr="00F6283B">
        <w:rPr>
          <w:rFonts w:ascii="Times New Roman" w:hAnsi="Times New Roman" w:cs="Times New Roman"/>
          <w:sz w:val="24"/>
          <w:szCs w:val="24"/>
        </w:rPr>
        <w:t xml:space="preserve">=.19, 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or stimulus type, </w:t>
      </w:r>
      <w:r w:rsidR="00165389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65389" w:rsidRPr="00F6283B">
        <w:rPr>
          <w:rFonts w:ascii="Times New Roman" w:hAnsi="Times New Roman" w:cs="Times New Roman"/>
          <w:sz w:val="24"/>
          <w:szCs w:val="24"/>
        </w:rPr>
        <w:t>=.</w:t>
      </w:r>
      <w:r w:rsidR="002B41E5" w:rsidRPr="00F6283B">
        <w:rPr>
          <w:rFonts w:ascii="Times New Roman" w:hAnsi="Times New Roman" w:cs="Times New Roman"/>
          <w:sz w:val="24"/>
          <w:szCs w:val="24"/>
        </w:rPr>
        <w:t>99</w:t>
      </w:r>
      <w:r w:rsidR="00165389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or a combination of both factors, did not moderate the mother-child association in the dwell time measure, </w:t>
      </w:r>
      <w:r w:rsidR="00B700DF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0DF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2B41E5" w:rsidRPr="00F6283B">
        <w:rPr>
          <w:rFonts w:ascii="Times New Roman" w:hAnsi="Times New Roman" w:cs="Times New Roman"/>
          <w:sz w:val="24"/>
          <w:szCs w:val="24"/>
        </w:rPr>
        <w:t>=</w:t>
      </w:r>
      <w:r w:rsidR="00B700DF" w:rsidRPr="00F6283B">
        <w:rPr>
          <w:rFonts w:ascii="Times New Roman" w:hAnsi="Times New Roman" w:cs="Times New Roman"/>
          <w:sz w:val="24"/>
          <w:szCs w:val="24"/>
        </w:rPr>
        <w:t>.</w:t>
      </w:r>
      <w:r w:rsidR="002B41E5" w:rsidRPr="00F6283B">
        <w:rPr>
          <w:rFonts w:ascii="Times New Roman" w:hAnsi="Times New Roman" w:cs="Times New Roman"/>
          <w:sz w:val="24"/>
          <w:szCs w:val="24"/>
        </w:rPr>
        <w:t>91</w:t>
      </w:r>
      <w:r w:rsidR="00B700DF" w:rsidRPr="00F6283B">
        <w:rPr>
          <w:rFonts w:ascii="Times New Roman" w:hAnsi="Times New Roman" w:cs="Times New Roman"/>
          <w:sz w:val="24"/>
          <w:szCs w:val="24"/>
        </w:rPr>
        <w:t>.</w:t>
      </w:r>
      <w:r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A35213" w:rsidRPr="00F6283B">
        <w:rPr>
          <w:rFonts w:ascii="Times New Roman" w:hAnsi="Times New Roman" w:cs="Times New Roman"/>
          <w:sz w:val="24"/>
          <w:szCs w:val="24"/>
        </w:rPr>
        <w:t xml:space="preserve">Similarly, for the angry-happy condition, </w:t>
      </w:r>
      <w:r w:rsidR="001D24C0" w:rsidRPr="00F6283B">
        <w:rPr>
          <w:rFonts w:ascii="Times New Roman" w:hAnsi="Times New Roman" w:cs="Times New Roman"/>
          <w:sz w:val="24"/>
          <w:szCs w:val="24"/>
        </w:rPr>
        <w:t>there was no significant main effect of maternal depression level</w:t>
      </w:r>
      <w:r w:rsidR="004C54F0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4C54F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C54F0" w:rsidRPr="00F6283B">
        <w:rPr>
          <w:rFonts w:ascii="Times New Roman" w:hAnsi="Times New Roman" w:cs="Times New Roman"/>
          <w:sz w:val="24"/>
          <w:szCs w:val="24"/>
        </w:rPr>
        <w:t xml:space="preserve"> =.</w:t>
      </w:r>
      <w:r w:rsidR="00E91F40" w:rsidRPr="00F6283B">
        <w:rPr>
          <w:rFonts w:ascii="Times New Roman" w:hAnsi="Times New Roman" w:cs="Times New Roman"/>
          <w:sz w:val="24"/>
          <w:szCs w:val="24"/>
        </w:rPr>
        <w:t xml:space="preserve">10, </w:t>
      </w:r>
      <w:r w:rsidR="004C54F0" w:rsidRPr="00F6283B">
        <w:rPr>
          <w:rFonts w:ascii="Times New Roman" w:hAnsi="Times New Roman" w:cs="Times New Roman"/>
          <w:sz w:val="24"/>
          <w:szCs w:val="24"/>
        </w:rPr>
        <w:t xml:space="preserve">and maternal dwell time on the target, </w:t>
      </w:r>
      <w:r w:rsidR="00E91F4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91F40" w:rsidRPr="00F6283B">
        <w:rPr>
          <w:rFonts w:ascii="Times New Roman" w:hAnsi="Times New Roman" w:cs="Times New Roman"/>
          <w:sz w:val="24"/>
          <w:szCs w:val="24"/>
        </w:rPr>
        <w:t xml:space="preserve"> =.97, </w:t>
      </w:r>
      <w:r w:rsidR="004C54F0" w:rsidRPr="00F6283B">
        <w:rPr>
          <w:rFonts w:ascii="Times New Roman" w:hAnsi="Times New Roman" w:cs="Times New Roman"/>
          <w:sz w:val="24"/>
          <w:szCs w:val="24"/>
        </w:rPr>
        <w:t>and the two-way and three-way interaction effects were not significant</w:t>
      </w:r>
      <w:r w:rsidR="00E91F40" w:rsidRPr="00F6283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91F4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91F40" w:rsidRPr="00F6283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E91F40" w:rsidRPr="00F6283B">
        <w:rPr>
          <w:rFonts w:ascii="Times New Roman" w:hAnsi="Times New Roman" w:cs="Times New Roman"/>
          <w:sz w:val="24"/>
          <w:szCs w:val="24"/>
        </w:rPr>
        <w:t>&gt;.29.</w:t>
      </w:r>
    </w:p>
    <w:p w14:paraId="3C4BC423" w14:textId="394F5B36" w:rsidR="00004E08" w:rsidRPr="00F6283B" w:rsidRDefault="00627EEF" w:rsidP="00004E08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lastRenderedPageBreak/>
        <w:t>4</w:t>
      </w:r>
      <w:r w:rsidR="00DD1D96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.1. </w:t>
      </w:r>
      <w:r w:rsidR="00004E08" w:rsidRPr="00F6283B">
        <w:rPr>
          <w:rFonts w:ascii="Times New Roman" w:hAnsi="Times New Roman" w:cs="Times New Roman"/>
          <w:b/>
          <w:bCs/>
          <w:sz w:val="24"/>
          <w:szCs w:val="24"/>
        </w:rPr>
        <w:t>The effect</w:t>
      </w:r>
      <w:r w:rsidR="00C62583" w:rsidRPr="00F6283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4E08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C62583" w:rsidRPr="00F6283B">
        <w:rPr>
          <w:rFonts w:ascii="Times New Roman" w:hAnsi="Times New Roman" w:cs="Times New Roman"/>
          <w:b/>
          <w:bCs/>
          <w:sz w:val="24"/>
          <w:szCs w:val="24"/>
        </w:rPr>
        <w:t>maternal MDD history</w:t>
      </w:r>
      <w:r w:rsidR="00004E08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and stimulus type on child</w:t>
      </w:r>
      <w:r w:rsidR="005A65DF" w:rsidRPr="00F6283B">
        <w:rPr>
          <w:rFonts w:ascii="Times New Roman" w:hAnsi="Times New Roman" w:cs="Times New Roman"/>
          <w:b/>
          <w:bCs/>
          <w:sz w:val="24"/>
          <w:szCs w:val="24"/>
        </w:rPr>
        <w:t>ren’s</w:t>
      </w:r>
      <w:r w:rsidR="00004E08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26DF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reaction time (RT) </w:t>
      </w:r>
      <w:r w:rsidR="00004E08" w:rsidRPr="00F6283B">
        <w:rPr>
          <w:rFonts w:ascii="Times New Roman" w:hAnsi="Times New Roman" w:cs="Times New Roman"/>
          <w:b/>
          <w:bCs/>
          <w:sz w:val="24"/>
          <w:szCs w:val="24"/>
        </w:rPr>
        <w:t>measure</w:t>
      </w:r>
    </w:p>
    <w:p w14:paraId="7FB88C49" w14:textId="1A51B275" w:rsidR="00FD6AF0" w:rsidRPr="00F6283B" w:rsidRDefault="008A6D56" w:rsidP="00024B30">
      <w:pPr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>For the sad-happy condition, m</w:t>
      </w:r>
      <w:r w:rsidR="001D7A09" w:rsidRPr="00F6283B">
        <w:rPr>
          <w:rFonts w:ascii="Times New Roman" w:hAnsi="Times New Roman" w:cs="Times New Roman"/>
          <w:sz w:val="24"/>
          <w:szCs w:val="24"/>
        </w:rPr>
        <w:t xml:space="preserve">aternal MDD history (or group), </w:t>
      </w:r>
      <w:r w:rsidR="001D7A09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D7A09" w:rsidRPr="00F6283B">
        <w:rPr>
          <w:rFonts w:ascii="Times New Roman" w:hAnsi="Times New Roman" w:cs="Times New Roman"/>
          <w:sz w:val="24"/>
          <w:szCs w:val="24"/>
        </w:rPr>
        <w:t>=.</w:t>
      </w:r>
      <w:r w:rsidR="00F56C9D" w:rsidRPr="00F6283B">
        <w:rPr>
          <w:rFonts w:ascii="Times New Roman" w:hAnsi="Times New Roman" w:cs="Times New Roman"/>
          <w:sz w:val="24"/>
          <w:szCs w:val="24"/>
        </w:rPr>
        <w:t>6</w:t>
      </w:r>
      <w:r w:rsidR="00EC4EC0" w:rsidRPr="00F6283B">
        <w:rPr>
          <w:rFonts w:ascii="Times New Roman" w:hAnsi="Times New Roman" w:cs="Times New Roman"/>
          <w:sz w:val="24"/>
          <w:szCs w:val="24"/>
        </w:rPr>
        <w:t>3</w:t>
      </w:r>
      <w:r w:rsidR="00F56C9D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5A65DF" w:rsidRPr="00F6283B">
        <w:rPr>
          <w:rFonts w:ascii="Times New Roman" w:hAnsi="Times New Roman" w:cs="Times New Roman"/>
          <w:sz w:val="24"/>
          <w:szCs w:val="24"/>
        </w:rPr>
        <w:t>or</w:t>
      </w:r>
      <w:r w:rsidR="00F56C9D" w:rsidRPr="00F6283B">
        <w:rPr>
          <w:rFonts w:ascii="Times New Roman" w:hAnsi="Times New Roman" w:cs="Times New Roman"/>
          <w:sz w:val="24"/>
          <w:szCs w:val="24"/>
        </w:rPr>
        <w:t xml:space="preserve"> stimulus type, </w:t>
      </w:r>
      <w:r w:rsidR="00F56C9D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56C9D" w:rsidRPr="00F6283B">
        <w:rPr>
          <w:rFonts w:ascii="Times New Roman" w:hAnsi="Times New Roman" w:cs="Times New Roman"/>
          <w:sz w:val="24"/>
          <w:szCs w:val="24"/>
        </w:rPr>
        <w:t>=.3</w:t>
      </w:r>
      <w:r w:rsidR="00EC4EC0" w:rsidRPr="00F6283B">
        <w:rPr>
          <w:rFonts w:ascii="Times New Roman" w:hAnsi="Times New Roman" w:cs="Times New Roman"/>
          <w:sz w:val="24"/>
          <w:szCs w:val="24"/>
        </w:rPr>
        <w:t>4</w:t>
      </w:r>
      <w:r w:rsidR="005A65DF" w:rsidRPr="00F6283B">
        <w:rPr>
          <w:rFonts w:ascii="Times New Roman" w:hAnsi="Times New Roman" w:cs="Times New Roman"/>
          <w:sz w:val="24"/>
          <w:szCs w:val="24"/>
        </w:rPr>
        <w:t xml:space="preserve">, did not influence children’s manual RT to </w:t>
      </w:r>
      <w:r w:rsidR="005714E9" w:rsidRPr="00F6283B">
        <w:rPr>
          <w:rFonts w:ascii="Times New Roman" w:hAnsi="Times New Roman" w:cs="Times New Roman"/>
          <w:sz w:val="24"/>
          <w:szCs w:val="24"/>
        </w:rPr>
        <w:t>identify the target</w:t>
      </w:r>
      <w:r w:rsidR="00EC4EC0" w:rsidRPr="00F6283B">
        <w:rPr>
          <w:rFonts w:ascii="Times New Roman" w:hAnsi="Times New Roman" w:cs="Times New Roman"/>
          <w:sz w:val="24"/>
          <w:szCs w:val="24"/>
        </w:rPr>
        <w:t>s</w:t>
      </w:r>
      <w:r w:rsidR="005714E9" w:rsidRPr="00F6283B">
        <w:rPr>
          <w:rFonts w:ascii="Times New Roman" w:hAnsi="Times New Roman" w:cs="Times New Roman"/>
          <w:sz w:val="24"/>
          <w:szCs w:val="24"/>
        </w:rPr>
        <w:t>. There was a marginal interaction effect of group and stimulus type,</w:t>
      </w:r>
      <w:r w:rsidR="005A65DF" w:rsidRPr="00F6283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C4EC0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EC4EC0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C4EC0" w:rsidRPr="00F6283B">
        <w:rPr>
          <w:rFonts w:ascii="Times New Roman" w:hAnsi="Times New Roman" w:cs="Times New Roman"/>
          <w:sz w:val="24"/>
          <w:szCs w:val="24"/>
        </w:rPr>
        <w:t>1,4</w:t>
      </w:r>
      <w:r w:rsidR="00C6106A" w:rsidRPr="00F6283B">
        <w:rPr>
          <w:rFonts w:ascii="Times New Roman" w:hAnsi="Times New Roman" w:cs="Times New Roman"/>
          <w:sz w:val="24"/>
          <w:szCs w:val="24"/>
        </w:rPr>
        <w:t>7</w:t>
      </w:r>
      <w:r w:rsidR="00EC4EC0" w:rsidRPr="00F6283B">
        <w:rPr>
          <w:rFonts w:ascii="Times New Roman" w:hAnsi="Times New Roman" w:cs="Times New Roman"/>
          <w:sz w:val="24"/>
          <w:szCs w:val="24"/>
        </w:rPr>
        <w:t>)=</w:t>
      </w:r>
      <w:r w:rsidR="00C6106A" w:rsidRPr="00F6283B">
        <w:rPr>
          <w:rFonts w:ascii="Times New Roman" w:hAnsi="Times New Roman" w:cs="Times New Roman"/>
          <w:sz w:val="24"/>
          <w:szCs w:val="24"/>
        </w:rPr>
        <w:t>3.40</w:t>
      </w:r>
      <w:r w:rsidR="00EC4EC0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EC4EC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4EC0" w:rsidRPr="00F6283B">
        <w:rPr>
          <w:rFonts w:ascii="Times New Roman" w:hAnsi="Times New Roman" w:cs="Times New Roman"/>
          <w:sz w:val="24"/>
          <w:szCs w:val="24"/>
        </w:rPr>
        <w:t>=.0</w:t>
      </w:r>
      <w:r w:rsidR="00C6106A" w:rsidRPr="00F6283B">
        <w:rPr>
          <w:rFonts w:ascii="Times New Roman" w:hAnsi="Times New Roman" w:cs="Times New Roman"/>
          <w:sz w:val="24"/>
          <w:szCs w:val="24"/>
        </w:rPr>
        <w:t xml:space="preserve">7. </w:t>
      </w:r>
      <w:r w:rsidR="00983108" w:rsidRPr="00F6283B">
        <w:rPr>
          <w:rFonts w:ascii="Times New Roman" w:hAnsi="Times New Roman" w:cs="Times New Roman"/>
          <w:sz w:val="24"/>
          <w:szCs w:val="24"/>
        </w:rPr>
        <w:t xml:space="preserve">For the angry-happy condition, </w:t>
      </w:r>
      <w:r w:rsidR="00A65498" w:rsidRPr="00F6283B">
        <w:rPr>
          <w:rFonts w:ascii="Times New Roman" w:hAnsi="Times New Roman" w:cs="Times New Roman"/>
          <w:sz w:val="24"/>
          <w:szCs w:val="24"/>
        </w:rPr>
        <w:t xml:space="preserve">there was a significant effect of </w:t>
      </w:r>
      <w:r w:rsidR="00CB739B" w:rsidRPr="00F6283B">
        <w:rPr>
          <w:rFonts w:ascii="Times New Roman" w:hAnsi="Times New Roman" w:cs="Times New Roman"/>
          <w:sz w:val="24"/>
          <w:szCs w:val="24"/>
        </w:rPr>
        <w:t xml:space="preserve">stimulus type, </w:t>
      </w:r>
      <w:proofErr w:type="gramStart"/>
      <w:r w:rsidR="00CB739B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B739B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B739B" w:rsidRPr="00F6283B">
        <w:rPr>
          <w:rFonts w:ascii="Times New Roman" w:hAnsi="Times New Roman" w:cs="Times New Roman"/>
          <w:sz w:val="24"/>
          <w:szCs w:val="24"/>
        </w:rPr>
        <w:t xml:space="preserve">1,48)=6.98, </w:t>
      </w:r>
      <w:r w:rsidR="00CB739B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B739B" w:rsidRPr="00F6283B">
        <w:rPr>
          <w:rFonts w:ascii="Times New Roman" w:hAnsi="Times New Roman" w:cs="Times New Roman"/>
          <w:sz w:val="24"/>
          <w:szCs w:val="24"/>
        </w:rPr>
        <w:t xml:space="preserve">=.01, such that </w:t>
      </w:r>
      <w:r w:rsidR="004653F9" w:rsidRPr="00F6283B">
        <w:rPr>
          <w:rFonts w:ascii="Times New Roman" w:hAnsi="Times New Roman" w:cs="Times New Roman"/>
          <w:sz w:val="24"/>
          <w:szCs w:val="24"/>
        </w:rPr>
        <w:t xml:space="preserve">children across both groups were faster in identifying angry than happy targets, </w:t>
      </w:r>
      <w:r w:rsidR="004653F9" w:rsidRPr="00F6283B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4653F9" w:rsidRPr="00F6283B">
        <w:rPr>
          <w:rFonts w:ascii="Times New Roman" w:hAnsi="Times New Roman" w:cs="Times New Roman"/>
          <w:sz w:val="24"/>
          <w:szCs w:val="24"/>
        </w:rPr>
        <w:t>=-</w:t>
      </w:r>
      <w:r w:rsidR="006B3928" w:rsidRPr="00F6283B">
        <w:rPr>
          <w:rFonts w:ascii="Times New Roman" w:hAnsi="Times New Roman" w:cs="Times New Roman"/>
          <w:sz w:val="24"/>
          <w:szCs w:val="24"/>
        </w:rPr>
        <w:t>223.39</w:t>
      </w:r>
      <w:r w:rsidR="004653F9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4653F9" w:rsidRPr="00F6283B">
        <w:rPr>
          <w:rFonts w:ascii="Times New Roman" w:hAnsi="Times New Roman" w:cs="Times New Roman"/>
          <w:i/>
          <w:iCs/>
          <w:sz w:val="24"/>
          <w:szCs w:val="24"/>
        </w:rPr>
        <w:t>SE</w:t>
      </w:r>
      <w:r w:rsidR="004653F9" w:rsidRPr="00F6283B">
        <w:rPr>
          <w:rFonts w:ascii="Times New Roman" w:hAnsi="Times New Roman" w:cs="Times New Roman"/>
          <w:sz w:val="24"/>
          <w:szCs w:val="24"/>
        </w:rPr>
        <w:t>=</w:t>
      </w:r>
      <w:r w:rsidR="006B3928" w:rsidRPr="00F6283B">
        <w:rPr>
          <w:rFonts w:ascii="Times New Roman" w:hAnsi="Times New Roman" w:cs="Times New Roman"/>
          <w:sz w:val="24"/>
          <w:szCs w:val="24"/>
        </w:rPr>
        <w:t>87.19</w:t>
      </w:r>
      <w:r w:rsidR="004653F9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4653F9" w:rsidRPr="00F6283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4653F9" w:rsidRPr="00F6283B">
        <w:rPr>
          <w:rFonts w:ascii="Times New Roman" w:hAnsi="Times New Roman" w:cs="Times New Roman"/>
          <w:sz w:val="24"/>
          <w:szCs w:val="24"/>
        </w:rPr>
        <w:t>=-2.</w:t>
      </w:r>
      <w:r w:rsidR="006B3928" w:rsidRPr="00F6283B">
        <w:rPr>
          <w:rFonts w:ascii="Times New Roman" w:hAnsi="Times New Roman" w:cs="Times New Roman"/>
          <w:sz w:val="24"/>
          <w:szCs w:val="24"/>
        </w:rPr>
        <w:t>56</w:t>
      </w:r>
      <w:r w:rsidR="004653F9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4653F9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4653F9" w:rsidRPr="00F6283B">
        <w:rPr>
          <w:rFonts w:ascii="Times New Roman" w:hAnsi="Times New Roman" w:cs="Times New Roman"/>
          <w:sz w:val="24"/>
          <w:szCs w:val="24"/>
        </w:rPr>
        <w:t>=.0</w:t>
      </w:r>
      <w:r w:rsidR="006B3928" w:rsidRPr="00F6283B">
        <w:rPr>
          <w:rFonts w:ascii="Times New Roman" w:hAnsi="Times New Roman" w:cs="Times New Roman"/>
          <w:sz w:val="24"/>
          <w:szCs w:val="24"/>
        </w:rPr>
        <w:t>1</w:t>
      </w:r>
      <w:r w:rsidR="00CB739B" w:rsidRPr="00F6283B">
        <w:rPr>
          <w:rFonts w:ascii="Times New Roman" w:hAnsi="Times New Roman" w:cs="Times New Roman"/>
          <w:sz w:val="24"/>
          <w:szCs w:val="24"/>
        </w:rPr>
        <w:t>.</w:t>
      </w:r>
      <w:r w:rsidR="0017634C" w:rsidRPr="00F6283B">
        <w:rPr>
          <w:rFonts w:ascii="Times New Roman" w:hAnsi="Times New Roman" w:cs="Times New Roman"/>
          <w:sz w:val="24"/>
          <w:szCs w:val="24"/>
        </w:rPr>
        <w:t xml:space="preserve"> no other main effects or interaction effect were significant, </w:t>
      </w:r>
      <w:proofErr w:type="spellStart"/>
      <w:r w:rsidR="00670F92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70F92" w:rsidRPr="00F6283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70F92" w:rsidRPr="00F6283B">
        <w:rPr>
          <w:rFonts w:ascii="Times New Roman" w:hAnsi="Times New Roman" w:cs="Times New Roman"/>
          <w:sz w:val="24"/>
          <w:szCs w:val="24"/>
        </w:rPr>
        <w:t>&gt;.15.</w:t>
      </w:r>
    </w:p>
    <w:p w14:paraId="7E50F777" w14:textId="493D5575" w:rsidR="000F21BA" w:rsidRPr="00F6283B" w:rsidRDefault="00F40EAC" w:rsidP="001E526B">
      <w:pPr>
        <w:widowControl w:val="0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A2D9A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.2. </w:t>
      </w:r>
      <w:r w:rsidR="000F21BA" w:rsidRPr="00F6283B">
        <w:rPr>
          <w:rFonts w:ascii="Times New Roman" w:hAnsi="Times New Roman" w:cs="Times New Roman"/>
          <w:b/>
          <w:bCs/>
          <w:sz w:val="24"/>
          <w:szCs w:val="24"/>
        </w:rPr>
        <w:t>The effects of maternal MDD history and stimulus type on mothers’ RT measure</w:t>
      </w:r>
    </w:p>
    <w:p w14:paraId="3AFC7D41" w14:textId="026C9A48" w:rsidR="003B1828" w:rsidRPr="00F6283B" w:rsidRDefault="00C10009" w:rsidP="001E526B">
      <w:pPr>
        <w:pStyle w:val="BodyTextIndent"/>
        <w:spacing w:after="0"/>
      </w:pPr>
      <w:r w:rsidRPr="00F6283B">
        <w:t xml:space="preserve">There was a significant group difference in mothers’ RTs to identify </w:t>
      </w:r>
      <w:r w:rsidR="007732C4" w:rsidRPr="00F6283B">
        <w:t xml:space="preserve">sad and happy </w:t>
      </w:r>
      <w:r w:rsidRPr="00F6283B">
        <w:t>target faces</w:t>
      </w:r>
      <w:r w:rsidR="007732C4" w:rsidRPr="00F6283B">
        <w:t xml:space="preserve">, </w:t>
      </w:r>
      <w:proofErr w:type="gramStart"/>
      <w:r w:rsidR="00675BEE" w:rsidRPr="00F6283B">
        <w:rPr>
          <w:i/>
          <w:iCs/>
        </w:rPr>
        <w:t>F</w:t>
      </w:r>
      <w:r w:rsidR="00675BEE" w:rsidRPr="00F6283B">
        <w:t>(</w:t>
      </w:r>
      <w:proofErr w:type="gramEnd"/>
      <w:r w:rsidR="00675BEE" w:rsidRPr="00F6283B">
        <w:t xml:space="preserve">1,51)=5.44, </w:t>
      </w:r>
      <w:r w:rsidR="00675BEE" w:rsidRPr="00F6283B">
        <w:rPr>
          <w:i/>
          <w:iCs/>
        </w:rPr>
        <w:t>p</w:t>
      </w:r>
      <w:r w:rsidR="00675BEE" w:rsidRPr="00F6283B">
        <w:t>=.02</w:t>
      </w:r>
      <w:r w:rsidRPr="00F6283B">
        <w:t xml:space="preserve">. That is, mothers with a history of </w:t>
      </w:r>
      <w:r w:rsidR="000F0E19" w:rsidRPr="00F6283B">
        <w:t xml:space="preserve">MDD were slower in identifying targets than </w:t>
      </w:r>
      <w:r w:rsidR="00B20F1A" w:rsidRPr="00F6283B">
        <w:t xml:space="preserve">those without a history of MDD, </w:t>
      </w:r>
      <w:r w:rsidR="00B20F1A" w:rsidRPr="00F6283B">
        <w:rPr>
          <w:i/>
          <w:iCs/>
        </w:rPr>
        <w:t>B</w:t>
      </w:r>
      <w:r w:rsidR="00B20F1A" w:rsidRPr="00F6283B">
        <w:t>=</w:t>
      </w:r>
      <w:r w:rsidR="00762424" w:rsidRPr="00F6283B">
        <w:t>183.31</w:t>
      </w:r>
      <w:r w:rsidR="00B20F1A" w:rsidRPr="00F6283B">
        <w:t xml:space="preserve">, </w:t>
      </w:r>
      <w:r w:rsidR="00B20F1A" w:rsidRPr="00F6283B">
        <w:rPr>
          <w:i/>
          <w:iCs/>
        </w:rPr>
        <w:t>SE</w:t>
      </w:r>
      <w:r w:rsidR="00B20F1A" w:rsidRPr="00F6283B">
        <w:t>=</w:t>
      </w:r>
      <w:r w:rsidR="00762424" w:rsidRPr="00F6283B">
        <w:t>80.15</w:t>
      </w:r>
      <w:r w:rsidR="00B20F1A" w:rsidRPr="00F6283B">
        <w:t xml:space="preserve">, </w:t>
      </w:r>
      <w:r w:rsidR="00B20F1A" w:rsidRPr="00F6283B">
        <w:rPr>
          <w:i/>
          <w:iCs/>
        </w:rPr>
        <w:t>t</w:t>
      </w:r>
      <w:r w:rsidR="00B20F1A" w:rsidRPr="00F6283B">
        <w:t>=</w:t>
      </w:r>
      <w:r w:rsidR="00762424" w:rsidRPr="00F6283B">
        <w:t>2.29</w:t>
      </w:r>
      <w:r w:rsidR="00B20F1A" w:rsidRPr="00F6283B">
        <w:t xml:space="preserve">, </w:t>
      </w:r>
      <w:r w:rsidR="00B20F1A" w:rsidRPr="00F6283B">
        <w:rPr>
          <w:i/>
          <w:iCs/>
        </w:rPr>
        <w:t>p</w:t>
      </w:r>
      <w:r w:rsidR="00B20F1A" w:rsidRPr="00F6283B">
        <w:t>=.0</w:t>
      </w:r>
      <w:r w:rsidR="00762424" w:rsidRPr="00F6283B">
        <w:t>3</w:t>
      </w:r>
      <w:r w:rsidR="00B20F1A" w:rsidRPr="00F6283B">
        <w:t>.</w:t>
      </w:r>
      <w:r w:rsidR="00762424" w:rsidRPr="00F6283B">
        <w:t xml:space="preserve"> </w:t>
      </w:r>
      <w:r w:rsidR="002E21E5" w:rsidRPr="00F6283B">
        <w:t xml:space="preserve">There was a significant effect of stimulus type, </w:t>
      </w:r>
      <w:proofErr w:type="gramStart"/>
      <w:r w:rsidR="002E21E5" w:rsidRPr="00F6283B">
        <w:rPr>
          <w:i/>
          <w:iCs/>
        </w:rPr>
        <w:t>F</w:t>
      </w:r>
      <w:r w:rsidR="002E21E5" w:rsidRPr="00F6283B">
        <w:t>(</w:t>
      </w:r>
      <w:proofErr w:type="gramEnd"/>
      <w:r w:rsidR="002E21E5" w:rsidRPr="00F6283B">
        <w:t>1,51)=4.</w:t>
      </w:r>
      <w:r w:rsidR="00B9198C" w:rsidRPr="00F6283B">
        <w:t>89</w:t>
      </w:r>
      <w:r w:rsidR="002E21E5" w:rsidRPr="00F6283B">
        <w:t xml:space="preserve">, </w:t>
      </w:r>
      <w:r w:rsidR="002E21E5" w:rsidRPr="00F6283B">
        <w:rPr>
          <w:i/>
          <w:iCs/>
        </w:rPr>
        <w:t>p</w:t>
      </w:r>
      <w:r w:rsidR="002E21E5" w:rsidRPr="00F6283B">
        <w:t>=.0</w:t>
      </w:r>
      <w:r w:rsidR="00B9198C" w:rsidRPr="00F6283B">
        <w:t>3</w:t>
      </w:r>
      <w:r w:rsidR="002E21E5" w:rsidRPr="00F6283B">
        <w:t xml:space="preserve">. </w:t>
      </w:r>
      <w:r w:rsidR="00DF0981" w:rsidRPr="00F6283B">
        <w:t xml:space="preserve">Across both groups, mothers responded faster to sad than happy targets, </w:t>
      </w:r>
      <w:r w:rsidR="00DF0981" w:rsidRPr="00F6283B">
        <w:rPr>
          <w:i/>
          <w:iCs/>
        </w:rPr>
        <w:t>B</w:t>
      </w:r>
      <w:r w:rsidR="00DF0981" w:rsidRPr="00F6283B">
        <w:t>=</w:t>
      </w:r>
      <w:r w:rsidR="00785A26" w:rsidRPr="00F6283B">
        <w:t>-68.16</w:t>
      </w:r>
      <w:r w:rsidR="00DF0981" w:rsidRPr="00F6283B">
        <w:t xml:space="preserve">, </w:t>
      </w:r>
      <w:r w:rsidR="00DF0981" w:rsidRPr="00F6283B">
        <w:rPr>
          <w:i/>
          <w:iCs/>
        </w:rPr>
        <w:t>SE</w:t>
      </w:r>
      <w:r w:rsidR="00DF0981" w:rsidRPr="00F6283B">
        <w:t>=</w:t>
      </w:r>
      <w:r w:rsidR="00785A26" w:rsidRPr="00F6283B">
        <w:t>31.42</w:t>
      </w:r>
      <w:r w:rsidR="00DF0981" w:rsidRPr="00F6283B">
        <w:t xml:space="preserve">, </w:t>
      </w:r>
      <w:r w:rsidR="00DF0981" w:rsidRPr="00F6283B">
        <w:rPr>
          <w:i/>
          <w:iCs/>
        </w:rPr>
        <w:t>t</w:t>
      </w:r>
      <w:r w:rsidR="00DF0981" w:rsidRPr="00F6283B">
        <w:t>=</w:t>
      </w:r>
      <w:r w:rsidR="00DB139C" w:rsidRPr="00F6283B">
        <w:t>-2.17</w:t>
      </w:r>
      <w:r w:rsidR="00DF0981" w:rsidRPr="00F6283B">
        <w:t xml:space="preserve">, </w:t>
      </w:r>
      <w:r w:rsidR="00DF0981" w:rsidRPr="00F6283B">
        <w:rPr>
          <w:i/>
          <w:iCs/>
        </w:rPr>
        <w:t>p</w:t>
      </w:r>
      <w:r w:rsidR="00DF0981" w:rsidRPr="00F6283B">
        <w:t>=.03.</w:t>
      </w:r>
      <w:r w:rsidR="00DB139C" w:rsidRPr="00F6283B">
        <w:t xml:space="preserve"> However, there was no significant interaction effect between group and stimulus type on mothers’ RTs to targets, </w:t>
      </w:r>
      <w:r w:rsidR="00DB139C" w:rsidRPr="00F6283B">
        <w:rPr>
          <w:i/>
          <w:iCs/>
        </w:rPr>
        <w:t>p</w:t>
      </w:r>
      <w:r w:rsidR="00DB139C" w:rsidRPr="00F6283B">
        <w:t>=.</w:t>
      </w:r>
      <w:r w:rsidR="001E526B" w:rsidRPr="00F6283B">
        <w:t>4</w:t>
      </w:r>
      <w:r w:rsidR="00426BDC" w:rsidRPr="00F6283B">
        <w:t>3</w:t>
      </w:r>
      <w:r w:rsidR="001E526B" w:rsidRPr="00F6283B">
        <w:t>.</w:t>
      </w:r>
      <w:r w:rsidR="00F455E5" w:rsidRPr="00F6283B">
        <w:t xml:space="preserve"> For the angry-happy condition, </w:t>
      </w:r>
      <w:r w:rsidR="00FB1C79" w:rsidRPr="00F6283B">
        <w:t xml:space="preserve">there was a significant group-by-stimulus interaction effect, </w:t>
      </w:r>
      <w:proofErr w:type="gramStart"/>
      <w:r w:rsidR="00FB1C79" w:rsidRPr="00F6283B">
        <w:rPr>
          <w:i/>
          <w:iCs/>
        </w:rPr>
        <w:t>F</w:t>
      </w:r>
      <w:r w:rsidR="00FB1C79" w:rsidRPr="00F6283B">
        <w:t>(</w:t>
      </w:r>
      <w:proofErr w:type="gramEnd"/>
      <w:r w:rsidR="00FB1C79" w:rsidRPr="00F6283B">
        <w:t>1,5</w:t>
      </w:r>
      <w:r w:rsidR="003F6219" w:rsidRPr="00F6283B">
        <w:t>0</w:t>
      </w:r>
      <w:r w:rsidR="00FB1C79" w:rsidRPr="00F6283B">
        <w:t>)=4.</w:t>
      </w:r>
      <w:r w:rsidR="003F6219" w:rsidRPr="00F6283B">
        <w:t>27</w:t>
      </w:r>
      <w:r w:rsidR="00FB1C79" w:rsidRPr="00F6283B">
        <w:t xml:space="preserve">, </w:t>
      </w:r>
      <w:r w:rsidR="00FB1C79" w:rsidRPr="00F6283B">
        <w:rPr>
          <w:i/>
          <w:iCs/>
        </w:rPr>
        <w:t>p</w:t>
      </w:r>
      <w:r w:rsidR="00FB1C79" w:rsidRPr="00F6283B">
        <w:t>=.0</w:t>
      </w:r>
      <w:r w:rsidR="003F6219" w:rsidRPr="00F6283B">
        <w:t xml:space="preserve">4. </w:t>
      </w:r>
      <w:r w:rsidR="001B7151" w:rsidRPr="00F6283B">
        <w:t>As shown in</w:t>
      </w:r>
      <w:r w:rsidR="00594698" w:rsidRPr="00F6283B">
        <w:t xml:space="preserve"> SI Figure 2. </w:t>
      </w:r>
      <w:r w:rsidR="00855EF3" w:rsidRPr="00F6283B">
        <w:t>While t</w:t>
      </w:r>
      <w:r w:rsidR="00A45D3B" w:rsidRPr="00F6283B">
        <w:t xml:space="preserve">he model predicted </w:t>
      </w:r>
      <w:r w:rsidR="000F0804" w:rsidRPr="00F6283B">
        <w:t xml:space="preserve">RT difference between angry versus happy targets </w:t>
      </w:r>
      <w:r w:rsidR="00230FC7" w:rsidRPr="00F6283B">
        <w:t xml:space="preserve">is greater </w:t>
      </w:r>
      <w:r w:rsidR="00855EF3" w:rsidRPr="00F6283B">
        <w:t xml:space="preserve">in mothers with MDD history than </w:t>
      </w:r>
      <w:r w:rsidR="006E4DDC" w:rsidRPr="00F6283B">
        <w:t xml:space="preserve">in </w:t>
      </w:r>
      <w:r w:rsidR="00855EF3" w:rsidRPr="00F6283B">
        <w:t xml:space="preserve">non-depressed mothers, </w:t>
      </w:r>
      <w:r w:rsidR="006E4DDC" w:rsidRPr="00F6283B">
        <w:t>b</w:t>
      </w:r>
      <w:r w:rsidR="004267F5" w:rsidRPr="00F6283B">
        <w:t>oth groups showed faster RT to detect angry than happy targets</w:t>
      </w:r>
      <w:r w:rsidR="00B62206" w:rsidRPr="00F6283B">
        <w:t xml:space="preserve"> (MDD: </w:t>
      </w:r>
      <w:r w:rsidR="001B725A" w:rsidRPr="00F6283B">
        <w:rPr>
          <w:i/>
          <w:iCs/>
        </w:rPr>
        <w:t>B</w:t>
      </w:r>
      <w:r w:rsidR="001B725A" w:rsidRPr="00F6283B">
        <w:t xml:space="preserve">=-218.11, </w:t>
      </w:r>
      <w:r w:rsidR="001B725A" w:rsidRPr="00F6283B">
        <w:rPr>
          <w:i/>
          <w:iCs/>
        </w:rPr>
        <w:t>SE</w:t>
      </w:r>
      <w:r w:rsidR="001B725A" w:rsidRPr="00F6283B">
        <w:t>=</w:t>
      </w:r>
      <w:r w:rsidR="004B1C97" w:rsidRPr="00F6283B">
        <w:t>30.68</w:t>
      </w:r>
      <w:r w:rsidR="001B725A" w:rsidRPr="00F6283B">
        <w:t xml:space="preserve">, </w:t>
      </w:r>
      <w:r w:rsidR="001B725A" w:rsidRPr="00F6283B">
        <w:rPr>
          <w:i/>
          <w:iCs/>
        </w:rPr>
        <w:t>t</w:t>
      </w:r>
      <w:r w:rsidR="001B725A" w:rsidRPr="00F6283B">
        <w:t>=-</w:t>
      </w:r>
      <w:r w:rsidR="004B1C97" w:rsidRPr="00F6283B">
        <w:t>7.11</w:t>
      </w:r>
      <w:r w:rsidR="001B725A" w:rsidRPr="00F6283B">
        <w:t xml:space="preserve">, </w:t>
      </w:r>
      <w:r w:rsidR="001B725A" w:rsidRPr="00F6283B">
        <w:rPr>
          <w:i/>
          <w:iCs/>
        </w:rPr>
        <w:t>p</w:t>
      </w:r>
      <w:r w:rsidR="004B1C97" w:rsidRPr="00F6283B">
        <w:t>&lt;</w:t>
      </w:r>
      <w:r w:rsidR="001B725A" w:rsidRPr="00F6283B">
        <w:t>.0</w:t>
      </w:r>
      <w:r w:rsidR="004B1C97" w:rsidRPr="00F6283B">
        <w:t>0</w:t>
      </w:r>
      <w:r w:rsidR="001B725A" w:rsidRPr="00F6283B">
        <w:t>1</w:t>
      </w:r>
      <w:r w:rsidR="004B1C97" w:rsidRPr="00F6283B">
        <w:t xml:space="preserve">; </w:t>
      </w:r>
      <w:r w:rsidR="009D6448" w:rsidRPr="00F6283B">
        <w:t xml:space="preserve">Non-MDD: </w:t>
      </w:r>
      <w:r w:rsidR="009D6448" w:rsidRPr="00F6283B">
        <w:rPr>
          <w:i/>
          <w:iCs/>
        </w:rPr>
        <w:t>B</w:t>
      </w:r>
      <w:r w:rsidR="009D6448" w:rsidRPr="00F6283B">
        <w:t xml:space="preserve">=-128.49, </w:t>
      </w:r>
      <w:r w:rsidR="009D6448" w:rsidRPr="00F6283B">
        <w:rPr>
          <w:i/>
          <w:iCs/>
        </w:rPr>
        <w:t>SE</w:t>
      </w:r>
      <w:r w:rsidR="009D6448" w:rsidRPr="00F6283B">
        <w:t>=31.</w:t>
      </w:r>
      <w:r w:rsidR="00ED02DE" w:rsidRPr="00F6283B">
        <w:t>84</w:t>
      </w:r>
      <w:r w:rsidR="009D6448" w:rsidRPr="00F6283B">
        <w:t xml:space="preserve">, </w:t>
      </w:r>
      <w:r w:rsidR="009D6448" w:rsidRPr="00F6283B">
        <w:rPr>
          <w:i/>
          <w:iCs/>
        </w:rPr>
        <w:t>t</w:t>
      </w:r>
      <w:r w:rsidR="009D6448" w:rsidRPr="00F6283B">
        <w:t>=-</w:t>
      </w:r>
      <w:r w:rsidR="00ED02DE" w:rsidRPr="00F6283B">
        <w:t>4.04</w:t>
      </w:r>
      <w:r w:rsidR="009D6448" w:rsidRPr="00F6283B">
        <w:t xml:space="preserve">, </w:t>
      </w:r>
      <w:r w:rsidR="009D6448" w:rsidRPr="00F6283B">
        <w:rPr>
          <w:i/>
          <w:iCs/>
        </w:rPr>
        <w:t>p</w:t>
      </w:r>
      <w:r w:rsidR="009D6448" w:rsidRPr="00F6283B">
        <w:t>&lt;.001</w:t>
      </w:r>
      <w:r w:rsidR="00ED02DE" w:rsidRPr="00F6283B">
        <w:t xml:space="preserve">). </w:t>
      </w:r>
    </w:p>
    <w:p w14:paraId="728548C3" w14:textId="7F8CB1D1" w:rsidR="00594698" w:rsidRPr="00F6283B" w:rsidRDefault="00F018AA" w:rsidP="006E4DDC">
      <w:pPr>
        <w:pStyle w:val="BodyTextIndent"/>
        <w:spacing w:after="0" w:line="240" w:lineRule="auto"/>
        <w:ind w:firstLine="0"/>
      </w:pPr>
      <w:r w:rsidRPr="00F6283B">
        <w:rPr>
          <w:noProof/>
        </w:rPr>
        <w:lastRenderedPageBreak/>
        <w:drawing>
          <wp:inline distT="0" distB="0" distL="0" distR="0" wp14:anchorId="538E9550" wp14:editId="2A4A789B">
            <wp:extent cx="4271924" cy="3657600"/>
            <wp:effectExtent l="0" t="0" r="0" b="0"/>
            <wp:docPr id="1743730299" name="Picture 5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730299" name="Picture 5" descr="A graph of different colored bars&#10;&#10;Description automatically generated with medium confidence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6" t="10465" r="26822" b="8906"/>
                    <a:stretch/>
                  </pic:blipFill>
                  <pic:spPr bwMode="auto">
                    <a:xfrm>
                      <a:off x="0" y="0"/>
                      <a:ext cx="4271924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515D4" w14:textId="3B8DB6AC" w:rsidR="005A4A58" w:rsidRPr="00F6283B" w:rsidRDefault="005A4A58" w:rsidP="006E4DDC">
      <w:pPr>
        <w:widowControl w:val="0"/>
        <w:tabs>
          <w:tab w:val="left" w:pos="0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SI Figure 2: </w:t>
      </w:r>
      <w:r w:rsidRPr="00F6283B">
        <w:rPr>
          <w:rFonts w:ascii="Times New Roman" w:hAnsi="Times New Roman" w:cs="Times New Roman"/>
          <w:sz w:val="24"/>
          <w:szCs w:val="24"/>
        </w:rPr>
        <w:t xml:space="preserve">The interaction effect of maternal </w:t>
      </w:r>
      <w:r w:rsidR="00106F13" w:rsidRPr="00F6283B">
        <w:rPr>
          <w:rFonts w:ascii="Times New Roman" w:hAnsi="Times New Roman" w:cs="Times New Roman"/>
          <w:sz w:val="24"/>
          <w:szCs w:val="24"/>
        </w:rPr>
        <w:t>major depressive disorder</w:t>
      </w:r>
      <w:r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0A75FA" w:rsidRPr="00F6283B">
        <w:rPr>
          <w:rFonts w:ascii="Times New Roman" w:hAnsi="Times New Roman" w:cs="Times New Roman"/>
          <w:sz w:val="24"/>
          <w:szCs w:val="24"/>
        </w:rPr>
        <w:t>history (</w:t>
      </w:r>
      <w:r w:rsidR="00F1026C" w:rsidRPr="00F6283B">
        <w:rPr>
          <w:rFonts w:ascii="Times New Roman" w:hAnsi="Times New Roman" w:cs="Times New Roman"/>
          <w:sz w:val="24"/>
          <w:szCs w:val="24"/>
        </w:rPr>
        <w:t>MDD</w:t>
      </w:r>
      <w:r w:rsidR="000A75FA" w:rsidRPr="00F6283B">
        <w:rPr>
          <w:rFonts w:ascii="Times New Roman" w:hAnsi="Times New Roman" w:cs="Times New Roman"/>
          <w:sz w:val="24"/>
          <w:szCs w:val="24"/>
        </w:rPr>
        <w:t xml:space="preserve">) </w:t>
      </w:r>
      <w:r w:rsidRPr="00F6283B">
        <w:rPr>
          <w:rFonts w:ascii="Times New Roman" w:hAnsi="Times New Roman" w:cs="Times New Roman"/>
          <w:sz w:val="24"/>
          <w:szCs w:val="24"/>
        </w:rPr>
        <w:t>and stimulus type (</w:t>
      </w:r>
      <w:r w:rsidR="000A75FA" w:rsidRPr="00F6283B">
        <w:rPr>
          <w:rFonts w:ascii="Times New Roman" w:hAnsi="Times New Roman" w:cs="Times New Roman"/>
          <w:sz w:val="24"/>
          <w:szCs w:val="24"/>
        </w:rPr>
        <w:t>angry</w:t>
      </w:r>
      <w:r w:rsidRPr="00F6283B">
        <w:rPr>
          <w:rFonts w:ascii="Times New Roman" w:hAnsi="Times New Roman" w:cs="Times New Roman"/>
          <w:sz w:val="24"/>
          <w:szCs w:val="24"/>
        </w:rPr>
        <w:t xml:space="preserve"> versus happy target faces) on </w:t>
      </w:r>
      <w:r w:rsidR="000A75FA" w:rsidRPr="00F6283B">
        <w:rPr>
          <w:rFonts w:ascii="Times New Roman" w:hAnsi="Times New Roman" w:cs="Times New Roman"/>
          <w:sz w:val="24"/>
          <w:szCs w:val="24"/>
        </w:rPr>
        <w:t>mothers’</w:t>
      </w:r>
      <w:r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0A75FA" w:rsidRPr="00F6283B">
        <w:rPr>
          <w:rFonts w:ascii="Times New Roman" w:hAnsi="Times New Roman" w:cs="Times New Roman"/>
          <w:sz w:val="24"/>
          <w:szCs w:val="24"/>
        </w:rPr>
        <w:t>manual reaction time (RT) to response to target faces</w:t>
      </w:r>
      <w:r w:rsidRPr="00F6283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09D8C43" w14:textId="77777777" w:rsidR="00594698" w:rsidRPr="00F6283B" w:rsidRDefault="00594698" w:rsidP="00594698">
      <w:pPr>
        <w:pStyle w:val="BodyTextIndent"/>
        <w:spacing w:after="0"/>
        <w:ind w:firstLine="0"/>
      </w:pPr>
    </w:p>
    <w:p w14:paraId="7AAD89F7" w14:textId="7764C164" w:rsidR="009E1E79" w:rsidRPr="00F6283B" w:rsidRDefault="006A0BCE" w:rsidP="001E526B">
      <w:pPr>
        <w:pStyle w:val="Heading1"/>
      </w:pPr>
      <w:r w:rsidRPr="00F6283B">
        <w:t>4</w:t>
      </w:r>
      <w:r w:rsidR="00225F98" w:rsidRPr="00F6283B">
        <w:t xml:space="preserve">.3. </w:t>
      </w:r>
      <w:r w:rsidR="009E1E79" w:rsidRPr="00F6283B">
        <w:t>The effect</w:t>
      </w:r>
      <w:r w:rsidR="000F21BA" w:rsidRPr="00F6283B">
        <w:t>s</w:t>
      </w:r>
      <w:r w:rsidR="009E1E79" w:rsidRPr="00F6283B">
        <w:t xml:space="preserve"> of maternal depression level and stimulus type on child</w:t>
      </w:r>
      <w:r w:rsidR="000F21BA" w:rsidRPr="00F6283B">
        <w:t>ren’s</w:t>
      </w:r>
      <w:r w:rsidR="009E1E79" w:rsidRPr="00F6283B">
        <w:t xml:space="preserve"> RT</w:t>
      </w:r>
      <w:r w:rsidR="000F21BA" w:rsidRPr="00F6283B">
        <w:t xml:space="preserve"> measure</w:t>
      </w:r>
    </w:p>
    <w:p w14:paraId="6579CC40" w14:textId="0DD45943" w:rsidR="008C27CF" w:rsidRPr="00F6283B" w:rsidRDefault="008C27CF" w:rsidP="002D2451">
      <w:pPr>
        <w:spacing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t xml:space="preserve">We also examined the effect of maternal </w:t>
      </w:r>
      <w:r w:rsidR="009E7F06" w:rsidRPr="00F6283B">
        <w:rPr>
          <w:rFonts w:ascii="Times New Roman" w:hAnsi="Times New Roman" w:cs="Times New Roman"/>
          <w:sz w:val="24"/>
          <w:szCs w:val="24"/>
        </w:rPr>
        <w:t xml:space="preserve">current </w:t>
      </w:r>
      <w:r w:rsidRPr="00F6283B">
        <w:rPr>
          <w:rFonts w:ascii="Times New Roman" w:hAnsi="Times New Roman" w:cs="Times New Roman"/>
          <w:sz w:val="24"/>
          <w:szCs w:val="24"/>
        </w:rPr>
        <w:t xml:space="preserve">depression level, </w:t>
      </w:r>
      <w:r w:rsidR="002C6239" w:rsidRPr="00F6283B">
        <w:rPr>
          <w:rFonts w:ascii="Times New Roman" w:hAnsi="Times New Roman" w:cs="Times New Roman"/>
          <w:sz w:val="24"/>
          <w:szCs w:val="24"/>
        </w:rPr>
        <w:t>indexed by the BDI scores</w:t>
      </w:r>
      <w:r w:rsidRPr="00F6283B">
        <w:rPr>
          <w:rFonts w:ascii="Times New Roman" w:hAnsi="Times New Roman" w:cs="Times New Roman"/>
          <w:sz w:val="24"/>
          <w:szCs w:val="24"/>
        </w:rPr>
        <w:t>, stimulus type, and their interaction effect, on the children’s RTs to identify the target</w:t>
      </w:r>
      <w:r w:rsidR="00386737" w:rsidRPr="00F6283B">
        <w:rPr>
          <w:rFonts w:ascii="Times New Roman" w:hAnsi="Times New Roman" w:cs="Times New Roman"/>
          <w:sz w:val="24"/>
          <w:szCs w:val="24"/>
        </w:rPr>
        <w:t>s</w:t>
      </w:r>
      <w:r w:rsidR="000A4029" w:rsidRPr="00F6283B">
        <w:rPr>
          <w:rFonts w:ascii="Times New Roman" w:hAnsi="Times New Roman" w:cs="Times New Roman"/>
          <w:sz w:val="24"/>
          <w:szCs w:val="24"/>
        </w:rPr>
        <w:t>, separately for the sad-happy and angry-happy condition</w:t>
      </w:r>
      <w:r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151381" w:rsidRPr="00F6283B">
        <w:rPr>
          <w:rFonts w:ascii="Times New Roman" w:hAnsi="Times New Roman" w:cs="Times New Roman"/>
          <w:sz w:val="24"/>
          <w:szCs w:val="24"/>
        </w:rPr>
        <w:t>For the sad-happy condition, t</w:t>
      </w:r>
      <w:r w:rsidR="0043472D" w:rsidRPr="00F6283B">
        <w:rPr>
          <w:rFonts w:ascii="Times New Roman" w:hAnsi="Times New Roman" w:cs="Times New Roman"/>
          <w:sz w:val="24"/>
          <w:szCs w:val="24"/>
        </w:rPr>
        <w:t>he LME model showed that</w:t>
      </w:r>
      <w:r w:rsidR="00570269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7A6B72" w:rsidRPr="00F6283B">
        <w:rPr>
          <w:rFonts w:ascii="Times New Roman" w:hAnsi="Times New Roman" w:cs="Times New Roman"/>
          <w:sz w:val="24"/>
          <w:szCs w:val="24"/>
        </w:rPr>
        <w:t>there was no</w:t>
      </w:r>
      <w:r w:rsidR="00D27008" w:rsidRPr="00F6283B">
        <w:rPr>
          <w:rFonts w:ascii="Times New Roman" w:hAnsi="Times New Roman" w:cs="Times New Roman"/>
          <w:sz w:val="24"/>
          <w:szCs w:val="24"/>
        </w:rPr>
        <w:t xml:space="preserve"> significant effect of </w:t>
      </w:r>
      <w:r w:rsidR="009E7F06" w:rsidRPr="00F6283B">
        <w:rPr>
          <w:rFonts w:ascii="Times New Roman" w:hAnsi="Times New Roman" w:cs="Times New Roman"/>
          <w:sz w:val="24"/>
          <w:szCs w:val="24"/>
        </w:rPr>
        <w:t>maternal depression level</w:t>
      </w:r>
      <w:r w:rsidR="00D27008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D27008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844B6" w:rsidRPr="00F6283B">
        <w:rPr>
          <w:rFonts w:ascii="Times New Roman" w:hAnsi="Times New Roman" w:cs="Times New Roman"/>
          <w:sz w:val="24"/>
          <w:szCs w:val="24"/>
        </w:rPr>
        <w:t>=.</w:t>
      </w:r>
      <w:r w:rsidR="00994FE9" w:rsidRPr="00F6283B">
        <w:rPr>
          <w:rFonts w:ascii="Times New Roman" w:hAnsi="Times New Roman" w:cs="Times New Roman"/>
          <w:sz w:val="24"/>
          <w:szCs w:val="24"/>
        </w:rPr>
        <w:t>84</w:t>
      </w:r>
      <w:r w:rsidR="00D27008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F23C10" w:rsidRPr="00F6283B">
        <w:rPr>
          <w:rFonts w:ascii="Times New Roman" w:hAnsi="Times New Roman" w:cs="Times New Roman"/>
          <w:sz w:val="24"/>
          <w:szCs w:val="24"/>
        </w:rPr>
        <w:t xml:space="preserve">stimulus type, </w:t>
      </w:r>
      <w:r w:rsidR="00F23C1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23C10" w:rsidRPr="00F6283B">
        <w:rPr>
          <w:rFonts w:ascii="Times New Roman" w:hAnsi="Times New Roman" w:cs="Times New Roman"/>
          <w:sz w:val="24"/>
          <w:szCs w:val="24"/>
        </w:rPr>
        <w:t xml:space="preserve">=.40, </w:t>
      </w:r>
      <w:r w:rsidR="00D27008" w:rsidRPr="00F6283B">
        <w:rPr>
          <w:rFonts w:ascii="Times New Roman" w:hAnsi="Times New Roman" w:cs="Times New Roman"/>
          <w:sz w:val="24"/>
          <w:szCs w:val="24"/>
        </w:rPr>
        <w:t xml:space="preserve">or </w:t>
      </w:r>
      <w:r w:rsidR="00F23C10" w:rsidRPr="00F6283B">
        <w:rPr>
          <w:rFonts w:ascii="Times New Roman" w:hAnsi="Times New Roman" w:cs="Times New Roman"/>
          <w:sz w:val="24"/>
          <w:szCs w:val="24"/>
        </w:rPr>
        <w:t>two-way</w:t>
      </w:r>
      <w:r w:rsidR="00D27008" w:rsidRPr="00F6283B">
        <w:rPr>
          <w:rFonts w:ascii="Times New Roman" w:hAnsi="Times New Roman" w:cs="Times New Roman"/>
          <w:sz w:val="24"/>
          <w:szCs w:val="24"/>
        </w:rPr>
        <w:t xml:space="preserve"> interaction effect, </w:t>
      </w:r>
      <w:r w:rsidR="00D27008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7008" w:rsidRPr="00F6283B">
        <w:rPr>
          <w:rFonts w:ascii="Times New Roman" w:hAnsi="Times New Roman" w:cs="Times New Roman"/>
          <w:sz w:val="24"/>
          <w:szCs w:val="24"/>
        </w:rPr>
        <w:t>&gt;</w:t>
      </w:r>
      <w:r w:rsidR="00994FE9" w:rsidRPr="00F6283B">
        <w:rPr>
          <w:rFonts w:ascii="Times New Roman" w:hAnsi="Times New Roman" w:cs="Times New Roman"/>
          <w:sz w:val="24"/>
          <w:szCs w:val="24"/>
        </w:rPr>
        <w:t>1.00</w:t>
      </w:r>
      <w:r w:rsidR="0078699C"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B32090" w:rsidRPr="00F6283B">
        <w:rPr>
          <w:rFonts w:ascii="Times New Roman" w:hAnsi="Times New Roman" w:cs="Times New Roman"/>
          <w:sz w:val="24"/>
          <w:szCs w:val="24"/>
        </w:rPr>
        <w:t xml:space="preserve">For the angry-happy condition, there was a significant effect of </w:t>
      </w:r>
      <w:r w:rsidR="006610FA" w:rsidRPr="00F6283B">
        <w:rPr>
          <w:rFonts w:ascii="Times New Roman" w:hAnsi="Times New Roman" w:cs="Times New Roman"/>
          <w:sz w:val="24"/>
          <w:szCs w:val="24"/>
        </w:rPr>
        <w:t xml:space="preserve">stimulus type on the children’s </w:t>
      </w:r>
      <w:r w:rsidR="00C53E33" w:rsidRPr="00F6283B">
        <w:rPr>
          <w:rFonts w:ascii="Times New Roman" w:hAnsi="Times New Roman" w:cs="Times New Roman"/>
          <w:sz w:val="24"/>
          <w:szCs w:val="24"/>
        </w:rPr>
        <w:t xml:space="preserve">RT to identify the targets, </w:t>
      </w:r>
      <w:proofErr w:type="gramStart"/>
      <w:r w:rsidR="00C53E33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C53E33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53E33" w:rsidRPr="00F6283B">
        <w:rPr>
          <w:rFonts w:ascii="Times New Roman" w:hAnsi="Times New Roman" w:cs="Times New Roman"/>
          <w:sz w:val="24"/>
          <w:szCs w:val="24"/>
        </w:rPr>
        <w:t>1,</w:t>
      </w:r>
      <w:r w:rsidR="00B71F0A" w:rsidRPr="00F6283B">
        <w:rPr>
          <w:rFonts w:ascii="Times New Roman" w:hAnsi="Times New Roman" w:cs="Times New Roman"/>
          <w:sz w:val="24"/>
          <w:szCs w:val="24"/>
        </w:rPr>
        <w:t>48</w:t>
      </w:r>
      <w:r w:rsidR="00C53E33" w:rsidRPr="00F6283B">
        <w:rPr>
          <w:rFonts w:ascii="Times New Roman" w:hAnsi="Times New Roman" w:cs="Times New Roman"/>
          <w:sz w:val="24"/>
          <w:szCs w:val="24"/>
        </w:rPr>
        <w:t>)=</w:t>
      </w:r>
      <w:r w:rsidR="00187F4F" w:rsidRPr="00F6283B">
        <w:rPr>
          <w:rFonts w:ascii="Times New Roman" w:hAnsi="Times New Roman" w:cs="Times New Roman"/>
          <w:sz w:val="24"/>
          <w:szCs w:val="24"/>
        </w:rPr>
        <w:t>6.88</w:t>
      </w:r>
      <w:r w:rsidR="00C53E33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C53E33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53E33" w:rsidRPr="00F6283B">
        <w:rPr>
          <w:rFonts w:ascii="Times New Roman" w:hAnsi="Times New Roman" w:cs="Times New Roman"/>
          <w:sz w:val="24"/>
          <w:szCs w:val="24"/>
        </w:rPr>
        <w:t>=.0</w:t>
      </w:r>
      <w:r w:rsidR="00187F4F" w:rsidRPr="00F6283B">
        <w:rPr>
          <w:rFonts w:ascii="Times New Roman" w:hAnsi="Times New Roman" w:cs="Times New Roman"/>
          <w:sz w:val="24"/>
          <w:szCs w:val="24"/>
        </w:rPr>
        <w:t>1</w:t>
      </w:r>
      <w:r w:rsidR="00C53E33" w:rsidRPr="00F6283B">
        <w:rPr>
          <w:rFonts w:ascii="Times New Roman" w:hAnsi="Times New Roman" w:cs="Times New Roman"/>
          <w:sz w:val="24"/>
          <w:szCs w:val="24"/>
        </w:rPr>
        <w:t>.</w:t>
      </w:r>
      <w:r w:rsidR="00187F4F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3F5319" w:rsidRPr="00F6283B">
        <w:rPr>
          <w:rFonts w:ascii="Times New Roman" w:hAnsi="Times New Roman" w:cs="Times New Roman"/>
          <w:sz w:val="24"/>
          <w:szCs w:val="24"/>
        </w:rPr>
        <w:t xml:space="preserve">The effect of maternal depression level, </w:t>
      </w:r>
      <w:r w:rsidR="00C658D1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58D1" w:rsidRPr="00F6283B">
        <w:rPr>
          <w:rFonts w:ascii="Times New Roman" w:hAnsi="Times New Roman" w:cs="Times New Roman"/>
          <w:sz w:val="24"/>
          <w:szCs w:val="24"/>
        </w:rPr>
        <w:t>=.</w:t>
      </w:r>
      <w:r w:rsidR="00F33EB0" w:rsidRPr="00F6283B">
        <w:rPr>
          <w:rFonts w:ascii="Times New Roman" w:hAnsi="Times New Roman" w:cs="Times New Roman"/>
          <w:sz w:val="24"/>
          <w:szCs w:val="24"/>
        </w:rPr>
        <w:t>71</w:t>
      </w:r>
      <w:r w:rsidR="00C658D1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3F5319" w:rsidRPr="00F6283B">
        <w:rPr>
          <w:rFonts w:ascii="Times New Roman" w:hAnsi="Times New Roman" w:cs="Times New Roman"/>
          <w:sz w:val="24"/>
          <w:szCs w:val="24"/>
        </w:rPr>
        <w:t>and depression-by-</w:t>
      </w:r>
      <w:r w:rsidR="00C658D1" w:rsidRPr="00F6283B">
        <w:rPr>
          <w:rFonts w:ascii="Times New Roman" w:hAnsi="Times New Roman" w:cs="Times New Roman"/>
          <w:sz w:val="24"/>
          <w:szCs w:val="24"/>
        </w:rPr>
        <w:t xml:space="preserve">stimulus interaction effect was not significant, </w:t>
      </w:r>
      <w:r w:rsidR="00F33EB0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3EB0" w:rsidRPr="00F6283B">
        <w:rPr>
          <w:rFonts w:ascii="Times New Roman" w:hAnsi="Times New Roman" w:cs="Times New Roman"/>
          <w:sz w:val="24"/>
          <w:szCs w:val="24"/>
        </w:rPr>
        <w:t xml:space="preserve">=.49. </w:t>
      </w:r>
    </w:p>
    <w:p w14:paraId="63DB94C4" w14:textId="7DD1DB41" w:rsidR="000F21BA" w:rsidRPr="00F6283B" w:rsidRDefault="00C7660B" w:rsidP="00641439">
      <w:pPr>
        <w:widowControl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25F98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.4. </w:t>
      </w:r>
      <w:r w:rsidR="000F21BA" w:rsidRPr="00F6283B">
        <w:rPr>
          <w:rFonts w:ascii="Times New Roman" w:hAnsi="Times New Roman" w:cs="Times New Roman"/>
          <w:b/>
          <w:bCs/>
          <w:sz w:val="24"/>
          <w:szCs w:val="24"/>
        </w:rPr>
        <w:t>The effects of maternal depression level and stimulus type on mothers’ RT measure</w:t>
      </w:r>
    </w:p>
    <w:p w14:paraId="72990EF2" w14:textId="3FF6950C" w:rsidR="00760CC6" w:rsidRPr="00F6283B" w:rsidRDefault="000262F0" w:rsidP="001E526B">
      <w:pPr>
        <w:widowControl w:val="0"/>
        <w:spacing w:after="0" w:line="480" w:lineRule="auto"/>
        <w:ind w:firstLine="432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lastRenderedPageBreak/>
        <w:t xml:space="preserve">Maternal </w:t>
      </w:r>
      <w:r w:rsidR="00386737" w:rsidRPr="00F6283B">
        <w:rPr>
          <w:rFonts w:ascii="Times New Roman" w:hAnsi="Times New Roman" w:cs="Times New Roman"/>
          <w:sz w:val="24"/>
          <w:szCs w:val="24"/>
        </w:rPr>
        <w:t>current depression level did not impact mothers’ RTs to identify the</w:t>
      </w:r>
      <w:r w:rsidR="00E91385" w:rsidRPr="00F6283B">
        <w:rPr>
          <w:rFonts w:ascii="Times New Roman" w:hAnsi="Times New Roman" w:cs="Times New Roman"/>
          <w:sz w:val="24"/>
          <w:szCs w:val="24"/>
        </w:rPr>
        <w:t xml:space="preserve"> sad and </w:t>
      </w:r>
      <w:r w:rsidR="00433659" w:rsidRPr="00F6283B">
        <w:rPr>
          <w:rFonts w:ascii="Times New Roman" w:hAnsi="Times New Roman" w:cs="Times New Roman"/>
          <w:sz w:val="24"/>
          <w:szCs w:val="24"/>
        </w:rPr>
        <w:t xml:space="preserve">happy </w:t>
      </w:r>
      <w:r w:rsidR="00386737" w:rsidRPr="00F6283B">
        <w:rPr>
          <w:rFonts w:ascii="Times New Roman" w:hAnsi="Times New Roman" w:cs="Times New Roman"/>
          <w:sz w:val="24"/>
          <w:szCs w:val="24"/>
        </w:rPr>
        <w:t xml:space="preserve">targets, </w:t>
      </w:r>
      <w:r w:rsidR="00386737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86737" w:rsidRPr="00F6283B">
        <w:rPr>
          <w:rFonts w:ascii="Times New Roman" w:hAnsi="Times New Roman" w:cs="Times New Roman"/>
          <w:sz w:val="24"/>
          <w:szCs w:val="24"/>
        </w:rPr>
        <w:t>=.</w:t>
      </w:r>
      <w:r w:rsidR="002F3032" w:rsidRPr="00F6283B">
        <w:rPr>
          <w:rFonts w:ascii="Times New Roman" w:hAnsi="Times New Roman" w:cs="Times New Roman"/>
          <w:sz w:val="24"/>
          <w:szCs w:val="24"/>
        </w:rPr>
        <w:t>4</w:t>
      </w:r>
      <w:r w:rsidR="007D215F" w:rsidRPr="00F6283B">
        <w:rPr>
          <w:rFonts w:ascii="Times New Roman" w:hAnsi="Times New Roman" w:cs="Times New Roman"/>
          <w:sz w:val="24"/>
          <w:szCs w:val="24"/>
        </w:rPr>
        <w:t>4</w:t>
      </w:r>
      <w:r w:rsidR="002F3032" w:rsidRPr="00F6283B">
        <w:rPr>
          <w:rFonts w:ascii="Times New Roman" w:hAnsi="Times New Roman" w:cs="Times New Roman"/>
          <w:sz w:val="24"/>
          <w:szCs w:val="24"/>
        </w:rPr>
        <w:t>.</w:t>
      </w:r>
      <w:r w:rsidR="009B5084" w:rsidRPr="00F6283B">
        <w:rPr>
          <w:rFonts w:ascii="Times New Roman" w:hAnsi="Times New Roman" w:cs="Times New Roman"/>
          <w:sz w:val="24"/>
          <w:szCs w:val="24"/>
        </w:rPr>
        <w:t xml:space="preserve"> There was a significant effect of stimulus type, </w:t>
      </w:r>
      <w:proofErr w:type="gramStart"/>
      <w:r w:rsidR="009B5084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9B5084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B5084" w:rsidRPr="00F6283B">
        <w:rPr>
          <w:rFonts w:ascii="Times New Roman" w:hAnsi="Times New Roman" w:cs="Times New Roman"/>
          <w:sz w:val="24"/>
          <w:szCs w:val="24"/>
        </w:rPr>
        <w:t>1,51)=</w:t>
      </w:r>
      <w:r w:rsidR="00972AAF" w:rsidRPr="00F6283B">
        <w:rPr>
          <w:rFonts w:ascii="Times New Roman" w:hAnsi="Times New Roman" w:cs="Times New Roman"/>
          <w:sz w:val="24"/>
          <w:szCs w:val="24"/>
        </w:rPr>
        <w:t>4.90</w:t>
      </w:r>
      <w:r w:rsidR="009B5084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9B5084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B5084" w:rsidRPr="00F6283B">
        <w:rPr>
          <w:rFonts w:ascii="Times New Roman" w:hAnsi="Times New Roman" w:cs="Times New Roman"/>
          <w:sz w:val="24"/>
          <w:szCs w:val="24"/>
        </w:rPr>
        <w:t>=.0</w:t>
      </w:r>
      <w:r w:rsidR="00972AAF" w:rsidRPr="00F6283B">
        <w:rPr>
          <w:rFonts w:ascii="Times New Roman" w:hAnsi="Times New Roman" w:cs="Times New Roman"/>
          <w:sz w:val="24"/>
          <w:szCs w:val="24"/>
        </w:rPr>
        <w:t>3</w:t>
      </w:r>
      <w:r w:rsidR="009B5084"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972AAF" w:rsidRPr="00F6283B">
        <w:rPr>
          <w:rFonts w:ascii="Times New Roman" w:hAnsi="Times New Roman" w:cs="Times New Roman"/>
          <w:sz w:val="24"/>
          <w:szCs w:val="24"/>
        </w:rPr>
        <w:t>However, s</w:t>
      </w:r>
      <w:r w:rsidR="002F3032" w:rsidRPr="00F6283B">
        <w:rPr>
          <w:rFonts w:ascii="Times New Roman" w:hAnsi="Times New Roman" w:cs="Times New Roman"/>
          <w:sz w:val="24"/>
          <w:szCs w:val="24"/>
        </w:rPr>
        <w:t xml:space="preserve">timulus type did not moderate the effect of maternal depression level on mothers’ RTs, </w:t>
      </w:r>
      <w:r w:rsidR="002F3032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F3032" w:rsidRPr="00F6283B">
        <w:rPr>
          <w:rFonts w:ascii="Times New Roman" w:hAnsi="Times New Roman" w:cs="Times New Roman"/>
          <w:sz w:val="24"/>
          <w:szCs w:val="24"/>
        </w:rPr>
        <w:t>=.90.</w:t>
      </w:r>
      <w:r w:rsidR="00F36D40" w:rsidRPr="00F6283B">
        <w:rPr>
          <w:rFonts w:ascii="Times New Roman" w:hAnsi="Times New Roman" w:cs="Times New Roman"/>
          <w:sz w:val="24"/>
          <w:szCs w:val="24"/>
        </w:rPr>
        <w:t xml:space="preserve"> </w:t>
      </w:r>
      <w:r w:rsidR="001318B9" w:rsidRPr="00F6283B">
        <w:rPr>
          <w:rFonts w:ascii="Times New Roman" w:hAnsi="Times New Roman" w:cs="Times New Roman"/>
          <w:sz w:val="24"/>
          <w:szCs w:val="24"/>
        </w:rPr>
        <w:t xml:space="preserve">Similarly, </w:t>
      </w:r>
      <w:r w:rsidR="00B05322" w:rsidRPr="00F6283B">
        <w:rPr>
          <w:rFonts w:ascii="Times New Roman" w:hAnsi="Times New Roman" w:cs="Times New Roman"/>
          <w:sz w:val="24"/>
          <w:szCs w:val="24"/>
        </w:rPr>
        <w:t xml:space="preserve">there was a significant effect of stimulus type for the angry-happy condition, </w:t>
      </w:r>
      <w:proofErr w:type="gramStart"/>
      <w:r w:rsidR="00B05322" w:rsidRPr="00F6283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05322" w:rsidRPr="00F6283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B05322" w:rsidRPr="00F6283B">
        <w:rPr>
          <w:rFonts w:ascii="Times New Roman" w:hAnsi="Times New Roman" w:cs="Times New Roman"/>
          <w:sz w:val="24"/>
          <w:szCs w:val="24"/>
        </w:rPr>
        <w:t>1,50)=</w:t>
      </w:r>
      <w:r w:rsidR="00A3059C" w:rsidRPr="00F6283B">
        <w:rPr>
          <w:rFonts w:ascii="Times New Roman" w:hAnsi="Times New Roman" w:cs="Times New Roman"/>
          <w:sz w:val="24"/>
          <w:szCs w:val="24"/>
        </w:rPr>
        <w:t>61.12</w:t>
      </w:r>
      <w:r w:rsidR="00B05322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B05322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3059C" w:rsidRPr="00F6283B">
        <w:rPr>
          <w:rFonts w:ascii="Times New Roman" w:hAnsi="Times New Roman" w:cs="Times New Roman"/>
          <w:sz w:val="24"/>
          <w:szCs w:val="24"/>
        </w:rPr>
        <w:t>&lt;</w:t>
      </w:r>
      <w:r w:rsidR="00B05322" w:rsidRPr="00F6283B">
        <w:rPr>
          <w:rFonts w:ascii="Times New Roman" w:hAnsi="Times New Roman" w:cs="Times New Roman"/>
          <w:sz w:val="24"/>
          <w:szCs w:val="24"/>
        </w:rPr>
        <w:t>.0</w:t>
      </w:r>
      <w:r w:rsidR="00A3059C" w:rsidRPr="00F6283B">
        <w:rPr>
          <w:rFonts w:ascii="Times New Roman" w:hAnsi="Times New Roman" w:cs="Times New Roman"/>
          <w:sz w:val="24"/>
          <w:szCs w:val="24"/>
        </w:rPr>
        <w:t>01</w:t>
      </w:r>
      <w:r w:rsidR="00B05322" w:rsidRPr="00F6283B">
        <w:rPr>
          <w:rFonts w:ascii="Times New Roman" w:hAnsi="Times New Roman" w:cs="Times New Roman"/>
          <w:sz w:val="24"/>
          <w:szCs w:val="24"/>
        </w:rPr>
        <w:t>.</w:t>
      </w:r>
      <w:r w:rsidR="001C4182" w:rsidRPr="00F6283B">
        <w:rPr>
          <w:rFonts w:ascii="Times New Roman" w:hAnsi="Times New Roman" w:cs="Times New Roman"/>
          <w:sz w:val="24"/>
          <w:szCs w:val="24"/>
        </w:rPr>
        <w:t xml:space="preserve"> There was no effect of maternal depression</w:t>
      </w:r>
      <w:r w:rsidR="006A6EFB" w:rsidRPr="00F6283B">
        <w:rPr>
          <w:rFonts w:ascii="Times New Roman" w:hAnsi="Times New Roman" w:cs="Times New Roman"/>
          <w:sz w:val="24"/>
          <w:szCs w:val="24"/>
        </w:rPr>
        <w:t xml:space="preserve">, </w:t>
      </w:r>
      <w:r w:rsidR="006A6EFB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A6EFB" w:rsidRPr="00F6283B">
        <w:rPr>
          <w:rFonts w:ascii="Times New Roman" w:hAnsi="Times New Roman" w:cs="Times New Roman"/>
          <w:sz w:val="24"/>
          <w:szCs w:val="24"/>
        </w:rPr>
        <w:t>=.89</w:t>
      </w:r>
      <w:r w:rsidR="001C4182" w:rsidRPr="00F6283B">
        <w:rPr>
          <w:rFonts w:ascii="Times New Roman" w:hAnsi="Times New Roman" w:cs="Times New Roman"/>
          <w:sz w:val="24"/>
          <w:szCs w:val="24"/>
        </w:rPr>
        <w:t xml:space="preserve"> or depression-by-stimulus interaction effect, </w:t>
      </w:r>
      <w:r w:rsidR="006A6EFB"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A6EFB" w:rsidRPr="00F6283B">
        <w:rPr>
          <w:rFonts w:ascii="Times New Roman" w:hAnsi="Times New Roman" w:cs="Times New Roman"/>
          <w:sz w:val="24"/>
          <w:szCs w:val="24"/>
        </w:rPr>
        <w:t xml:space="preserve">=.37. </w:t>
      </w:r>
    </w:p>
    <w:p w14:paraId="39A45B87" w14:textId="77777777" w:rsidR="00C13A4C" w:rsidRPr="00F6283B" w:rsidRDefault="00C13A4C" w:rsidP="003E736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4DB1A2" w14:textId="68B2DDBE" w:rsidR="00C13A4C" w:rsidRPr="00F6283B" w:rsidRDefault="00515689" w:rsidP="007129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SI </w:t>
      </w:r>
      <w:r w:rsidR="00C13A4C" w:rsidRPr="00F6283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C13A4C" w:rsidRPr="00F6283B">
        <w:rPr>
          <w:rFonts w:ascii="Times New Roman" w:hAnsi="Times New Roman" w:cs="Times New Roman"/>
          <w:sz w:val="24"/>
          <w:szCs w:val="24"/>
        </w:rPr>
        <w:t xml:space="preserve">. Results from the linear mixed-effects models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080"/>
        <w:gridCol w:w="2250"/>
        <w:gridCol w:w="656"/>
      </w:tblGrid>
      <w:tr w:rsidR="00F6283B" w:rsidRPr="00F6283B" w14:paraId="5F0D1877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27A436EB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1DBAF82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.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3E8FBC6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5% </w:t>
            </w:r>
            <w:r w:rsidRPr="00F6283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5C0FA3D5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Pr="00F6283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F6283B" w:rsidRPr="00F6283B" w14:paraId="34040523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14707143" w14:textId="3779448A" w:rsidR="00C13A4C" w:rsidRPr="00F6283B" w:rsidRDefault="007438D8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</w:t>
            </w:r>
            <w:r w:rsidR="00FD574F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E31D2E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13A4C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: mean </w:t>
            </w:r>
            <w:r w:rsidR="007235EE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ncy of first fixation on</w:t>
            </w:r>
            <w:r w:rsidR="00C13A4C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38B5DDA0" w14:textId="4CDAE41C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24B0D81" w14:textId="77777777" w:rsidTr="00F6283B">
        <w:tc>
          <w:tcPr>
            <w:tcW w:w="4410" w:type="dxa"/>
          </w:tcPr>
          <w:p w14:paraId="1945EA88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2A431C94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BAC23F1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45EBCE02" w14:textId="26C0D5DC" w:rsidR="00C13A4C" w:rsidRPr="00F6283B" w:rsidRDefault="00826C72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EA2182" w:rsidRPr="00F62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6283B" w:rsidRPr="00F6283B" w14:paraId="32885089" w14:textId="77777777" w:rsidTr="00F6283B">
        <w:tc>
          <w:tcPr>
            <w:tcW w:w="4410" w:type="dxa"/>
          </w:tcPr>
          <w:p w14:paraId="1451BB1F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1E846304" w14:textId="2C3BFCD7" w:rsidR="00C13A4C" w:rsidRPr="00F6283B" w:rsidRDefault="000936DE" w:rsidP="007C59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14.11</w:t>
            </w:r>
          </w:p>
        </w:tc>
        <w:tc>
          <w:tcPr>
            <w:tcW w:w="2250" w:type="dxa"/>
          </w:tcPr>
          <w:p w14:paraId="57D75742" w14:textId="24F0E3D4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7D3E" w:rsidRPr="00F6283B">
              <w:rPr>
                <w:rFonts w:ascii="Times New Roman" w:hAnsi="Times New Roman" w:cs="Times New Roman"/>
                <w:sz w:val="24"/>
                <w:szCs w:val="24"/>
              </w:rPr>
              <w:t>3055.2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77D3E" w:rsidRPr="00F6283B">
              <w:rPr>
                <w:rFonts w:ascii="Times New Roman" w:hAnsi="Times New Roman" w:cs="Times New Roman"/>
                <w:sz w:val="24"/>
                <w:szCs w:val="24"/>
              </w:rPr>
              <w:t>3572.9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B3B71C3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B1E14CD" w14:textId="77777777" w:rsidTr="00F6283B">
        <w:tc>
          <w:tcPr>
            <w:tcW w:w="4410" w:type="dxa"/>
          </w:tcPr>
          <w:p w14:paraId="44E661AF" w14:textId="43A54B08" w:rsidR="00412B6C" w:rsidRPr="00F6283B" w:rsidRDefault="001A382B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553E5EE0" w14:textId="169E2E58" w:rsidR="00412B6C" w:rsidRPr="00F6283B" w:rsidRDefault="00304B7E" w:rsidP="007C59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.22</w:t>
            </w:r>
          </w:p>
        </w:tc>
        <w:tc>
          <w:tcPr>
            <w:tcW w:w="2250" w:type="dxa"/>
          </w:tcPr>
          <w:p w14:paraId="54CA8B38" w14:textId="6F2028B2" w:rsidR="00412B6C" w:rsidRPr="00F6283B" w:rsidRDefault="00077D3E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305.05, </w:t>
            </w:r>
            <w:r w:rsidR="002D6DCF" w:rsidRPr="00F6283B">
              <w:rPr>
                <w:rFonts w:ascii="Times New Roman" w:hAnsi="Times New Roman" w:cs="Times New Roman"/>
                <w:sz w:val="24"/>
                <w:szCs w:val="24"/>
              </w:rPr>
              <w:t>435.49)</w:t>
            </w:r>
          </w:p>
        </w:tc>
        <w:tc>
          <w:tcPr>
            <w:tcW w:w="656" w:type="dxa"/>
          </w:tcPr>
          <w:p w14:paraId="794BC6FF" w14:textId="77777777" w:rsidR="00412B6C" w:rsidRPr="00F6283B" w:rsidRDefault="00412B6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05DDF05" w14:textId="77777777" w:rsidTr="00F6283B">
        <w:tc>
          <w:tcPr>
            <w:tcW w:w="4410" w:type="dxa"/>
          </w:tcPr>
          <w:p w14:paraId="4B43F279" w14:textId="5C5E7D98" w:rsidR="00412B6C" w:rsidRPr="00F6283B" w:rsidRDefault="0026731A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CBCL </w:t>
            </w:r>
            <w:r w:rsidR="00D81CD1" w:rsidRPr="00F6283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0C7288" w:rsidRPr="00F6283B">
              <w:rPr>
                <w:rFonts w:ascii="Times New Roman" w:hAnsi="Times New Roman" w:cs="Times New Roman"/>
                <w:sz w:val="24"/>
                <w:szCs w:val="24"/>
              </w:rPr>
              <w:t>nter</w:t>
            </w:r>
            <w:r w:rsidR="00983B4F" w:rsidRPr="00F6283B">
              <w:rPr>
                <w:rFonts w:ascii="Times New Roman" w:hAnsi="Times New Roman" w:cs="Times New Roman"/>
                <w:sz w:val="24"/>
                <w:szCs w:val="24"/>
              </w:rPr>
              <w:t>nalizing score</w:t>
            </w:r>
          </w:p>
        </w:tc>
        <w:tc>
          <w:tcPr>
            <w:tcW w:w="1080" w:type="dxa"/>
          </w:tcPr>
          <w:p w14:paraId="08B9D671" w14:textId="1EC601DB" w:rsidR="00412B6C" w:rsidRPr="00F6283B" w:rsidRDefault="00304B7E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2.60</w:t>
            </w:r>
          </w:p>
        </w:tc>
        <w:tc>
          <w:tcPr>
            <w:tcW w:w="2250" w:type="dxa"/>
          </w:tcPr>
          <w:p w14:paraId="5C644F4B" w14:textId="7F158119" w:rsidR="00412B6C" w:rsidRPr="00F6283B" w:rsidRDefault="002D6DCF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47.89, </w:t>
            </w:r>
            <w:r w:rsidR="007D1491" w:rsidRPr="00F6283B">
              <w:rPr>
                <w:rFonts w:ascii="Times New Roman" w:hAnsi="Times New Roman" w:cs="Times New Roman"/>
                <w:sz w:val="24"/>
                <w:szCs w:val="24"/>
              </w:rPr>
              <w:t>22.69)</w:t>
            </w:r>
          </w:p>
        </w:tc>
        <w:tc>
          <w:tcPr>
            <w:tcW w:w="656" w:type="dxa"/>
          </w:tcPr>
          <w:p w14:paraId="0F42CA77" w14:textId="77777777" w:rsidR="00412B6C" w:rsidRPr="00F6283B" w:rsidRDefault="00412B6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DFC4F76" w14:textId="77777777" w:rsidTr="00F6283B">
        <w:tc>
          <w:tcPr>
            <w:tcW w:w="4410" w:type="dxa"/>
          </w:tcPr>
          <w:p w14:paraId="328653A3" w14:textId="7462AFB2" w:rsidR="00C13A4C" w:rsidRPr="00F6283B" w:rsidRDefault="006D363A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Maternal MDD </w:t>
            </w:r>
            <w:r w:rsidR="00232453" w:rsidRPr="00F6283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story</w:t>
            </w:r>
            <w:r w:rsidR="006E2076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(Group)</w:t>
            </w:r>
          </w:p>
        </w:tc>
        <w:tc>
          <w:tcPr>
            <w:tcW w:w="1080" w:type="dxa"/>
          </w:tcPr>
          <w:p w14:paraId="66437312" w14:textId="5AD40988" w:rsidR="00C13A4C" w:rsidRPr="00F6283B" w:rsidRDefault="00304B7E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</w:p>
        </w:tc>
        <w:tc>
          <w:tcPr>
            <w:tcW w:w="2250" w:type="dxa"/>
          </w:tcPr>
          <w:p w14:paraId="44A27818" w14:textId="7460529B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3238C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574AB" w:rsidRPr="00F6283B">
              <w:rPr>
                <w:rFonts w:ascii="Times New Roman" w:hAnsi="Times New Roman" w:cs="Times New Roman"/>
                <w:sz w:val="24"/>
                <w:szCs w:val="24"/>
              </w:rPr>
              <w:t>167.26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82668" w:rsidRPr="00F6283B">
              <w:rPr>
                <w:rFonts w:ascii="Times New Roman" w:hAnsi="Times New Roman" w:cs="Times New Roman"/>
                <w:sz w:val="24"/>
                <w:szCs w:val="24"/>
              </w:rPr>
              <w:t>210.2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7E6028B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87CEFC1" w14:textId="77777777" w:rsidTr="00F6283B">
        <w:tc>
          <w:tcPr>
            <w:tcW w:w="4410" w:type="dxa"/>
          </w:tcPr>
          <w:p w14:paraId="138127DA" w14:textId="2795BF8B" w:rsidR="00C13A4C" w:rsidRPr="00F6283B" w:rsidRDefault="006D363A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232453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</w:t>
            </w:r>
            <w:r w:rsidR="004218FD" w:rsidRPr="00F6283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ad vs. </w:t>
            </w:r>
            <w:r w:rsidR="004218FD" w:rsidRPr="00F6283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appy)</w:t>
            </w:r>
          </w:p>
        </w:tc>
        <w:tc>
          <w:tcPr>
            <w:tcW w:w="1080" w:type="dxa"/>
          </w:tcPr>
          <w:p w14:paraId="5CE2A2B2" w14:textId="3D7C2558" w:rsidR="00C13A4C" w:rsidRPr="00F6283B" w:rsidRDefault="000D3FD4" w:rsidP="007C59D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57.50</w:t>
            </w:r>
          </w:p>
        </w:tc>
        <w:tc>
          <w:tcPr>
            <w:tcW w:w="2250" w:type="dxa"/>
          </w:tcPr>
          <w:p w14:paraId="7D8871F5" w14:textId="551667BE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B13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82668" w:rsidRPr="00F6283B">
              <w:rPr>
                <w:rFonts w:ascii="Times New Roman" w:hAnsi="Times New Roman" w:cs="Times New Roman"/>
                <w:sz w:val="24"/>
                <w:szCs w:val="24"/>
              </w:rPr>
              <w:t>395.0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118AA" w:rsidRPr="00F6283B">
              <w:rPr>
                <w:rFonts w:ascii="Times New Roman" w:hAnsi="Times New Roman" w:cs="Times New Roman"/>
                <w:sz w:val="24"/>
                <w:szCs w:val="24"/>
              </w:rPr>
              <w:t>-119.9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688C866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7461E97" w14:textId="77777777" w:rsidTr="00F6283B">
        <w:tc>
          <w:tcPr>
            <w:tcW w:w="4410" w:type="dxa"/>
          </w:tcPr>
          <w:p w14:paraId="6C06C54F" w14:textId="480F9F35" w:rsidR="00C13A4C" w:rsidRPr="00F6283B" w:rsidRDefault="00357097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others’ latency of first fixation on the targets</w:t>
            </w:r>
          </w:p>
        </w:tc>
        <w:tc>
          <w:tcPr>
            <w:tcW w:w="1080" w:type="dxa"/>
          </w:tcPr>
          <w:p w14:paraId="5ACC4DD3" w14:textId="7415B3D7" w:rsidR="00C13A4C" w:rsidRPr="00F6283B" w:rsidRDefault="000D3FD4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50" w:type="dxa"/>
          </w:tcPr>
          <w:p w14:paraId="6AD287AB" w14:textId="2C5E2595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394B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118AA" w:rsidRPr="00F6283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A4574" w:rsidRPr="00F6283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118AA" w:rsidRPr="00F62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9AB9A2B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625D5CB" w14:textId="77777777" w:rsidTr="00F6283B">
        <w:tc>
          <w:tcPr>
            <w:tcW w:w="4410" w:type="dxa"/>
          </w:tcPr>
          <w:p w14:paraId="18105ED3" w14:textId="451A90BB" w:rsidR="00C13A4C" w:rsidRPr="00F6283B" w:rsidRDefault="006E2076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</w:t>
            </w:r>
            <w:r w:rsidR="009A4CFA" w:rsidRPr="00F6283B">
              <w:rPr>
                <w:rFonts w:ascii="Times New Roman" w:hAnsi="Times New Roman" w:cs="Times New Roman"/>
                <w:sz w:val="24"/>
                <w:szCs w:val="24"/>
              </w:rPr>
              <w:t>Stimulus</w:t>
            </w:r>
            <w:proofErr w:type="spellEnd"/>
          </w:p>
        </w:tc>
        <w:tc>
          <w:tcPr>
            <w:tcW w:w="1080" w:type="dxa"/>
          </w:tcPr>
          <w:p w14:paraId="47128192" w14:textId="42943EE4" w:rsidR="00C13A4C" w:rsidRPr="00F6283B" w:rsidRDefault="00463CD1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34.16</w:t>
            </w:r>
          </w:p>
        </w:tc>
        <w:tc>
          <w:tcPr>
            <w:tcW w:w="2250" w:type="dxa"/>
          </w:tcPr>
          <w:p w14:paraId="2C018B5E" w14:textId="666CCA9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237C4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3D63" w:rsidRPr="00F6283B">
              <w:rPr>
                <w:rFonts w:ascii="Times New Roman" w:hAnsi="Times New Roman" w:cs="Times New Roman"/>
                <w:sz w:val="24"/>
                <w:szCs w:val="24"/>
              </w:rPr>
              <w:t>271.70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33D63" w:rsidRPr="00F6283B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24C5A02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63643B4" w14:textId="77777777" w:rsidTr="00F6283B">
        <w:tc>
          <w:tcPr>
            <w:tcW w:w="4410" w:type="dxa"/>
          </w:tcPr>
          <w:p w14:paraId="0487A923" w14:textId="0C3323FA" w:rsidR="00C13A4C" w:rsidRPr="00F6283B" w:rsidRDefault="009A4CFA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637055C4" w14:textId="556D3AC8" w:rsidR="00C13A4C" w:rsidRPr="00F6283B" w:rsidRDefault="0084435D" w:rsidP="0084435D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5C61" w:rsidRPr="00F6283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250" w:type="dxa"/>
          </w:tcPr>
          <w:p w14:paraId="679726ED" w14:textId="3D407493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09D2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33D63" w:rsidRPr="00F6283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14AED" w:rsidRPr="00F6283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CBD536D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F1E1D89" w14:textId="77777777" w:rsidTr="00F6283B">
        <w:tc>
          <w:tcPr>
            <w:tcW w:w="4410" w:type="dxa"/>
          </w:tcPr>
          <w:p w14:paraId="37949433" w14:textId="0C5333E1" w:rsidR="00626858" w:rsidRPr="00F6283B" w:rsidRDefault="00626858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5A064A88" w14:textId="469E6417" w:rsidR="00626858" w:rsidRPr="00F6283B" w:rsidRDefault="000A0844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5C61" w:rsidRPr="00F6283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250" w:type="dxa"/>
          </w:tcPr>
          <w:p w14:paraId="3E6633B9" w14:textId="1E0D39D5" w:rsidR="00626858" w:rsidRPr="00F6283B" w:rsidRDefault="000A0844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355D8" w:rsidRPr="00F6283B">
              <w:rPr>
                <w:rFonts w:ascii="Times New Roman" w:hAnsi="Times New Roman" w:cs="Times New Roman"/>
                <w:sz w:val="24"/>
                <w:szCs w:val="24"/>
              </w:rPr>
              <w:t>-0.85, 0.0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1DB24C2" w14:textId="77777777" w:rsidR="00626858" w:rsidRPr="00F6283B" w:rsidRDefault="00626858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8DDDF30" w14:textId="77777777" w:rsidTr="00F6283B">
        <w:tc>
          <w:tcPr>
            <w:tcW w:w="4410" w:type="dxa"/>
          </w:tcPr>
          <w:p w14:paraId="0BDB30C3" w14:textId="34A6311C" w:rsidR="00D165A3" w:rsidRPr="00F6283B" w:rsidRDefault="00D165A3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72EA4FCD" w14:textId="06FDB57D" w:rsidR="00D165A3" w:rsidRPr="00F6283B" w:rsidRDefault="000E4FBD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F2E54" w:rsidRPr="00F6283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250" w:type="dxa"/>
          </w:tcPr>
          <w:p w14:paraId="220456B2" w14:textId="5B83FA2B" w:rsidR="00D165A3" w:rsidRPr="00F6283B" w:rsidRDefault="000E4FBD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25DC2" w:rsidRPr="00F6283B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="00B14AED" w:rsidRPr="00F62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25DC2" w:rsidRPr="00F6283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B14AED" w:rsidRPr="00F6283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B7EC1CF" w14:textId="77777777" w:rsidR="00D165A3" w:rsidRPr="00F6283B" w:rsidRDefault="00D165A3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166E415" w14:textId="77777777" w:rsidTr="00F6283B">
        <w:tc>
          <w:tcPr>
            <w:tcW w:w="4410" w:type="dxa"/>
          </w:tcPr>
          <w:p w14:paraId="1AD038B2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411BB225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E8E1918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C659DE4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754233E" w14:textId="77777777" w:rsidTr="00F6283B">
        <w:tc>
          <w:tcPr>
            <w:tcW w:w="4410" w:type="dxa"/>
          </w:tcPr>
          <w:p w14:paraId="5348D291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2BC2F5D2" w14:textId="0A4042EC" w:rsidR="00C13A4C" w:rsidRPr="00F6283B" w:rsidRDefault="004F2E54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98.13</w:t>
            </w:r>
          </w:p>
        </w:tc>
        <w:tc>
          <w:tcPr>
            <w:tcW w:w="2250" w:type="dxa"/>
          </w:tcPr>
          <w:p w14:paraId="715D3767" w14:textId="0699B33E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468" w:rsidRPr="00F6283B">
              <w:rPr>
                <w:rFonts w:ascii="Times New Roman" w:hAnsi="Times New Roman" w:cs="Times New Roman"/>
                <w:sz w:val="24"/>
                <w:szCs w:val="24"/>
              </w:rPr>
              <w:t>229.5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36468" w:rsidRPr="00F6283B">
              <w:rPr>
                <w:rFonts w:ascii="Times New Roman" w:hAnsi="Times New Roman" w:cs="Times New Roman"/>
                <w:sz w:val="24"/>
                <w:szCs w:val="24"/>
              </w:rPr>
              <w:t>690.4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0235A83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174090" w14:textId="77777777" w:rsidTr="00F6283B">
        <w:tc>
          <w:tcPr>
            <w:tcW w:w="4410" w:type="dxa"/>
          </w:tcPr>
          <w:p w14:paraId="41D8B839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32202D1D" w14:textId="52B31F3D" w:rsidR="00C13A4C" w:rsidRPr="00F6283B" w:rsidRDefault="0027134B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05.36</w:t>
            </w:r>
          </w:p>
        </w:tc>
        <w:tc>
          <w:tcPr>
            <w:tcW w:w="2250" w:type="dxa"/>
          </w:tcPr>
          <w:p w14:paraId="176F732D" w14:textId="6327869D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36468" w:rsidRPr="00F6283B">
              <w:rPr>
                <w:rFonts w:ascii="Times New Roman" w:hAnsi="Times New Roman" w:cs="Times New Roman"/>
                <w:sz w:val="24"/>
                <w:szCs w:val="24"/>
              </w:rPr>
              <w:t>485.8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36468" w:rsidRPr="00F6283B">
              <w:rPr>
                <w:rFonts w:ascii="Times New Roman" w:hAnsi="Times New Roman" w:cs="Times New Roman"/>
                <w:sz w:val="24"/>
                <w:szCs w:val="24"/>
              </w:rPr>
              <w:t>754.3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9A23D52" w14:textId="77777777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FE60A37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16C32FF0" w14:textId="008879C2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</w:t>
            </w:r>
            <w:r w:rsidR="005D6451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latency of first fixation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5912C395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3C163F2" w14:textId="77777777" w:rsidTr="00F6283B">
        <w:tc>
          <w:tcPr>
            <w:tcW w:w="4410" w:type="dxa"/>
          </w:tcPr>
          <w:p w14:paraId="7722A6B6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07627FF1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D302B6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21BE8DF" w14:textId="73C8E201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3918" w:rsidRPr="00F628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6283B" w:rsidRPr="00F6283B" w14:paraId="58EEC16F" w14:textId="77777777" w:rsidTr="00F6283B">
        <w:tc>
          <w:tcPr>
            <w:tcW w:w="4410" w:type="dxa"/>
          </w:tcPr>
          <w:p w14:paraId="2D23DF7C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544154BB" w14:textId="11273380" w:rsidR="00CC7040" w:rsidRPr="00F6283B" w:rsidRDefault="00916749" w:rsidP="004F517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55.27</w:t>
            </w:r>
          </w:p>
        </w:tc>
        <w:tc>
          <w:tcPr>
            <w:tcW w:w="2250" w:type="dxa"/>
          </w:tcPr>
          <w:p w14:paraId="695C5978" w14:textId="2AD3B899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C3C7D" w:rsidRPr="00F6283B">
              <w:rPr>
                <w:rFonts w:ascii="Times New Roman" w:hAnsi="Times New Roman" w:cs="Times New Roman"/>
                <w:sz w:val="24"/>
                <w:szCs w:val="24"/>
              </w:rPr>
              <w:t>2995.6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D5970" w:rsidRPr="00F6283B">
              <w:rPr>
                <w:rFonts w:ascii="Times New Roman" w:hAnsi="Times New Roman" w:cs="Times New Roman"/>
                <w:sz w:val="24"/>
                <w:szCs w:val="24"/>
              </w:rPr>
              <w:t>3714.9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6E13659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BDE7576" w14:textId="77777777" w:rsidTr="00F6283B">
        <w:tc>
          <w:tcPr>
            <w:tcW w:w="4410" w:type="dxa"/>
          </w:tcPr>
          <w:p w14:paraId="5A7F95A4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6B9C9801" w14:textId="04AEB8CB" w:rsidR="00CC7040" w:rsidRPr="00F6283B" w:rsidRDefault="00856B1E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85.23</w:t>
            </w:r>
          </w:p>
        </w:tc>
        <w:tc>
          <w:tcPr>
            <w:tcW w:w="2250" w:type="dxa"/>
          </w:tcPr>
          <w:p w14:paraId="71805FFD" w14:textId="56C54DE9" w:rsidR="00CC7040" w:rsidRPr="00F6283B" w:rsidRDefault="000D597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212.68, 783.13)</w:t>
            </w:r>
          </w:p>
        </w:tc>
        <w:tc>
          <w:tcPr>
            <w:tcW w:w="656" w:type="dxa"/>
          </w:tcPr>
          <w:p w14:paraId="64EF500A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8E0470F" w14:textId="77777777" w:rsidTr="00F6283B">
        <w:tc>
          <w:tcPr>
            <w:tcW w:w="4410" w:type="dxa"/>
          </w:tcPr>
          <w:p w14:paraId="304D03F0" w14:textId="411FE0C2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CBCL </w:t>
            </w:r>
            <w:r w:rsidR="00D81CD1" w:rsidRPr="00F6283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nternalizing score</w:t>
            </w:r>
          </w:p>
        </w:tc>
        <w:tc>
          <w:tcPr>
            <w:tcW w:w="1080" w:type="dxa"/>
          </w:tcPr>
          <w:p w14:paraId="159CE063" w14:textId="52058F68" w:rsidR="00CC7040" w:rsidRPr="00F6283B" w:rsidRDefault="00D77749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28.61</w:t>
            </w:r>
          </w:p>
        </w:tc>
        <w:tc>
          <w:tcPr>
            <w:tcW w:w="2250" w:type="dxa"/>
          </w:tcPr>
          <w:p w14:paraId="3E58F368" w14:textId="7C1FC823" w:rsidR="00CC7040" w:rsidRPr="00F6283B" w:rsidRDefault="000D597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C7" w:rsidRPr="00F6283B">
              <w:rPr>
                <w:rFonts w:ascii="Times New Roman" w:hAnsi="Times New Roman" w:cs="Times New Roman"/>
                <w:sz w:val="24"/>
                <w:szCs w:val="24"/>
              </w:rPr>
              <w:t>-72.40, 15.18)</w:t>
            </w:r>
          </w:p>
        </w:tc>
        <w:tc>
          <w:tcPr>
            <w:tcW w:w="656" w:type="dxa"/>
          </w:tcPr>
          <w:p w14:paraId="757EB485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1B88BF8" w14:textId="77777777" w:rsidTr="00F6283B">
        <w:tc>
          <w:tcPr>
            <w:tcW w:w="4410" w:type="dxa"/>
          </w:tcPr>
          <w:p w14:paraId="6F12BDEC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MDD history (Group)</w:t>
            </w:r>
          </w:p>
        </w:tc>
        <w:tc>
          <w:tcPr>
            <w:tcW w:w="1080" w:type="dxa"/>
          </w:tcPr>
          <w:p w14:paraId="3D0CFEC5" w14:textId="13A1BB6A" w:rsidR="00CC7040" w:rsidRPr="00F6283B" w:rsidRDefault="0008230A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88.05</w:t>
            </w:r>
          </w:p>
        </w:tc>
        <w:tc>
          <w:tcPr>
            <w:tcW w:w="2250" w:type="dxa"/>
          </w:tcPr>
          <w:p w14:paraId="3696A51B" w14:textId="1ACA44AF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52C7" w:rsidRPr="00F6283B">
              <w:rPr>
                <w:rFonts w:ascii="Times New Roman" w:hAnsi="Times New Roman" w:cs="Times New Roman"/>
                <w:sz w:val="24"/>
                <w:szCs w:val="24"/>
              </w:rPr>
              <w:t>-354.5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F3101" w:rsidRPr="00F6283B">
              <w:rPr>
                <w:rFonts w:ascii="Times New Roman" w:hAnsi="Times New Roman" w:cs="Times New Roman"/>
                <w:sz w:val="24"/>
                <w:szCs w:val="24"/>
              </w:rPr>
              <w:t>178.4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C48D8F8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1182340" w14:textId="77777777" w:rsidTr="00F6283B">
        <w:tc>
          <w:tcPr>
            <w:tcW w:w="4410" w:type="dxa"/>
          </w:tcPr>
          <w:p w14:paraId="3FDE75D2" w14:textId="1141EC90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</w:t>
            </w:r>
            <w:r w:rsidR="004218FD" w:rsidRPr="00F6283B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4218FD" w:rsidRPr="00F6283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appy)</w:t>
            </w:r>
          </w:p>
        </w:tc>
        <w:tc>
          <w:tcPr>
            <w:tcW w:w="1080" w:type="dxa"/>
          </w:tcPr>
          <w:p w14:paraId="545AD321" w14:textId="374FFEC7" w:rsidR="00CC7040" w:rsidRPr="00F6283B" w:rsidRDefault="0008230A" w:rsidP="004F517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85.95</w:t>
            </w:r>
          </w:p>
        </w:tc>
        <w:tc>
          <w:tcPr>
            <w:tcW w:w="2250" w:type="dxa"/>
          </w:tcPr>
          <w:p w14:paraId="3B626AA9" w14:textId="1296AD7A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2F3101" w:rsidRPr="00F6283B">
              <w:rPr>
                <w:rFonts w:ascii="Times New Roman" w:hAnsi="Times New Roman" w:cs="Times New Roman"/>
                <w:sz w:val="24"/>
                <w:szCs w:val="24"/>
              </w:rPr>
              <w:t>593.9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DA004B" w:rsidRPr="00F6283B">
              <w:rPr>
                <w:rFonts w:ascii="Times New Roman" w:hAnsi="Times New Roman" w:cs="Times New Roman"/>
                <w:sz w:val="24"/>
                <w:szCs w:val="24"/>
              </w:rPr>
              <w:t>177.9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9A2AEC9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1FEE266" w14:textId="77777777" w:rsidTr="00F6283B">
        <w:tc>
          <w:tcPr>
            <w:tcW w:w="4410" w:type="dxa"/>
          </w:tcPr>
          <w:p w14:paraId="160CF3A4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others’ latency of first fixation on the targets</w:t>
            </w:r>
          </w:p>
        </w:tc>
        <w:tc>
          <w:tcPr>
            <w:tcW w:w="1080" w:type="dxa"/>
          </w:tcPr>
          <w:p w14:paraId="09EBA68F" w14:textId="7D3EA76D" w:rsidR="00CC7040" w:rsidRPr="00F6283B" w:rsidRDefault="00E01142" w:rsidP="004F517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9</w:t>
            </w:r>
          </w:p>
        </w:tc>
        <w:tc>
          <w:tcPr>
            <w:tcW w:w="2250" w:type="dxa"/>
          </w:tcPr>
          <w:p w14:paraId="306181F9" w14:textId="41E3BE3E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DA004B" w:rsidRPr="00F6283B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41368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-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7C3EA43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79BD7C3" w14:textId="77777777" w:rsidTr="00F6283B">
        <w:tc>
          <w:tcPr>
            <w:tcW w:w="4410" w:type="dxa"/>
          </w:tcPr>
          <w:p w14:paraId="4A401AEA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</w:t>
            </w:r>
            <w:proofErr w:type="spellEnd"/>
          </w:p>
        </w:tc>
        <w:tc>
          <w:tcPr>
            <w:tcW w:w="1080" w:type="dxa"/>
          </w:tcPr>
          <w:p w14:paraId="18555984" w14:textId="7A78767C" w:rsidR="00CC7040" w:rsidRPr="00F6283B" w:rsidRDefault="00E01142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77.14</w:t>
            </w:r>
          </w:p>
        </w:tc>
        <w:tc>
          <w:tcPr>
            <w:tcW w:w="2250" w:type="dxa"/>
          </w:tcPr>
          <w:p w14:paraId="1D57D84C" w14:textId="2594DB8F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41368" w:rsidRPr="00F6283B">
              <w:rPr>
                <w:rFonts w:ascii="Times New Roman" w:hAnsi="Times New Roman" w:cs="Times New Roman"/>
                <w:sz w:val="24"/>
                <w:szCs w:val="24"/>
              </w:rPr>
              <w:t>129.5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A40B7" w:rsidRPr="00F6283B">
              <w:rPr>
                <w:rFonts w:ascii="Times New Roman" w:hAnsi="Times New Roman" w:cs="Times New Roman"/>
                <w:sz w:val="24"/>
                <w:szCs w:val="24"/>
              </w:rPr>
              <w:t>283.8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E11B00E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9E4255A" w14:textId="77777777" w:rsidTr="00F6283B">
        <w:tc>
          <w:tcPr>
            <w:tcW w:w="4410" w:type="dxa"/>
          </w:tcPr>
          <w:p w14:paraId="50B1230A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369A103F" w14:textId="4048B75B" w:rsidR="00CC7040" w:rsidRPr="00F6283B" w:rsidRDefault="009D102A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250" w:type="dxa"/>
          </w:tcPr>
          <w:p w14:paraId="4F6E2404" w14:textId="22443FF6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A40B7" w:rsidRPr="00F6283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F46BD" w:rsidRPr="00F6283B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F689335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ACF8721" w14:textId="77777777" w:rsidTr="00F6283B">
        <w:tc>
          <w:tcPr>
            <w:tcW w:w="4410" w:type="dxa"/>
          </w:tcPr>
          <w:p w14:paraId="4079EA60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2021484F" w14:textId="74A716B9" w:rsidR="00CC7040" w:rsidRPr="00F6283B" w:rsidRDefault="009D102A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2250" w:type="dxa"/>
          </w:tcPr>
          <w:p w14:paraId="37DFB399" w14:textId="2A152BA3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0.85, </w:t>
            </w:r>
            <w:r w:rsidR="00EF46BD" w:rsidRPr="00F6283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BF9D791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4EF83A3" w14:textId="77777777" w:rsidTr="00F6283B">
        <w:tc>
          <w:tcPr>
            <w:tcW w:w="4410" w:type="dxa"/>
          </w:tcPr>
          <w:p w14:paraId="667FD254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50B4DC72" w14:textId="7A19C956" w:rsidR="00CC7040" w:rsidRPr="00F6283B" w:rsidRDefault="009D102A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50" w:type="dxa"/>
          </w:tcPr>
          <w:p w14:paraId="4579EBE3" w14:textId="11810A9A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0739F" w:rsidRPr="00F6283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0739F" w:rsidRPr="00F6283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15B4192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F510509" w14:textId="77777777" w:rsidTr="00F6283B">
        <w:tc>
          <w:tcPr>
            <w:tcW w:w="4410" w:type="dxa"/>
          </w:tcPr>
          <w:p w14:paraId="0399D8F6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andom effects</w:t>
            </w:r>
          </w:p>
        </w:tc>
        <w:tc>
          <w:tcPr>
            <w:tcW w:w="1080" w:type="dxa"/>
          </w:tcPr>
          <w:p w14:paraId="4025198D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A521B4C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6AEE3415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BFD6C55" w14:textId="77777777" w:rsidTr="00F6283B">
        <w:tc>
          <w:tcPr>
            <w:tcW w:w="4410" w:type="dxa"/>
          </w:tcPr>
          <w:p w14:paraId="723B0A66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5E0AECFB" w14:textId="790E2941" w:rsidR="00CC7040" w:rsidRPr="00F6283B" w:rsidRDefault="00063E21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41.15</w:t>
            </w:r>
          </w:p>
        </w:tc>
        <w:tc>
          <w:tcPr>
            <w:tcW w:w="2250" w:type="dxa"/>
          </w:tcPr>
          <w:p w14:paraId="643231D2" w14:textId="6083B36B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0739F" w:rsidRPr="00F6283B">
              <w:rPr>
                <w:rFonts w:ascii="Times New Roman" w:hAnsi="Times New Roman" w:cs="Times New Roman"/>
                <w:sz w:val="24"/>
                <w:szCs w:val="24"/>
              </w:rPr>
              <w:t>314.5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7727" w:rsidRPr="00F6283B">
              <w:rPr>
                <w:rFonts w:ascii="Times New Roman" w:hAnsi="Times New Roman" w:cs="Times New Roman"/>
                <w:sz w:val="24"/>
                <w:szCs w:val="24"/>
              </w:rPr>
              <w:t>931.0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4AE40EB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E733F7F" w14:textId="77777777" w:rsidTr="00F6283B">
        <w:tc>
          <w:tcPr>
            <w:tcW w:w="4410" w:type="dxa"/>
            <w:tcBorders>
              <w:bottom w:val="single" w:sz="12" w:space="0" w:color="000000"/>
            </w:tcBorders>
          </w:tcPr>
          <w:p w14:paraId="2431E78D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 w14:paraId="298CCA91" w14:textId="4F94A275" w:rsidR="00CC7040" w:rsidRPr="00F6283B" w:rsidRDefault="00063E21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780.26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1943D4F3" w14:textId="4092C6F0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17727" w:rsidRPr="00F6283B">
              <w:rPr>
                <w:rFonts w:ascii="Times New Roman" w:hAnsi="Times New Roman" w:cs="Times New Roman"/>
                <w:sz w:val="24"/>
                <w:szCs w:val="24"/>
              </w:rPr>
              <w:t>621.9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17727" w:rsidRPr="00F6283B">
              <w:rPr>
                <w:rFonts w:ascii="Times New Roman" w:hAnsi="Times New Roman" w:cs="Times New Roman"/>
                <w:sz w:val="24"/>
                <w:szCs w:val="24"/>
              </w:rPr>
              <w:t>978.9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000000"/>
            </w:tcBorders>
          </w:tcPr>
          <w:p w14:paraId="5A4D3190" w14:textId="77777777" w:rsidR="00CC7040" w:rsidRPr="00F6283B" w:rsidRDefault="00CC7040" w:rsidP="004F517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C34121A" w14:textId="77777777" w:rsidTr="00F6283B">
        <w:tc>
          <w:tcPr>
            <w:tcW w:w="7740" w:type="dxa"/>
            <w:gridSpan w:val="3"/>
            <w:tcBorders>
              <w:top w:val="single" w:sz="12" w:space="0" w:color="000000"/>
            </w:tcBorders>
          </w:tcPr>
          <w:p w14:paraId="2714C2FC" w14:textId="0567E674" w:rsidR="00C13A4C" w:rsidRPr="00F6283B" w:rsidRDefault="007438D8" w:rsidP="00CD0A7C">
            <w:pPr>
              <w:pStyle w:val="Heading2"/>
              <w:rPr>
                <w:color w:val="auto"/>
                <w:sz w:val="24"/>
                <w:szCs w:val="24"/>
              </w:rPr>
            </w:pPr>
            <w:r w:rsidRPr="00F6283B">
              <w:rPr>
                <w:color w:val="auto"/>
                <w:sz w:val="24"/>
                <w:szCs w:val="24"/>
              </w:rPr>
              <w:t>1.</w:t>
            </w:r>
            <w:r w:rsidR="00E12E5B" w:rsidRPr="00F6283B">
              <w:rPr>
                <w:color w:val="auto"/>
                <w:sz w:val="24"/>
                <w:szCs w:val="24"/>
              </w:rPr>
              <w:t>2a</w:t>
            </w:r>
            <w:r w:rsidR="00E31D2E" w:rsidRPr="00F6283B">
              <w:rPr>
                <w:color w:val="auto"/>
                <w:sz w:val="24"/>
                <w:szCs w:val="24"/>
              </w:rPr>
              <w:t>.</w:t>
            </w:r>
            <w:r w:rsidRPr="00F6283B">
              <w:rPr>
                <w:color w:val="auto"/>
                <w:sz w:val="24"/>
                <w:szCs w:val="24"/>
              </w:rPr>
              <w:t xml:space="preserve"> </w:t>
            </w:r>
            <w:r w:rsidR="00C13A4C" w:rsidRPr="00F6283B">
              <w:rPr>
                <w:color w:val="auto"/>
                <w:sz w:val="24"/>
                <w:szCs w:val="24"/>
              </w:rPr>
              <w:t>Outcome: mean total dwell time on the targets in children</w:t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 w14:paraId="6288FBE3" w14:textId="3B2CCD0B" w:rsidR="00C13A4C" w:rsidRPr="00F6283B" w:rsidRDefault="00C13A4C" w:rsidP="007C59D0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EEB3A1A" w14:textId="77777777" w:rsidTr="00F6283B">
        <w:tc>
          <w:tcPr>
            <w:tcW w:w="4410" w:type="dxa"/>
          </w:tcPr>
          <w:p w14:paraId="5A47F70F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15DDD1AB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9C15114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85062CE" w14:textId="6B10F715" w:rsidR="00D85344" w:rsidRPr="00F6283B" w:rsidRDefault="00826C72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C4C63" w:rsidRPr="00F62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6283B" w:rsidRPr="00F6283B" w14:paraId="47C53BBF" w14:textId="77777777" w:rsidTr="00F6283B">
        <w:tc>
          <w:tcPr>
            <w:tcW w:w="4410" w:type="dxa"/>
          </w:tcPr>
          <w:p w14:paraId="7120B2F0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0E7D8392" w14:textId="5BF3EC0C" w:rsidR="00D85344" w:rsidRPr="00F6283B" w:rsidRDefault="007C31AB" w:rsidP="001A3E2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47.23</w:t>
            </w:r>
          </w:p>
        </w:tc>
        <w:tc>
          <w:tcPr>
            <w:tcW w:w="2250" w:type="dxa"/>
          </w:tcPr>
          <w:p w14:paraId="002D3E8D" w14:textId="1BF57D2D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36673" w:rsidRPr="00F6283B">
              <w:rPr>
                <w:rFonts w:ascii="Times New Roman" w:hAnsi="Times New Roman" w:cs="Times New Roman"/>
                <w:sz w:val="24"/>
                <w:szCs w:val="24"/>
              </w:rPr>
              <w:t>1413.5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A0EEB" w:rsidRPr="00F62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879DB" w:rsidRPr="00F6283B">
              <w:rPr>
                <w:rFonts w:ascii="Times New Roman" w:hAnsi="Times New Roman" w:cs="Times New Roman"/>
                <w:sz w:val="24"/>
                <w:szCs w:val="24"/>
              </w:rPr>
              <w:t>889.9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2C557C6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9251D80" w14:textId="77777777" w:rsidTr="00F6283B">
        <w:tc>
          <w:tcPr>
            <w:tcW w:w="4410" w:type="dxa"/>
          </w:tcPr>
          <w:p w14:paraId="6C5B7418" w14:textId="2CBD7E48" w:rsidR="009300B2" w:rsidRPr="00F6283B" w:rsidRDefault="00D81CD1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0B81AA44" w14:textId="5EABA74A" w:rsidR="009300B2" w:rsidRPr="00F6283B" w:rsidRDefault="006E54FE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48.94</w:t>
            </w:r>
          </w:p>
        </w:tc>
        <w:tc>
          <w:tcPr>
            <w:tcW w:w="2250" w:type="dxa"/>
          </w:tcPr>
          <w:p w14:paraId="086DBBC3" w14:textId="58D7614A" w:rsidR="009300B2" w:rsidRPr="00F6283B" w:rsidRDefault="007879DB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274EA" w:rsidRPr="00F6283B">
              <w:rPr>
                <w:rFonts w:ascii="Times New Roman" w:hAnsi="Times New Roman" w:cs="Times New Roman"/>
                <w:sz w:val="24"/>
                <w:szCs w:val="24"/>
              </w:rPr>
              <w:t>-80.92, 578.80)</w:t>
            </w:r>
          </w:p>
        </w:tc>
        <w:tc>
          <w:tcPr>
            <w:tcW w:w="656" w:type="dxa"/>
          </w:tcPr>
          <w:p w14:paraId="74C8DF22" w14:textId="77777777" w:rsidR="009300B2" w:rsidRPr="00F6283B" w:rsidRDefault="009300B2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290636D" w14:textId="77777777" w:rsidTr="00F6283B">
        <w:tc>
          <w:tcPr>
            <w:tcW w:w="4410" w:type="dxa"/>
          </w:tcPr>
          <w:p w14:paraId="29562488" w14:textId="527E75B8" w:rsidR="009300B2" w:rsidRPr="00F6283B" w:rsidRDefault="00D81CD1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68C43ED5" w14:textId="7D2CE760" w:rsidR="009300B2" w:rsidRPr="00F6283B" w:rsidRDefault="006E54FE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2250" w:type="dxa"/>
          </w:tcPr>
          <w:p w14:paraId="4BAB71E1" w14:textId="29040765" w:rsidR="009300B2" w:rsidRPr="00F6283B" w:rsidRDefault="007274EA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26.41, </w:t>
            </w:r>
            <w:r w:rsidR="00C5288E" w:rsidRPr="00F6283B">
              <w:rPr>
                <w:rFonts w:ascii="Times New Roman" w:hAnsi="Times New Roman" w:cs="Times New Roman"/>
                <w:sz w:val="24"/>
                <w:szCs w:val="24"/>
              </w:rPr>
              <w:t>43.46)</w:t>
            </w:r>
          </w:p>
        </w:tc>
        <w:tc>
          <w:tcPr>
            <w:tcW w:w="656" w:type="dxa"/>
          </w:tcPr>
          <w:p w14:paraId="0B3CB249" w14:textId="77777777" w:rsidR="009300B2" w:rsidRPr="00F6283B" w:rsidRDefault="009300B2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487FE71" w14:textId="77777777" w:rsidTr="00F6283B">
        <w:tc>
          <w:tcPr>
            <w:tcW w:w="4410" w:type="dxa"/>
          </w:tcPr>
          <w:p w14:paraId="7491D710" w14:textId="40F925C0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Maternal MDD </w:t>
            </w:r>
            <w:r w:rsidR="00232453" w:rsidRPr="00F6283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story (Group)</w:t>
            </w:r>
          </w:p>
        </w:tc>
        <w:tc>
          <w:tcPr>
            <w:tcW w:w="1080" w:type="dxa"/>
          </w:tcPr>
          <w:p w14:paraId="19F4885C" w14:textId="6475235D" w:rsidR="00D85344" w:rsidRPr="00F6283B" w:rsidRDefault="006E54FE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7.80</w:t>
            </w:r>
          </w:p>
        </w:tc>
        <w:tc>
          <w:tcPr>
            <w:tcW w:w="2250" w:type="dxa"/>
          </w:tcPr>
          <w:p w14:paraId="551FFB86" w14:textId="569009E4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22EDA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0078D" w:rsidRPr="00F6283B">
              <w:rPr>
                <w:rFonts w:ascii="Times New Roman" w:hAnsi="Times New Roman" w:cs="Times New Roman"/>
                <w:sz w:val="24"/>
                <w:szCs w:val="24"/>
              </w:rPr>
              <w:t>185.0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22EDA" w:rsidRPr="00F62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0078D" w:rsidRPr="00F6283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FF7CBD" w:rsidRPr="00F6283B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701362C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2AEED21" w14:textId="77777777" w:rsidTr="00F6283B">
        <w:tc>
          <w:tcPr>
            <w:tcW w:w="4410" w:type="dxa"/>
          </w:tcPr>
          <w:p w14:paraId="40390154" w14:textId="32980763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232453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65F4C9E8" w14:textId="2787880C" w:rsidR="00D85344" w:rsidRPr="00F6283B" w:rsidRDefault="00E44909" w:rsidP="001A3E2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0.75</w:t>
            </w:r>
          </w:p>
        </w:tc>
        <w:tc>
          <w:tcPr>
            <w:tcW w:w="2250" w:type="dxa"/>
          </w:tcPr>
          <w:p w14:paraId="7AF2B3AD" w14:textId="4A13AE4B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F7CBD" w:rsidRPr="00F6283B">
              <w:rPr>
                <w:rFonts w:ascii="Times New Roman" w:hAnsi="Times New Roman" w:cs="Times New Roman"/>
                <w:sz w:val="24"/>
                <w:szCs w:val="24"/>
              </w:rPr>
              <w:t>159.2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7CBD" w:rsidRPr="00F6283B">
              <w:rPr>
                <w:rFonts w:ascii="Times New Roman" w:hAnsi="Times New Roman" w:cs="Times New Roman"/>
                <w:sz w:val="24"/>
                <w:szCs w:val="24"/>
              </w:rPr>
              <w:t>342.2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BE3F15A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C45360B" w14:textId="77777777" w:rsidTr="00F6283B">
        <w:tc>
          <w:tcPr>
            <w:tcW w:w="4410" w:type="dxa"/>
          </w:tcPr>
          <w:p w14:paraId="0BCBBFE4" w14:textId="67CE7D7C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Mothers’ </w:t>
            </w:r>
            <w:r w:rsidR="009C336F" w:rsidRPr="00F6283B">
              <w:rPr>
                <w:rFonts w:ascii="Times New Roman" w:hAnsi="Times New Roman" w:cs="Times New Roman"/>
                <w:sz w:val="24"/>
                <w:szCs w:val="24"/>
              </w:rPr>
              <w:t>dwell time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on the targets</w:t>
            </w:r>
          </w:p>
        </w:tc>
        <w:tc>
          <w:tcPr>
            <w:tcW w:w="1080" w:type="dxa"/>
          </w:tcPr>
          <w:p w14:paraId="228D4A73" w14:textId="71D4C284" w:rsidR="00D85344" w:rsidRPr="00F6283B" w:rsidRDefault="00E44909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50" w:type="dxa"/>
          </w:tcPr>
          <w:p w14:paraId="216DE63A" w14:textId="1F62367F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5392" w:rsidRPr="00F6283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65392" w:rsidRPr="00F6283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025FC1A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42B2B9C" w14:textId="77777777" w:rsidTr="00F6283B">
        <w:tc>
          <w:tcPr>
            <w:tcW w:w="4410" w:type="dxa"/>
          </w:tcPr>
          <w:p w14:paraId="263715DB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</w:t>
            </w:r>
            <w:proofErr w:type="spellEnd"/>
          </w:p>
        </w:tc>
        <w:tc>
          <w:tcPr>
            <w:tcW w:w="1080" w:type="dxa"/>
          </w:tcPr>
          <w:p w14:paraId="2A4E4A30" w14:textId="32B8A165" w:rsidR="00D85344" w:rsidRPr="00F6283B" w:rsidRDefault="00E44909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96.40</w:t>
            </w:r>
          </w:p>
        </w:tc>
        <w:tc>
          <w:tcPr>
            <w:tcW w:w="2250" w:type="dxa"/>
          </w:tcPr>
          <w:p w14:paraId="1880EA8B" w14:textId="63F7E5AD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37A2F" w:rsidRPr="00F6283B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4486" w:rsidRPr="00F6283B">
              <w:rPr>
                <w:rFonts w:ascii="Times New Roman" w:hAnsi="Times New Roman" w:cs="Times New Roman"/>
                <w:sz w:val="24"/>
                <w:szCs w:val="24"/>
              </w:rPr>
              <w:t>188.</w:t>
            </w:r>
            <w:r w:rsidR="00537A2F" w:rsidRPr="00F6283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4B2A330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6268DA3" w14:textId="77777777" w:rsidTr="00F6283B">
        <w:tc>
          <w:tcPr>
            <w:tcW w:w="4410" w:type="dxa"/>
          </w:tcPr>
          <w:p w14:paraId="3734E696" w14:textId="381763E2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616B8E" w:rsidRPr="00F6283B">
              <w:rPr>
                <w:rFonts w:ascii="Times New Roman" w:hAnsi="Times New Roman" w:cs="Times New Roman"/>
                <w:sz w:val="24"/>
                <w:szCs w:val="24"/>
              </w:rPr>
              <w:t>dwell time</w:t>
            </w:r>
          </w:p>
        </w:tc>
        <w:tc>
          <w:tcPr>
            <w:tcW w:w="1080" w:type="dxa"/>
          </w:tcPr>
          <w:p w14:paraId="037EE1BC" w14:textId="0C62580A" w:rsidR="00D85344" w:rsidRPr="00F6283B" w:rsidRDefault="00D53C16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50" w:type="dxa"/>
          </w:tcPr>
          <w:p w14:paraId="35A6A996" w14:textId="17C3E1B5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44486" w:rsidRPr="00F628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8079A" w:rsidRPr="00F62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4486"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3221" w:rsidRPr="00F62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E416C" w:rsidRPr="00F62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5C4B37C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AC6B571" w14:textId="77777777" w:rsidTr="00F6283B">
        <w:tc>
          <w:tcPr>
            <w:tcW w:w="4410" w:type="dxa"/>
          </w:tcPr>
          <w:p w14:paraId="40148E24" w14:textId="161409C9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616B8E" w:rsidRPr="00F6283B">
              <w:rPr>
                <w:rFonts w:ascii="Times New Roman" w:hAnsi="Times New Roman" w:cs="Times New Roman"/>
                <w:sz w:val="24"/>
                <w:szCs w:val="24"/>
              </w:rPr>
              <w:t>dwell time</w:t>
            </w:r>
          </w:p>
        </w:tc>
        <w:tc>
          <w:tcPr>
            <w:tcW w:w="1080" w:type="dxa"/>
          </w:tcPr>
          <w:p w14:paraId="6F9DD284" w14:textId="70D8A40D" w:rsidR="00D85344" w:rsidRPr="00F6283B" w:rsidRDefault="00030877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250" w:type="dxa"/>
          </w:tcPr>
          <w:p w14:paraId="14A2112F" w14:textId="6B90DE41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4A05" w:rsidRPr="00F6283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A216F" w:rsidRPr="00F628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A216F" w:rsidRPr="00F6283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879FC09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4800B33" w14:textId="77777777" w:rsidTr="00F6283B">
        <w:tc>
          <w:tcPr>
            <w:tcW w:w="4410" w:type="dxa"/>
          </w:tcPr>
          <w:p w14:paraId="642B9786" w14:textId="2D2BA9F2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r w:rsidR="00616B8E" w:rsidRPr="00F6283B">
              <w:rPr>
                <w:rFonts w:ascii="Times New Roman" w:hAnsi="Times New Roman" w:cs="Times New Roman"/>
                <w:sz w:val="24"/>
                <w:szCs w:val="24"/>
              </w:rPr>
              <w:t>dwell time</w:t>
            </w:r>
          </w:p>
        </w:tc>
        <w:tc>
          <w:tcPr>
            <w:tcW w:w="1080" w:type="dxa"/>
          </w:tcPr>
          <w:p w14:paraId="7760EA09" w14:textId="19E89E98" w:rsidR="00D85344" w:rsidRPr="00F6283B" w:rsidRDefault="00030877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C630F" w:rsidRPr="00F628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5BFF4CDC" w14:textId="27DB5D2E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554D8" w:rsidRPr="00F628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54D8"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E416C" w:rsidRPr="00F628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C347BD8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0F0DBF0" w14:textId="77777777" w:rsidTr="00F6283B">
        <w:tc>
          <w:tcPr>
            <w:tcW w:w="4410" w:type="dxa"/>
          </w:tcPr>
          <w:p w14:paraId="2F3A7593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70BD5E44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BD65D0D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9BC896C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9710A49" w14:textId="77777777" w:rsidTr="00F6283B">
        <w:tc>
          <w:tcPr>
            <w:tcW w:w="4410" w:type="dxa"/>
          </w:tcPr>
          <w:p w14:paraId="233248A7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5B19E690" w14:textId="65156B3E" w:rsidR="00D85344" w:rsidRPr="00F6283B" w:rsidRDefault="008C630F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60.99</w:t>
            </w:r>
          </w:p>
        </w:tc>
        <w:tc>
          <w:tcPr>
            <w:tcW w:w="2250" w:type="dxa"/>
          </w:tcPr>
          <w:p w14:paraId="0BAF0F7D" w14:textId="28AF154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17C6" w:rsidRPr="00F6283B">
              <w:rPr>
                <w:rFonts w:ascii="Times New Roman" w:hAnsi="Times New Roman" w:cs="Times New Roman"/>
                <w:sz w:val="24"/>
                <w:szCs w:val="24"/>
              </w:rPr>
              <w:t>330.2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C17C6" w:rsidRPr="00F6283B">
              <w:rPr>
                <w:rFonts w:ascii="Times New Roman" w:hAnsi="Times New Roman" w:cs="Times New Roman"/>
                <w:sz w:val="24"/>
                <w:szCs w:val="24"/>
              </w:rPr>
              <w:t>643.5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5F1D479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7673A3A" w14:textId="77777777" w:rsidTr="00F6283B">
        <w:tc>
          <w:tcPr>
            <w:tcW w:w="4410" w:type="dxa"/>
          </w:tcPr>
          <w:p w14:paraId="40A474AD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001CE8BE" w14:textId="1D9CAC67" w:rsidR="00D85344" w:rsidRPr="00F6283B" w:rsidRDefault="001E098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17.20</w:t>
            </w:r>
          </w:p>
        </w:tc>
        <w:tc>
          <w:tcPr>
            <w:tcW w:w="2250" w:type="dxa"/>
          </w:tcPr>
          <w:p w14:paraId="701976F8" w14:textId="22E0C173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C17C6" w:rsidRPr="00F6283B">
              <w:rPr>
                <w:rFonts w:ascii="Times New Roman" w:hAnsi="Times New Roman" w:cs="Times New Roman"/>
                <w:sz w:val="24"/>
                <w:szCs w:val="24"/>
              </w:rPr>
              <w:t>332.3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C63" w:rsidRPr="00F6283B">
              <w:rPr>
                <w:rFonts w:ascii="Times New Roman" w:hAnsi="Times New Roman" w:cs="Times New Roman"/>
                <w:sz w:val="24"/>
                <w:szCs w:val="24"/>
              </w:rPr>
              <w:t>523.7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BF5FFE8" w14:textId="77777777" w:rsidR="00D85344" w:rsidRPr="00F6283B" w:rsidRDefault="00D85344" w:rsidP="001A3E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6373446" w14:textId="77777777" w:rsidTr="00F6283B">
        <w:tc>
          <w:tcPr>
            <w:tcW w:w="7740" w:type="dxa"/>
            <w:gridSpan w:val="3"/>
            <w:tcBorders>
              <w:top w:val="single" w:sz="12" w:space="0" w:color="000000"/>
            </w:tcBorders>
          </w:tcPr>
          <w:p w14:paraId="0B6AFC5B" w14:textId="0752F7E0" w:rsidR="00E12E5B" w:rsidRPr="00F6283B" w:rsidRDefault="00E12E5B" w:rsidP="00E16DC3">
            <w:pPr>
              <w:pStyle w:val="Heading2"/>
              <w:rPr>
                <w:color w:val="auto"/>
                <w:sz w:val="24"/>
                <w:szCs w:val="24"/>
              </w:rPr>
            </w:pPr>
            <w:r w:rsidRPr="00F6283B">
              <w:rPr>
                <w:color w:val="auto"/>
                <w:sz w:val="24"/>
                <w:szCs w:val="24"/>
              </w:rPr>
              <w:t>1.2</w:t>
            </w:r>
            <w:r w:rsidR="009F07A3" w:rsidRPr="00F6283B">
              <w:rPr>
                <w:color w:val="auto"/>
                <w:sz w:val="24"/>
                <w:szCs w:val="24"/>
              </w:rPr>
              <w:t>b</w:t>
            </w:r>
            <w:r w:rsidRPr="00F6283B">
              <w:rPr>
                <w:color w:val="auto"/>
                <w:sz w:val="24"/>
                <w:szCs w:val="24"/>
              </w:rPr>
              <w:t>. Outcome: mean total dwell time on the targets in children</w:t>
            </w:r>
          </w:p>
        </w:tc>
        <w:tc>
          <w:tcPr>
            <w:tcW w:w="656" w:type="dxa"/>
            <w:tcBorders>
              <w:top w:val="single" w:sz="12" w:space="0" w:color="000000"/>
            </w:tcBorders>
          </w:tcPr>
          <w:p w14:paraId="225FF498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AF55CED" w14:textId="77777777" w:rsidTr="00F6283B">
        <w:tc>
          <w:tcPr>
            <w:tcW w:w="4410" w:type="dxa"/>
          </w:tcPr>
          <w:p w14:paraId="1EDD3F18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28CA3125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FCC1F79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4E0464B" w14:textId="42AB486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C7D84" w:rsidRPr="00F62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6283B" w:rsidRPr="00F6283B" w14:paraId="653C3C85" w14:textId="77777777" w:rsidTr="00F6283B">
        <w:tc>
          <w:tcPr>
            <w:tcW w:w="4410" w:type="dxa"/>
          </w:tcPr>
          <w:p w14:paraId="21FAB3FC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29D793C1" w14:textId="743D4842" w:rsidR="00E12E5B" w:rsidRPr="00F6283B" w:rsidRDefault="001F63D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71.97</w:t>
            </w:r>
          </w:p>
        </w:tc>
        <w:tc>
          <w:tcPr>
            <w:tcW w:w="2250" w:type="dxa"/>
          </w:tcPr>
          <w:p w14:paraId="4E4C1859" w14:textId="4725D0B3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F260B" w:rsidRPr="00F6283B">
              <w:rPr>
                <w:rFonts w:ascii="Times New Roman" w:hAnsi="Times New Roman" w:cs="Times New Roman"/>
                <w:sz w:val="24"/>
                <w:szCs w:val="24"/>
              </w:rPr>
              <w:t>1598.0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F260B" w:rsidRPr="00F6283B">
              <w:rPr>
                <w:rFonts w:ascii="Times New Roman" w:hAnsi="Times New Roman" w:cs="Times New Roman"/>
                <w:sz w:val="24"/>
                <w:szCs w:val="24"/>
              </w:rPr>
              <w:t>2145</w:t>
            </w:r>
            <w:r w:rsidR="0088726E" w:rsidRPr="00F6283B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84EE1E0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4386792" w14:textId="77777777" w:rsidTr="00F6283B">
        <w:tc>
          <w:tcPr>
            <w:tcW w:w="4410" w:type="dxa"/>
          </w:tcPr>
          <w:p w14:paraId="52EA949B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0C53D36E" w14:textId="2FAB792D" w:rsidR="00E12E5B" w:rsidRPr="00F6283B" w:rsidRDefault="00446CF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241.64</w:t>
            </w:r>
          </w:p>
        </w:tc>
        <w:tc>
          <w:tcPr>
            <w:tcW w:w="2250" w:type="dxa"/>
          </w:tcPr>
          <w:p w14:paraId="06E2E3A1" w14:textId="1D5A7381" w:rsidR="00E12E5B" w:rsidRPr="00F6283B" w:rsidRDefault="0088726E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632.078, 148,79)</w:t>
            </w:r>
          </w:p>
        </w:tc>
        <w:tc>
          <w:tcPr>
            <w:tcW w:w="656" w:type="dxa"/>
          </w:tcPr>
          <w:p w14:paraId="49434199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BC5A0F4" w14:textId="77777777" w:rsidTr="00F6283B">
        <w:tc>
          <w:tcPr>
            <w:tcW w:w="4410" w:type="dxa"/>
          </w:tcPr>
          <w:p w14:paraId="72EA0F79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18608115" w14:textId="6FC9B941" w:rsidR="00E12E5B" w:rsidRPr="00F6283B" w:rsidRDefault="00446CF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0.27</w:t>
            </w:r>
          </w:p>
        </w:tc>
        <w:tc>
          <w:tcPr>
            <w:tcW w:w="2250" w:type="dxa"/>
          </w:tcPr>
          <w:p w14:paraId="4944BA4D" w14:textId="7965096A" w:rsidR="00E12E5B" w:rsidRPr="00F6283B" w:rsidRDefault="00541D0E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9.68, 70.23)</w:t>
            </w:r>
          </w:p>
        </w:tc>
        <w:tc>
          <w:tcPr>
            <w:tcW w:w="656" w:type="dxa"/>
          </w:tcPr>
          <w:p w14:paraId="6CABF43C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3541DAE" w14:textId="77777777" w:rsidTr="00F6283B">
        <w:tc>
          <w:tcPr>
            <w:tcW w:w="4410" w:type="dxa"/>
          </w:tcPr>
          <w:p w14:paraId="07BC6D90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MDD history (Group)</w:t>
            </w:r>
          </w:p>
        </w:tc>
        <w:tc>
          <w:tcPr>
            <w:tcW w:w="1080" w:type="dxa"/>
          </w:tcPr>
          <w:p w14:paraId="62C3D446" w14:textId="30079745" w:rsidR="00E12E5B" w:rsidRPr="00F6283B" w:rsidRDefault="00446CF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6.28</w:t>
            </w:r>
          </w:p>
        </w:tc>
        <w:tc>
          <w:tcPr>
            <w:tcW w:w="2250" w:type="dxa"/>
          </w:tcPr>
          <w:p w14:paraId="0DB36CA8" w14:textId="63786894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541D0E" w:rsidRPr="00F6283B">
              <w:rPr>
                <w:rFonts w:ascii="Times New Roman" w:hAnsi="Times New Roman" w:cs="Times New Roman"/>
                <w:sz w:val="24"/>
                <w:szCs w:val="24"/>
              </w:rPr>
              <w:t>159.5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7FE4" w:rsidRPr="00F6283B">
              <w:rPr>
                <w:rFonts w:ascii="Times New Roman" w:hAnsi="Times New Roman" w:cs="Times New Roman"/>
                <w:sz w:val="24"/>
                <w:szCs w:val="24"/>
              </w:rPr>
              <w:t>232.1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75C19BC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88B6B0C" w14:textId="77777777" w:rsidTr="00F6283B">
        <w:tc>
          <w:tcPr>
            <w:tcW w:w="4410" w:type="dxa"/>
          </w:tcPr>
          <w:p w14:paraId="2D039AFE" w14:textId="224BC05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</w:t>
            </w:r>
            <w:r w:rsidR="009F07A3" w:rsidRPr="00F6283B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vs. Happy)</w:t>
            </w:r>
          </w:p>
        </w:tc>
        <w:tc>
          <w:tcPr>
            <w:tcW w:w="1080" w:type="dxa"/>
          </w:tcPr>
          <w:p w14:paraId="7E5DC2A2" w14:textId="1AEA3EB0" w:rsidR="00E12E5B" w:rsidRPr="00F6283B" w:rsidRDefault="00446CF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3.90</w:t>
            </w:r>
          </w:p>
        </w:tc>
        <w:tc>
          <w:tcPr>
            <w:tcW w:w="2250" w:type="dxa"/>
          </w:tcPr>
          <w:p w14:paraId="6E00C22D" w14:textId="6BD5279A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7FE4" w:rsidRPr="00F6283B">
              <w:rPr>
                <w:rFonts w:ascii="Times New Roman" w:hAnsi="Times New Roman" w:cs="Times New Roman"/>
                <w:sz w:val="24"/>
                <w:szCs w:val="24"/>
              </w:rPr>
              <w:t>241.3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7FE4" w:rsidRPr="00F6283B">
              <w:rPr>
                <w:rFonts w:ascii="Times New Roman" w:hAnsi="Times New Roman" w:cs="Times New Roman"/>
                <w:sz w:val="24"/>
                <w:szCs w:val="24"/>
              </w:rPr>
              <w:t>486.4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E2625F8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50E3A9F" w14:textId="77777777" w:rsidTr="00F6283B">
        <w:tc>
          <w:tcPr>
            <w:tcW w:w="4410" w:type="dxa"/>
          </w:tcPr>
          <w:p w14:paraId="67965791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others’ dwell time on the targets</w:t>
            </w:r>
          </w:p>
        </w:tc>
        <w:tc>
          <w:tcPr>
            <w:tcW w:w="1080" w:type="dxa"/>
          </w:tcPr>
          <w:p w14:paraId="0DAA35F6" w14:textId="19F01F38" w:rsidR="00E12E5B" w:rsidRPr="00F6283B" w:rsidRDefault="001A6D4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250" w:type="dxa"/>
          </w:tcPr>
          <w:p w14:paraId="55E4E180" w14:textId="6CECF8E6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B0F91" w:rsidRPr="00F6283B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B0F91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8ABE21C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E43390E" w14:textId="77777777" w:rsidTr="00F6283B">
        <w:tc>
          <w:tcPr>
            <w:tcW w:w="4410" w:type="dxa"/>
          </w:tcPr>
          <w:p w14:paraId="0DEB8F33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</w:t>
            </w:r>
            <w:proofErr w:type="spellEnd"/>
          </w:p>
        </w:tc>
        <w:tc>
          <w:tcPr>
            <w:tcW w:w="1080" w:type="dxa"/>
          </w:tcPr>
          <w:p w14:paraId="20E15C2A" w14:textId="191028A3" w:rsidR="00E12E5B" w:rsidRPr="00F6283B" w:rsidRDefault="001A6D4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3.03</w:t>
            </w:r>
          </w:p>
        </w:tc>
        <w:tc>
          <w:tcPr>
            <w:tcW w:w="2250" w:type="dxa"/>
          </w:tcPr>
          <w:p w14:paraId="0099796C" w14:textId="11287BC6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378E" w:rsidRPr="00F6283B">
              <w:rPr>
                <w:rFonts w:ascii="Times New Roman" w:hAnsi="Times New Roman" w:cs="Times New Roman"/>
                <w:sz w:val="24"/>
                <w:szCs w:val="24"/>
              </w:rPr>
              <w:t>-69.5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8378E" w:rsidRPr="00F6283B">
              <w:rPr>
                <w:rFonts w:ascii="Times New Roman" w:hAnsi="Times New Roman" w:cs="Times New Roman"/>
                <w:sz w:val="24"/>
                <w:szCs w:val="24"/>
              </w:rPr>
              <w:t>175.6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AD3E6A0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84152CB" w14:textId="77777777" w:rsidTr="00F6283B">
        <w:tc>
          <w:tcPr>
            <w:tcW w:w="4410" w:type="dxa"/>
          </w:tcPr>
          <w:p w14:paraId="03F0A485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dwell time</w:t>
            </w:r>
          </w:p>
        </w:tc>
        <w:tc>
          <w:tcPr>
            <w:tcW w:w="1080" w:type="dxa"/>
          </w:tcPr>
          <w:p w14:paraId="41E4369E" w14:textId="47F8BF33" w:rsidR="00E12E5B" w:rsidRPr="00F6283B" w:rsidRDefault="001A6D4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50" w:type="dxa"/>
          </w:tcPr>
          <w:p w14:paraId="6B101CFE" w14:textId="3938D987" w:rsidR="00E12E5B" w:rsidRPr="00F6283B" w:rsidRDefault="00A84F2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.09</w:t>
            </w:r>
            <w:r w:rsidR="00E12E5B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E12E5B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435350E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084C0DE" w14:textId="77777777" w:rsidTr="00F6283B">
        <w:tc>
          <w:tcPr>
            <w:tcW w:w="4410" w:type="dxa"/>
          </w:tcPr>
          <w:p w14:paraId="2D12277D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dwell time</w:t>
            </w:r>
          </w:p>
        </w:tc>
        <w:tc>
          <w:tcPr>
            <w:tcW w:w="1080" w:type="dxa"/>
          </w:tcPr>
          <w:p w14:paraId="2C81B5E9" w14:textId="2FFC2FF8" w:rsidR="00E12E5B" w:rsidRPr="00F6283B" w:rsidRDefault="00B6238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50" w:type="dxa"/>
          </w:tcPr>
          <w:p w14:paraId="072C7AC6" w14:textId="3694E274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16885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6885" w:rsidRPr="00F628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06EAA36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A06CCB9" w14:textId="77777777" w:rsidTr="00F6283B">
        <w:tc>
          <w:tcPr>
            <w:tcW w:w="4410" w:type="dxa"/>
          </w:tcPr>
          <w:p w14:paraId="3FE7EA07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dwell time</w:t>
            </w:r>
          </w:p>
        </w:tc>
        <w:tc>
          <w:tcPr>
            <w:tcW w:w="1080" w:type="dxa"/>
          </w:tcPr>
          <w:p w14:paraId="3F09DF2B" w14:textId="0182799D" w:rsidR="00E12E5B" w:rsidRPr="00F6283B" w:rsidRDefault="00B6238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50" w:type="dxa"/>
          </w:tcPr>
          <w:p w14:paraId="78C3392D" w14:textId="327CD084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555F95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55F95" w:rsidRPr="00F628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4757B44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A358E1A" w14:textId="77777777" w:rsidTr="00F6283B">
        <w:tc>
          <w:tcPr>
            <w:tcW w:w="4410" w:type="dxa"/>
          </w:tcPr>
          <w:p w14:paraId="51E8BA22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68399DE4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56B111E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77C64D7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274B55D" w14:textId="77777777" w:rsidTr="00F6283B">
        <w:tc>
          <w:tcPr>
            <w:tcW w:w="4410" w:type="dxa"/>
          </w:tcPr>
          <w:p w14:paraId="73998157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6303D739" w14:textId="6F887AD4" w:rsidR="00E12E5B" w:rsidRPr="00F6283B" w:rsidRDefault="00555F9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78.99</w:t>
            </w:r>
          </w:p>
        </w:tc>
        <w:tc>
          <w:tcPr>
            <w:tcW w:w="2250" w:type="dxa"/>
          </w:tcPr>
          <w:p w14:paraId="25647FD9" w14:textId="7B930386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4980" w:rsidRPr="00F6283B">
              <w:rPr>
                <w:rFonts w:ascii="Times New Roman" w:hAnsi="Times New Roman" w:cs="Times New Roman"/>
                <w:sz w:val="24"/>
                <w:szCs w:val="24"/>
              </w:rPr>
              <w:t>321.3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54980" w:rsidRPr="00F6283B">
              <w:rPr>
                <w:rFonts w:ascii="Times New Roman" w:hAnsi="Times New Roman" w:cs="Times New Roman"/>
                <w:sz w:val="24"/>
                <w:szCs w:val="24"/>
              </w:rPr>
              <w:t>713.9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B896F04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B3A8805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525E5A25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8B5217A" w14:textId="14988E0B" w:rsidR="00E12E5B" w:rsidRPr="00F6283B" w:rsidRDefault="0005498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74.24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7D1FC3F" w14:textId="48E8C350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C77B1" w:rsidRPr="00F6283B">
              <w:rPr>
                <w:rFonts w:ascii="Times New Roman" w:hAnsi="Times New Roman" w:cs="Times New Roman"/>
                <w:sz w:val="24"/>
                <w:szCs w:val="24"/>
              </w:rPr>
              <w:t>463.8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77B1" w:rsidRPr="00F6283B">
              <w:rPr>
                <w:rFonts w:ascii="Times New Roman" w:hAnsi="Times New Roman" w:cs="Times New Roman"/>
                <w:sz w:val="24"/>
                <w:szCs w:val="24"/>
              </w:rPr>
              <w:t>710.9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3DC6B5D5" w14:textId="77777777" w:rsidR="00E12E5B" w:rsidRPr="00F6283B" w:rsidRDefault="00E12E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911EF0E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30F801FF" w14:textId="2F6EAA04" w:rsidR="00E31D2E" w:rsidRPr="00F6283B" w:rsidRDefault="00E31D2E" w:rsidP="00806C0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  <w:r w:rsidR="007F5AC0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latency of first fixation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35715D38" w14:textId="77777777" w:rsidR="00E31D2E" w:rsidRPr="00F6283B" w:rsidRDefault="00E31D2E" w:rsidP="00806C09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DCC683E" w14:textId="77777777" w:rsidTr="00F6283B">
        <w:tc>
          <w:tcPr>
            <w:tcW w:w="4410" w:type="dxa"/>
          </w:tcPr>
          <w:p w14:paraId="5BDE7BB7" w14:textId="718F4CB8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013D097B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DA159AD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1F9F8D8" w14:textId="67BD03CE" w:rsidR="00E31D2E" w:rsidRPr="00F6283B" w:rsidRDefault="004D1DF4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14025" w:rsidRPr="00F628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6283B" w:rsidRPr="00F6283B" w14:paraId="2051E74D" w14:textId="77777777" w:rsidTr="00F6283B">
        <w:tc>
          <w:tcPr>
            <w:tcW w:w="4410" w:type="dxa"/>
          </w:tcPr>
          <w:p w14:paraId="61CA777A" w14:textId="217F2741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2F567583" w14:textId="5E2176D1" w:rsidR="00E31D2E" w:rsidRPr="00F6283B" w:rsidRDefault="00955743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06.55</w:t>
            </w:r>
          </w:p>
        </w:tc>
        <w:tc>
          <w:tcPr>
            <w:tcW w:w="2250" w:type="dxa"/>
          </w:tcPr>
          <w:p w14:paraId="22E6F58A" w14:textId="0CDD1463" w:rsidR="00E31D2E" w:rsidRPr="00F6283B" w:rsidRDefault="00F52C9D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7797" w:rsidRPr="00F6283B">
              <w:rPr>
                <w:rFonts w:ascii="Times New Roman" w:hAnsi="Times New Roman" w:cs="Times New Roman"/>
                <w:sz w:val="24"/>
                <w:szCs w:val="24"/>
              </w:rPr>
              <w:t>3065.2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7797" w:rsidRPr="00F6283B">
              <w:rPr>
                <w:rFonts w:ascii="Times New Roman" w:hAnsi="Times New Roman" w:cs="Times New Roman"/>
                <w:sz w:val="24"/>
                <w:szCs w:val="24"/>
              </w:rPr>
              <w:t>3547.80</w:t>
            </w:r>
            <w:r w:rsidR="00FD7834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1666589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CC656CB" w14:textId="77777777" w:rsidTr="00F6283B">
        <w:tc>
          <w:tcPr>
            <w:tcW w:w="4410" w:type="dxa"/>
          </w:tcPr>
          <w:p w14:paraId="42A65E23" w14:textId="5807CF66" w:rsidR="00207E5E" w:rsidRPr="00F6283B" w:rsidRDefault="00207E5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03764B39" w14:textId="09DB92F1" w:rsidR="00207E5E" w:rsidRPr="00F6283B" w:rsidRDefault="00955743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74.71</w:t>
            </w:r>
          </w:p>
        </w:tc>
        <w:tc>
          <w:tcPr>
            <w:tcW w:w="2250" w:type="dxa"/>
          </w:tcPr>
          <w:p w14:paraId="6C306966" w14:textId="7DEBD795" w:rsidR="00207E5E" w:rsidRPr="00F6283B" w:rsidRDefault="008C7797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256.73, </w:t>
            </w:r>
            <w:r w:rsidR="00AF6E02" w:rsidRPr="00F6283B">
              <w:rPr>
                <w:rFonts w:ascii="Times New Roman" w:hAnsi="Times New Roman" w:cs="Times New Roman"/>
                <w:sz w:val="24"/>
                <w:szCs w:val="24"/>
              </w:rPr>
              <w:t>406.15)</w:t>
            </w:r>
          </w:p>
        </w:tc>
        <w:tc>
          <w:tcPr>
            <w:tcW w:w="656" w:type="dxa"/>
          </w:tcPr>
          <w:p w14:paraId="184867E4" w14:textId="77777777" w:rsidR="00207E5E" w:rsidRPr="00F6283B" w:rsidRDefault="00207E5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8006F89" w14:textId="77777777" w:rsidTr="00F6283B">
        <w:tc>
          <w:tcPr>
            <w:tcW w:w="4410" w:type="dxa"/>
          </w:tcPr>
          <w:p w14:paraId="552701B2" w14:textId="25713303" w:rsidR="00207E5E" w:rsidRPr="00F6283B" w:rsidRDefault="00207E5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5478FF00" w14:textId="0CBA4373" w:rsidR="00207E5E" w:rsidRPr="00F6283B" w:rsidRDefault="00D26D94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7.79</w:t>
            </w:r>
          </w:p>
        </w:tc>
        <w:tc>
          <w:tcPr>
            <w:tcW w:w="2250" w:type="dxa"/>
          </w:tcPr>
          <w:p w14:paraId="40DB8E13" w14:textId="444A3BFC" w:rsidR="00207E5E" w:rsidRPr="00F6283B" w:rsidRDefault="00141ED3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632C" w:rsidRPr="00F6283B">
              <w:rPr>
                <w:rFonts w:ascii="Times New Roman" w:hAnsi="Times New Roman" w:cs="Times New Roman"/>
                <w:sz w:val="24"/>
                <w:szCs w:val="24"/>
              </w:rPr>
              <w:t>-54.85, 19.28)</w:t>
            </w:r>
          </w:p>
        </w:tc>
        <w:tc>
          <w:tcPr>
            <w:tcW w:w="656" w:type="dxa"/>
          </w:tcPr>
          <w:p w14:paraId="41E63808" w14:textId="77777777" w:rsidR="00207E5E" w:rsidRPr="00F6283B" w:rsidRDefault="00207E5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0F9CE31" w14:textId="77777777" w:rsidTr="00F6283B">
        <w:tc>
          <w:tcPr>
            <w:tcW w:w="4410" w:type="dxa"/>
          </w:tcPr>
          <w:p w14:paraId="1CE03FA5" w14:textId="2A12448A" w:rsidR="00E31D2E" w:rsidRPr="00F6283B" w:rsidRDefault="00BB419A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61F64DA5" w14:textId="5FCC64C8" w:rsidR="00E31D2E" w:rsidRPr="00F6283B" w:rsidRDefault="00D26D94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0.39</w:t>
            </w:r>
          </w:p>
        </w:tc>
        <w:tc>
          <w:tcPr>
            <w:tcW w:w="2250" w:type="dxa"/>
          </w:tcPr>
          <w:p w14:paraId="410D8F54" w14:textId="48633206" w:rsidR="00E31D2E" w:rsidRPr="00F6283B" w:rsidRDefault="00FD7834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632C" w:rsidRPr="00F6283B">
              <w:rPr>
                <w:rFonts w:ascii="Times New Roman" w:hAnsi="Times New Roman" w:cs="Times New Roman"/>
                <w:sz w:val="24"/>
                <w:szCs w:val="24"/>
              </w:rPr>
              <w:t>-6.83</w:t>
            </w:r>
            <w:r w:rsidR="006E6EA7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C55AE" w:rsidRPr="00F6283B"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  <w:r w:rsidR="006E6EA7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04061EE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E5E769E" w14:textId="77777777" w:rsidTr="00F6283B">
        <w:tc>
          <w:tcPr>
            <w:tcW w:w="4410" w:type="dxa"/>
          </w:tcPr>
          <w:p w14:paraId="4BA70EFC" w14:textId="6D9A722F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91048C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62F6C5E4" w14:textId="6D6363F0" w:rsidR="00E31D2E" w:rsidRPr="00F6283B" w:rsidRDefault="00D26D94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06.02</w:t>
            </w:r>
          </w:p>
        </w:tc>
        <w:tc>
          <w:tcPr>
            <w:tcW w:w="2250" w:type="dxa"/>
          </w:tcPr>
          <w:p w14:paraId="3012AEB2" w14:textId="6A1B9BF1" w:rsidR="00E31D2E" w:rsidRPr="00F6283B" w:rsidRDefault="006E6EA7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CC55AE" w:rsidRPr="00F6283B">
              <w:rPr>
                <w:rFonts w:ascii="Times New Roman" w:hAnsi="Times New Roman" w:cs="Times New Roman"/>
                <w:sz w:val="24"/>
                <w:szCs w:val="24"/>
              </w:rPr>
              <w:t>448.7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C55AE" w:rsidRPr="00F6283B">
              <w:rPr>
                <w:rFonts w:ascii="Times New Roman" w:hAnsi="Times New Roman" w:cs="Times New Roman"/>
                <w:sz w:val="24"/>
                <w:szCs w:val="24"/>
              </w:rPr>
              <w:t>-163.3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7C4A799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018A44C" w14:textId="77777777" w:rsidTr="00F6283B">
        <w:tc>
          <w:tcPr>
            <w:tcW w:w="4410" w:type="dxa"/>
          </w:tcPr>
          <w:p w14:paraId="6DDD7419" w14:textId="6B71B310" w:rsidR="00E31D2E" w:rsidRPr="00F6283B" w:rsidRDefault="00EB6B10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63BBC22A" w14:textId="4693750A" w:rsidR="00E31D2E" w:rsidRPr="00F6283B" w:rsidRDefault="00B91DE7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7.96</w:t>
            </w:r>
          </w:p>
        </w:tc>
        <w:tc>
          <w:tcPr>
            <w:tcW w:w="2250" w:type="dxa"/>
          </w:tcPr>
          <w:p w14:paraId="3514B26E" w14:textId="727223F2" w:rsidR="00E31D2E" w:rsidRPr="00F6283B" w:rsidRDefault="00347690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FC0561" w:rsidRPr="00F6283B">
              <w:rPr>
                <w:rFonts w:ascii="Times New Roman" w:hAnsi="Times New Roman" w:cs="Times New Roman"/>
                <w:sz w:val="24"/>
                <w:szCs w:val="24"/>
              </w:rPr>
              <w:t>20.9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C0561" w:rsidRPr="00F6283B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60DF263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4C5903B" w14:textId="77777777" w:rsidTr="00F6283B">
        <w:tc>
          <w:tcPr>
            <w:tcW w:w="4410" w:type="dxa"/>
          </w:tcPr>
          <w:p w14:paraId="5E033D12" w14:textId="717E36CF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3D4AC1D1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7FA4670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76D3CE2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2482990" w14:textId="77777777" w:rsidTr="00F6283B">
        <w:tc>
          <w:tcPr>
            <w:tcW w:w="4410" w:type="dxa"/>
          </w:tcPr>
          <w:p w14:paraId="77E8B415" w14:textId="12099219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3551820A" w14:textId="40D6DAB8" w:rsidR="00E31D2E" w:rsidRPr="00F6283B" w:rsidRDefault="00B91DE7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89.72</w:t>
            </w:r>
          </w:p>
        </w:tc>
        <w:tc>
          <w:tcPr>
            <w:tcW w:w="2250" w:type="dxa"/>
          </w:tcPr>
          <w:p w14:paraId="12F68F94" w14:textId="2CC72A7E" w:rsidR="00E31D2E" w:rsidRPr="00F6283B" w:rsidRDefault="00347690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057D" w:rsidRPr="00F6283B">
              <w:rPr>
                <w:rFonts w:ascii="Times New Roman" w:hAnsi="Times New Roman" w:cs="Times New Roman"/>
                <w:sz w:val="24"/>
                <w:szCs w:val="24"/>
              </w:rPr>
              <w:t>108.2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057D" w:rsidRPr="00F6283B">
              <w:rPr>
                <w:rFonts w:ascii="Times New Roman" w:hAnsi="Times New Roman" w:cs="Times New Roman"/>
                <w:sz w:val="24"/>
                <w:szCs w:val="24"/>
              </w:rPr>
              <w:t>775.2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7EEE15B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278E3F0" w14:textId="77777777" w:rsidTr="00F6283B">
        <w:tc>
          <w:tcPr>
            <w:tcW w:w="4410" w:type="dxa"/>
          </w:tcPr>
          <w:p w14:paraId="1F263436" w14:textId="143675F8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17ADB9BC" w14:textId="07E379CB" w:rsidR="00E31D2E" w:rsidRPr="00F6283B" w:rsidRDefault="00B91DE7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86.78</w:t>
            </w:r>
          </w:p>
        </w:tc>
        <w:tc>
          <w:tcPr>
            <w:tcW w:w="2250" w:type="dxa"/>
          </w:tcPr>
          <w:p w14:paraId="7EBB2B06" w14:textId="773B9327" w:rsidR="00E31D2E" w:rsidRPr="00F6283B" w:rsidRDefault="00BE5A53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057D" w:rsidRPr="00F6283B">
              <w:rPr>
                <w:rFonts w:ascii="Times New Roman" w:hAnsi="Times New Roman" w:cs="Times New Roman"/>
                <w:sz w:val="24"/>
                <w:szCs w:val="24"/>
              </w:rPr>
              <w:t>559.3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86E53" w:rsidRPr="00F6283B">
              <w:rPr>
                <w:rFonts w:ascii="Times New Roman" w:hAnsi="Times New Roman" w:cs="Times New Roman"/>
                <w:sz w:val="24"/>
                <w:szCs w:val="24"/>
              </w:rPr>
              <w:t>843.2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D6E7B30" w14:textId="77777777" w:rsidR="00E31D2E" w:rsidRPr="00F6283B" w:rsidRDefault="00E31D2E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5F5E1F8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396A8EA4" w14:textId="323A1346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  <w:r w:rsidR="007F5AC0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latency of first fixation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47EEF9E7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03CFA14" w14:textId="77777777" w:rsidTr="00F6283B">
        <w:tc>
          <w:tcPr>
            <w:tcW w:w="4410" w:type="dxa"/>
          </w:tcPr>
          <w:p w14:paraId="34EAB2C6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2AD91AF1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5EB4E30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F2381F3" w14:textId="4F9B6EFE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C348A" w:rsidRPr="00F628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6283B" w:rsidRPr="00F6283B" w14:paraId="228B7BAD" w14:textId="77777777" w:rsidTr="00F6283B">
        <w:tc>
          <w:tcPr>
            <w:tcW w:w="4410" w:type="dxa"/>
          </w:tcPr>
          <w:p w14:paraId="1E52B0F4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cept</w:t>
            </w:r>
          </w:p>
        </w:tc>
        <w:tc>
          <w:tcPr>
            <w:tcW w:w="1080" w:type="dxa"/>
          </w:tcPr>
          <w:p w14:paraId="655B3264" w14:textId="48DE678D" w:rsidR="00467D50" w:rsidRPr="00F6283B" w:rsidRDefault="0084115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39.17</w:t>
            </w:r>
          </w:p>
        </w:tc>
        <w:tc>
          <w:tcPr>
            <w:tcW w:w="2250" w:type="dxa"/>
          </w:tcPr>
          <w:p w14:paraId="76A9178B" w14:textId="7047E3C1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5335" w:rsidRPr="00F6283B">
              <w:rPr>
                <w:rFonts w:ascii="Times New Roman" w:hAnsi="Times New Roman" w:cs="Times New Roman"/>
                <w:sz w:val="24"/>
                <w:szCs w:val="24"/>
              </w:rPr>
              <w:t>3091.5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B5335" w:rsidRPr="00F6283B">
              <w:rPr>
                <w:rFonts w:ascii="Times New Roman" w:hAnsi="Times New Roman" w:cs="Times New Roman"/>
                <w:sz w:val="24"/>
                <w:szCs w:val="24"/>
              </w:rPr>
              <w:t>3786.8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FF91AF1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141BBC1" w14:textId="77777777" w:rsidTr="00F6283B">
        <w:tc>
          <w:tcPr>
            <w:tcW w:w="4410" w:type="dxa"/>
          </w:tcPr>
          <w:p w14:paraId="5C145371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12D20DB7" w14:textId="1A34A642" w:rsidR="00467D50" w:rsidRPr="00F6283B" w:rsidRDefault="00D033B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41.13</w:t>
            </w:r>
          </w:p>
        </w:tc>
        <w:tc>
          <w:tcPr>
            <w:tcW w:w="2250" w:type="dxa"/>
          </w:tcPr>
          <w:p w14:paraId="1F64DC08" w14:textId="0450E5AE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4B5335" w:rsidRPr="00F6283B">
              <w:rPr>
                <w:rFonts w:ascii="Times New Roman" w:hAnsi="Times New Roman" w:cs="Times New Roman"/>
                <w:sz w:val="24"/>
                <w:szCs w:val="24"/>
              </w:rPr>
              <w:t>342.2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25D73" w:rsidRPr="00F6283B">
              <w:rPr>
                <w:rFonts w:ascii="Times New Roman" w:hAnsi="Times New Roman" w:cs="Times New Roman"/>
                <w:sz w:val="24"/>
                <w:szCs w:val="24"/>
              </w:rPr>
              <w:t>624.5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B59DB5F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670D4F5" w14:textId="77777777" w:rsidTr="00F6283B">
        <w:tc>
          <w:tcPr>
            <w:tcW w:w="4410" w:type="dxa"/>
          </w:tcPr>
          <w:p w14:paraId="11CCB8DA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75DC3F96" w14:textId="1123C46C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033B7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31.19</w:t>
            </w:r>
          </w:p>
        </w:tc>
        <w:tc>
          <w:tcPr>
            <w:tcW w:w="2250" w:type="dxa"/>
          </w:tcPr>
          <w:p w14:paraId="1D8046C5" w14:textId="545E96BF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C25D73" w:rsidRPr="00F6283B">
              <w:rPr>
                <w:rFonts w:ascii="Times New Roman" w:hAnsi="Times New Roman" w:cs="Times New Roman"/>
                <w:sz w:val="24"/>
                <w:szCs w:val="24"/>
              </w:rPr>
              <w:t>83.6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25D73" w:rsidRPr="00F6283B">
              <w:rPr>
                <w:rFonts w:ascii="Times New Roman" w:hAnsi="Times New Roman" w:cs="Times New Roman"/>
                <w:sz w:val="24"/>
                <w:szCs w:val="24"/>
              </w:rPr>
              <w:t>21.3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D27AEFC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FB9D8B0" w14:textId="77777777" w:rsidTr="00F6283B">
        <w:tc>
          <w:tcPr>
            <w:tcW w:w="4410" w:type="dxa"/>
          </w:tcPr>
          <w:p w14:paraId="41A6ABEC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321E4C4F" w14:textId="7278F4B5" w:rsidR="00467D50" w:rsidRPr="00F6283B" w:rsidRDefault="00D033B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250" w:type="dxa"/>
          </w:tcPr>
          <w:p w14:paraId="4F6248CB" w14:textId="7156AA6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7217ED" w:rsidRPr="00F6283B"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217ED" w:rsidRPr="00F6283B">
              <w:rPr>
                <w:rFonts w:ascii="Times New Roman" w:hAnsi="Times New Roman" w:cs="Times New Roman"/>
                <w:sz w:val="24"/>
                <w:szCs w:val="24"/>
              </w:rPr>
              <w:t>30.7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88F6246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F2DA4CA" w14:textId="77777777" w:rsidTr="00F6283B">
        <w:tc>
          <w:tcPr>
            <w:tcW w:w="4410" w:type="dxa"/>
          </w:tcPr>
          <w:p w14:paraId="17BAE029" w14:textId="46EB269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Angry vs. Happy)</w:t>
            </w:r>
          </w:p>
        </w:tc>
        <w:tc>
          <w:tcPr>
            <w:tcW w:w="1080" w:type="dxa"/>
          </w:tcPr>
          <w:p w14:paraId="7736410F" w14:textId="1A0F531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8C2380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4.17</w:t>
            </w:r>
          </w:p>
        </w:tc>
        <w:tc>
          <w:tcPr>
            <w:tcW w:w="2250" w:type="dxa"/>
          </w:tcPr>
          <w:p w14:paraId="776AD72E" w14:textId="54DBD7CB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7217ED" w:rsidRPr="00F6283B">
              <w:rPr>
                <w:rFonts w:ascii="Times New Roman" w:hAnsi="Times New Roman" w:cs="Times New Roman"/>
                <w:sz w:val="24"/>
                <w:szCs w:val="24"/>
              </w:rPr>
              <w:t>424.3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461668" w:rsidRPr="00F6283B">
              <w:rPr>
                <w:rFonts w:ascii="Times New Roman" w:hAnsi="Times New Roman" w:cs="Times New Roman"/>
                <w:sz w:val="24"/>
                <w:szCs w:val="24"/>
              </w:rPr>
              <w:t>103.9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8CDEDEE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FFBE458" w14:textId="77777777" w:rsidTr="00F6283B">
        <w:tc>
          <w:tcPr>
            <w:tcW w:w="4410" w:type="dxa"/>
          </w:tcPr>
          <w:p w14:paraId="4517D7B6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3EBB448C" w14:textId="2BC2547D" w:rsidR="00467D50" w:rsidRPr="00F6283B" w:rsidRDefault="008C238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2250" w:type="dxa"/>
          </w:tcPr>
          <w:p w14:paraId="31418A20" w14:textId="3D190D40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461668" w:rsidRPr="00F6283B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61668" w:rsidRPr="00F6283B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A5CAA3E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42976A1" w14:textId="77777777" w:rsidTr="00F6283B">
        <w:tc>
          <w:tcPr>
            <w:tcW w:w="4410" w:type="dxa"/>
          </w:tcPr>
          <w:p w14:paraId="4D73B2F3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6AA4E9D8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3ABEDF1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5D414AA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66CAAD1" w14:textId="77777777" w:rsidTr="00F6283B">
        <w:tc>
          <w:tcPr>
            <w:tcW w:w="4410" w:type="dxa"/>
          </w:tcPr>
          <w:p w14:paraId="35B8D329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0E89891D" w14:textId="521BF7F0" w:rsidR="00467D50" w:rsidRPr="00F6283B" w:rsidRDefault="008C238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11.66</w:t>
            </w:r>
          </w:p>
        </w:tc>
        <w:tc>
          <w:tcPr>
            <w:tcW w:w="2250" w:type="dxa"/>
          </w:tcPr>
          <w:p w14:paraId="4D5DE05F" w14:textId="62851440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76EBE" w:rsidRPr="00F6283B">
              <w:rPr>
                <w:rFonts w:ascii="Times New Roman" w:hAnsi="Times New Roman" w:cs="Times New Roman"/>
                <w:sz w:val="24"/>
                <w:szCs w:val="24"/>
              </w:rPr>
              <w:t>410.7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76EBE" w:rsidRPr="00F6283B">
              <w:rPr>
                <w:rFonts w:ascii="Times New Roman" w:hAnsi="Times New Roman" w:cs="Times New Roman"/>
                <w:sz w:val="24"/>
                <w:szCs w:val="24"/>
              </w:rPr>
              <w:t>910.9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5757740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E2FB8E3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31E1E23A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1B09DCB" w14:textId="53C5B992" w:rsidR="00467D50" w:rsidRPr="00F6283B" w:rsidRDefault="00005DC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768.08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FA23C9B" w14:textId="31909F93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76EBE" w:rsidRPr="00F6283B">
              <w:rPr>
                <w:rFonts w:ascii="Times New Roman" w:hAnsi="Times New Roman" w:cs="Times New Roman"/>
                <w:sz w:val="24"/>
                <w:szCs w:val="24"/>
              </w:rPr>
              <w:t>625.2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D5798" w:rsidRPr="00F6283B">
              <w:rPr>
                <w:rFonts w:ascii="Times New Roman" w:hAnsi="Times New Roman" w:cs="Times New Roman"/>
                <w:sz w:val="24"/>
                <w:szCs w:val="24"/>
              </w:rPr>
              <w:t>943.5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DFBC133" w14:textId="77777777" w:rsidR="00467D50" w:rsidRPr="00F6283B" w:rsidRDefault="00467D5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54CB054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4AA22D8F" w14:textId="029CB4B8" w:rsidR="008B0C28" w:rsidRPr="00F6283B" w:rsidRDefault="008B0C28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="007F5AC0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a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total dwell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4ABAA4AF" w14:textId="77777777" w:rsidR="008B0C28" w:rsidRPr="00F6283B" w:rsidRDefault="008B0C28" w:rsidP="00E31D2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B9CCA09" w14:textId="77777777" w:rsidTr="00F6283B">
        <w:tc>
          <w:tcPr>
            <w:tcW w:w="4410" w:type="dxa"/>
          </w:tcPr>
          <w:p w14:paraId="7FBE9C9A" w14:textId="123991D0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4E8AAFD0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9879FBF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3082C6B" w14:textId="12922189" w:rsidR="00E07EDC" w:rsidRPr="00F6283B" w:rsidRDefault="00DD0875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279B" w:rsidRPr="00F6283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F6283B" w:rsidRPr="00F6283B" w14:paraId="07FE2037" w14:textId="77777777" w:rsidTr="00F6283B">
        <w:tc>
          <w:tcPr>
            <w:tcW w:w="4410" w:type="dxa"/>
          </w:tcPr>
          <w:p w14:paraId="01710041" w14:textId="459B956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67237522" w14:textId="4FC5D298" w:rsidR="00E07EDC" w:rsidRPr="00F6283B" w:rsidRDefault="00E310D9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20.59</w:t>
            </w:r>
          </w:p>
        </w:tc>
        <w:tc>
          <w:tcPr>
            <w:tcW w:w="2250" w:type="dxa"/>
          </w:tcPr>
          <w:p w14:paraId="56518A0B" w14:textId="6A42C195" w:rsidR="00E07EDC" w:rsidRPr="00F6283B" w:rsidRDefault="000341E9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75A1E" w:rsidRPr="00F6283B">
              <w:rPr>
                <w:rFonts w:ascii="Times New Roman" w:hAnsi="Times New Roman" w:cs="Times New Roman"/>
                <w:sz w:val="24"/>
                <w:szCs w:val="24"/>
              </w:rPr>
              <w:t>1415.45</w:t>
            </w:r>
            <w:r w:rsidR="00960CFE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32222" w:rsidRPr="00F6283B">
              <w:rPr>
                <w:rFonts w:ascii="Times New Roman" w:hAnsi="Times New Roman" w:cs="Times New Roman"/>
                <w:sz w:val="24"/>
                <w:szCs w:val="24"/>
              </w:rPr>
              <w:t>1825.72</w:t>
            </w:r>
            <w:r w:rsidR="00960CFE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129B47F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0FA2F6C" w14:textId="77777777" w:rsidTr="00F6283B">
        <w:tc>
          <w:tcPr>
            <w:tcW w:w="4410" w:type="dxa"/>
          </w:tcPr>
          <w:p w14:paraId="45313EAB" w14:textId="2CA690C6" w:rsidR="00E310D9" w:rsidRPr="00F6283B" w:rsidRDefault="00E310D9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0D3DF5A0" w14:textId="4A55C10C" w:rsidR="00E310D9" w:rsidRPr="00F6283B" w:rsidRDefault="009C0A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56.21</w:t>
            </w:r>
          </w:p>
        </w:tc>
        <w:tc>
          <w:tcPr>
            <w:tcW w:w="2250" w:type="dxa"/>
          </w:tcPr>
          <w:p w14:paraId="1D04A3E3" w14:textId="58FE6120" w:rsidR="00E310D9" w:rsidRPr="00F6283B" w:rsidRDefault="00632222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25.83, 538.25)</w:t>
            </w:r>
          </w:p>
        </w:tc>
        <w:tc>
          <w:tcPr>
            <w:tcW w:w="656" w:type="dxa"/>
          </w:tcPr>
          <w:p w14:paraId="56100E1C" w14:textId="77777777" w:rsidR="00E310D9" w:rsidRPr="00F6283B" w:rsidRDefault="00E310D9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1983EE3" w14:textId="77777777" w:rsidTr="00F6283B">
        <w:tc>
          <w:tcPr>
            <w:tcW w:w="4410" w:type="dxa"/>
          </w:tcPr>
          <w:p w14:paraId="146E5F21" w14:textId="06ACBB64" w:rsidR="00E310D9" w:rsidRPr="00F6283B" w:rsidRDefault="00E310D9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69444070" w14:textId="5E37060D" w:rsidR="00E310D9" w:rsidRPr="00F6283B" w:rsidRDefault="009C0A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46</w:t>
            </w:r>
          </w:p>
        </w:tc>
        <w:tc>
          <w:tcPr>
            <w:tcW w:w="2250" w:type="dxa"/>
          </w:tcPr>
          <w:p w14:paraId="7A690584" w14:textId="34126CF6" w:rsidR="00E310D9" w:rsidRPr="00F6283B" w:rsidRDefault="00632222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721D5" w:rsidRPr="00F6283B">
              <w:rPr>
                <w:rFonts w:ascii="Times New Roman" w:hAnsi="Times New Roman" w:cs="Times New Roman"/>
                <w:sz w:val="24"/>
                <w:szCs w:val="24"/>
              </w:rPr>
              <w:t>13.74, 77.17)</w:t>
            </w:r>
          </w:p>
        </w:tc>
        <w:tc>
          <w:tcPr>
            <w:tcW w:w="656" w:type="dxa"/>
          </w:tcPr>
          <w:p w14:paraId="2A058A52" w14:textId="77777777" w:rsidR="00E310D9" w:rsidRPr="00F6283B" w:rsidRDefault="00E310D9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9276B4A" w14:textId="77777777" w:rsidTr="00F6283B">
        <w:tc>
          <w:tcPr>
            <w:tcW w:w="4410" w:type="dxa"/>
          </w:tcPr>
          <w:p w14:paraId="4A78C9A4" w14:textId="7CBF7D23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16DC8288" w14:textId="1F1B60B6" w:rsidR="00E07EDC" w:rsidRPr="00F6283B" w:rsidRDefault="00F95415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4C40F0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52</w:t>
            </w:r>
          </w:p>
        </w:tc>
        <w:tc>
          <w:tcPr>
            <w:tcW w:w="2250" w:type="dxa"/>
          </w:tcPr>
          <w:p w14:paraId="248848BD" w14:textId="0C3A1948" w:rsidR="00E07EDC" w:rsidRPr="00F6283B" w:rsidRDefault="00960CFE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721D5" w:rsidRPr="00F6283B">
              <w:rPr>
                <w:rFonts w:ascii="Times New Roman" w:hAnsi="Times New Roman" w:cs="Times New Roman"/>
                <w:sz w:val="24"/>
                <w:szCs w:val="24"/>
              </w:rPr>
              <w:t>40.0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0FAC" w:rsidRPr="00F6283B">
              <w:rPr>
                <w:rFonts w:ascii="Times New Roman" w:hAnsi="Times New Roman" w:cs="Times New Roman"/>
                <w:sz w:val="24"/>
                <w:szCs w:val="24"/>
              </w:rPr>
              <w:t>-10.9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B5B5061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A374C86" w14:textId="77777777" w:rsidTr="00F6283B">
        <w:tc>
          <w:tcPr>
            <w:tcW w:w="4410" w:type="dxa"/>
          </w:tcPr>
          <w:p w14:paraId="088EC7E1" w14:textId="0B21B121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91048C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6896C5A6" w14:textId="2294F3CD" w:rsidR="00E07EDC" w:rsidRPr="00F6283B" w:rsidRDefault="009812E8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5.49</w:t>
            </w:r>
          </w:p>
        </w:tc>
        <w:tc>
          <w:tcPr>
            <w:tcW w:w="2250" w:type="dxa"/>
          </w:tcPr>
          <w:p w14:paraId="7B295302" w14:textId="05321194" w:rsidR="00E07EDC" w:rsidRPr="00F6283B" w:rsidRDefault="006B546E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00FAC" w:rsidRPr="00F6283B">
              <w:rPr>
                <w:rFonts w:ascii="Times New Roman" w:hAnsi="Times New Roman" w:cs="Times New Roman"/>
                <w:sz w:val="24"/>
                <w:szCs w:val="24"/>
              </w:rPr>
              <w:t>181.7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00FAC" w:rsidRPr="00F6283B">
              <w:rPr>
                <w:rFonts w:ascii="Times New Roman" w:hAnsi="Times New Roman" w:cs="Times New Roman"/>
                <w:sz w:val="24"/>
                <w:szCs w:val="24"/>
              </w:rPr>
              <w:t>369.2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B626E88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F439AD" w14:textId="77777777" w:rsidTr="00F6283B">
        <w:tc>
          <w:tcPr>
            <w:tcW w:w="4410" w:type="dxa"/>
          </w:tcPr>
          <w:p w14:paraId="6EF1BDE0" w14:textId="6B8F16FC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4B0E369B" w14:textId="6AE3FC37" w:rsidR="00E07EDC" w:rsidRPr="00F6283B" w:rsidRDefault="00270888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72</w:t>
            </w:r>
          </w:p>
        </w:tc>
        <w:tc>
          <w:tcPr>
            <w:tcW w:w="2250" w:type="dxa"/>
          </w:tcPr>
          <w:p w14:paraId="7B51B870" w14:textId="65A30170" w:rsidR="00E07EDC" w:rsidRPr="00F6283B" w:rsidRDefault="00511C86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3BA3" w:rsidRPr="00F6283B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B3BA3" w:rsidRPr="00F6283B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91DA29E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606489E" w14:textId="77777777" w:rsidTr="00F6283B">
        <w:tc>
          <w:tcPr>
            <w:tcW w:w="4410" w:type="dxa"/>
          </w:tcPr>
          <w:p w14:paraId="3A697787" w14:textId="3C7891BA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7B1B4337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FEE98A1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F6237DF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5A217E8" w14:textId="77777777" w:rsidTr="00F6283B">
        <w:tc>
          <w:tcPr>
            <w:tcW w:w="4410" w:type="dxa"/>
          </w:tcPr>
          <w:p w14:paraId="32327FAB" w14:textId="787B7159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56588F79" w14:textId="6BC64F1B" w:rsidR="00E07EDC" w:rsidRPr="00F6283B" w:rsidRDefault="00B1270B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68.13</w:t>
            </w:r>
          </w:p>
        </w:tc>
        <w:tc>
          <w:tcPr>
            <w:tcW w:w="2250" w:type="dxa"/>
          </w:tcPr>
          <w:p w14:paraId="1E84F252" w14:textId="3D09F141" w:rsidR="00E07EDC" w:rsidRPr="00F6283B" w:rsidRDefault="00511C86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01BF1" w:rsidRPr="00F6283B">
              <w:rPr>
                <w:rFonts w:ascii="Times New Roman" w:hAnsi="Times New Roman" w:cs="Times New Roman"/>
                <w:sz w:val="24"/>
                <w:szCs w:val="24"/>
              </w:rPr>
              <w:t>246.1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01BF1" w:rsidRPr="00F6283B">
              <w:rPr>
                <w:rFonts w:ascii="Times New Roman" w:hAnsi="Times New Roman" w:cs="Times New Roman"/>
                <w:sz w:val="24"/>
                <w:szCs w:val="24"/>
              </w:rPr>
              <w:t>550.50</w:t>
            </w:r>
            <w:r w:rsidR="00987518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D50F3B3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27A8C97" w14:textId="77777777" w:rsidTr="00F6283B">
        <w:tc>
          <w:tcPr>
            <w:tcW w:w="4410" w:type="dxa"/>
          </w:tcPr>
          <w:p w14:paraId="222DF82B" w14:textId="32B848F0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58963FDE" w14:textId="774EFD40" w:rsidR="00E07EDC" w:rsidRPr="00F6283B" w:rsidRDefault="00C01BF1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47.25</w:t>
            </w:r>
          </w:p>
        </w:tc>
        <w:tc>
          <w:tcPr>
            <w:tcW w:w="2250" w:type="dxa"/>
          </w:tcPr>
          <w:p w14:paraId="171D14F9" w14:textId="5FDD3285" w:rsidR="00E07EDC" w:rsidRPr="00F6283B" w:rsidRDefault="00987518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F423C" w:rsidRPr="00F6283B">
              <w:rPr>
                <w:rFonts w:ascii="Times New Roman" w:hAnsi="Times New Roman" w:cs="Times New Roman"/>
                <w:sz w:val="24"/>
                <w:szCs w:val="24"/>
              </w:rPr>
              <w:t>361.8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423C" w:rsidRPr="00F6283B">
              <w:rPr>
                <w:rFonts w:ascii="Times New Roman" w:hAnsi="Times New Roman" w:cs="Times New Roman"/>
                <w:sz w:val="24"/>
                <w:szCs w:val="24"/>
              </w:rPr>
              <w:t>552.7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1BA4875" w14:textId="77777777" w:rsidR="00E07EDC" w:rsidRPr="00F6283B" w:rsidRDefault="00E07EDC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7C4A1FA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309339C4" w14:textId="6636DB21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b. Outcome: mean total dwell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1B1BE248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539C8F5" w14:textId="77777777" w:rsidTr="00F6283B">
        <w:tc>
          <w:tcPr>
            <w:tcW w:w="4410" w:type="dxa"/>
          </w:tcPr>
          <w:p w14:paraId="6D86A1AD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60F549FB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D23FDD2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8CD40C0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6283B" w:rsidRPr="00F6283B" w14:paraId="696853F1" w14:textId="77777777" w:rsidTr="00F6283B">
        <w:tc>
          <w:tcPr>
            <w:tcW w:w="4410" w:type="dxa"/>
          </w:tcPr>
          <w:p w14:paraId="74DF5C95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37EFAA74" w14:textId="173262E9" w:rsidR="00AC09F5" w:rsidRPr="00F6283B" w:rsidRDefault="00BE4E7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3.72</w:t>
            </w:r>
          </w:p>
        </w:tc>
        <w:tc>
          <w:tcPr>
            <w:tcW w:w="2250" w:type="dxa"/>
          </w:tcPr>
          <w:p w14:paraId="006AF465" w14:textId="27BEDBE9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3398" w:rsidRPr="00F6283B">
              <w:rPr>
                <w:rFonts w:ascii="Times New Roman" w:hAnsi="Times New Roman" w:cs="Times New Roman"/>
                <w:sz w:val="24"/>
                <w:szCs w:val="24"/>
              </w:rPr>
              <w:t>1572.9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2789F" w:rsidRPr="00F6283B">
              <w:rPr>
                <w:rFonts w:ascii="Times New Roman" w:hAnsi="Times New Roman" w:cs="Times New Roman"/>
                <w:sz w:val="24"/>
                <w:szCs w:val="24"/>
              </w:rPr>
              <w:t>2094.4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22E6869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E30ECC2" w14:textId="77777777" w:rsidTr="00F6283B">
        <w:tc>
          <w:tcPr>
            <w:tcW w:w="4410" w:type="dxa"/>
          </w:tcPr>
          <w:p w14:paraId="32086AFF" w14:textId="73D89E1A" w:rsidR="00E76FD1" w:rsidRPr="00F6283B" w:rsidRDefault="00E76FD1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07FD8FF8" w14:textId="37243633" w:rsidR="00E76FD1" w:rsidRPr="00F6283B" w:rsidRDefault="00B162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81.45</w:t>
            </w:r>
          </w:p>
        </w:tc>
        <w:tc>
          <w:tcPr>
            <w:tcW w:w="2250" w:type="dxa"/>
          </w:tcPr>
          <w:p w14:paraId="2588C153" w14:textId="760E947F" w:rsidR="00E76FD1" w:rsidRPr="00F6283B" w:rsidRDefault="0022789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542.30, 179.39)</w:t>
            </w:r>
          </w:p>
        </w:tc>
        <w:tc>
          <w:tcPr>
            <w:tcW w:w="656" w:type="dxa"/>
          </w:tcPr>
          <w:p w14:paraId="0A6D4D08" w14:textId="77777777" w:rsidR="00E76FD1" w:rsidRPr="00F6283B" w:rsidRDefault="00E76FD1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0A9A954" w14:textId="77777777" w:rsidTr="00F6283B">
        <w:tc>
          <w:tcPr>
            <w:tcW w:w="4410" w:type="dxa"/>
          </w:tcPr>
          <w:p w14:paraId="62F67EE3" w14:textId="1B855EB2" w:rsidR="00E76FD1" w:rsidRPr="00F6283B" w:rsidRDefault="00E76FD1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256EC4E6" w14:textId="4DFED21D" w:rsidR="00E76FD1" w:rsidRPr="00F6283B" w:rsidRDefault="00B1628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.88</w:t>
            </w:r>
          </w:p>
        </w:tc>
        <w:tc>
          <w:tcPr>
            <w:tcW w:w="2250" w:type="dxa"/>
          </w:tcPr>
          <w:p w14:paraId="25847DC1" w14:textId="445349C5" w:rsidR="00E76FD1" w:rsidRPr="00F6283B" w:rsidRDefault="0022789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05EFE" w:rsidRPr="00F6283B">
              <w:rPr>
                <w:rFonts w:ascii="Times New Roman" w:hAnsi="Times New Roman" w:cs="Times New Roman"/>
                <w:sz w:val="24"/>
                <w:szCs w:val="24"/>
              </w:rPr>
              <w:t>6.51, 85.25)</w:t>
            </w:r>
          </w:p>
        </w:tc>
        <w:tc>
          <w:tcPr>
            <w:tcW w:w="656" w:type="dxa"/>
          </w:tcPr>
          <w:p w14:paraId="66D9128D" w14:textId="77777777" w:rsidR="00E76FD1" w:rsidRPr="00F6283B" w:rsidRDefault="00E76FD1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78EDCC0" w14:textId="77777777" w:rsidTr="00F6283B">
        <w:tc>
          <w:tcPr>
            <w:tcW w:w="4410" w:type="dxa"/>
          </w:tcPr>
          <w:p w14:paraId="62693B0C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7A0B327E" w14:textId="75AF151F" w:rsidR="00AC09F5" w:rsidRPr="00F6283B" w:rsidRDefault="00B162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3.30</w:t>
            </w:r>
          </w:p>
        </w:tc>
        <w:tc>
          <w:tcPr>
            <w:tcW w:w="2250" w:type="dxa"/>
          </w:tcPr>
          <w:p w14:paraId="1A9D04A3" w14:textId="4A7CAB50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505EFE" w:rsidRPr="00F6283B">
              <w:rPr>
                <w:rFonts w:ascii="Times New Roman" w:hAnsi="Times New Roman" w:cs="Times New Roman"/>
                <w:sz w:val="24"/>
                <w:szCs w:val="24"/>
              </w:rPr>
              <w:t>32.3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174E" w:rsidRPr="00F6283B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4C7943E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59BBC7A" w14:textId="77777777" w:rsidTr="00F6283B">
        <w:tc>
          <w:tcPr>
            <w:tcW w:w="4410" w:type="dxa"/>
          </w:tcPr>
          <w:p w14:paraId="4EB77D80" w14:textId="073AF4A4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Angry vs. Happy)</w:t>
            </w:r>
          </w:p>
        </w:tc>
        <w:tc>
          <w:tcPr>
            <w:tcW w:w="1080" w:type="dxa"/>
          </w:tcPr>
          <w:p w14:paraId="705689D7" w14:textId="3C49A0CA" w:rsidR="00AC09F5" w:rsidRPr="00F6283B" w:rsidRDefault="00444466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8.45</w:t>
            </w:r>
          </w:p>
        </w:tc>
        <w:tc>
          <w:tcPr>
            <w:tcW w:w="2250" w:type="dxa"/>
          </w:tcPr>
          <w:p w14:paraId="42F2DDFD" w14:textId="1FE3C216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174E" w:rsidRPr="00F6283B">
              <w:rPr>
                <w:rFonts w:ascii="Times New Roman" w:hAnsi="Times New Roman" w:cs="Times New Roman"/>
                <w:sz w:val="24"/>
                <w:szCs w:val="24"/>
              </w:rPr>
              <w:t>239.7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174E" w:rsidRPr="00F6283B">
              <w:rPr>
                <w:rFonts w:ascii="Times New Roman" w:hAnsi="Times New Roman" w:cs="Times New Roman"/>
                <w:sz w:val="24"/>
                <w:szCs w:val="24"/>
              </w:rPr>
              <w:t>477.1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A3B0780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179347C" w14:textId="77777777" w:rsidTr="00F6283B">
        <w:tc>
          <w:tcPr>
            <w:tcW w:w="4410" w:type="dxa"/>
          </w:tcPr>
          <w:p w14:paraId="029A5B48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76AC8D27" w14:textId="4AFBE6C9" w:rsidR="00AC09F5" w:rsidRPr="00F6283B" w:rsidRDefault="0044446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2.97</w:t>
            </w:r>
          </w:p>
        </w:tc>
        <w:tc>
          <w:tcPr>
            <w:tcW w:w="2250" w:type="dxa"/>
          </w:tcPr>
          <w:p w14:paraId="54B0139F" w14:textId="0C87B5C3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4A2C" w:rsidRPr="00F6283B">
              <w:rPr>
                <w:rFonts w:ascii="Times New Roman" w:hAnsi="Times New Roman" w:cs="Times New Roman"/>
                <w:sz w:val="24"/>
                <w:szCs w:val="24"/>
              </w:rPr>
              <w:t>-13.4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34A2C" w:rsidRPr="00F6283B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1ED8E50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C13699" w14:textId="77777777" w:rsidTr="00F6283B">
        <w:tc>
          <w:tcPr>
            <w:tcW w:w="4410" w:type="dxa"/>
          </w:tcPr>
          <w:p w14:paraId="71DF2CF9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19CD3895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10063CC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370187BD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93333B3" w14:textId="77777777" w:rsidTr="00F6283B">
        <w:tc>
          <w:tcPr>
            <w:tcW w:w="4410" w:type="dxa"/>
          </w:tcPr>
          <w:p w14:paraId="1F587CBA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20B5A9B0" w14:textId="10DC9CBE" w:rsidR="00AC09F5" w:rsidRPr="00F6283B" w:rsidRDefault="0044446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60.32</w:t>
            </w:r>
          </w:p>
        </w:tc>
        <w:tc>
          <w:tcPr>
            <w:tcW w:w="2250" w:type="dxa"/>
          </w:tcPr>
          <w:p w14:paraId="743B8EAA" w14:textId="2016A80F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1214F" w:rsidRPr="00F6283B">
              <w:rPr>
                <w:rFonts w:ascii="Times New Roman" w:hAnsi="Times New Roman" w:cs="Times New Roman"/>
                <w:sz w:val="24"/>
                <w:szCs w:val="24"/>
              </w:rPr>
              <w:t>312.0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1214F" w:rsidRPr="00F6283B">
              <w:rPr>
                <w:rFonts w:ascii="Times New Roman" w:hAnsi="Times New Roman" w:cs="Times New Roman"/>
                <w:sz w:val="24"/>
                <w:szCs w:val="24"/>
              </w:rPr>
              <w:t>678.9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BDD05C5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98FA52B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1C5351C4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37489B8" w14:textId="7AE9C74A" w:rsidR="00AC09F5" w:rsidRPr="00F6283B" w:rsidRDefault="0059339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73.85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68D4368D" w14:textId="2DAE3ABC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0190" w:rsidRPr="00F6283B">
              <w:rPr>
                <w:rFonts w:ascii="Times New Roman" w:hAnsi="Times New Roman" w:cs="Times New Roman"/>
                <w:sz w:val="24"/>
                <w:szCs w:val="24"/>
              </w:rPr>
              <w:t>468.5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0190" w:rsidRPr="00F6283B">
              <w:rPr>
                <w:rFonts w:ascii="Times New Roman" w:hAnsi="Times New Roman" w:cs="Times New Roman"/>
                <w:sz w:val="24"/>
                <w:szCs w:val="24"/>
              </w:rPr>
              <w:t>702.7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03DAFD7" w14:textId="77777777" w:rsidR="00AC09F5" w:rsidRPr="00F6283B" w:rsidRDefault="00AC09F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9B65D13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5A73F5F9" w14:textId="5EF607AB" w:rsidR="00DD0875" w:rsidRPr="00F6283B" w:rsidRDefault="00DD0875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="00952F7A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C74887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latency of first fixation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2DB02634" w14:textId="77777777" w:rsidR="00DD0875" w:rsidRPr="00F6283B" w:rsidRDefault="00DD0875" w:rsidP="00E07EDC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9D422AC" w14:textId="77777777" w:rsidTr="00F6283B">
        <w:tc>
          <w:tcPr>
            <w:tcW w:w="4410" w:type="dxa"/>
          </w:tcPr>
          <w:p w14:paraId="50774C30" w14:textId="110812D9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0BB2BE49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33AAFC3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D75C359" w14:textId="37AE842D" w:rsidR="00DD0875" w:rsidRPr="00F6283B" w:rsidRDefault="00A64722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6283B" w:rsidRPr="00F6283B" w14:paraId="1484D842" w14:textId="77777777" w:rsidTr="00F6283B">
        <w:tc>
          <w:tcPr>
            <w:tcW w:w="4410" w:type="dxa"/>
          </w:tcPr>
          <w:p w14:paraId="464EFAC8" w14:textId="7DC7D0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5EF7A3D2" w14:textId="587902E4" w:rsidR="00DD0875" w:rsidRPr="00F6283B" w:rsidRDefault="00BC282B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61.2</w:t>
            </w:r>
            <w:r w:rsidR="00FA05DB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5D548EF9" w14:textId="18B25DCC" w:rsidR="00DD0875" w:rsidRPr="00F6283B" w:rsidRDefault="00A914A9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1287.93, </w:t>
            </w:r>
            <w:r w:rsidR="00673478" w:rsidRPr="00F6283B">
              <w:rPr>
                <w:rFonts w:ascii="Times New Roman" w:hAnsi="Times New Roman" w:cs="Times New Roman"/>
                <w:sz w:val="24"/>
                <w:szCs w:val="24"/>
              </w:rPr>
              <w:t>1434.52)</w:t>
            </w:r>
          </w:p>
        </w:tc>
        <w:tc>
          <w:tcPr>
            <w:tcW w:w="656" w:type="dxa"/>
          </w:tcPr>
          <w:p w14:paraId="0FFDBE93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AC49426" w14:textId="77777777" w:rsidTr="00F6283B">
        <w:tc>
          <w:tcPr>
            <w:tcW w:w="4410" w:type="dxa"/>
          </w:tcPr>
          <w:p w14:paraId="3615364D" w14:textId="759569ED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66D10781" w14:textId="6E625038" w:rsidR="00DD0875" w:rsidRPr="00F6283B" w:rsidRDefault="00FA05DB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250" w:type="dxa"/>
          </w:tcPr>
          <w:p w14:paraId="7C19D067" w14:textId="2FCBCA22" w:rsidR="00DD0875" w:rsidRPr="00F6283B" w:rsidRDefault="00673478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4.93, 7.81)</w:t>
            </w:r>
          </w:p>
        </w:tc>
        <w:tc>
          <w:tcPr>
            <w:tcW w:w="656" w:type="dxa"/>
          </w:tcPr>
          <w:p w14:paraId="055CF8E1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23C6BF4" w14:textId="77777777" w:rsidTr="00F6283B">
        <w:tc>
          <w:tcPr>
            <w:tcW w:w="4410" w:type="dxa"/>
          </w:tcPr>
          <w:p w14:paraId="3A9D5C7C" w14:textId="7929EF95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AD462C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41F1E17B" w14:textId="41A89B82" w:rsidR="00DD0875" w:rsidRPr="00F6283B" w:rsidRDefault="00FA05DB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38.02</w:t>
            </w:r>
          </w:p>
        </w:tc>
        <w:tc>
          <w:tcPr>
            <w:tcW w:w="2250" w:type="dxa"/>
          </w:tcPr>
          <w:p w14:paraId="7763FCC1" w14:textId="4E1C5F1E" w:rsidR="00DD0875" w:rsidRPr="00F6283B" w:rsidRDefault="00673478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80.29, </w:t>
            </w:r>
            <w:r w:rsidR="008C3F5F" w:rsidRPr="00F6283B">
              <w:rPr>
                <w:rFonts w:ascii="Times New Roman" w:hAnsi="Times New Roman" w:cs="Times New Roman"/>
                <w:sz w:val="24"/>
                <w:szCs w:val="24"/>
              </w:rPr>
              <w:t>4.24)</w:t>
            </w:r>
          </w:p>
        </w:tc>
        <w:tc>
          <w:tcPr>
            <w:tcW w:w="656" w:type="dxa"/>
          </w:tcPr>
          <w:p w14:paraId="51E4667B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1B9204" w14:textId="77777777" w:rsidTr="00F6283B">
        <w:tc>
          <w:tcPr>
            <w:tcW w:w="4410" w:type="dxa"/>
          </w:tcPr>
          <w:p w14:paraId="158A5FE7" w14:textId="7569813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788DD19E" w14:textId="2A07A31F" w:rsidR="00DD0875" w:rsidRPr="00F6283B" w:rsidRDefault="00FA05DB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50" w:type="dxa"/>
          </w:tcPr>
          <w:p w14:paraId="73AF9D25" w14:textId="7F7A919D" w:rsidR="00DD0875" w:rsidRPr="00F6283B" w:rsidRDefault="008C3F5F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3.40, 4.08)</w:t>
            </w:r>
          </w:p>
        </w:tc>
        <w:tc>
          <w:tcPr>
            <w:tcW w:w="656" w:type="dxa"/>
          </w:tcPr>
          <w:p w14:paraId="332C934C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85A5D76" w14:textId="77777777" w:rsidTr="00F6283B">
        <w:tc>
          <w:tcPr>
            <w:tcW w:w="4410" w:type="dxa"/>
          </w:tcPr>
          <w:p w14:paraId="69136526" w14:textId="5C0004B2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281C5E23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3543DCE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31D3E08D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9176E74" w14:textId="77777777" w:rsidTr="00F6283B">
        <w:tc>
          <w:tcPr>
            <w:tcW w:w="4410" w:type="dxa"/>
          </w:tcPr>
          <w:p w14:paraId="3E8BC810" w14:textId="07C10931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1386D1B3" w14:textId="2C022497" w:rsidR="00DD0875" w:rsidRPr="00F6283B" w:rsidRDefault="0082735F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17.46</w:t>
            </w:r>
          </w:p>
        </w:tc>
        <w:tc>
          <w:tcPr>
            <w:tcW w:w="2250" w:type="dxa"/>
          </w:tcPr>
          <w:p w14:paraId="3627893C" w14:textId="5C8F3F4E" w:rsidR="00DD0875" w:rsidRPr="00F6283B" w:rsidRDefault="00B0502B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159.41, 296.64)</w:t>
            </w:r>
          </w:p>
        </w:tc>
        <w:tc>
          <w:tcPr>
            <w:tcW w:w="656" w:type="dxa"/>
          </w:tcPr>
          <w:p w14:paraId="25C88808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7E47A32" w14:textId="77777777" w:rsidTr="00F6283B">
        <w:tc>
          <w:tcPr>
            <w:tcW w:w="4410" w:type="dxa"/>
          </w:tcPr>
          <w:p w14:paraId="15FCF9BA" w14:textId="138A5F31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2505220C" w14:textId="091A62B7" w:rsidR="00DD0875" w:rsidRPr="00F6283B" w:rsidRDefault="0082735F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11.43</w:t>
            </w:r>
          </w:p>
        </w:tc>
        <w:tc>
          <w:tcPr>
            <w:tcW w:w="2250" w:type="dxa"/>
          </w:tcPr>
          <w:p w14:paraId="50F7F928" w14:textId="00FEBFDB" w:rsidR="00DD0875" w:rsidRPr="00F6283B" w:rsidRDefault="00B0502B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173.04, 258.33)</w:t>
            </w:r>
          </w:p>
        </w:tc>
        <w:tc>
          <w:tcPr>
            <w:tcW w:w="656" w:type="dxa"/>
          </w:tcPr>
          <w:p w14:paraId="541E425B" w14:textId="77777777" w:rsidR="00DD0875" w:rsidRPr="00F6283B" w:rsidRDefault="00DD0875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5779A51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53DF33F2" w14:textId="2F8FAAD3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b. Outcome: mean latency of first fixation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34D89FCF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70FB51B" w14:textId="77777777" w:rsidTr="00F6283B">
        <w:tc>
          <w:tcPr>
            <w:tcW w:w="4410" w:type="dxa"/>
          </w:tcPr>
          <w:p w14:paraId="086818A1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1C858E11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AA7D0C8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30161C0" w14:textId="18B32E12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7B87" w:rsidRPr="00F628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F6283B" w:rsidRPr="00F6283B" w14:paraId="49E1914A" w14:textId="77777777" w:rsidTr="00F6283B">
        <w:tc>
          <w:tcPr>
            <w:tcW w:w="4410" w:type="dxa"/>
          </w:tcPr>
          <w:p w14:paraId="00A382B0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1BD93E0E" w14:textId="4C7B9B7A" w:rsidR="00AE06F8" w:rsidRPr="00F6283B" w:rsidRDefault="006378C1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37.21</w:t>
            </w:r>
          </w:p>
        </w:tc>
        <w:tc>
          <w:tcPr>
            <w:tcW w:w="2250" w:type="dxa"/>
          </w:tcPr>
          <w:p w14:paraId="782E67B1" w14:textId="5480BD6F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816FE" w:rsidRPr="00F6283B">
              <w:rPr>
                <w:rFonts w:ascii="Times New Roman" w:hAnsi="Times New Roman" w:cs="Times New Roman"/>
                <w:sz w:val="24"/>
                <w:szCs w:val="24"/>
              </w:rPr>
              <w:t>1278.1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7806" w:rsidRPr="00F6283B">
              <w:rPr>
                <w:rFonts w:ascii="Times New Roman" w:hAnsi="Times New Roman" w:cs="Times New Roman"/>
                <w:sz w:val="24"/>
                <w:szCs w:val="24"/>
              </w:rPr>
              <w:t>1396.2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74CD705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7E6A296" w14:textId="77777777" w:rsidTr="00F6283B">
        <w:tc>
          <w:tcPr>
            <w:tcW w:w="4410" w:type="dxa"/>
          </w:tcPr>
          <w:p w14:paraId="6D8F9FBE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39F03063" w14:textId="45BC6768" w:rsidR="00AE06F8" w:rsidRPr="00F6283B" w:rsidRDefault="00410FC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50" w:type="dxa"/>
          </w:tcPr>
          <w:p w14:paraId="4E7D2340" w14:textId="66AC733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E27806" w:rsidRPr="00F6283B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7806" w:rsidRPr="00F6283B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1BE2D8F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8D56DC4" w14:textId="77777777" w:rsidTr="00F6283B">
        <w:tc>
          <w:tcPr>
            <w:tcW w:w="4410" w:type="dxa"/>
          </w:tcPr>
          <w:p w14:paraId="15F833F4" w14:textId="594F8878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Angry vs. Happy)</w:t>
            </w:r>
          </w:p>
        </w:tc>
        <w:tc>
          <w:tcPr>
            <w:tcW w:w="1080" w:type="dxa"/>
          </w:tcPr>
          <w:p w14:paraId="6DEDDAD9" w14:textId="3739651B" w:rsidR="00AE06F8" w:rsidRPr="00F6283B" w:rsidRDefault="00410FC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23.82</w:t>
            </w:r>
          </w:p>
        </w:tc>
        <w:tc>
          <w:tcPr>
            <w:tcW w:w="2250" w:type="dxa"/>
          </w:tcPr>
          <w:p w14:paraId="58F1B469" w14:textId="493B21A3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A0D6E" w:rsidRPr="00F6283B">
              <w:rPr>
                <w:rFonts w:ascii="Times New Roman" w:hAnsi="Times New Roman" w:cs="Times New Roman"/>
                <w:sz w:val="24"/>
                <w:szCs w:val="24"/>
              </w:rPr>
              <w:t>157.0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A0D6E" w:rsidRPr="00F6283B">
              <w:rPr>
                <w:rFonts w:ascii="Times New Roman" w:hAnsi="Times New Roman" w:cs="Times New Roman"/>
                <w:sz w:val="24"/>
                <w:szCs w:val="24"/>
              </w:rPr>
              <w:t>90.5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BA30A78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F9B53D6" w14:textId="77777777" w:rsidTr="00F6283B">
        <w:tc>
          <w:tcPr>
            <w:tcW w:w="4410" w:type="dxa"/>
          </w:tcPr>
          <w:p w14:paraId="3EE0DFAE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53F1EA21" w14:textId="6408916F" w:rsidR="00AE06F8" w:rsidRPr="00F6283B" w:rsidRDefault="00410FC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250" w:type="dxa"/>
          </w:tcPr>
          <w:p w14:paraId="02AFDE9E" w14:textId="35E6A71C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A0D6E" w:rsidRPr="00F6283B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A0D6E" w:rsidRPr="00F6283B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FFBF2B8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4C6610E" w14:textId="77777777" w:rsidTr="00F6283B">
        <w:tc>
          <w:tcPr>
            <w:tcW w:w="4410" w:type="dxa"/>
          </w:tcPr>
          <w:p w14:paraId="34EC252A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andom effects</w:t>
            </w:r>
          </w:p>
        </w:tc>
        <w:tc>
          <w:tcPr>
            <w:tcW w:w="1080" w:type="dxa"/>
          </w:tcPr>
          <w:p w14:paraId="625A8FCD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74B999E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3A511CB0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EDDDB20" w14:textId="77777777" w:rsidTr="00F6283B">
        <w:tc>
          <w:tcPr>
            <w:tcW w:w="4410" w:type="dxa"/>
          </w:tcPr>
          <w:p w14:paraId="59863D1C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0DE35203" w14:textId="70FDAA70" w:rsidR="00AE06F8" w:rsidRPr="00F6283B" w:rsidRDefault="00B74BF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76.92</w:t>
            </w:r>
          </w:p>
        </w:tc>
        <w:tc>
          <w:tcPr>
            <w:tcW w:w="2250" w:type="dxa"/>
          </w:tcPr>
          <w:p w14:paraId="64CDF3B6" w14:textId="6BDE44DA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2C06" w:rsidRPr="00F6283B">
              <w:rPr>
                <w:rFonts w:ascii="Times New Roman" w:hAnsi="Times New Roman" w:cs="Times New Roman"/>
                <w:sz w:val="24"/>
                <w:szCs w:val="24"/>
              </w:rPr>
              <w:t>132.2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B2C06" w:rsidRPr="00F6283B">
              <w:rPr>
                <w:rFonts w:ascii="Times New Roman" w:hAnsi="Times New Roman" w:cs="Times New Roman"/>
                <w:sz w:val="24"/>
                <w:szCs w:val="24"/>
              </w:rPr>
              <w:t>236.6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C0B76EA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4BCA77B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502C5EF3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14361B9" w14:textId="788CF847" w:rsidR="00AE06F8" w:rsidRPr="00F6283B" w:rsidRDefault="00B74BF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69.30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108E10F" w14:textId="21AB936F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2C06" w:rsidRPr="00F6283B">
              <w:rPr>
                <w:rFonts w:ascii="Times New Roman" w:hAnsi="Times New Roman" w:cs="Times New Roman"/>
                <w:sz w:val="24"/>
                <w:szCs w:val="24"/>
              </w:rPr>
              <w:t>139.8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B2C06" w:rsidRPr="00F6283B">
              <w:rPr>
                <w:rFonts w:ascii="Times New Roman" w:hAnsi="Times New Roman" w:cs="Times New Roman"/>
                <w:sz w:val="24"/>
                <w:szCs w:val="24"/>
              </w:rPr>
              <w:t>205.0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6CAEB0AC" w14:textId="77777777" w:rsidR="00AE06F8" w:rsidRPr="00F6283B" w:rsidRDefault="00AE06F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9AD3989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1222958A" w14:textId="3595E26E" w:rsidR="00CF7CDE" w:rsidRPr="00F6283B" w:rsidRDefault="00CF7CDE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="0098426C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a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total dwell time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53CF7AF7" w14:textId="77777777" w:rsidR="00CF7CDE" w:rsidRPr="00F6283B" w:rsidRDefault="00CF7CDE" w:rsidP="00DD0875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BC77BC1" w14:textId="77777777" w:rsidTr="00F6283B">
        <w:tc>
          <w:tcPr>
            <w:tcW w:w="4410" w:type="dxa"/>
          </w:tcPr>
          <w:p w14:paraId="3E2F6967" w14:textId="6FFD52AC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3BEB5FCC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C6E49C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1C3D03CC" w14:textId="5A5E1C3D" w:rsidR="00CF7CDE" w:rsidRPr="00F6283B" w:rsidRDefault="00C64D28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6283B" w:rsidRPr="00F6283B" w14:paraId="381F793E" w14:textId="77777777" w:rsidTr="00F6283B">
        <w:tc>
          <w:tcPr>
            <w:tcW w:w="4410" w:type="dxa"/>
          </w:tcPr>
          <w:p w14:paraId="5541E780" w14:textId="6459884B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5C5B0CD0" w14:textId="647C26B3" w:rsidR="00CF7CDE" w:rsidRPr="00F6283B" w:rsidRDefault="00C97DE8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72.38</w:t>
            </w:r>
          </w:p>
        </w:tc>
        <w:tc>
          <w:tcPr>
            <w:tcW w:w="2250" w:type="dxa"/>
          </w:tcPr>
          <w:p w14:paraId="2C07764F" w14:textId="790AEDA4" w:rsidR="00CF7CDE" w:rsidRPr="00F6283B" w:rsidRDefault="00FA4339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3199.79, 4144.97)</w:t>
            </w:r>
          </w:p>
        </w:tc>
        <w:tc>
          <w:tcPr>
            <w:tcW w:w="656" w:type="dxa"/>
          </w:tcPr>
          <w:p w14:paraId="35527A02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D980C1C" w14:textId="77777777" w:rsidTr="00F6283B">
        <w:tc>
          <w:tcPr>
            <w:tcW w:w="4410" w:type="dxa"/>
          </w:tcPr>
          <w:p w14:paraId="27C79D6E" w14:textId="59CE902B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2FEF4699" w14:textId="39DE3152" w:rsidR="00CF7CDE" w:rsidRPr="00F6283B" w:rsidRDefault="00B35B6A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2250" w:type="dxa"/>
          </w:tcPr>
          <w:p w14:paraId="097439EC" w14:textId="76FF19BE" w:rsidR="00CF7CDE" w:rsidRPr="00F6283B" w:rsidRDefault="00FA4339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B620C" w:rsidRPr="00F6283B">
              <w:rPr>
                <w:rFonts w:ascii="Times New Roman" w:hAnsi="Times New Roman" w:cs="Times New Roman"/>
                <w:sz w:val="24"/>
                <w:szCs w:val="24"/>
              </w:rPr>
              <w:t>-7.50, 74.66)</w:t>
            </w:r>
          </w:p>
        </w:tc>
        <w:tc>
          <w:tcPr>
            <w:tcW w:w="656" w:type="dxa"/>
          </w:tcPr>
          <w:p w14:paraId="4ADEBA25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10BE0CF" w14:textId="77777777" w:rsidTr="00F6283B">
        <w:tc>
          <w:tcPr>
            <w:tcW w:w="4410" w:type="dxa"/>
          </w:tcPr>
          <w:p w14:paraId="2B1D7A38" w14:textId="1BE6AF2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AD462C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24E67D14" w14:textId="4FF90CB9" w:rsidR="00CF7CDE" w:rsidRPr="00F6283B" w:rsidRDefault="00B35B6A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03.82</w:t>
            </w:r>
          </w:p>
        </w:tc>
        <w:tc>
          <w:tcPr>
            <w:tcW w:w="2250" w:type="dxa"/>
          </w:tcPr>
          <w:p w14:paraId="39592DBA" w14:textId="66185251" w:rsidR="00CF7CDE" w:rsidRPr="00F6283B" w:rsidRDefault="00FB620C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24.39, </w:t>
            </w:r>
            <w:r w:rsidR="001F0C0F" w:rsidRPr="00F6283B">
              <w:rPr>
                <w:rFonts w:ascii="Times New Roman" w:hAnsi="Times New Roman" w:cs="Times New Roman"/>
                <w:sz w:val="24"/>
                <w:szCs w:val="24"/>
              </w:rPr>
              <w:t>432.04)</w:t>
            </w:r>
          </w:p>
        </w:tc>
        <w:tc>
          <w:tcPr>
            <w:tcW w:w="656" w:type="dxa"/>
          </w:tcPr>
          <w:p w14:paraId="2D3BFAA9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B9D5704" w14:textId="77777777" w:rsidTr="00F6283B">
        <w:tc>
          <w:tcPr>
            <w:tcW w:w="4410" w:type="dxa"/>
          </w:tcPr>
          <w:p w14:paraId="545191C7" w14:textId="4E1ACE4F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58525263" w14:textId="0FE8A288" w:rsidR="00CF7CDE" w:rsidRPr="00F6283B" w:rsidRDefault="00B35B6A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2250" w:type="dxa"/>
          </w:tcPr>
          <w:p w14:paraId="692F8AA9" w14:textId="3B0CA3E0" w:rsidR="00CF7CDE" w:rsidRPr="00F6283B" w:rsidRDefault="001F0C0F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4.86, </w:t>
            </w:r>
            <w:r w:rsidR="00D87EC3" w:rsidRPr="00F6283B">
              <w:rPr>
                <w:rFonts w:ascii="Times New Roman" w:hAnsi="Times New Roman" w:cs="Times New Roman"/>
                <w:sz w:val="24"/>
                <w:szCs w:val="24"/>
              </w:rPr>
              <w:t>35.90)</w:t>
            </w:r>
          </w:p>
        </w:tc>
        <w:tc>
          <w:tcPr>
            <w:tcW w:w="656" w:type="dxa"/>
          </w:tcPr>
          <w:p w14:paraId="5FE76868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E368FE9" w14:textId="77777777" w:rsidTr="00F6283B">
        <w:tc>
          <w:tcPr>
            <w:tcW w:w="4410" w:type="dxa"/>
          </w:tcPr>
          <w:p w14:paraId="3DB56076" w14:textId="21985543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72426EEC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9A64EB0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C25B8FC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765CA7C" w14:textId="77777777" w:rsidTr="00F6283B">
        <w:tc>
          <w:tcPr>
            <w:tcW w:w="4410" w:type="dxa"/>
          </w:tcPr>
          <w:p w14:paraId="3A2D6450" w14:textId="6C0BB9CA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7A6E30F8" w14:textId="202A2F5D" w:rsidR="00CF7CDE" w:rsidRPr="00F6283B" w:rsidRDefault="00B35B6A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500.91</w:t>
            </w:r>
          </w:p>
        </w:tc>
        <w:tc>
          <w:tcPr>
            <w:tcW w:w="2250" w:type="dxa"/>
          </w:tcPr>
          <w:p w14:paraId="7059871D" w14:textId="68B31FBB" w:rsidR="00CF7CDE" w:rsidRPr="00F6283B" w:rsidRDefault="00D87EC3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1163.31, 1936.49)</w:t>
            </w:r>
          </w:p>
        </w:tc>
        <w:tc>
          <w:tcPr>
            <w:tcW w:w="656" w:type="dxa"/>
          </w:tcPr>
          <w:p w14:paraId="35A14877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8C84E39" w14:textId="77777777" w:rsidTr="00F6283B">
        <w:tc>
          <w:tcPr>
            <w:tcW w:w="4410" w:type="dxa"/>
          </w:tcPr>
          <w:p w14:paraId="4EFB58E3" w14:textId="18E35B0B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1B8DE930" w14:textId="462A06FA" w:rsidR="00CF7CDE" w:rsidRPr="00F6283B" w:rsidRDefault="00B35B6A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159.75</w:t>
            </w:r>
          </w:p>
        </w:tc>
        <w:tc>
          <w:tcPr>
            <w:tcW w:w="2250" w:type="dxa"/>
          </w:tcPr>
          <w:p w14:paraId="2E379F6B" w14:textId="478B324D" w:rsidR="00CF7CDE" w:rsidRPr="00F6283B" w:rsidRDefault="00D87EC3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956.97, </w:t>
            </w:r>
            <w:r w:rsidR="00C64D28" w:rsidRPr="00F6283B">
              <w:rPr>
                <w:rFonts w:ascii="Times New Roman" w:hAnsi="Times New Roman" w:cs="Times New Roman"/>
                <w:sz w:val="24"/>
                <w:szCs w:val="24"/>
              </w:rPr>
              <w:t>1405.49)</w:t>
            </w:r>
          </w:p>
        </w:tc>
        <w:tc>
          <w:tcPr>
            <w:tcW w:w="656" w:type="dxa"/>
          </w:tcPr>
          <w:p w14:paraId="26EBA291" w14:textId="77777777" w:rsidR="00CF7CDE" w:rsidRPr="00F6283B" w:rsidRDefault="00CF7CDE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846A1C8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2A799BD9" w14:textId="475321EB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b. Outcome: mean total dwell time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165C9180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F29D42C" w14:textId="77777777" w:rsidTr="00F6283B">
        <w:tc>
          <w:tcPr>
            <w:tcW w:w="4410" w:type="dxa"/>
          </w:tcPr>
          <w:p w14:paraId="48B95E08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0A5933CC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B24D940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6FAF324E" w14:textId="31D34719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A5ECF" w:rsidRPr="00F62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6283B" w:rsidRPr="00F6283B" w14:paraId="373EEA3C" w14:textId="77777777" w:rsidTr="00F6283B">
        <w:tc>
          <w:tcPr>
            <w:tcW w:w="4410" w:type="dxa"/>
          </w:tcPr>
          <w:p w14:paraId="72BD5CF2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65A39C42" w14:textId="03DBFFC9" w:rsidR="00AF3097" w:rsidRPr="00F6283B" w:rsidRDefault="00454EAB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26.54</w:t>
            </w:r>
          </w:p>
        </w:tc>
        <w:tc>
          <w:tcPr>
            <w:tcW w:w="2250" w:type="dxa"/>
          </w:tcPr>
          <w:p w14:paraId="50AE82FE" w14:textId="24C5FAAB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324B" w:rsidRPr="00F6283B">
              <w:rPr>
                <w:rFonts w:ascii="Times New Roman" w:hAnsi="Times New Roman" w:cs="Times New Roman"/>
                <w:sz w:val="24"/>
                <w:szCs w:val="24"/>
              </w:rPr>
              <w:t>3344.9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324B" w:rsidRPr="00F6283B">
              <w:rPr>
                <w:rFonts w:ascii="Times New Roman" w:hAnsi="Times New Roman" w:cs="Times New Roman"/>
                <w:sz w:val="24"/>
                <w:szCs w:val="24"/>
              </w:rPr>
              <w:t>4308.1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1E41D25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0F950B7" w14:textId="77777777" w:rsidTr="00F6283B">
        <w:tc>
          <w:tcPr>
            <w:tcW w:w="4410" w:type="dxa"/>
          </w:tcPr>
          <w:p w14:paraId="03ACD8D1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19067550" w14:textId="11184C05" w:rsidR="00AF3097" w:rsidRPr="00F6283B" w:rsidRDefault="00454EA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2250" w:type="dxa"/>
          </w:tcPr>
          <w:p w14:paraId="27CF380F" w14:textId="710D10A2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5324B" w:rsidRPr="00F6283B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63D4A" w:rsidRPr="00F6283B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3A6618D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F8C9809" w14:textId="77777777" w:rsidTr="00F6283B">
        <w:tc>
          <w:tcPr>
            <w:tcW w:w="4410" w:type="dxa"/>
          </w:tcPr>
          <w:p w14:paraId="679A44EF" w14:textId="5039DC8F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</w:t>
            </w:r>
            <w:r w:rsidR="003F3456" w:rsidRPr="00F6283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32DB2" w:rsidRPr="00F6283B">
              <w:rPr>
                <w:rFonts w:ascii="Times New Roman" w:hAnsi="Times New Roman" w:cs="Times New Roman"/>
                <w:sz w:val="24"/>
                <w:szCs w:val="24"/>
              </w:rPr>
              <w:t>ngry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vs. Happy)</w:t>
            </w:r>
          </w:p>
        </w:tc>
        <w:tc>
          <w:tcPr>
            <w:tcW w:w="1080" w:type="dxa"/>
          </w:tcPr>
          <w:p w14:paraId="24537777" w14:textId="68D8D6DA" w:rsidR="00AF3097" w:rsidRPr="00F6283B" w:rsidRDefault="008D42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2250" w:type="dxa"/>
          </w:tcPr>
          <w:p w14:paraId="311AE6A0" w14:textId="207FDD5B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363D4A" w:rsidRPr="00F6283B">
              <w:rPr>
                <w:rFonts w:ascii="Times New Roman" w:hAnsi="Times New Roman" w:cs="Times New Roman"/>
                <w:sz w:val="24"/>
                <w:szCs w:val="24"/>
              </w:rPr>
              <w:t>140.8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0066F" w:rsidRPr="00F6283B">
              <w:rPr>
                <w:rFonts w:ascii="Times New Roman" w:hAnsi="Times New Roman" w:cs="Times New Roman"/>
                <w:sz w:val="24"/>
                <w:szCs w:val="24"/>
              </w:rPr>
              <w:t>221.9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00E4C28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5C36DE3" w14:textId="77777777" w:rsidTr="00F6283B">
        <w:tc>
          <w:tcPr>
            <w:tcW w:w="4410" w:type="dxa"/>
          </w:tcPr>
          <w:p w14:paraId="7FB174B2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55D6D25D" w14:textId="36D30B94" w:rsidR="00AF3097" w:rsidRPr="00F6283B" w:rsidRDefault="008D42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250" w:type="dxa"/>
          </w:tcPr>
          <w:p w14:paraId="2D5123CF" w14:textId="7E7BDDFF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20066F" w:rsidRPr="00F6283B"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0066F" w:rsidRPr="00F6283B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CD796DD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BDF10EB" w14:textId="77777777" w:rsidTr="00F6283B">
        <w:tc>
          <w:tcPr>
            <w:tcW w:w="4410" w:type="dxa"/>
          </w:tcPr>
          <w:p w14:paraId="055B4987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1A206C07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DD13EB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452143D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DDEDF49" w14:textId="77777777" w:rsidTr="00F6283B">
        <w:tc>
          <w:tcPr>
            <w:tcW w:w="4410" w:type="dxa"/>
          </w:tcPr>
          <w:p w14:paraId="17990062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63B0707D" w14:textId="444E82CB" w:rsidR="00AF3097" w:rsidRPr="00F6283B" w:rsidRDefault="008D425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617.94</w:t>
            </w:r>
          </w:p>
        </w:tc>
        <w:tc>
          <w:tcPr>
            <w:tcW w:w="2250" w:type="dxa"/>
          </w:tcPr>
          <w:p w14:paraId="02D850CB" w14:textId="5EF6E3CA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0066F" w:rsidRPr="00F6283B">
              <w:rPr>
                <w:rFonts w:ascii="Times New Roman" w:hAnsi="Times New Roman" w:cs="Times New Roman"/>
                <w:sz w:val="24"/>
                <w:szCs w:val="24"/>
              </w:rPr>
              <w:t>1293.9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E747E" w:rsidRPr="00F6283B">
              <w:rPr>
                <w:rFonts w:ascii="Times New Roman" w:hAnsi="Times New Roman" w:cs="Times New Roman"/>
                <w:sz w:val="24"/>
                <w:szCs w:val="24"/>
              </w:rPr>
              <w:t>2023.0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FA02602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A9385F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6A28EC14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EF59F25" w14:textId="6CA06815" w:rsidR="00AF3097" w:rsidRPr="00F6283B" w:rsidRDefault="0078111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921.98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6FE72D26" w14:textId="63A3E6A3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747E" w:rsidRPr="00F6283B">
              <w:rPr>
                <w:rFonts w:ascii="Times New Roman" w:hAnsi="Times New Roman" w:cs="Times New Roman"/>
                <w:sz w:val="24"/>
                <w:szCs w:val="24"/>
              </w:rPr>
              <w:t>761.0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E747E" w:rsidRPr="00F6283B">
              <w:rPr>
                <w:rFonts w:ascii="Times New Roman" w:hAnsi="Times New Roman" w:cs="Times New Roman"/>
                <w:sz w:val="24"/>
                <w:szCs w:val="24"/>
              </w:rPr>
              <w:t>1116.8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12BBFB6D" w14:textId="77777777" w:rsidR="00AF3097" w:rsidRPr="00F6283B" w:rsidRDefault="00AF309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E57DF29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2BFC6EAD" w14:textId="5AE01573" w:rsidR="00272CAC" w:rsidRPr="00F6283B" w:rsidRDefault="008A0A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a</w:t>
            </w:r>
            <w:r w:rsidR="00272CAC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latency of first fixation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0E2EA40A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A692AD" w14:textId="77777777" w:rsidTr="00F6283B">
        <w:tc>
          <w:tcPr>
            <w:tcW w:w="4410" w:type="dxa"/>
          </w:tcPr>
          <w:p w14:paraId="7C190554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66EE54C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036906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84DEDBF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F6283B" w:rsidRPr="00F6283B" w14:paraId="2ACB3DE2" w14:textId="77777777" w:rsidTr="00F6283B">
        <w:tc>
          <w:tcPr>
            <w:tcW w:w="4410" w:type="dxa"/>
          </w:tcPr>
          <w:p w14:paraId="2155CBF8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737EA9C1" w14:textId="50B4BE71" w:rsidR="00272CAC" w:rsidRPr="00F6283B" w:rsidRDefault="006C181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75.73</w:t>
            </w:r>
          </w:p>
        </w:tc>
        <w:tc>
          <w:tcPr>
            <w:tcW w:w="2250" w:type="dxa"/>
          </w:tcPr>
          <w:p w14:paraId="5D4347F3" w14:textId="2139C10A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56E5" w:rsidRPr="00F6283B">
              <w:rPr>
                <w:rFonts w:ascii="Times New Roman" w:hAnsi="Times New Roman" w:cs="Times New Roman"/>
                <w:sz w:val="24"/>
                <w:szCs w:val="24"/>
              </w:rPr>
              <w:t>3024.5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56E5" w:rsidRPr="00F6283B">
              <w:rPr>
                <w:rFonts w:ascii="Times New Roman" w:hAnsi="Times New Roman" w:cs="Times New Roman"/>
                <w:sz w:val="24"/>
                <w:szCs w:val="24"/>
              </w:rPr>
              <w:t>3526.8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92C1269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F695EB4" w14:textId="77777777" w:rsidTr="00F6283B">
        <w:tc>
          <w:tcPr>
            <w:tcW w:w="4410" w:type="dxa"/>
          </w:tcPr>
          <w:p w14:paraId="259EECCD" w14:textId="0D1B1FD5" w:rsidR="008A0A8C" w:rsidRPr="00F6283B" w:rsidRDefault="008A0A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5CEF4CA9" w14:textId="00C6C9B3" w:rsidR="008A0A8C" w:rsidRPr="00F6283B" w:rsidRDefault="009B74E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20.49</w:t>
            </w:r>
          </w:p>
        </w:tc>
        <w:tc>
          <w:tcPr>
            <w:tcW w:w="2250" w:type="dxa"/>
          </w:tcPr>
          <w:p w14:paraId="635CE794" w14:textId="57C848DF" w:rsidR="008A0A8C" w:rsidRPr="00F6283B" w:rsidRDefault="006556E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214F2" w:rsidRPr="00F6283B">
              <w:rPr>
                <w:rFonts w:ascii="Times New Roman" w:hAnsi="Times New Roman" w:cs="Times New Roman"/>
                <w:sz w:val="24"/>
                <w:szCs w:val="24"/>
              </w:rPr>
              <w:t>-235.44, 476.42)</w:t>
            </w:r>
          </w:p>
        </w:tc>
        <w:tc>
          <w:tcPr>
            <w:tcW w:w="656" w:type="dxa"/>
          </w:tcPr>
          <w:p w14:paraId="7E2D0017" w14:textId="77777777" w:rsidR="008A0A8C" w:rsidRPr="00F6283B" w:rsidRDefault="008A0A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940F856" w14:textId="77777777" w:rsidTr="00F6283B">
        <w:tc>
          <w:tcPr>
            <w:tcW w:w="4410" w:type="dxa"/>
          </w:tcPr>
          <w:p w14:paraId="37A9F82A" w14:textId="3959BE3E" w:rsidR="008A0A8C" w:rsidRPr="00F6283B" w:rsidRDefault="00750A8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0EA2269F" w14:textId="1D1BCC59" w:rsidR="008A0A8C" w:rsidRPr="00F6283B" w:rsidRDefault="009B74E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23.07</w:t>
            </w:r>
          </w:p>
        </w:tc>
        <w:tc>
          <w:tcPr>
            <w:tcW w:w="2250" w:type="dxa"/>
          </w:tcPr>
          <w:p w14:paraId="7DB0608C" w14:textId="2B8C5F4C" w:rsidR="008A0A8C" w:rsidRPr="00F6283B" w:rsidRDefault="007214F2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63.88, 17.74)</w:t>
            </w:r>
          </w:p>
        </w:tc>
        <w:tc>
          <w:tcPr>
            <w:tcW w:w="656" w:type="dxa"/>
          </w:tcPr>
          <w:p w14:paraId="7274E34D" w14:textId="77777777" w:rsidR="008A0A8C" w:rsidRPr="00F6283B" w:rsidRDefault="008A0A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4D197B6" w14:textId="77777777" w:rsidTr="00F6283B">
        <w:tc>
          <w:tcPr>
            <w:tcW w:w="4410" w:type="dxa"/>
          </w:tcPr>
          <w:p w14:paraId="5211C4C4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0EB67FDA" w14:textId="62BDA9C9" w:rsidR="00272CAC" w:rsidRPr="00F6283B" w:rsidRDefault="009B74E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2250" w:type="dxa"/>
          </w:tcPr>
          <w:p w14:paraId="0A539036" w14:textId="05D27B50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D82D86" w:rsidRPr="00F6283B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82D86" w:rsidRPr="00F6283B">
              <w:rPr>
                <w:rFonts w:ascii="Times New Roman" w:hAnsi="Times New Roman" w:cs="Times New Roman"/>
                <w:sz w:val="24"/>
                <w:szCs w:val="24"/>
              </w:rPr>
              <w:t>22.7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2D01C11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BAEEFAC" w14:textId="77777777" w:rsidTr="00F6283B">
        <w:tc>
          <w:tcPr>
            <w:tcW w:w="4410" w:type="dxa"/>
          </w:tcPr>
          <w:p w14:paraId="37B5EB4C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Sad vs. Happy)</w:t>
            </w:r>
          </w:p>
        </w:tc>
        <w:tc>
          <w:tcPr>
            <w:tcW w:w="1080" w:type="dxa"/>
          </w:tcPr>
          <w:p w14:paraId="591095B4" w14:textId="62BCBE6A" w:rsidR="00272CAC" w:rsidRPr="00F6283B" w:rsidRDefault="00A333B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78.74</w:t>
            </w:r>
          </w:p>
        </w:tc>
        <w:tc>
          <w:tcPr>
            <w:tcW w:w="2250" w:type="dxa"/>
          </w:tcPr>
          <w:p w14:paraId="6C4C0516" w14:textId="7888F634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D82D86" w:rsidRPr="00F6283B">
              <w:rPr>
                <w:rFonts w:ascii="Times New Roman" w:hAnsi="Times New Roman" w:cs="Times New Roman"/>
                <w:sz w:val="24"/>
                <w:szCs w:val="24"/>
              </w:rPr>
              <w:t>413.5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D82D86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143.8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B6C100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E36A9D9" w14:textId="77777777" w:rsidTr="00F6283B">
        <w:tc>
          <w:tcPr>
            <w:tcW w:w="4410" w:type="dxa"/>
          </w:tcPr>
          <w:p w14:paraId="412D763F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others’ latency of first fixation on the targets</w:t>
            </w:r>
          </w:p>
        </w:tc>
        <w:tc>
          <w:tcPr>
            <w:tcW w:w="1080" w:type="dxa"/>
          </w:tcPr>
          <w:p w14:paraId="081E23C9" w14:textId="13B5D6C8" w:rsidR="00272CAC" w:rsidRPr="00F6283B" w:rsidRDefault="00A333B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50" w:type="dxa"/>
          </w:tcPr>
          <w:p w14:paraId="074F81C8" w14:textId="43A70D96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B44031" w:rsidRPr="00F6283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4031" w:rsidRPr="00F6283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0328C2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56262F2" w14:textId="77777777" w:rsidTr="00F6283B">
        <w:tc>
          <w:tcPr>
            <w:tcW w:w="4410" w:type="dxa"/>
          </w:tcPr>
          <w:p w14:paraId="121EDE33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453F0173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6.88</w:t>
            </w:r>
          </w:p>
        </w:tc>
        <w:tc>
          <w:tcPr>
            <w:tcW w:w="2250" w:type="dxa"/>
          </w:tcPr>
          <w:p w14:paraId="1D277817" w14:textId="6B7E2DF5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B44031" w:rsidRPr="00F6283B">
              <w:rPr>
                <w:rFonts w:ascii="Times New Roman" w:hAnsi="Times New Roman" w:cs="Times New Roman"/>
                <w:sz w:val="24"/>
                <w:szCs w:val="24"/>
              </w:rPr>
              <w:t>19.8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314C5" w:rsidRPr="00F6283B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E36BFA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F03A5E7" w14:textId="77777777" w:rsidTr="00F6283B">
        <w:tc>
          <w:tcPr>
            <w:tcW w:w="4410" w:type="dxa"/>
          </w:tcPr>
          <w:p w14:paraId="0A7AC77E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2343DDA1" w14:textId="10BD6325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</w:t>
            </w:r>
            <w:r w:rsidR="00A333B7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14:paraId="7D9A2D72" w14:textId="532B695F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0314C5" w:rsidRPr="00F6283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0314C5" w:rsidRPr="00F6283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ECE64F4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82BD1CE" w14:textId="77777777" w:rsidTr="00F6283B">
        <w:tc>
          <w:tcPr>
            <w:tcW w:w="4410" w:type="dxa"/>
          </w:tcPr>
          <w:p w14:paraId="7A0070C5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7DF33E75" w14:textId="5571944A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  <w:r w:rsidR="00A333B7" w:rsidRPr="00F62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77B0094F" w14:textId="6449896C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6145C" w:rsidRPr="00F6283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 w:rsidR="0086145C" w:rsidRPr="00F628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76210D0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E7D9DD9" w14:textId="77777777" w:rsidTr="00F6283B">
        <w:tc>
          <w:tcPr>
            <w:tcW w:w="4410" w:type="dxa"/>
          </w:tcPr>
          <w:p w14:paraId="541CA84C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BDI score ×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6A714AFE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250" w:type="dxa"/>
          </w:tcPr>
          <w:p w14:paraId="1756D4E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.06, 0.03)</w:t>
            </w:r>
          </w:p>
        </w:tc>
        <w:tc>
          <w:tcPr>
            <w:tcW w:w="656" w:type="dxa"/>
          </w:tcPr>
          <w:p w14:paraId="79319713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F49A579" w14:textId="77777777" w:rsidTr="00F6283B">
        <w:tc>
          <w:tcPr>
            <w:tcW w:w="4410" w:type="dxa"/>
          </w:tcPr>
          <w:p w14:paraId="341D880B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6BF8CB5C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29E7F8F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5906398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8DB8725" w14:textId="77777777" w:rsidTr="00F6283B">
        <w:tc>
          <w:tcPr>
            <w:tcW w:w="4410" w:type="dxa"/>
          </w:tcPr>
          <w:p w14:paraId="675DD1F8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154D0E15" w14:textId="65D93266" w:rsidR="00272CAC" w:rsidRPr="00F6283B" w:rsidRDefault="005D114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82.51</w:t>
            </w:r>
          </w:p>
        </w:tc>
        <w:tc>
          <w:tcPr>
            <w:tcW w:w="2250" w:type="dxa"/>
          </w:tcPr>
          <w:p w14:paraId="48220030" w14:textId="6A94160F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6145C" w:rsidRPr="00F6283B">
              <w:rPr>
                <w:rFonts w:ascii="Times New Roman" w:hAnsi="Times New Roman" w:cs="Times New Roman"/>
                <w:sz w:val="24"/>
                <w:szCs w:val="24"/>
              </w:rPr>
              <w:t>206.1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7705" w:rsidRPr="00F6283B">
              <w:rPr>
                <w:rFonts w:ascii="Times New Roman" w:hAnsi="Times New Roman" w:cs="Times New Roman"/>
                <w:sz w:val="24"/>
                <w:szCs w:val="24"/>
              </w:rPr>
              <w:t>709.7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B6E12FE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7F82229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08DC6D5D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0B5C30E0" w14:textId="132110D4" w:rsidR="00272CAC" w:rsidRPr="00F6283B" w:rsidRDefault="005D114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07.05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6ACBBBAB" w14:textId="2748FFC8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7705" w:rsidRPr="00F6283B">
              <w:rPr>
                <w:rFonts w:ascii="Times New Roman" w:hAnsi="Times New Roman" w:cs="Times New Roman"/>
                <w:sz w:val="24"/>
                <w:szCs w:val="24"/>
              </w:rPr>
              <w:t>483.3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07705" w:rsidRPr="00F6283B">
              <w:rPr>
                <w:rFonts w:ascii="Times New Roman" w:hAnsi="Times New Roman" w:cs="Times New Roman"/>
                <w:sz w:val="24"/>
                <w:szCs w:val="24"/>
              </w:rPr>
              <w:t>762.4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24EB751A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25A55CE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32A2F300" w14:textId="2E3848B2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b. Outcome: mean latency of first fixation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305119DF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B971EF3" w14:textId="77777777" w:rsidTr="00F6283B">
        <w:tc>
          <w:tcPr>
            <w:tcW w:w="4410" w:type="dxa"/>
          </w:tcPr>
          <w:p w14:paraId="4E9A98DA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1BE6B4F2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CB861E8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4890F1C0" w14:textId="47BB8E65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41D83" w:rsidRPr="00F628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6283B" w:rsidRPr="00F6283B" w14:paraId="6843F9B7" w14:textId="77777777" w:rsidTr="00F6283B">
        <w:tc>
          <w:tcPr>
            <w:tcW w:w="4410" w:type="dxa"/>
          </w:tcPr>
          <w:p w14:paraId="6F8B4610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4D0BC255" w14:textId="35B1D598" w:rsidR="002F3A75" w:rsidRPr="00F6283B" w:rsidRDefault="00D32DAB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73.61</w:t>
            </w:r>
          </w:p>
        </w:tc>
        <w:tc>
          <w:tcPr>
            <w:tcW w:w="2250" w:type="dxa"/>
          </w:tcPr>
          <w:p w14:paraId="572B0DB8" w14:textId="065403BF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1F2A" w:rsidRPr="00F6283B">
              <w:rPr>
                <w:rFonts w:ascii="Times New Roman" w:hAnsi="Times New Roman" w:cs="Times New Roman"/>
                <w:sz w:val="24"/>
                <w:szCs w:val="24"/>
              </w:rPr>
              <w:t>3011.5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E1F2A" w:rsidRPr="00F6283B">
              <w:rPr>
                <w:rFonts w:ascii="Times New Roman" w:hAnsi="Times New Roman" w:cs="Times New Roman"/>
                <w:sz w:val="24"/>
                <w:szCs w:val="24"/>
              </w:rPr>
              <w:t>3735.7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9BA39B1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42E4FA6" w14:textId="77777777" w:rsidTr="00F6283B">
        <w:tc>
          <w:tcPr>
            <w:tcW w:w="4410" w:type="dxa"/>
          </w:tcPr>
          <w:p w14:paraId="12CFC716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48155628" w14:textId="7C3CFA49" w:rsidR="002F3A75" w:rsidRPr="00F6283B" w:rsidRDefault="001F4B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63.86</w:t>
            </w:r>
          </w:p>
        </w:tc>
        <w:tc>
          <w:tcPr>
            <w:tcW w:w="2250" w:type="dxa"/>
          </w:tcPr>
          <w:p w14:paraId="75971B16" w14:textId="11F309E2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E71EFD" w:rsidRPr="00F6283B">
              <w:rPr>
                <w:rFonts w:ascii="Times New Roman" w:hAnsi="Times New Roman" w:cs="Times New Roman"/>
                <w:sz w:val="24"/>
                <w:szCs w:val="24"/>
              </w:rPr>
              <w:t>230.4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71EFD" w:rsidRPr="00F6283B">
              <w:rPr>
                <w:rFonts w:ascii="Times New Roman" w:hAnsi="Times New Roman" w:cs="Times New Roman"/>
                <w:sz w:val="24"/>
                <w:szCs w:val="24"/>
              </w:rPr>
              <w:t>758.1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0F72409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6FE2543" w14:textId="77777777" w:rsidTr="00F6283B">
        <w:tc>
          <w:tcPr>
            <w:tcW w:w="4410" w:type="dxa"/>
          </w:tcPr>
          <w:p w14:paraId="5FB28019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5DE93564" w14:textId="4BED50FC" w:rsidR="002F3A75" w:rsidRPr="00F6283B" w:rsidRDefault="001F4B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42.26</w:t>
            </w:r>
          </w:p>
        </w:tc>
        <w:tc>
          <w:tcPr>
            <w:tcW w:w="2250" w:type="dxa"/>
          </w:tcPr>
          <w:p w14:paraId="56B23643" w14:textId="69A5D2FF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E71EFD" w:rsidRPr="00F6283B">
              <w:rPr>
                <w:rFonts w:ascii="Times New Roman" w:hAnsi="Times New Roman" w:cs="Times New Roman"/>
                <w:sz w:val="24"/>
                <w:szCs w:val="24"/>
              </w:rPr>
              <w:t>95.9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71EFD" w:rsidRPr="00F6283B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DD888A0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29BAC06" w14:textId="77777777" w:rsidTr="00F6283B">
        <w:tc>
          <w:tcPr>
            <w:tcW w:w="4410" w:type="dxa"/>
          </w:tcPr>
          <w:p w14:paraId="1EE84B97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50A8A7F0" w14:textId="0052E626" w:rsidR="002F3A75" w:rsidRPr="00F6283B" w:rsidRDefault="001F4B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2250" w:type="dxa"/>
          </w:tcPr>
          <w:p w14:paraId="713F71FC" w14:textId="394D3006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3A2AD1" w:rsidRPr="00F6283B">
              <w:rPr>
                <w:rFonts w:ascii="Times New Roman" w:hAnsi="Times New Roman" w:cs="Times New Roman"/>
                <w:sz w:val="24"/>
                <w:szCs w:val="24"/>
              </w:rPr>
              <w:t>22.6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A2AD1" w:rsidRPr="00F6283B">
              <w:rPr>
                <w:rFonts w:ascii="Times New Roman" w:hAnsi="Times New Roman" w:cs="Times New Roman"/>
                <w:sz w:val="24"/>
                <w:szCs w:val="24"/>
              </w:rPr>
              <w:t>31.5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A04BB8C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1FD692E" w14:textId="77777777" w:rsidTr="00F6283B">
        <w:tc>
          <w:tcPr>
            <w:tcW w:w="4410" w:type="dxa"/>
          </w:tcPr>
          <w:p w14:paraId="79232490" w14:textId="4CAD6E81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Angry vs. Happy)</w:t>
            </w:r>
          </w:p>
        </w:tc>
        <w:tc>
          <w:tcPr>
            <w:tcW w:w="1080" w:type="dxa"/>
          </w:tcPr>
          <w:p w14:paraId="543EA5F7" w14:textId="4F9E4E6F" w:rsidR="002F3A75" w:rsidRPr="00F6283B" w:rsidRDefault="001F4B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88.48</w:t>
            </w:r>
          </w:p>
        </w:tc>
        <w:tc>
          <w:tcPr>
            <w:tcW w:w="2250" w:type="dxa"/>
          </w:tcPr>
          <w:p w14:paraId="0271E61A" w14:textId="08609A9D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3A2AD1" w:rsidRPr="00F6283B">
              <w:rPr>
                <w:rFonts w:ascii="Times New Roman" w:hAnsi="Times New Roman" w:cs="Times New Roman"/>
                <w:sz w:val="24"/>
                <w:szCs w:val="24"/>
              </w:rPr>
              <w:t>589.3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3F5393" w:rsidRPr="00F6283B">
              <w:rPr>
                <w:rFonts w:ascii="Times New Roman" w:hAnsi="Times New Roman" w:cs="Times New Roman"/>
                <w:sz w:val="24"/>
                <w:szCs w:val="24"/>
              </w:rPr>
              <w:t>187.6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695201A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7D8F3D9" w14:textId="77777777" w:rsidTr="00F6283B">
        <w:tc>
          <w:tcPr>
            <w:tcW w:w="4410" w:type="dxa"/>
          </w:tcPr>
          <w:p w14:paraId="71B8CB1F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others’ latency of first fixation on the targets</w:t>
            </w:r>
          </w:p>
        </w:tc>
        <w:tc>
          <w:tcPr>
            <w:tcW w:w="1080" w:type="dxa"/>
          </w:tcPr>
          <w:p w14:paraId="5955540E" w14:textId="497ACB8D" w:rsidR="002F3A75" w:rsidRPr="00F6283B" w:rsidRDefault="00386FF2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4</w:t>
            </w:r>
          </w:p>
        </w:tc>
        <w:tc>
          <w:tcPr>
            <w:tcW w:w="2250" w:type="dxa"/>
          </w:tcPr>
          <w:p w14:paraId="39868E4E" w14:textId="72EE4A65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3F5393" w:rsidRPr="00F6283B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F5393" w:rsidRPr="00F6283B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A0E0B6B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DE6A939" w14:textId="77777777" w:rsidTr="00F6283B">
        <w:tc>
          <w:tcPr>
            <w:tcW w:w="4410" w:type="dxa"/>
          </w:tcPr>
          <w:p w14:paraId="290F7592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511E1C2F" w14:textId="76698D77" w:rsidR="002F3A75" w:rsidRPr="00F6283B" w:rsidRDefault="00386FF2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2250" w:type="dxa"/>
          </w:tcPr>
          <w:p w14:paraId="0B2C0F1E" w14:textId="74CAE90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F1B74" w:rsidRPr="00F6283B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1B74" w:rsidRPr="00F6283B"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44CB5C9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34D9072" w14:textId="77777777" w:rsidTr="00F6283B">
        <w:tc>
          <w:tcPr>
            <w:tcW w:w="4410" w:type="dxa"/>
          </w:tcPr>
          <w:p w14:paraId="14F6DB4F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5D4812E1" w14:textId="44FA9F14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B2FF9" w:rsidRPr="00F62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31092FE2" w14:textId="3A8CA37F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F1B74" w:rsidRPr="00F6283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1B74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87ECB64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2CD0A95" w14:textId="77777777" w:rsidTr="00F6283B">
        <w:tc>
          <w:tcPr>
            <w:tcW w:w="4410" w:type="dxa"/>
          </w:tcPr>
          <w:p w14:paraId="11AB4C72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73A05B85" w14:textId="16E946F2" w:rsidR="002F3A75" w:rsidRPr="00F6283B" w:rsidRDefault="00BB2FF9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250" w:type="dxa"/>
          </w:tcPr>
          <w:p w14:paraId="69E400AA" w14:textId="4F6E51EE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.81, 0.</w:t>
            </w:r>
            <w:r w:rsidR="00114CEF" w:rsidRPr="00F6283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AFA63A1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007233E" w14:textId="77777777" w:rsidTr="00F6283B">
        <w:tc>
          <w:tcPr>
            <w:tcW w:w="4410" w:type="dxa"/>
          </w:tcPr>
          <w:p w14:paraId="2F1BA99B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BDI score ×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latency</w:t>
            </w:r>
          </w:p>
        </w:tc>
        <w:tc>
          <w:tcPr>
            <w:tcW w:w="1080" w:type="dxa"/>
          </w:tcPr>
          <w:p w14:paraId="534670FB" w14:textId="6946CE3D" w:rsidR="002F3A75" w:rsidRPr="00F6283B" w:rsidRDefault="00BB2FF9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50" w:type="dxa"/>
          </w:tcPr>
          <w:p w14:paraId="50692693" w14:textId="03EABC7B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14CEF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114CEF" w:rsidRPr="00F62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CF9A3A0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F6AD882" w14:textId="77777777" w:rsidTr="00F6283B">
        <w:tc>
          <w:tcPr>
            <w:tcW w:w="4410" w:type="dxa"/>
          </w:tcPr>
          <w:p w14:paraId="6CDFCD93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60DE6840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F525629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4C046DA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98F0B75" w14:textId="77777777" w:rsidTr="00F6283B">
        <w:tc>
          <w:tcPr>
            <w:tcW w:w="4410" w:type="dxa"/>
          </w:tcPr>
          <w:p w14:paraId="4100DFB9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599396A5" w14:textId="18A2CA50" w:rsidR="002F3A75" w:rsidRPr="00F6283B" w:rsidRDefault="00A17EE4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21.41</w:t>
            </w:r>
          </w:p>
        </w:tc>
        <w:tc>
          <w:tcPr>
            <w:tcW w:w="2250" w:type="dxa"/>
          </w:tcPr>
          <w:p w14:paraId="0E071B00" w14:textId="4EACA854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631D" w:rsidRPr="00F6283B">
              <w:rPr>
                <w:rFonts w:ascii="Times New Roman" w:hAnsi="Times New Roman" w:cs="Times New Roman"/>
                <w:sz w:val="24"/>
                <w:szCs w:val="24"/>
              </w:rPr>
              <w:t>415.0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B631D" w:rsidRPr="00F6283B">
              <w:rPr>
                <w:rFonts w:ascii="Times New Roman" w:hAnsi="Times New Roman" w:cs="Times New Roman"/>
                <w:sz w:val="24"/>
                <w:szCs w:val="24"/>
              </w:rPr>
              <w:t>930.2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1A3876C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B8C503A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3FB75D72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7888C55D" w14:textId="075FB369" w:rsidR="002F3A75" w:rsidRPr="00F6283B" w:rsidRDefault="00A17EE4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734.89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20870A7" w14:textId="36AFF8BC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B631D" w:rsidRPr="00F6283B">
              <w:rPr>
                <w:rFonts w:ascii="Times New Roman" w:hAnsi="Times New Roman" w:cs="Times New Roman"/>
                <w:sz w:val="24"/>
                <w:szCs w:val="24"/>
              </w:rPr>
              <w:t>590.7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B631D" w:rsidRPr="00F6283B">
              <w:rPr>
                <w:rFonts w:ascii="Times New Roman" w:hAnsi="Times New Roman" w:cs="Times New Roman"/>
                <w:sz w:val="24"/>
                <w:szCs w:val="24"/>
              </w:rPr>
              <w:t>914.1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08D697DB" w14:textId="77777777" w:rsidR="002F3A75" w:rsidRPr="00F6283B" w:rsidRDefault="002F3A75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A949383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0543762F" w14:textId="5EFCB32E" w:rsidR="00272CAC" w:rsidRPr="00F6283B" w:rsidRDefault="00BD2E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a</w:t>
            </w:r>
            <w:r w:rsidR="00272CAC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total dwell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0819A326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5E8EF9B" w14:textId="77777777" w:rsidTr="00F6283B">
        <w:tc>
          <w:tcPr>
            <w:tcW w:w="4410" w:type="dxa"/>
          </w:tcPr>
          <w:p w14:paraId="10EBF6F6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476E0433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2A3E148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44066F4F" w14:textId="5EA2B3A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E5E33" w:rsidRPr="00F628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F6283B" w:rsidRPr="00F6283B" w14:paraId="6C3825A6" w14:textId="77777777" w:rsidTr="00F6283B">
        <w:tc>
          <w:tcPr>
            <w:tcW w:w="4410" w:type="dxa"/>
          </w:tcPr>
          <w:p w14:paraId="143CF935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02312F50" w14:textId="4BB34F8C" w:rsidR="00272CAC" w:rsidRPr="00F6283B" w:rsidRDefault="006D009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04.48</w:t>
            </w:r>
          </w:p>
        </w:tc>
        <w:tc>
          <w:tcPr>
            <w:tcW w:w="2250" w:type="dxa"/>
          </w:tcPr>
          <w:p w14:paraId="33F0C75C" w14:textId="39999651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70FD9" w:rsidRPr="00F6283B">
              <w:rPr>
                <w:rFonts w:ascii="Times New Roman" w:hAnsi="Times New Roman" w:cs="Times New Roman"/>
                <w:sz w:val="24"/>
                <w:szCs w:val="24"/>
              </w:rPr>
              <w:t>1398.8</w:t>
            </w:r>
            <w:r w:rsidR="00A84DD9" w:rsidRPr="00F62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84DD9" w:rsidRPr="00F6283B">
              <w:rPr>
                <w:rFonts w:ascii="Times New Roman" w:hAnsi="Times New Roman" w:cs="Times New Roman"/>
                <w:sz w:val="24"/>
                <w:szCs w:val="24"/>
              </w:rPr>
              <w:t>181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71CF036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B0B289F" w14:textId="77777777" w:rsidTr="00F6283B">
        <w:tc>
          <w:tcPr>
            <w:tcW w:w="4410" w:type="dxa"/>
          </w:tcPr>
          <w:p w14:paraId="6AC89A8F" w14:textId="0530F9D1" w:rsidR="001A557A" w:rsidRPr="00F6283B" w:rsidRDefault="001A557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2CDE61BA" w14:textId="2FEB2B96" w:rsidR="001A557A" w:rsidRPr="00F6283B" w:rsidRDefault="0028452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76.08</w:t>
            </w:r>
          </w:p>
        </w:tc>
        <w:tc>
          <w:tcPr>
            <w:tcW w:w="2250" w:type="dxa"/>
          </w:tcPr>
          <w:p w14:paraId="6A57E71F" w14:textId="594CC340" w:rsidR="001A557A" w:rsidRPr="00F6283B" w:rsidRDefault="00A84DD9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7.66, </w:t>
            </w:r>
            <w:r w:rsidR="00134B2A" w:rsidRPr="00F6283B">
              <w:rPr>
                <w:rFonts w:ascii="Times New Roman" w:hAnsi="Times New Roman" w:cs="Times New Roman"/>
                <w:sz w:val="24"/>
                <w:szCs w:val="24"/>
              </w:rPr>
              <w:t>559.82)</w:t>
            </w:r>
          </w:p>
        </w:tc>
        <w:tc>
          <w:tcPr>
            <w:tcW w:w="656" w:type="dxa"/>
          </w:tcPr>
          <w:p w14:paraId="494A8633" w14:textId="77777777" w:rsidR="001A557A" w:rsidRPr="00F6283B" w:rsidRDefault="001A557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4826BEE" w14:textId="77777777" w:rsidTr="00F6283B">
        <w:tc>
          <w:tcPr>
            <w:tcW w:w="4410" w:type="dxa"/>
          </w:tcPr>
          <w:p w14:paraId="2ADB6BF8" w14:textId="30E6D1C1" w:rsidR="001A557A" w:rsidRPr="00F6283B" w:rsidRDefault="001A557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3EC9CEDA" w14:textId="7931F6A6" w:rsidR="001A557A" w:rsidRPr="00F6283B" w:rsidRDefault="0028452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9.64</w:t>
            </w:r>
          </w:p>
        </w:tc>
        <w:tc>
          <w:tcPr>
            <w:tcW w:w="2250" w:type="dxa"/>
          </w:tcPr>
          <w:p w14:paraId="5F115F27" w14:textId="1466F378" w:rsidR="001A557A" w:rsidRPr="00F6283B" w:rsidRDefault="00134B2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5.59, 64.87</w:t>
            </w:r>
            <w:r w:rsidR="00D44439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87C52D4" w14:textId="77777777" w:rsidR="001A557A" w:rsidRPr="00F6283B" w:rsidRDefault="001A557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5621D7D" w14:textId="77777777" w:rsidTr="00F6283B">
        <w:tc>
          <w:tcPr>
            <w:tcW w:w="4410" w:type="dxa"/>
          </w:tcPr>
          <w:p w14:paraId="41094FEF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1D4C5CC4" w14:textId="5D205B3C" w:rsidR="00272CAC" w:rsidRPr="00F6283B" w:rsidRDefault="00284526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4.89</w:t>
            </w:r>
          </w:p>
        </w:tc>
        <w:tc>
          <w:tcPr>
            <w:tcW w:w="2250" w:type="dxa"/>
          </w:tcPr>
          <w:p w14:paraId="158F95FC" w14:textId="75488AA2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44439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B6B0D" w:rsidRPr="00F6283B">
              <w:rPr>
                <w:rFonts w:ascii="Times New Roman" w:hAnsi="Times New Roman" w:cs="Times New Roman"/>
                <w:sz w:val="24"/>
                <w:szCs w:val="24"/>
              </w:rPr>
              <w:t>39.8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F278F6" w:rsidRPr="00F6283B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079A2AA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8653616" w14:textId="77777777" w:rsidTr="00F6283B">
        <w:tc>
          <w:tcPr>
            <w:tcW w:w="4410" w:type="dxa"/>
          </w:tcPr>
          <w:p w14:paraId="7012140E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Sad vs. Happy)</w:t>
            </w:r>
          </w:p>
        </w:tc>
        <w:tc>
          <w:tcPr>
            <w:tcW w:w="1080" w:type="dxa"/>
          </w:tcPr>
          <w:p w14:paraId="00986084" w14:textId="74FCD2D9" w:rsidR="00272CAC" w:rsidRPr="00F6283B" w:rsidRDefault="00477D2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2.01</w:t>
            </w:r>
          </w:p>
        </w:tc>
        <w:tc>
          <w:tcPr>
            <w:tcW w:w="2250" w:type="dxa"/>
          </w:tcPr>
          <w:p w14:paraId="70BB4C24" w14:textId="454E4CB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5239E" w:rsidRPr="00F6283B">
              <w:rPr>
                <w:rFonts w:ascii="Times New Roman" w:hAnsi="Times New Roman" w:cs="Times New Roman"/>
                <w:sz w:val="24"/>
                <w:szCs w:val="24"/>
              </w:rPr>
              <w:t>155.4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5239E" w:rsidRPr="00F6283B">
              <w:rPr>
                <w:rFonts w:ascii="Times New Roman" w:hAnsi="Times New Roman" w:cs="Times New Roman"/>
                <w:sz w:val="24"/>
                <w:szCs w:val="24"/>
              </w:rPr>
              <w:t>348.5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C64F704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C8C12B4" w14:textId="77777777" w:rsidTr="00F6283B">
        <w:tc>
          <w:tcPr>
            <w:tcW w:w="4410" w:type="dxa"/>
          </w:tcPr>
          <w:p w14:paraId="4DD8B778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others’ dwell time on the targets</w:t>
            </w:r>
          </w:p>
        </w:tc>
        <w:tc>
          <w:tcPr>
            <w:tcW w:w="1080" w:type="dxa"/>
          </w:tcPr>
          <w:p w14:paraId="0E034965" w14:textId="7DDBD0EC" w:rsidR="00272CAC" w:rsidRPr="00F6283B" w:rsidRDefault="00477D2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50" w:type="dxa"/>
          </w:tcPr>
          <w:p w14:paraId="2F235027" w14:textId="0862A180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483B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7483B" w:rsidRPr="00F628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34D5C" w:rsidRPr="00F6283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8C6C54D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006A02E" w14:textId="77777777" w:rsidTr="00F6283B">
        <w:tc>
          <w:tcPr>
            <w:tcW w:w="4410" w:type="dxa"/>
          </w:tcPr>
          <w:p w14:paraId="24B68DC9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BDI score ×Stimulus</w:t>
            </w:r>
          </w:p>
        </w:tc>
        <w:tc>
          <w:tcPr>
            <w:tcW w:w="1080" w:type="dxa"/>
          </w:tcPr>
          <w:p w14:paraId="0A6A1E61" w14:textId="56D5F962" w:rsidR="00272CAC" w:rsidRPr="00F6283B" w:rsidRDefault="00725C8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2250" w:type="dxa"/>
          </w:tcPr>
          <w:p w14:paraId="241C3838" w14:textId="39D4DFE3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34D5C" w:rsidRPr="00F6283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34D5C" w:rsidRPr="00F6283B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324F03" w:rsidRPr="00F628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9A59309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085C59" w14:textId="77777777" w:rsidTr="00F6283B">
        <w:tc>
          <w:tcPr>
            <w:tcW w:w="4410" w:type="dxa"/>
          </w:tcPr>
          <w:p w14:paraId="693BCB5E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BDI score ×Mothers’ dwell time</w:t>
            </w:r>
          </w:p>
        </w:tc>
        <w:tc>
          <w:tcPr>
            <w:tcW w:w="1080" w:type="dxa"/>
          </w:tcPr>
          <w:p w14:paraId="35F5BA01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50" w:type="dxa"/>
          </w:tcPr>
          <w:p w14:paraId="2EED7E93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.002, 0.01)</w:t>
            </w:r>
          </w:p>
        </w:tc>
        <w:tc>
          <w:tcPr>
            <w:tcW w:w="656" w:type="dxa"/>
          </w:tcPr>
          <w:p w14:paraId="681D887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DC98795" w14:textId="77777777" w:rsidTr="00F6283B">
        <w:tc>
          <w:tcPr>
            <w:tcW w:w="4410" w:type="dxa"/>
          </w:tcPr>
          <w:p w14:paraId="6BCBA17D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dwell time</w:t>
            </w:r>
          </w:p>
        </w:tc>
        <w:tc>
          <w:tcPr>
            <w:tcW w:w="1080" w:type="dxa"/>
          </w:tcPr>
          <w:p w14:paraId="7DFF2C78" w14:textId="6F640349" w:rsidR="00272CAC" w:rsidRPr="00F6283B" w:rsidRDefault="00725C8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2250" w:type="dxa"/>
          </w:tcPr>
          <w:p w14:paraId="415A05BC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.05, 0.05)</w:t>
            </w:r>
          </w:p>
        </w:tc>
        <w:tc>
          <w:tcPr>
            <w:tcW w:w="656" w:type="dxa"/>
          </w:tcPr>
          <w:p w14:paraId="359AC6CD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041E476" w14:textId="77777777" w:rsidTr="00F6283B">
        <w:tc>
          <w:tcPr>
            <w:tcW w:w="4410" w:type="dxa"/>
          </w:tcPr>
          <w:p w14:paraId="07632232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dwell time</w:t>
            </w:r>
          </w:p>
        </w:tc>
        <w:tc>
          <w:tcPr>
            <w:tcW w:w="1080" w:type="dxa"/>
          </w:tcPr>
          <w:p w14:paraId="01237B16" w14:textId="7E68E95B" w:rsidR="00272CAC" w:rsidRPr="00F6283B" w:rsidRDefault="00870FD9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2250" w:type="dxa"/>
          </w:tcPr>
          <w:p w14:paraId="4935A0D5" w14:textId="019AF0E1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="00337F02" w:rsidRPr="00F6283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  <w:r w:rsidR="00B60847" w:rsidRPr="00F628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967DACE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82A71CD" w14:textId="77777777" w:rsidTr="00F6283B">
        <w:tc>
          <w:tcPr>
            <w:tcW w:w="4410" w:type="dxa"/>
          </w:tcPr>
          <w:p w14:paraId="4AE62B41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7B1632C7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DA6F827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98AAD63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095A770" w14:textId="77777777" w:rsidTr="00F6283B">
        <w:tc>
          <w:tcPr>
            <w:tcW w:w="4410" w:type="dxa"/>
          </w:tcPr>
          <w:p w14:paraId="1F5CA037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3F7B102F" w14:textId="6ECEDE89" w:rsidR="00272CAC" w:rsidRPr="00F6283B" w:rsidRDefault="00976C8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65.27</w:t>
            </w:r>
          </w:p>
        </w:tc>
        <w:tc>
          <w:tcPr>
            <w:tcW w:w="2250" w:type="dxa"/>
          </w:tcPr>
          <w:p w14:paraId="6F28A95F" w14:textId="20F03FCF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76C8A" w:rsidRPr="00F6283B">
              <w:rPr>
                <w:rFonts w:ascii="Times New Roman" w:hAnsi="Times New Roman" w:cs="Times New Roman"/>
                <w:sz w:val="24"/>
                <w:szCs w:val="24"/>
              </w:rPr>
              <w:t>235.2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76C8A" w:rsidRPr="00F6283B">
              <w:rPr>
                <w:rFonts w:ascii="Times New Roman" w:hAnsi="Times New Roman" w:cs="Times New Roman"/>
                <w:sz w:val="24"/>
                <w:szCs w:val="24"/>
              </w:rPr>
              <w:t>567.2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5F69A9A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FAD3484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684554F1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6D898E9" w14:textId="2D3F9667" w:rsidR="00272CAC" w:rsidRPr="00F6283B" w:rsidRDefault="00976C8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39.48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7E6F0A0B" w14:textId="798850F3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76C8A" w:rsidRPr="00F6283B">
              <w:rPr>
                <w:rFonts w:ascii="Times New Roman" w:hAnsi="Times New Roman" w:cs="Times New Roman"/>
                <w:sz w:val="24"/>
                <w:szCs w:val="24"/>
              </w:rPr>
              <w:t>349.7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524C7" w:rsidRPr="00F6283B">
              <w:rPr>
                <w:rFonts w:ascii="Times New Roman" w:hAnsi="Times New Roman" w:cs="Times New Roman"/>
                <w:sz w:val="24"/>
                <w:szCs w:val="24"/>
              </w:rPr>
              <w:t>552.2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4E13B51" w14:textId="77777777" w:rsidR="00272CAC" w:rsidRPr="00F6283B" w:rsidRDefault="00272CA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2BCC991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5969A829" w14:textId="6E01BF4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b. Outcome: mean total dwell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45651AAA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B6519B1" w14:textId="77777777" w:rsidTr="00F6283B">
        <w:tc>
          <w:tcPr>
            <w:tcW w:w="4410" w:type="dxa"/>
          </w:tcPr>
          <w:p w14:paraId="2F8DA967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68A89335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6243A56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6DEC62A" w14:textId="46EEC38C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64B4" w:rsidRPr="00F628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F6283B" w:rsidRPr="00F6283B" w14:paraId="4B19FEEB" w14:textId="77777777" w:rsidTr="00F6283B">
        <w:tc>
          <w:tcPr>
            <w:tcW w:w="4410" w:type="dxa"/>
          </w:tcPr>
          <w:p w14:paraId="30976C60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3C2566E2" w14:textId="454F5ADC" w:rsidR="00782E57" w:rsidRPr="00F6283B" w:rsidRDefault="00407C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73.96</w:t>
            </w:r>
          </w:p>
        </w:tc>
        <w:tc>
          <w:tcPr>
            <w:tcW w:w="2250" w:type="dxa"/>
          </w:tcPr>
          <w:p w14:paraId="01E8B4F0" w14:textId="6945F451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75EBC" w:rsidRPr="00F6283B">
              <w:rPr>
                <w:rFonts w:ascii="Times New Roman" w:hAnsi="Times New Roman" w:cs="Times New Roman"/>
                <w:sz w:val="24"/>
                <w:szCs w:val="24"/>
              </w:rPr>
              <w:t>1227.1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7BF5" w:rsidRPr="00F6283B">
              <w:rPr>
                <w:rFonts w:ascii="Times New Roman" w:hAnsi="Times New Roman" w:cs="Times New Roman"/>
                <w:sz w:val="24"/>
                <w:szCs w:val="24"/>
              </w:rPr>
              <w:t>1920.8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771FD94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C99B9EA" w14:textId="77777777" w:rsidTr="00F6283B">
        <w:tc>
          <w:tcPr>
            <w:tcW w:w="4410" w:type="dxa"/>
          </w:tcPr>
          <w:p w14:paraId="3F555A48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48755EFD" w14:textId="1920FBFC" w:rsidR="00782E57" w:rsidRPr="00F6283B" w:rsidRDefault="003219B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91.89</w:t>
            </w:r>
          </w:p>
        </w:tc>
        <w:tc>
          <w:tcPr>
            <w:tcW w:w="2250" w:type="dxa"/>
          </w:tcPr>
          <w:p w14:paraId="59C9D9CA" w14:textId="3C53CF2D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A57BF5" w:rsidRPr="00F6283B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  <w:r w:rsidR="00825F57" w:rsidRPr="00F6283B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25F57" w:rsidRPr="00F6283B">
              <w:rPr>
                <w:rFonts w:ascii="Times New Roman" w:hAnsi="Times New Roman" w:cs="Times New Roman"/>
                <w:sz w:val="24"/>
                <w:szCs w:val="24"/>
              </w:rPr>
              <w:t>173.3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FB4F7F8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297B989" w14:textId="77777777" w:rsidTr="00F6283B">
        <w:tc>
          <w:tcPr>
            <w:tcW w:w="4410" w:type="dxa"/>
          </w:tcPr>
          <w:p w14:paraId="407E1129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3F6532DA" w14:textId="705B7712" w:rsidR="00782E57" w:rsidRPr="00F6283B" w:rsidRDefault="003219B0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3.82</w:t>
            </w:r>
          </w:p>
        </w:tc>
        <w:tc>
          <w:tcPr>
            <w:tcW w:w="2250" w:type="dxa"/>
          </w:tcPr>
          <w:p w14:paraId="285CB0AF" w14:textId="16C6D6FE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573E8" w:rsidRPr="00F6283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7503D" w:rsidRPr="00F6283B">
              <w:rPr>
                <w:rFonts w:ascii="Times New Roman" w:hAnsi="Times New Roman" w:cs="Times New Roman"/>
                <w:sz w:val="24"/>
                <w:szCs w:val="24"/>
              </w:rPr>
              <w:t>87.3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6F2FB1A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FD9A4C0" w14:textId="77777777" w:rsidTr="00F6283B">
        <w:tc>
          <w:tcPr>
            <w:tcW w:w="4410" w:type="dxa"/>
          </w:tcPr>
          <w:p w14:paraId="01B5933E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2DDE562A" w14:textId="6DB5BC77" w:rsidR="00782E57" w:rsidRPr="00F6283B" w:rsidRDefault="003219B0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2250" w:type="dxa"/>
          </w:tcPr>
          <w:p w14:paraId="459C5C48" w14:textId="730E0031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3F3704" w:rsidRPr="00F6283B">
              <w:rPr>
                <w:rFonts w:ascii="Times New Roman" w:hAnsi="Times New Roman" w:cs="Times New Roman"/>
                <w:sz w:val="24"/>
                <w:szCs w:val="24"/>
              </w:rPr>
              <w:t>35.7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F3704" w:rsidRPr="00F6283B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A8D0A87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B28FCDF" w14:textId="77777777" w:rsidTr="00F6283B">
        <w:tc>
          <w:tcPr>
            <w:tcW w:w="4410" w:type="dxa"/>
          </w:tcPr>
          <w:p w14:paraId="4B922D12" w14:textId="077805F4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</w:t>
            </w:r>
            <w:r w:rsidR="00B00225" w:rsidRPr="00F6283B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vs. Happy)</w:t>
            </w:r>
          </w:p>
        </w:tc>
        <w:tc>
          <w:tcPr>
            <w:tcW w:w="1080" w:type="dxa"/>
          </w:tcPr>
          <w:p w14:paraId="41D7E4C7" w14:textId="386D9B83" w:rsidR="00782E57" w:rsidRPr="00F6283B" w:rsidRDefault="007975E9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3.06</w:t>
            </w:r>
          </w:p>
        </w:tc>
        <w:tc>
          <w:tcPr>
            <w:tcW w:w="2250" w:type="dxa"/>
          </w:tcPr>
          <w:p w14:paraId="12708CF3" w14:textId="571587C4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54FE9" w:rsidRPr="00F6283B">
              <w:rPr>
                <w:rFonts w:ascii="Times New Roman" w:hAnsi="Times New Roman" w:cs="Times New Roman"/>
                <w:sz w:val="24"/>
                <w:szCs w:val="24"/>
              </w:rPr>
              <w:t>225.6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54FE9" w:rsidRPr="00F6283B">
              <w:rPr>
                <w:rFonts w:ascii="Times New Roman" w:hAnsi="Times New Roman" w:cs="Times New Roman"/>
                <w:sz w:val="24"/>
                <w:szCs w:val="24"/>
              </w:rPr>
              <w:t>480.5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2DBF3EA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DF84830" w14:textId="77777777" w:rsidTr="00F6283B">
        <w:tc>
          <w:tcPr>
            <w:tcW w:w="4410" w:type="dxa"/>
          </w:tcPr>
          <w:p w14:paraId="7E79DEF0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others’ dwell time on the targets</w:t>
            </w:r>
          </w:p>
        </w:tc>
        <w:tc>
          <w:tcPr>
            <w:tcW w:w="1080" w:type="dxa"/>
          </w:tcPr>
          <w:p w14:paraId="246A8B8F" w14:textId="354C2402" w:rsidR="00782E57" w:rsidRPr="00F6283B" w:rsidRDefault="00EA465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2250" w:type="dxa"/>
          </w:tcPr>
          <w:p w14:paraId="2678B5DB" w14:textId="619B364D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50262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C7662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FE56247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8FDE098" w14:textId="77777777" w:rsidTr="00F6283B">
        <w:tc>
          <w:tcPr>
            <w:tcW w:w="4410" w:type="dxa"/>
          </w:tcPr>
          <w:p w14:paraId="58F61FCB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BDI score ×Stimulus</w:t>
            </w:r>
          </w:p>
        </w:tc>
        <w:tc>
          <w:tcPr>
            <w:tcW w:w="1080" w:type="dxa"/>
          </w:tcPr>
          <w:p w14:paraId="752E9E16" w14:textId="15755FF5" w:rsidR="00782E57" w:rsidRPr="00F6283B" w:rsidRDefault="00EA465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2250" w:type="dxa"/>
          </w:tcPr>
          <w:p w14:paraId="1873AF0D" w14:textId="2ABF2044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2C4475" w:rsidRPr="00F6283B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C4475" w:rsidRPr="00F6283B">
              <w:rPr>
                <w:rFonts w:ascii="Times New Roman" w:hAnsi="Times New Roman" w:cs="Times New Roman"/>
                <w:sz w:val="24"/>
                <w:szCs w:val="24"/>
              </w:rPr>
              <w:t>10.5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90F3F58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4ED9AE4" w14:textId="77777777" w:rsidTr="00F6283B">
        <w:tc>
          <w:tcPr>
            <w:tcW w:w="4410" w:type="dxa"/>
          </w:tcPr>
          <w:p w14:paraId="4E9E07F3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BDI score ×Mothers’ dwell time</w:t>
            </w:r>
          </w:p>
        </w:tc>
        <w:tc>
          <w:tcPr>
            <w:tcW w:w="1080" w:type="dxa"/>
          </w:tcPr>
          <w:p w14:paraId="1FA3E23A" w14:textId="1C898E22" w:rsidR="00782E57" w:rsidRPr="00F6283B" w:rsidRDefault="00EA4658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50" w:type="dxa"/>
          </w:tcPr>
          <w:p w14:paraId="6D2A8297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.002, 0.01)</w:t>
            </w:r>
          </w:p>
        </w:tc>
        <w:tc>
          <w:tcPr>
            <w:tcW w:w="656" w:type="dxa"/>
          </w:tcPr>
          <w:p w14:paraId="12E0CB8D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2C83CCF" w14:textId="77777777" w:rsidTr="00F6283B">
        <w:tc>
          <w:tcPr>
            <w:tcW w:w="4410" w:type="dxa"/>
          </w:tcPr>
          <w:p w14:paraId="3A5BFF49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dwell time</w:t>
            </w:r>
          </w:p>
        </w:tc>
        <w:tc>
          <w:tcPr>
            <w:tcW w:w="1080" w:type="dxa"/>
          </w:tcPr>
          <w:p w14:paraId="765D60EB" w14:textId="74959F34" w:rsidR="00782E57" w:rsidRPr="00F6283B" w:rsidRDefault="00F536C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250" w:type="dxa"/>
          </w:tcPr>
          <w:p w14:paraId="775C098F" w14:textId="505CE93E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B72B1" w:rsidRPr="00F6283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3349" w:rsidRPr="00F6283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0E7AC43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ED00C3B" w14:textId="77777777" w:rsidTr="00F6283B">
        <w:tc>
          <w:tcPr>
            <w:tcW w:w="4410" w:type="dxa"/>
          </w:tcPr>
          <w:p w14:paraId="06D1D36E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×Mothers</w:t>
            </w:r>
            <w:proofErr w:type="spellEnd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’ dwell time</w:t>
            </w:r>
          </w:p>
        </w:tc>
        <w:tc>
          <w:tcPr>
            <w:tcW w:w="1080" w:type="dxa"/>
          </w:tcPr>
          <w:p w14:paraId="3AA8CAC0" w14:textId="196541FD" w:rsidR="00782E57" w:rsidRPr="00F6283B" w:rsidRDefault="00F536CB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2250" w:type="dxa"/>
          </w:tcPr>
          <w:p w14:paraId="7876EC88" w14:textId="06A9F390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0</w:t>
            </w:r>
            <w:r w:rsidR="00983349" w:rsidRPr="00F6283B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0.00</w:t>
            </w:r>
            <w:r w:rsidR="009B147B" w:rsidRPr="00F62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55D13DF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228C533" w14:textId="77777777" w:rsidTr="00F6283B">
        <w:tc>
          <w:tcPr>
            <w:tcW w:w="4410" w:type="dxa"/>
          </w:tcPr>
          <w:p w14:paraId="6E721271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293A5F2E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F62315E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350CABD4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580380B" w14:textId="77777777" w:rsidTr="00F6283B">
        <w:tc>
          <w:tcPr>
            <w:tcW w:w="4410" w:type="dxa"/>
          </w:tcPr>
          <w:p w14:paraId="3121FF8F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0055D61D" w14:textId="1B76AE34" w:rsidR="00782E57" w:rsidRPr="00F6283B" w:rsidRDefault="00041012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44.46</w:t>
            </w:r>
          </w:p>
        </w:tc>
        <w:tc>
          <w:tcPr>
            <w:tcW w:w="2250" w:type="dxa"/>
          </w:tcPr>
          <w:p w14:paraId="7803BCBF" w14:textId="694D48DE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147B" w:rsidRPr="00F6283B">
              <w:rPr>
                <w:rFonts w:ascii="Times New Roman" w:hAnsi="Times New Roman" w:cs="Times New Roman"/>
                <w:sz w:val="24"/>
                <w:szCs w:val="24"/>
              </w:rPr>
              <w:t>287.5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B147B" w:rsidRPr="00F6283B">
              <w:rPr>
                <w:rFonts w:ascii="Times New Roman" w:hAnsi="Times New Roman" w:cs="Times New Roman"/>
                <w:sz w:val="24"/>
                <w:szCs w:val="24"/>
              </w:rPr>
              <w:t>687.1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26CDDA7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CCB0682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02F2D8D0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9745CBC" w14:textId="6167307C" w:rsidR="00782E57" w:rsidRPr="00F6283B" w:rsidRDefault="00041012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83.04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016627B" w14:textId="4F734D7F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B20E7" w:rsidRPr="00F6283B">
              <w:rPr>
                <w:rFonts w:ascii="Times New Roman" w:hAnsi="Times New Roman" w:cs="Times New Roman"/>
                <w:sz w:val="24"/>
                <w:szCs w:val="24"/>
              </w:rPr>
              <w:t>471.8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B20E7" w:rsidRPr="00F6283B">
              <w:rPr>
                <w:rFonts w:ascii="Times New Roman" w:hAnsi="Times New Roman" w:cs="Times New Roman"/>
                <w:sz w:val="24"/>
                <w:szCs w:val="24"/>
              </w:rPr>
              <w:t>720.5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5CCCC6B" w14:textId="77777777" w:rsidR="00782E57" w:rsidRPr="00F6283B" w:rsidRDefault="00782E57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1033917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053D719D" w14:textId="47657A5F" w:rsidR="004A2D9A" w:rsidRPr="00F6283B" w:rsidRDefault="002807CD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4A2D9A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</w:t>
            </w:r>
            <w:r w:rsidR="00B73C22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4A2D9A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manual reaction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213C4A83" w14:textId="77777777" w:rsidR="004A2D9A" w:rsidRPr="00F6283B" w:rsidRDefault="004A2D9A" w:rsidP="00CF7CD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9EF6AC7" w14:textId="77777777" w:rsidTr="00F6283B">
        <w:tc>
          <w:tcPr>
            <w:tcW w:w="4410" w:type="dxa"/>
          </w:tcPr>
          <w:p w14:paraId="7F93D4A1" w14:textId="2A61829E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655126C9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549E86C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F667DA8" w14:textId="5BD1B332" w:rsidR="003528D6" w:rsidRPr="00F6283B" w:rsidRDefault="00D63D4A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A2323" w:rsidRPr="00F62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6283B" w:rsidRPr="00F6283B" w14:paraId="79A724F7" w14:textId="77777777" w:rsidTr="00F6283B">
        <w:tc>
          <w:tcPr>
            <w:tcW w:w="4410" w:type="dxa"/>
          </w:tcPr>
          <w:p w14:paraId="609D7D32" w14:textId="79DCA3F0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14D8BFA8" w14:textId="0F494F1F" w:rsidR="003528D6" w:rsidRPr="00F6283B" w:rsidRDefault="00B25F17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37.60</w:t>
            </w:r>
          </w:p>
        </w:tc>
        <w:tc>
          <w:tcPr>
            <w:tcW w:w="2250" w:type="dxa"/>
          </w:tcPr>
          <w:p w14:paraId="5A3D575D" w14:textId="79C10D3D" w:rsidR="003528D6" w:rsidRPr="00F6283B" w:rsidRDefault="0033100E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7C42" w:rsidRPr="00F6283B">
              <w:rPr>
                <w:rFonts w:ascii="Times New Roman" w:hAnsi="Times New Roman" w:cs="Times New Roman"/>
                <w:sz w:val="24"/>
                <w:szCs w:val="24"/>
              </w:rPr>
              <w:t>5181.8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7C42" w:rsidRPr="00F6283B">
              <w:rPr>
                <w:rFonts w:ascii="Times New Roman" w:hAnsi="Times New Roman" w:cs="Times New Roman"/>
                <w:sz w:val="24"/>
                <w:szCs w:val="24"/>
              </w:rPr>
              <w:t>6093.3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E4D61A0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3427C35" w14:textId="77777777" w:rsidTr="00F6283B">
        <w:tc>
          <w:tcPr>
            <w:tcW w:w="4410" w:type="dxa"/>
          </w:tcPr>
          <w:p w14:paraId="752481B2" w14:textId="1493CBEB" w:rsidR="009C496A" w:rsidRPr="00F6283B" w:rsidRDefault="009C496A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14906E4C" w14:textId="322115F0" w:rsidR="009C496A" w:rsidRPr="00F6283B" w:rsidRDefault="009D4913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445.98</w:t>
            </w:r>
          </w:p>
        </w:tc>
        <w:tc>
          <w:tcPr>
            <w:tcW w:w="2250" w:type="dxa"/>
          </w:tcPr>
          <w:p w14:paraId="03E40AFE" w14:textId="589D02DB" w:rsidR="009C496A" w:rsidRPr="00F6283B" w:rsidRDefault="00147C42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65E78" w:rsidRPr="00F6283B">
              <w:rPr>
                <w:rFonts w:ascii="Times New Roman" w:hAnsi="Times New Roman" w:cs="Times New Roman"/>
                <w:sz w:val="24"/>
                <w:szCs w:val="24"/>
              </w:rPr>
              <w:t>-1082.96, 191.00)</w:t>
            </w:r>
          </w:p>
        </w:tc>
        <w:tc>
          <w:tcPr>
            <w:tcW w:w="656" w:type="dxa"/>
          </w:tcPr>
          <w:p w14:paraId="5E865A49" w14:textId="77777777" w:rsidR="009C496A" w:rsidRPr="00F6283B" w:rsidRDefault="009C496A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C889B1F" w14:textId="77777777" w:rsidTr="00F6283B">
        <w:tc>
          <w:tcPr>
            <w:tcW w:w="4410" w:type="dxa"/>
          </w:tcPr>
          <w:p w14:paraId="3BB35318" w14:textId="152D6530" w:rsidR="009C496A" w:rsidRPr="00F6283B" w:rsidRDefault="00B73C22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6987A252" w14:textId="3BF52A8B" w:rsidR="009C496A" w:rsidRPr="00F6283B" w:rsidRDefault="009D4913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7.10</w:t>
            </w:r>
          </w:p>
        </w:tc>
        <w:tc>
          <w:tcPr>
            <w:tcW w:w="2250" w:type="dxa"/>
          </w:tcPr>
          <w:p w14:paraId="136B257E" w14:textId="593C2AB5" w:rsidR="009C496A" w:rsidRPr="00F6283B" w:rsidRDefault="00C65E78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24.98, </w:t>
            </w:r>
            <w:r w:rsidR="00FC7747" w:rsidRPr="00F6283B">
              <w:rPr>
                <w:rFonts w:ascii="Times New Roman" w:hAnsi="Times New Roman" w:cs="Times New Roman"/>
                <w:sz w:val="24"/>
                <w:szCs w:val="24"/>
              </w:rPr>
              <w:t>99.18)</w:t>
            </w:r>
          </w:p>
        </w:tc>
        <w:tc>
          <w:tcPr>
            <w:tcW w:w="656" w:type="dxa"/>
          </w:tcPr>
          <w:p w14:paraId="108A165D" w14:textId="77777777" w:rsidR="009C496A" w:rsidRPr="00F6283B" w:rsidRDefault="009C496A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74117FF" w14:textId="77777777" w:rsidTr="00F6283B">
        <w:tc>
          <w:tcPr>
            <w:tcW w:w="4410" w:type="dxa"/>
          </w:tcPr>
          <w:p w14:paraId="002B2350" w14:textId="796C1665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Maternal MDD </w:t>
            </w:r>
            <w:r w:rsidR="00AD462C" w:rsidRPr="00F6283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story (Group)</w:t>
            </w:r>
          </w:p>
        </w:tc>
        <w:tc>
          <w:tcPr>
            <w:tcW w:w="1080" w:type="dxa"/>
          </w:tcPr>
          <w:p w14:paraId="11F66465" w14:textId="6A9473C6" w:rsidR="003528D6" w:rsidRPr="00F6283B" w:rsidRDefault="009D4913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76.86</w:t>
            </w:r>
          </w:p>
        </w:tc>
        <w:tc>
          <w:tcPr>
            <w:tcW w:w="2250" w:type="dxa"/>
          </w:tcPr>
          <w:p w14:paraId="3476303D" w14:textId="23CE78ED" w:rsidR="003528D6" w:rsidRPr="00F6283B" w:rsidRDefault="00916150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4A2DA2" w:rsidRPr="00F6283B">
              <w:rPr>
                <w:rFonts w:ascii="Times New Roman" w:hAnsi="Times New Roman" w:cs="Times New Roman"/>
                <w:sz w:val="24"/>
                <w:szCs w:val="24"/>
              </w:rPr>
              <w:t>244.5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A2DA2" w:rsidRPr="00F6283B">
              <w:rPr>
                <w:rFonts w:ascii="Times New Roman" w:hAnsi="Times New Roman" w:cs="Times New Roman"/>
                <w:sz w:val="24"/>
                <w:szCs w:val="24"/>
              </w:rPr>
              <w:t>398.2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5256930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217F021" w14:textId="77777777" w:rsidTr="00F6283B">
        <w:tc>
          <w:tcPr>
            <w:tcW w:w="4410" w:type="dxa"/>
          </w:tcPr>
          <w:p w14:paraId="3220C051" w14:textId="2D5B0544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AD462C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2D7EC3EF" w14:textId="35EBE7E2" w:rsidR="003528D6" w:rsidRPr="00F6283B" w:rsidRDefault="000811F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5503C" w:rsidRPr="00F6283B">
              <w:rPr>
                <w:rFonts w:ascii="Times New Roman" w:hAnsi="Times New Roman" w:cs="Times New Roman"/>
                <w:sz w:val="24"/>
                <w:szCs w:val="24"/>
              </w:rPr>
              <w:t>58.46</w:t>
            </w:r>
          </w:p>
        </w:tc>
        <w:tc>
          <w:tcPr>
            <w:tcW w:w="2250" w:type="dxa"/>
          </w:tcPr>
          <w:p w14:paraId="732F7FDD" w14:textId="53A3B207" w:rsidR="003528D6" w:rsidRPr="00F6283B" w:rsidRDefault="00916150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F2D4C" w:rsidRPr="00F6283B">
              <w:rPr>
                <w:rFonts w:ascii="Times New Roman" w:hAnsi="Times New Roman" w:cs="Times New Roman"/>
                <w:sz w:val="24"/>
                <w:szCs w:val="24"/>
              </w:rPr>
              <w:t>181.4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2D4C" w:rsidRPr="00F6283B">
              <w:rPr>
                <w:rFonts w:ascii="Times New Roman" w:hAnsi="Times New Roman" w:cs="Times New Roman"/>
                <w:sz w:val="24"/>
                <w:szCs w:val="24"/>
              </w:rPr>
              <w:t>64.4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0492B8A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AE70A0E" w14:textId="77777777" w:rsidTr="00F6283B">
        <w:tc>
          <w:tcPr>
            <w:tcW w:w="4410" w:type="dxa"/>
          </w:tcPr>
          <w:p w14:paraId="2D10C1DC" w14:textId="246D74B8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</w:t>
            </w:r>
            <w:proofErr w:type="spellEnd"/>
          </w:p>
        </w:tc>
        <w:tc>
          <w:tcPr>
            <w:tcW w:w="1080" w:type="dxa"/>
          </w:tcPr>
          <w:p w14:paraId="76E9DBE0" w14:textId="30824259" w:rsidR="003528D6" w:rsidRPr="00F6283B" w:rsidRDefault="000811F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5503C" w:rsidRPr="00F6283B">
              <w:rPr>
                <w:rFonts w:ascii="Times New Roman" w:hAnsi="Times New Roman" w:cs="Times New Roman"/>
                <w:sz w:val="24"/>
                <w:szCs w:val="24"/>
              </w:rPr>
              <w:t>112.70</w:t>
            </w:r>
          </w:p>
        </w:tc>
        <w:tc>
          <w:tcPr>
            <w:tcW w:w="2250" w:type="dxa"/>
          </w:tcPr>
          <w:p w14:paraId="04A5211B" w14:textId="304F3A87" w:rsidR="003528D6" w:rsidRPr="00F6283B" w:rsidRDefault="00916150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B7204"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2D4C" w:rsidRPr="00F6283B">
              <w:rPr>
                <w:rFonts w:ascii="Times New Roman" w:hAnsi="Times New Roman" w:cs="Times New Roman"/>
                <w:sz w:val="24"/>
                <w:szCs w:val="24"/>
              </w:rPr>
              <w:t>235.66</w:t>
            </w:r>
            <w:r w:rsidR="00EB7204" w:rsidRPr="00F6283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F2D4C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10.2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DF3BEAE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C60EC6D" w14:textId="77777777" w:rsidTr="00F6283B">
        <w:tc>
          <w:tcPr>
            <w:tcW w:w="4410" w:type="dxa"/>
          </w:tcPr>
          <w:p w14:paraId="7DCADE60" w14:textId="3C0B1543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6AC21284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24D45B8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9786FAC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E3221FE" w14:textId="77777777" w:rsidTr="00F6283B">
        <w:tc>
          <w:tcPr>
            <w:tcW w:w="4410" w:type="dxa"/>
          </w:tcPr>
          <w:p w14:paraId="7D87249E" w14:textId="103B8602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 Intercept</w:t>
            </w:r>
          </w:p>
        </w:tc>
        <w:tc>
          <w:tcPr>
            <w:tcW w:w="1080" w:type="dxa"/>
          </w:tcPr>
          <w:p w14:paraId="4494CF16" w14:textId="7A4DF344" w:rsidR="003528D6" w:rsidRPr="00F6283B" w:rsidRDefault="00970B51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009.04</w:t>
            </w:r>
          </w:p>
        </w:tc>
        <w:tc>
          <w:tcPr>
            <w:tcW w:w="2250" w:type="dxa"/>
          </w:tcPr>
          <w:p w14:paraId="1BD96B6A" w14:textId="47548587" w:rsidR="003528D6" w:rsidRPr="00F6283B" w:rsidRDefault="00517BF4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4A7A" w:rsidRPr="00F6283B">
              <w:rPr>
                <w:rFonts w:ascii="Times New Roman" w:hAnsi="Times New Roman" w:cs="Times New Roman"/>
                <w:sz w:val="24"/>
                <w:szCs w:val="24"/>
              </w:rPr>
              <w:t>800.9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D4A7A" w:rsidRPr="00F6283B">
              <w:rPr>
                <w:rFonts w:ascii="Times New Roman" w:hAnsi="Times New Roman" w:cs="Times New Roman"/>
                <w:sz w:val="24"/>
                <w:szCs w:val="24"/>
              </w:rPr>
              <w:t>1271.23</w:t>
            </w:r>
            <w:r w:rsidR="00F9083B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EFA94F9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3F7B4FD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5829B9F3" w14:textId="5690A5F6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53CF894D" w14:textId="06D82237" w:rsidR="003528D6" w:rsidRPr="00F6283B" w:rsidRDefault="00970B51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07.19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5BD329A2" w14:textId="4E8765AB" w:rsidR="003528D6" w:rsidRPr="00F6283B" w:rsidRDefault="00F9083B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4A7A" w:rsidRPr="00F6283B">
              <w:rPr>
                <w:rFonts w:ascii="Times New Roman" w:hAnsi="Times New Roman" w:cs="Times New Roman"/>
                <w:sz w:val="24"/>
                <w:szCs w:val="24"/>
              </w:rPr>
              <w:t>498.4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A2323" w:rsidRPr="00F6283B">
              <w:rPr>
                <w:rFonts w:ascii="Times New Roman" w:hAnsi="Times New Roman" w:cs="Times New Roman"/>
                <w:sz w:val="24"/>
                <w:szCs w:val="24"/>
              </w:rPr>
              <w:t>739.7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4EF123D0" w14:textId="77777777" w:rsidR="003528D6" w:rsidRPr="00F6283B" w:rsidRDefault="003528D6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FEA76B4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7090B46D" w14:textId="7DD99403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b. Outcome: mean manual reaction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7A66AC3C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8A11245" w14:textId="77777777" w:rsidTr="00F6283B">
        <w:tc>
          <w:tcPr>
            <w:tcW w:w="4410" w:type="dxa"/>
          </w:tcPr>
          <w:p w14:paraId="70D8A96F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42E9038E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03A3EB9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584F468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F6283B" w:rsidRPr="00F6283B" w14:paraId="1B66B5BD" w14:textId="77777777" w:rsidTr="00F6283B">
        <w:tc>
          <w:tcPr>
            <w:tcW w:w="4410" w:type="dxa"/>
          </w:tcPr>
          <w:p w14:paraId="0646DD27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679ECCD9" w14:textId="47F0C8D6" w:rsidR="005C59FD" w:rsidRPr="00F6283B" w:rsidRDefault="007A7F5C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42.96</w:t>
            </w:r>
          </w:p>
        </w:tc>
        <w:tc>
          <w:tcPr>
            <w:tcW w:w="2250" w:type="dxa"/>
          </w:tcPr>
          <w:p w14:paraId="52259D10" w14:textId="41EFC718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A419A" w:rsidRPr="00F6283B">
              <w:rPr>
                <w:rFonts w:ascii="Times New Roman" w:hAnsi="Times New Roman" w:cs="Times New Roman"/>
                <w:sz w:val="24"/>
                <w:szCs w:val="24"/>
              </w:rPr>
              <w:t>4955.1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A419A" w:rsidRPr="00F6283B">
              <w:rPr>
                <w:rFonts w:ascii="Times New Roman" w:hAnsi="Times New Roman" w:cs="Times New Roman"/>
                <w:sz w:val="24"/>
                <w:szCs w:val="24"/>
              </w:rPr>
              <w:t>5930.7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8074ECD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EFC3D18" w14:textId="77777777" w:rsidTr="00F6283B">
        <w:tc>
          <w:tcPr>
            <w:tcW w:w="4410" w:type="dxa"/>
          </w:tcPr>
          <w:p w14:paraId="4E56CE07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732ACF7C" w14:textId="6DB13D24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388C" w:rsidRPr="00F6283B">
              <w:rPr>
                <w:rFonts w:ascii="Times New Roman" w:hAnsi="Times New Roman" w:cs="Times New Roman"/>
                <w:sz w:val="24"/>
                <w:szCs w:val="24"/>
              </w:rPr>
              <w:t>314.43</w:t>
            </w:r>
          </w:p>
        </w:tc>
        <w:tc>
          <w:tcPr>
            <w:tcW w:w="2250" w:type="dxa"/>
          </w:tcPr>
          <w:p w14:paraId="4C66CC4B" w14:textId="1F86D9BC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C43A26" w:rsidRPr="00F6283B">
              <w:rPr>
                <w:rFonts w:ascii="Times New Roman" w:hAnsi="Times New Roman" w:cs="Times New Roman"/>
                <w:sz w:val="24"/>
                <w:szCs w:val="24"/>
              </w:rPr>
              <w:t>994.3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43A26" w:rsidRPr="00F6283B">
              <w:rPr>
                <w:rFonts w:ascii="Times New Roman" w:hAnsi="Times New Roman" w:cs="Times New Roman"/>
                <w:sz w:val="24"/>
                <w:szCs w:val="24"/>
              </w:rPr>
              <w:t>365.4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EB84A04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6907488" w14:textId="77777777" w:rsidTr="00F6283B">
        <w:tc>
          <w:tcPr>
            <w:tcW w:w="4410" w:type="dxa"/>
          </w:tcPr>
          <w:p w14:paraId="4DC079B1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6C094913" w14:textId="139C0F6C" w:rsidR="005C59FD" w:rsidRPr="00F6283B" w:rsidRDefault="000A38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2250" w:type="dxa"/>
          </w:tcPr>
          <w:p w14:paraId="3B454C92" w14:textId="3707F8E0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61EB9" w:rsidRPr="00F6283B">
              <w:rPr>
                <w:rFonts w:ascii="Times New Roman" w:hAnsi="Times New Roman" w:cs="Times New Roman"/>
                <w:sz w:val="24"/>
                <w:szCs w:val="24"/>
              </w:rPr>
              <w:t>62.5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61EB9" w:rsidRPr="00F6283B">
              <w:rPr>
                <w:rFonts w:ascii="Times New Roman" w:hAnsi="Times New Roman" w:cs="Times New Roman"/>
                <w:sz w:val="24"/>
                <w:szCs w:val="24"/>
              </w:rPr>
              <w:t>60.2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C9761D1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A78BE8D" w14:textId="77777777" w:rsidTr="00F6283B">
        <w:tc>
          <w:tcPr>
            <w:tcW w:w="4410" w:type="dxa"/>
          </w:tcPr>
          <w:p w14:paraId="6ED34491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MDD history (Group)</w:t>
            </w:r>
          </w:p>
        </w:tc>
        <w:tc>
          <w:tcPr>
            <w:tcW w:w="1080" w:type="dxa"/>
          </w:tcPr>
          <w:p w14:paraId="39FA7399" w14:textId="490E85D2" w:rsidR="005C59FD" w:rsidRPr="00F6283B" w:rsidRDefault="000A388C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17.18</w:t>
            </w:r>
          </w:p>
        </w:tc>
        <w:tc>
          <w:tcPr>
            <w:tcW w:w="2250" w:type="dxa"/>
          </w:tcPr>
          <w:p w14:paraId="58319769" w14:textId="240B037E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61EB9" w:rsidRPr="00F6283B">
              <w:rPr>
                <w:rFonts w:ascii="Times New Roman" w:hAnsi="Times New Roman" w:cs="Times New Roman"/>
                <w:sz w:val="24"/>
                <w:szCs w:val="24"/>
              </w:rPr>
              <w:t>226.5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61EB9" w:rsidRPr="00F6283B">
              <w:rPr>
                <w:rFonts w:ascii="Times New Roman" w:hAnsi="Times New Roman" w:cs="Times New Roman"/>
                <w:sz w:val="24"/>
                <w:szCs w:val="24"/>
              </w:rPr>
              <w:t>460.8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18A8764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AE92E10" w14:textId="77777777" w:rsidTr="00F6283B">
        <w:tc>
          <w:tcPr>
            <w:tcW w:w="4410" w:type="dxa"/>
          </w:tcPr>
          <w:p w14:paraId="4532FC0B" w14:textId="60F21FF4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</w:t>
            </w:r>
            <w:r w:rsidR="00D87148" w:rsidRPr="00F6283B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vs. Happy)</w:t>
            </w:r>
          </w:p>
        </w:tc>
        <w:tc>
          <w:tcPr>
            <w:tcW w:w="1080" w:type="dxa"/>
          </w:tcPr>
          <w:p w14:paraId="4FFC089D" w14:textId="5E72777B" w:rsidR="005C59FD" w:rsidRPr="00F6283B" w:rsidRDefault="009D688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3.39</w:t>
            </w:r>
          </w:p>
        </w:tc>
        <w:tc>
          <w:tcPr>
            <w:tcW w:w="2250" w:type="dxa"/>
          </w:tcPr>
          <w:p w14:paraId="12E347FA" w14:textId="32878D34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C278CC" w:rsidRPr="00F6283B">
              <w:rPr>
                <w:rFonts w:ascii="Times New Roman" w:hAnsi="Times New Roman" w:cs="Times New Roman"/>
                <w:sz w:val="24"/>
                <w:szCs w:val="24"/>
              </w:rPr>
              <w:t>393.3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278CC" w:rsidRPr="00F6283B">
              <w:rPr>
                <w:rFonts w:ascii="Times New Roman" w:hAnsi="Times New Roman" w:cs="Times New Roman"/>
                <w:sz w:val="24"/>
                <w:szCs w:val="24"/>
              </w:rPr>
              <w:t>-53.4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344D0C9A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5562CB4" w14:textId="77777777" w:rsidTr="00F6283B">
        <w:tc>
          <w:tcPr>
            <w:tcW w:w="4410" w:type="dxa"/>
          </w:tcPr>
          <w:p w14:paraId="2E98E58B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</w:t>
            </w:r>
            <w:proofErr w:type="spellEnd"/>
          </w:p>
        </w:tc>
        <w:tc>
          <w:tcPr>
            <w:tcW w:w="1080" w:type="dxa"/>
          </w:tcPr>
          <w:p w14:paraId="3AAAD525" w14:textId="42229670" w:rsidR="005C59FD" w:rsidRPr="00F6283B" w:rsidRDefault="00EA6F21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23.97</w:t>
            </w:r>
          </w:p>
        </w:tc>
        <w:tc>
          <w:tcPr>
            <w:tcW w:w="2250" w:type="dxa"/>
          </w:tcPr>
          <w:p w14:paraId="46BFC981" w14:textId="7DF22779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787947" w:rsidRPr="00F6283B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87947" w:rsidRPr="00F6283B">
              <w:rPr>
                <w:rFonts w:ascii="Times New Roman" w:hAnsi="Times New Roman" w:cs="Times New Roman"/>
                <w:sz w:val="24"/>
                <w:szCs w:val="24"/>
              </w:rPr>
              <w:t>293.9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6A22444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D7DB502" w14:textId="77777777" w:rsidTr="00F6283B">
        <w:tc>
          <w:tcPr>
            <w:tcW w:w="4410" w:type="dxa"/>
          </w:tcPr>
          <w:p w14:paraId="65FDD3B9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55B05458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8A0A2A3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58C2BEA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F922428" w14:textId="77777777" w:rsidTr="00F6283B">
        <w:tc>
          <w:tcPr>
            <w:tcW w:w="4410" w:type="dxa"/>
          </w:tcPr>
          <w:p w14:paraId="7A95D115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60831E25" w14:textId="5352DC5E" w:rsidR="005C59FD" w:rsidRPr="00F6283B" w:rsidRDefault="00EA6F21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943.47</w:t>
            </w:r>
          </w:p>
        </w:tc>
        <w:tc>
          <w:tcPr>
            <w:tcW w:w="2250" w:type="dxa"/>
          </w:tcPr>
          <w:p w14:paraId="212853AD" w14:textId="255F7E81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87947" w:rsidRPr="00F6283B">
              <w:rPr>
                <w:rFonts w:ascii="Times New Roman" w:hAnsi="Times New Roman" w:cs="Times New Roman"/>
                <w:sz w:val="24"/>
                <w:szCs w:val="24"/>
              </w:rPr>
              <w:t>709.1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F02F2" w:rsidRPr="00F6283B">
              <w:rPr>
                <w:rFonts w:ascii="Times New Roman" w:hAnsi="Times New Roman" w:cs="Times New Roman"/>
                <w:sz w:val="24"/>
                <w:szCs w:val="24"/>
              </w:rPr>
              <w:t>1255.3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231ECC58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45539B4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54820AB7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BE1F5CF" w14:textId="444FFC58" w:rsidR="005C59FD" w:rsidRPr="00F6283B" w:rsidRDefault="00EA6F21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844.68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69FCC2F" w14:textId="64CF601C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F02F2" w:rsidRPr="00F6283B">
              <w:rPr>
                <w:rFonts w:ascii="Times New Roman" w:hAnsi="Times New Roman" w:cs="Times New Roman"/>
                <w:sz w:val="24"/>
                <w:szCs w:val="24"/>
              </w:rPr>
              <w:t>694.3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F02F2" w:rsidRPr="00F6283B">
              <w:rPr>
                <w:rFonts w:ascii="Times New Roman" w:hAnsi="Times New Roman" w:cs="Times New Roman"/>
                <w:sz w:val="24"/>
                <w:szCs w:val="24"/>
              </w:rPr>
              <w:t>1027.57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  <w:tcBorders>
              <w:bottom w:val="single" w:sz="12" w:space="0" w:color="auto"/>
            </w:tcBorders>
          </w:tcPr>
          <w:p w14:paraId="7B68F393" w14:textId="77777777" w:rsidR="005C59FD" w:rsidRPr="00F6283B" w:rsidRDefault="005C59FD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5F124F2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35A416E8" w14:textId="7C926449" w:rsidR="004A2D9A" w:rsidRPr="00F6283B" w:rsidRDefault="00FD2E97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4A2D9A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2</w:t>
            </w: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4A2D9A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manual reaction time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730F8869" w14:textId="77777777" w:rsidR="004A2D9A" w:rsidRPr="00F6283B" w:rsidRDefault="004A2D9A" w:rsidP="003528D6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BC36A43" w14:textId="77777777" w:rsidTr="00F6283B">
        <w:tc>
          <w:tcPr>
            <w:tcW w:w="4410" w:type="dxa"/>
          </w:tcPr>
          <w:p w14:paraId="3F67409D" w14:textId="7D7E2BF0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7726A4C4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08BFC53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355BBF37" w14:textId="7811019E" w:rsidR="004A2D9A" w:rsidRPr="00F6283B" w:rsidRDefault="00627F0E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6283B" w:rsidRPr="00F6283B" w14:paraId="2C3A5A68" w14:textId="77777777" w:rsidTr="00F6283B">
        <w:tc>
          <w:tcPr>
            <w:tcW w:w="4410" w:type="dxa"/>
          </w:tcPr>
          <w:p w14:paraId="3EA0C240" w14:textId="6C68A3BA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3848DF07" w14:textId="68859853" w:rsidR="004A2D9A" w:rsidRPr="00F6283B" w:rsidRDefault="004D699F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69.61</w:t>
            </w:r>
          </w:p>
        </w:tc>
        <w:tc>
          <w:tcPr>
            <w:tcW w:w="2250" w:type="dxa"/>
          </w:tcPr>
          <w:p w14:paraId="5EA0D7D9" w14:textId="607CE87C" w:rsidR="004A2D9A" w:rsidRPr="00F6283B" w:rsidRDefault="00A53BE1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1911.76, </w:t>
            </w:r>
            <w:r w:rsidR="004102E0" w:rsidRPr="00F6283B">
              <w:rPr>
                <w:rFonts w:ascii="Times New Roman" w:hAnsi="Times New Roman" w:cs="Times New Roman"/>
                <w:sz w:val="24"/>
                <w:szCs w:val="24"/>
              </w:rPr>
              <w:t>2227.46)</w:t>
            </w:r>
          </w:p>
        </w:tc>
        <w:tc>
          <w:tcPr>
            <w:tcW w:w="656" w:type="dxa"/>
          </w:tcPr>
          <w:p w14:paraId="5B858489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A72B5F3" w14:textId="77777777" w:rsidTr="00F6283B">
        <w:tc>
          <w:tcPr>
            <w:tcW w:w="4410" w:type="dxa"/>
          </w:tcPr>
          <w:p w14:paraId="60188BD4" w14:textId="67CB4541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Maternal MDD </w:t>
            </w:r>
            <w:r w:rsidR="00295149" w:rsidRPr="00F6283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story (Group)</w:t>
            </w:r>
          </w:p>
        </w:tc>
        <w:tc>
          <w:tcPr>
            <w:tcW w:w="1080" w:type="dxa"/>
          </w:tcPr>
          <w:p w14:paraId="28B94040" w14:textId="53203249" w:rsidR="004A2D9A" w:rsidRPr="00F6283B" w:rsidRDefault="002178F6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3.31</w:t>
            </w:r>
          </w:p>
        </w:tc>
        <w:tc>
          <w:tcPr>
            <w:tcW w:w="2250" w:type="dxa"/>
          </w:tcPr>
          <w:p w14:paraId="65E290DE" w14:textId="23A1B9BB" w:rsidR="004A2D9A" w:rsidRPr="00F6283B" w:rsidRDefault="004102E0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25.47, 341.16)</w:t>
            </w:r>
          </w:p>
        </w:tc>
        <w:tc>
          <w:tcPr>
            <w:tcW w:w="656" w:type="dxa"/>
          </w:tcPr>
          <w:p w14:paraId="3FDC88A3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340023A" w14:textId="77777777" w:rsidTr="00F6283B">
        <w:tc>
          <w:tcPr>
            <w:tcW w:w="4410" w:type="dxa"/>
          </w:tcPr>
          <w:p w14:paraId="545F4D19" w14:textId="4A6F64BE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295149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671D8AE0" w14:textId="6D56710B" w:rsidR="004A2D9A" w:rsidRPr="00F6283B" w:rsidRDefault="002178F6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8.16</w:t>
            </w:r>
          </w:p>
        </w:tc>
        <w:tc>
          <w:tcPr>
            <w:tcW w:w="2250" w:type="dxa"/>
          </w:tcPr>
          <w:p w14:paraId="7365A88F" w14:textId="61D044D6" w:rsidR="004A2D9A" w:rsidRPr="00F6283B" w:rsidRDefault="006F343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130.05, -6.28)</w:t>
            </w:r>
          </w:p>
        </w:tc>
        <w:tc>
          <w:tcPr>
            <w:tcW w:w="656" w:type="dxa"/>
          </w:tcPr>
          <w:p w14:paraId="1E007973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D54A634" w14:textId="77777777" w:rsidTr="00F6283B">
        <w:tc>
          <w:tcPr>
            <w:tcW w:w="4410" w:type="dxa"/>
          </w:tcPr>
          <w:p w14:paraId="1ADCA934" w14:textId="077B5969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</w:t>
            </w:r>
            <w:proofErr w:type="spellEnd"/>
          </w:p>
        </w:tc>
        <w:tc>
          <w:tcPr>
            <w:tcW w:w="1080" w:type="dxa"/>
          </w:tcPr>
          <w:p w14:paraId="1E53F2CE" w14:textId="63E9558B" w:rsidR="004A2D9A" w:rsidRPr="00F6283B" w:rsidRDefault="002178F6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24.33</w:t>
            </w:r>
          </w:p>
        </w:tc>
        <w:tc>
          <w:tcPr>
            <w:tcW w:w="2250" w:type="dxa"/>
          </w:tcPr>
          <w:p w14:paraId="1596842F" w14:textId="47D26A75" w:rsidR="004A2D9A" w:rsidRPr="00F6283B" w:rsidRDefault="006F343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86.22, 37.55)</w:t>
            </w:r>
          </w:p>
        </w:tc>
        <w:tc>
          <w:tcPr>
            <w:tcW w:w="656" w:type="dxa"/>
          </w:tcPr>
          <w:p w14:paraId="4A59AD28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B560AE6" w14:textId="77777777" w:rsidTr="00F6283B">
        <w:tc>
          <w:tcPr>
            <w:tcW w:w="4410" w:type="dxa"/>
          </w:tcPr>
          <w:p w14:paraId="0B65E66C" w14:textId="2221CC1E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5F456F23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5C56A82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0193BA13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905DC1F" w14:textId="77777777" w:rsidTr="00F6283B">
        <w:tc>
          <w:tcPr>
            <w:tcW w:w="4410" w:type="dxa"/>
          </w:tcPr>
          <w:p w14:paraId="0E34C9DD" w14:textId="05A05802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1A30DF28" w14:textId="32F988F8" w:rsidR="004A2D9A" w:rsidRPr="00F6283B" w:rsidRDefault="002178F6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26.48</w:t>
            </w:r>
          </w:p>
        </w:tc>
        <w:tc>
          <w:tcPr>
            <w:tcW w:w="2250" w:type="dxa"/>
          </w:tcPr>
          <w:p w14:paraId="5FEDBA07" w14:textId="24CFA76C" w:rsidR="004A2D9A" w:rsidRPr="00F6283B" w:rsidRDefault="00622294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419.32, 661.03)</w:t>
            </w:r>
          </w:p>
        </w:tc>
        <w:tc>
          <w:tcPr>
            <w:tcW w:w="656" w:type="dxa"/>
          </w:tcPr>
          <w:p w14:paraId="3E0676BC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376ACF9" w14:textId="77777777" w:rsidTr="00F6283B">
        <w:tc>
          <w:tcPr>
            <w:tcW w:w="4410" w:type="dxa"/>
          </w:tcPr>
          <w:p w14:paraId="1DBC9613" w14:textId="735CE9ED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66D60C66" w14:textId="6A571263" w:rsidR="004A2D9A" w:rsidRPr="00F6283B" w:rsidRDefault="00021CE8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17.31</w:t>
            </w:r>
          </w:p>
        </w:tc>
        <w:tc>
          <w:tcPr>
            <w:tcW w:w="2250" w:type="dxa"/>
          </w:tcPr>
          <w:p w14:paraId="3CA6996B" w14:textId="4C69FD98" w:rsidR="004A2D9A" w:rsidRPr="00F6283B" w:rsidRDefault="0095101E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262.31, 383.85)</w:t>
            </w:r>
          </w:p>
        </w:tc>
        <w:tc>
          <w:tcPr>
            <w:tcW w:w="656" w:type="dxa"/>
          </w:tcPr>
          <w:p w14:paraId="5E587B15" w14:textId="77777777" w:rsidR="004A2D9A" w:rsidRPr="00F6283B" w:rsidRDefault="004A2D9A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6A96DFC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1E42B3C4" w14:textId="26C70D1F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b. Outcome: mean manual reaction time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7FF72092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47B7AF8" w14:textId="77777777" w:rsidTr="00F6283B">
        <w:tc>
          <w:tcPr>
            <w:tcW w:w="4410" w:type="dxa"/>
          </w:tcPr>
          <w:p w14:paraId="6CED3A94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63ED3E65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F7F81A2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99CEEA0" w14:textId="5057240D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7C68" w:rsidRPr="00F628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6283B" w:rsidRPr="00F6283B" w14:paraId="56929701" w14:textId="77777777" w:rsidTr="00F6283B">
        <w:tc>
          <w:tcPr>
            <w:tcW w:w="4410" w:type="dxa"/>
          </w:tcPr>
          <w:p w14:paraId="602945E5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2A6B5F2C" w14:textId="3846F014" w:rsidR="00B81D3F" w:rsidRPr="00F6283B" w:rsidRDefault="009D1FA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32.07</w:t>
            </w:r>
          </w:p>
        </w:tc>
        <w:tc>
          <w:tcPr>
            <w:tcW w:w="2250" w:type="dxa"/>
          </w:tcPr>
          <w:p w14:paraId="742EF3EC" w14:textId="0A5C3C50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F62EA" w:rsidRPr="00F6283B">
              <w:rPr>
                <w:rFonts w:ascii="Times New Roman" w:hAnsi="Times New Roman" w:cs="Times New Roman"/>
                <w:sz w:val="24"/>
                <w:szCs w:val="24"/>
              </w:rPr>
              <w:t>1973.4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F62EA" w:rsidRPr="00F6283B">
              <w:rPr>
                <w:rFonts w:ascii="Times New Roman" w:hAnsi="Times New Roman" w:cs="Times New Roman"/>
                <w:sz w:val="24"/>
                <w:szCs w:val="24"/>
              </w:rPr>
              <w:t>2290.7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85095E0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FE7CA74" w14:textId="77777777" w:rsidTr="00F6283B">
        <w:tc>
          <w:tcPr>
            <w:tcW w:w="4410" w:type="dxa"/>
          </w:tcPr>
          <w:p w14:paraId="50B7D907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MDD history (Group)</w:t>
            </w:r>
          </w:p>
        </w:tc>
        <w:tc>
          <w:tcPr>
            <w:tcW w:w="1080" w:type="dxa"/>
          </w:tcPr>
          <w:p w14:paraId="380DCF50" w14:textId="66308EB4" w:rsidR="00B81D3F" w:rsidRPr="00F6283B" w:rsidRDefault="006502CE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93.24</w:t>
            </w:r>
          </w:p>
        </w:tc>
        <w:tc>
          <w:tcPr>
            <w:tcW w:w="2250" w:type="dxa"/>
          </w:tcPr>
          <w:p w14:paraId="04D70DE0" w14:textId="11DAF9F1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1E35" w:rsidRPr="00F6283B">
              <w:rPr>
                <w:rFonts w:ascii="Times New Roman" w:hAnsi="Times New Roman" w:cs="Times New Roman"/>
                <w:sz w:val="24"/>
                <w:szCs w:val="24"/>
              </w:rPr>
              <w:t>-65.4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91E35" w:rsidRPr="00F6283B">
              <w:rPr>
                <w:rFonts w:ascii="Times New Roman" w:hAnsi="Times New Roman" w:cs="Times New Roman"/>
                <w:sz w:val="24"/>
                <w:szCs w:val="24"/>
              </w:rPr>
              <w:t>251.9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493C0DBC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8611348" w14:textId="77777777" w:rsidTr="00F6283B">
        <w:tc>
          <w:tcPr>
            <w:tcW w:w="4410" w:type="dxa"/>
          </w:tcPr>
          <w:p w14:paraId="1A4E7FDC" w14:textId="286D937F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</w:t>
            </w:r>
            <w:r w:rsidR="00622153" w:rsidRPr="00F6283B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vs. Happy)</w:t>
            </w:r>
          </w:p>
        </w:tc>
        <w:tc>
          <w:tcPr>
            <w:tcW w:w="1080" w:type="dxa"/>
          </w:tcPr>
          <w:p w14:paraId="508BEBD8" w14:textId="3288A7D7" w:rsidR="00B81D3F" w:rsidRPr="00F6283B" w:rsidRDefault="006502CE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73.30</w:t>
            </w:r>
          </w:p>
        </w:tc>
        <w:tc>
          <w:tcPr>
            <w:tcW w:w="2250" w:type="dxa"/>
          </w:tcPr>
          <w:p w14:paraId="22E39DE7" w14:textId="7B509184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D91E35" w:rsidRPr="00F6283B">
              <w:rPr>
                <w:rFonts w:ascii="Times New Roman" w:hAnsi="Times New Roman" w:cs="Times New Roman"/>
                <w:sz w:val="24"/>
                <w:szCs w:val="24"/>
              </w:rPr>
              <w:t>216.8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145DE9" w:rsidRPr="00F6283B">
              <w:rPr>
                <w:rFonts w:ascii="Times New Roman" w:hAnsi="Times New Roman" w:cs="Times New Roman"/>
                <w:sz w:val="24"/>
                <w:szCs w:val="24"/>
              </w:rPr>
              <w:t>129.7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12D77FE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E3628DD" w14:textId="77777777" w:rsidTr="00F6283B">
        <w:tc>
          <w:tcPr>
            <w:tcW w:w="4410" w:type="dxa"/>
          </w:tcPr>
          <w:p w14:paraId="5F2D79FC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Group×Stimulus</w:t>
            </w:r>
            <w:proofErr w:type="spellEnd"/>
          </w:p>
        </w:tc>
        <w:tc>
          <w:tcPr>
            <w:tcW w:w="1080" w:type="dxa"/>
          </w:tcPr>
          <w:p w14:paraId="6EADA7AA" w14:textId="767A3D64" w:rsidR="00B81D3F" w:rsidRPr="00F6283B" w:rsidRDefault="00C371D6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4.81</w:t>
            </w:r>
          </w:p>
        </w:tc>
        <w:tc>
          <w:tcPr>
            <w:tcW w:w="2250" w:type="dxa"/>
          </w:tcPr>
          <w:p w14:paraId="17060CE9" w14:textId="4A7D7B7D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145DE9" w:rsidRPr="00F6283B">
              <w:rPr>
                <w:rFonts w:ascii="Times New Roman" w:hAnsi="Times New Roman" w:cs="Times New Roman"/>
                <w:sz w:val="24"/>
                <w:szCs w:val="24"/>
              </w:rPr>
              <w:t>88.3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45DE9" w:rsidRPr="00F6283B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E2A0CB3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B5ACB94" w14:textId="77777777" w:rsidTr="00F6283B">
        <w:tc>
          <w:tcPr>
            <w:tcW w:w="4410" w:type="dxa"/>
          </w:tcPr>
          <w:p w14:paraId="4ECA6719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45E2087E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0B6C9E85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610A1880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3AD1D83" w14:textId="77777777" w:rsidTr="00F6283B">
        <w:tc>
          <w:tcPr>
            <w:tcW w:w="4410" w:type="dxa"/>
          </w:tcPr>
          <w:p w14:paraId="4540C7E1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6140D7C8" w14:textId="784BFD38" w:rsidR="00B81D3F" w:rsidRPr="00F6283B" w:rsidRDefault="00C371D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53.16</w:t>
            </w:r>
          </w:p>
        </w:tc>
        <w:tc>
          <w:tcPr>
            <w:tcW w:w="2250" w:type="dxa"/>
          </w:tcPr>
          <w:p w14:paraId="0FA2F3B8" w14:textId="10DB70A2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2F0E" w:rsidRPr="00F6283B">
              <w:rPr>
                <w:rFonts w:ascii="Times New Roman" w:hAnsi="Times New Roman" w:cs="Times New Roman"/>
                <w:sz w:val="24"/>
                <w:szCs w:val="24"/>
              </w:rPr>
              <w:t>450.1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92F0E" w:rsidRPr="00F6283B">
              <w:rPr>
                <w:rFonts w:ascii="Times New Roman" w:hAnsi="Times New Roman" w:cs="Times New Roman"/>
                <w:sz w:val="24"/>
                <w:szCs w:val="24"/>
              </w:rPr>
              <w:t>679.7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96C8812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62FCA50" w14:textId="77777777" w:rsidTr="00F6283B">
        <w:tc>
          <w:tcPr>
            <w:tcW w:w="4410" w:type="dxa"/>
          </w:tcPr>
          <w:p w14:paraId="335217E9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</w:tcPr>
          <w:p w14:paraId="6F6C2001" w14:textId="3C036CD0" w:rsidR="00B81D3F" w:rsidRPr="00F6283B" w:rsidRDefault="00C371D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21.11</w:t>
            </w:r>
          </w:p>
        </w:tc>
        <w:tc>
          <w:tcPr>
            <w:tcW w:w="2250" w:type="dxa"/>
          </w:tcPr>
          <w:p w14:paraId="2214C8D1" w14:textId="57D65C75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92F0E" w:rsidRPr="00F6283B">
              <w:rPr>
                <w:rFonts w:ascii="Times New Roman" w:hAnsi="Times New Roman" w:cs="Times New Roman"/>
                <w:sz w:val="24"/>
                <w:szCs w:val="24"/>
              </w:rPr>
              <w:t>182.4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F0A0F" w:rsidRPr="00F6283B">
              <w:rPr>
                <w:rFonts w:ascii="Times New Roman" w:hAnsi="Times New Roman" w:cs="Times New Roman"/>
                <w:sz w:val="24"/>
                <w:szCs w:val="24"/>
              </w:rPr>
              <w:t>267.89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268B68C" w14:textId="77777777" w:rsidR="00B81D3F" w:rsidRPr="00F6283B" w:rsidRDefault="00B81D3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0886720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074207F0" w14:textId="41414A2F" w:rsidR="00771D5E" w:rsidRPr="00F6283B" w:rsidRDefault="00364DC0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a</w:t>
            </w:r>
            <w:r w:rsidR="00771D5E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manual reaction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0B3738BD" w14:textId="77777777" w:rsidR="00771D5E" w:rsidRPr="00F6283B" w:rsidRDefault="00771D5E" w:rsidP="004A2D9A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734250B" w14:textId="77777777" w:rsidTr="00F6283B">
        <w:tc>
          <w:tcPr>
            <w:tcW w:w="4410" w:type="dxa"/>
          </w:tcPr>
          <w:p w14:paraId="55803C4D" w14:textId="635EF816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33963F79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60DD535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BB91A55" w14:textId="46B2737D" w:rsidR="00771D5E" w:rsidRPr="00F6283B" w:rsidRDefault="00685213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02FA5" w:rsidRPr="00F62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6283B" w:rsidRPr="00F6283B" w14:paraId="1AC0DEB0" w14:textId="77777777" w:rsidTr="00F6283B">
        <w:tc>
          <w:tcPr>
            <w:tcW w:w="4410" w:type="dxa"/>
          </w:tcPr>
          <w:p w14:paraId="2E61BB26" w14:textId="67A37C76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765576E5" w14:textId="3B2CFD81" w:rsidR="00771D5E" w:rsidRPr="00F6283B" w:rsidRDefault="00F8304F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30.57</w:t>
            </w:r>
          </w:p>
        </w:tc>
        <w:tc>
          <w:tcPr>
            <w:tcW w:w="2250" w:type="dxa"/>
          </w:tcPr>
          <w:p w14:paraId="47BF2414" w14:textId="5AB3EA05" w:rsidR="00771D5E" w:rsidRPr="00F6283B" w:rsidRDefault="000B0D58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45A3D" w:rsidRPr="00F6283B">
              <w:rPr>
                <w:rFonts w:ascii="Times New Roman" w:hAnsi="Times New Roman" w:cs="Times New Roman"/>
                <w:sz w:val="24"/>
                <w:szCs w:val="24"/>
              </w:rPr>
              <w:t>5178.1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5A3D" w:rsidRPr="00F6283B">
              <w:rPr>
                <w:rFonts w:ascii="Times New Roman" w:hAnsi="Times New Roman" w:cs="Times New Roman"/>
                <w:sz w:val="24"/>
                <w:szCs w:val="24"/>
              </w:rPr>
              <w:t>6083.02</w:t>
            </w:r>
            <w:r w:rsidR="00994EFA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AD7FAE5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619A860" w14:textId="77777777" w:rsidTr="00F6283B">
        <w:tc>
          <w:tcPr>
            <w:tcW w:w="4410" w:type="dxa"/>
          </w:tcPr>
          <w:p w14:paraId="27DDE460" w14:textId="79288F2D" w:rsidR="00230AA4" w:rsidRPr="00F6283B" w:rsidRDefault="00230AA4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068F0B40" w14:textId="162C0C5E" w:rsidR="00230AA4" w:rsidRPr="00F6283B" w:rsidRDefault="00F8304F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429.31</w:t>
            </w:r>
          </w:p>
        </w:tc>
        <w:tc>
          <w:tcPr>
            <w:tcW w:w="2250" w:type="dxa"/>
          </w:tcPr>
          <w:p w14:paraId="38AF3798" w14:textId="313DA6C2" w:rsidR="00230AA4" w:rsidRPr="00F6283B" w:rsidRDefault="00B45A3D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7671" w:rsidRPr="00F6283B">
              <w:rPr>
                <w:rFonts w:ascii="Times New Roman" w:hAnsi="Times New Roman" w:cs="Times New Roman"/>
                <w:sz w:val="24"/>
                <w:szCs w:val="24"/>
              </w:rPr>
              <w:t>-1055.88, 197.26)</w:t>
            </w:r>
          </w:p>
        </w:tc>
        <w:tc>
          <w:tcPr>
            <w:tcW w:w="656" w:type="dxa"/>
          </w:tcPr>
          <w:p w14:paraId="34F4958A" w14:textId="77777777" w:rsidR="00230AA4" w:rsidRPr="00F6283B" w:rsidRDefault="00230AA4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40AA721" w14:textId="77777777" w:rsidTr="00F6283B">
        <w:tc>
          <w:tcPr>
            <w:tcW w:w="4410" w:type="dxa"/>
          </w:tcPr>
          <w:p w14:paraId="6983DEF3" w14:textId="3A9E99BD" w:rsidR="00230AA4" w:rsidRPr="00F6283B" w:rsidRDefault="00230AA4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CBCL internalizing score</w:t>
            </w:r>
          </w:p>
        </w:tc>
        <w:tc>
          <w:tcPr>
            <w:tcW w:w="1080" w:type="dxa"/>
          </w:tcPr>
          <w:p w14:paraId="030D0E50" w14:textId="70824894" w:rsidR="00230AA4" w:rsidRPr="00F6283B" w:rsidRDefault="00996AFF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5.83</w:t>
            </w:r>
          </w:p>
        </w:tc>
        <w:tc>
          <w:tcPr>
            <w:tcW w:w="2250" w:type="dxa"/>
          </w:tcPr>
          <w:p w14:paraId="26EAB41C" w14:textId="1C906402" w:rsidR="00230AA4" w:rsidRPr="00F6283B" w:rsidRDefault="005E7671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35.4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107.0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50C4DA0" w14:textId="77777777" w:rsidR="00230AA4" w:rsidRPr="00F6283B" w:rsidRDefault="00230AA4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ABB56D8" w14:textId="77777777" w:rsidTr="00F6283B">
        <w:tc>
          <w:tcPr>
            <w:tcW w:w="4410" w:type="dxa"/>
          </w:tcPr>
          <w:p w14:paraId="7051C968" w14:textId="14A5266D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0CA87B5E" w14:textId="18CC991C" w:rsidR="00771D5E" w:rsidRPr="00F6283B" w:rsidRDefault="00996AFF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2250" w:type="dxa"/>
          </w:tcPr>
          <w:p w14:paraId="36917DDF" w14:textId="0C265668" w:rsidR="00771D5E" w:rsidRPr="00F6283B" w:rsidRDefault="00994EFA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36.9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6969ABF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A15145D" w14:textId="77777777" w:rsidTr="00F6283B">
        <w:tc>
          <w:tcPr>
            <w:tcW w:w="4410" w:type="dxa"/>
          </w:tcPr>
          <w:p w14:paraId="0DFC28B4" w14:textId="5AFBFCA5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295149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1DB23AF0" w14:textId="0961CA25" w:rsidR="00771D5E" w:rsidRPr="00F6283B" w:rsidRDefault="0074613D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6AFF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55.79</w:t>
            </w:r>
          </w:p>
        </w:tc>
        <w:tc>
          <w:tcPr>
            <w:tcW w:w="2250" w:type="dxa"/>
          </w:tcPr>
          <w:p w14:paraId="598BCFD8" w14:textId="06F2581D" w:rsidR="00771D5E" w:rsidRPr="00F6283B" w:rsidRDefault="005A6792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182.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3B17652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26415B4" w14:textId="77777777" w:rsidTr="00F6283B">
        <w:tc>
          <w:tcPr>
            <w:tcW w:w="4410" w:type="dxa"/>
          </w:tcPr>
          <w:p w14:paraId="76558225" w14:textId="7318DDB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496EC7D1" w14:textId="63B366C6" w:rsidR="00771D5E" w:rsidRPr="00F6283B" w:rsidRDefault="0074613D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96AFF" w:rsidRPr="00F6283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250" w:type="dxa"/>
          </w:tcPr>
          <w:p w14:paraId="39F478DD" w14:textId="200207CF" w:rsidR="00771D5E" w:rsidRPr="00F6283B" w:rsidRDefault="00285250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11.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0, </w:t>
            </w:r>
            <w:r w:rsidR="0046167D" w:rsidRPr="00F6283B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8A579B" w:rsidRPr="00F628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6167D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2CD8B40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D6F777B" w14:textId="77777777" w:rsidTr="00F6283B">
        <w:tc>
          <w:tcPr>
            <w:tcW w:w="4410" w:type="dxa"/>
          </w:tcPr>
          <w:p w14:paraId="2888A680" w14:textId="14AC9669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1D68403D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3751F6E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F438C6F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C308B0B" w14:textId="77777777" w:rsidTr="00F6283B">
        <w:tc>
          <w:tcPr>
            <w:tcW w:w="4410" w:type="dxa"/>
          </w:tcPr>
          <w:p w14:paraId="4290FA67" w14:textId="405A7A18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4EE317F6" w14:textId="2585C0D3" w:rsidR="00771D5E" w:rsidRPr="00F6283B" w:rsidRDefault="00FE1B76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007.73</w:t>
            </w:r>
          </w:p>
        </w:tc>
        <w:tc>
          <w:tcPr>
            <w:tcW w:w="2250" w:type="dxa"/>
          </w:tcPr>
          <w:p w14:paraId="791B0A56" w14:textId="44F88F56" w:rsidR="00771D5E" w:rsidRPr="00F6283B" w:rsidRDefault="006A2FAA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4E8" w:rsidRPr="00F6283B">
              <w:rPr>
                <w:rFonts w:ascii="Times New Roman" w:hAnsi="Times New Roman" w:cs="Times New Roman"/>
                <w:sz w:val="24"/>
                <w:szCs w:val="24"/>
              </w:rPr>
              <w:t>797.6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14E8" w:rsidRPr="00F6283B">
              <w:rPr>
                <w:rFonts w:ascii="Times New Roman" w:hAnsi="Times New Roman" w:cs="Times New Roman"/>
                <w:sz w:val="24"/>
                <w:szCs w:val="24"/>
              </w:rPr>
              <w:t>1273.15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D687A82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DA6FA10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0B18837E" w14:textId="390120AF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6792CB3" w14:textId="3357D7CC" w:rsidR="00771D5E" w:rsidRPr="00F6283B" w:rsidRDefault="00FE1B76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26.59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1B4A426" w14:textId="549A2071" w:rsidR="00771D5E" w:rsidRPr="00F6283B" w:rsidRDefault="00153165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D14E8" w:rsidRPr="00F6283B">
              <w:rPr>
                <w:rFonts w:ascii="Times New Roman" w:hAnsi="Times New Roman" w:cs="Times New Roman"/>
                <w:sz w:val="24"/>
                <w:szCs w:val="24"/>
              </w:rPr>
              <w:t>514.3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D14E8" w:rsidRPr="00F6283B">
              <w:rPr>
                <w:rFonts w:ascii="Times New Roman" w:hAnsi="Times New Roman" w:cs="Times New Roman"/>
                <w:sz w:val="24"/>
                <w:szCs w:val="24"/>
              </w:rPr>
              <w:t>763.3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7A0A0677" w14:textId="77777777" w:rsidR="00771D5E" w:rsidRPr="00F6283B" w:rsidRDefault="00771D5E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C20AF68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0BA069CF" w14:textId="0087EE14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b. Outcome: mean manual reaction time on the targets in children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2407D91B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5E9DE9C" w14:textId="77777777" w:rsidTr="00F6283B">
        <w:tc>
          <w:tcPr>
            <w:tcW w:w="4410" w:type="dxa"/>
          </w:tcPr>
          <w:p w14:paraId="6CF6175F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37EB9B9C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4BD9280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7AA28BE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6283B" w:rsidRPr="00F6283B" w14:paraId="06CAB0BF" w14:textId="77777777" w:rsidTr="00F6283B">
        <w:tc>
          <w:tcPr>
            <w:tcW w:w="4410" w:type="dxa"/>
          </w:tcPr>
          <w:p w14:paraId="680DDB7D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76AA3BEC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30.57</w:t>
            </w:r>
          </w:p>
        </w:tc>
        <w:tc>
          <w:tcPr>
            <w:tcW w:w="2250" w:type="dxa"/>
          </w:tcPr>
          <w:p w14:paraId="7BC9D40D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5178.11, 6083.02)</w:t>
            </w:r>
          </w:p>
        </w:tc>
        <w:tc>
          <w:tcPr>
            <w:tcW w:w="656" w:type="dxa"/>
          </w:tcPr>
          <w:p w14:paraId="08D8F8BA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91CFC01" w14:textId="77777777" w:rsidTr="00F6283B">
        <w:tc>
          <w:tcPr>
            <w:tcW w:w="4410" w:type="dxa"/>
          </w:tcPr>
          <w:p w14:paraId="28EB3334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14:paraId="621824FC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429.31</w:t>
            </w:r>
          </w:p>
        </w:tc>
        <w:tc>
          <w:tcPr>
            <w:tcW w:w="2250" w:type="dxa"/>
          </w:tcPr>
          <w:p w14:paraId="534FC23E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1055.88, 197.26)</w:t>
            </w:r>
          </w:p>
        </w:tc>
        <w:tc>
          <w:tcPr>
            <w:tcW w:w="656" w:type="dxa"/>
          </w:tcPr>
          <w:p w14:paraId="35DBB78A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C7E433A" w14:textId="77777777" w:rsidTr="00F6283B">
        <w:tc>
          <w:tcPr>
            <w:tcW w:w="4410" w:type="dxa"/>
          </w:tcPr>
          <w:p w14:paraId="77FC8827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BCL internalizing score</w:t>
            </w:r>
          </w:p>
        </w:tc>
        <w:tc>
          <w:tcPr>
            <w:tcW w:w="1080" w:type="dxa"/>
          </w:tcPr>
          <w:p w14:paraId="2E003F8C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5.83</w:t>
            </w:r>
          </w:p>
        </w:tc>
        <w:tc>
          <w:tcPr>
            <w:tcW w:w="2250" w:type="dxa"/>
          </w:tcPr>
          <w:p w14:paraId="5A92AF9B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35.42, 107.08)</w:t>
            </w:r>
          </w:p>
        </w:tc>
        <w:tc>
          <w:tcPr>
            <w:tcW w:w="656" w:type="dxa"/>
          </w:tcPr>
          <w:p w14:paraId="4867ADAB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88C8864" w14:textId="77777777" w:rsidTr="00F6283B">
        <w:tc>
          <w:tcPr>
            <w:tcW w:w="4410" w:type="dxa"/>
          </w:tcPr>
          <w:p w14:paraId="22E5D433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660A70FB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2250" w:type="dxa"/>
          </w:tcPr>
          <w:p w14:paraId="399D3FD3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29.86, 36.96)</w:t>
            </w:r>
          </w:p>
        </w:tc>
        <w:tc>
          <w:tcPr>
            <w:tcW w:w="656" w:type="dxa"/>
          </w:tcPr>
          <w:p w14:paraId="60A6580B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5B0A439" w14:textId="77777777" w:rsidTr="00F6283B">
        <w:tc>
          <w:tcPr>
            <w:tcW w:w="4410" w:type="dxa"/>
          </w:tcPr>
          <w:p w14:paraId="725961D5" w14:textId="69FB5330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Angry vs. Happy)</w:t>
            </w:r>
          </w:p>
        </w:tc>
        <w:tc>
          <w:tcPr>
            <w:tcW w:w="1080" w:type="dxa"/>
          </w:tcPr>
          <w:p w14:paraId="6A0B0BBB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 55.79</w:t>
            </w:r>
          </w:p>
        </w:tc>
        <w:tc>
          <w:tcPr>
            <w:tcW w:w="2250" w:type="dxa"/>
          </w:tcPr>
          <w:p w14:paraId="44CDFFBE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182.78, 71.21)</w:t>
            </w:r>
          </w:p>
        </w:tc>
        <w:tc>
          <w:tcPr>
            <w:tcW w:w="656" w:type="dxa"/>
          </w:tcPr>
          <w:p w14:paraId="2DD8EAB3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283C3D1" w14:textId="77777777" w:rsidTr="00F6283B">
        <w:tc>
          <w:tcPr>
            <w:tcW w:w="4410" w:type="dxa"/>
          </w:tcPr>
          <w:p w14:paraId="14991EB0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513B02B4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250" w:type="dxa"/>
          </w:tcPr>
          <w:p w14:paraId="5FE39924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11.60, 11.59)</w:t>
            </w:r>
          </w:p>
        </w:tc>
        <w:tc>
          <w:tcPr>
            <w:tcW w:w="656" w:type="dxa"/>
          </w:tcPr>
          <w:p w14:paraId="3976ED8B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F6C5F05" w14:textId="77777777" w:rsidTr="00F6283B">
        <w:tc>
          <w:tcPr>
            <w:tcW w:w="4410" w:type="dxa"/>
          </w:tcPr>
          <w:p w14:paraId="33FBE5FE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61B31C89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2F5A96C0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41561B91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D896ED3" w14:textId="77777777" w:rsidTr="00F6283B">
        <w:tc>
          <w:tcPr>
            <w:tcW w:w="4410" w:type="dxa"/>
          </w:tcPr>
          <w:p w14:paraId="1B861863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02625214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007.73</w:t>
            </w:r>
          </w:p>
        </w:tc>
        <w:tc>
          <w:tcPr>
            <w:tcW w:w="2250" w:type="dxa"/>
          </w:tcPr>
          <w:p w14:paraId="10F38104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797.63, 1273.15)</w:t>
            </w:r>
          </w:p>
        </w:tc>
        <w:tc>
          <w:tcPr>
            <w:tcW w:w="656" w:type="dxa"/>
          </w:tcPr>
          <w:p w14:paraId="68A92F53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78D87B4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5C6D6F2A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D4E8847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626.59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78CF0CD1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514.34, 763.34)</w:t>
            </w:r>
          </w:p>
        </w:tc>
        <w:tc>
          <w:tcPr>
            <w:tcW w:w="656" w:type="dxa"/>
          </w:tcPr>
          <w:p w14:paraId="3A2BA609" w14:textId="77777777" w:rsidR="007B2F0A" w:rsidRPr="00F6283B" w:rsidRDefault="007B2F0A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716713B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6E2F6BD7" w14:textId="5CFD2A2D" w:rsidR="00FA6799" w:rsidRPr="00F6283B" w:rsidRDefault="00034919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  <w:r w:rsidR="00242093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a</w:t>
            </w:r>
            <w:r w:rsidR="00FA6799"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Outcome: mean manual reaction time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2C48FCC9" w14:textId="77777777" w:rsidR="00FA6799" w:rsidRPr="00F6283B" w:rsidRDefault="00FA6799" w:rsidP="00771D5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FD35263" w14:textId="77777777" w:rsidTr="00F6283B">
        <w:tc>
          <w:tcPr>
            <w:tcW w:w="4410" w:type="dxa"/>
          </w:tcPr>
          <w:p w14:paraId="1CFB333D" w14:textId="2AA6D9A4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6BE95AD0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24DCB7B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2D841982" w14:textId="2DAEE6CA" w:rsidR="00D224D7" w:rsidRPr="00F6283B" w:rsidRDefault="00394FE6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6283B" w:rsidRPr="00F6283B" w14:paraId="77399FA7" w14:textId="77777777" w:rsidTr="00F6283B">
        <w:tc>
          <w:tcPr>
            <w:tcW w:w="4410" w:type="dxa"/>
          </w:tcPr>
          <w:p w14:paraId="43AD93FF" w14:textId="5DF83E72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75137CF1" w14:textId="7945966B" w:rsidR="00D224D7" w:rsidRPr="00F6283B" w:rsidRDefault="00076E2F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3.07</w:t>
            </w:r>
          </w:p>
        </w:tc>
        <w:tc>
          <w:tcPr>
            <w:tcW w:w="2250" w:type="dxa"/>
          </w:tcPr>
          <w:p w14:paraId="07AD2B8E" w14:textId="0DEE6719" w:rsidR="00D224D7" w:rsidRPr="00F6283B" w:rsidRDefault="007033B8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1908.31, </w:t>
            </w:r>
            <w:r w:rsidR="002C22C1" w:rsidRPr="00F6283B">
              <w:rPr>
                <w:rFonts w:ascii="Times New Roman" w:hAnsi="Times New Roman" w:cs="Times New Roman"/>
                <w:sz w:val="24"/>
                <w:szCs w:val="24"/>
              </w:rPr>
              <w:t>2237.83)</w:t>
            </w:r>
          </w:p>
        </w:tc>
        <w:tc>
          <w:tcPr>
            <w:tcW w:w="656" w:type="dxa"/>
          </w:tcPr>
          <w:p w14:paraId="196C9FC2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603BCAD" w14:textId="77777777" w:rsidTr="00F6283B">
        <w:tc>
          <w:tcPr>
            <w:tcW w:w="4410" w:type="dxa"/>
          </w:tcPr>
          <w:p w14:paraId="618ED787" w14:textId="17807B66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3FEF3C52" w14:textId="0F7CB315" w:rsidR="00D224D7" w:rsidRPr="00F6283B" w:rsidRDefault="0014527B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2250" w:type="dxa"/>
          </w:tcPr>
          <w:p w14:paraId="57E9ED4E" w14:textId="6C09B48E" w:rsidR="00D224D7" w:rsidRPr="00F6283B" w:rsidRDefault="002C22C1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8.65, 19.75)</w:t>
            </w:r>
          </w:p>
        </w:tc>
        <w:tc>
          <w:tcPr>
            <w:tcW w:w="656" w:type="dxa"/>
          </w:tcPr>
          <w:p w14:paraId="4441A92B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50CA107E" w14:textId="77777777" w:rsidTr="00F6283B">
        <w:tc>
          <w:tcPr>
            <w:tcW w:w="4410" w:type="dxa"/>
          </w:tcPr>
          <w:p w14:paraId="380CFE30" w14:textId="091D869B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Stimulus </w:t>
            </w:r>
            <w:r w:rsidR="00295149" w:rsidRPr="00F6283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ype (Sad vs. Happy)</w:t>
            </w:r>
          </w:p>
        </w:tc>
        <w:tc>
          <w:tcPr>
            <w:tcW w:w="1080" w:type="dxa"/>
          </w:tcPr>
          <w:p w14:paraId="65805997" w14:textId="444D51AE" w:rsidR="00D224D7" w:rsidRPr="00F6283B" w:rsidRDefault="0014527B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68.62</w:t>
            </w:r>
          </w:p>
        </w:tc>
        <w:tc>
          <w:tcPr>
            <w:tcW w:w="2250" w:type="dxa"/>
          </w:tcPr>
          <w:p w14:paraId="07F9F41D" w14:textId="4D603B71" w:rsidR="00D224D7" w:rsidRPr="00F6283B" w:rsidRDefault="002C22C1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(-130.85, </w:t>
            </w:r>
            <w:r w:rsidR="00FF1C5E" w:rsidRPr="00F6283B">
              <w:rPr>
                <w:rFonts w:ascii="Times New Roman" w:hAnsi="Times New Roman" w:cs="Times New Roman"/>
                <w:sz w:val="24"/>
                <w:szCs w:val="24"/>
              </w:rPr>
              <w:t>-6.40)</w:t>
            </w:r>
          </w:p>
        </w:tc>
        <w:tc>
          <w:tcPr>
            <w:tcW w:w="656" w:type="dxa"/>
          </w:tcPr>
          <w:p w14:paraId="1B16B27C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01CBFD1B" w14:textId="77777777" w:rsidTr="00F6283B">
        <w:tc>
          <w:tcPr>
            <w:tcW w:w="4410" w:type="dxa"/>
          </w:tcPr>
          <w:p w14:paraId="701BE94A" w14:textId="334E84F2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79D1A4EE" w14:textId="618C6B03" w:rsidR="00D224D7" w:rsidRPr="00F6283B" w:rsidRDefault="0014527B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50" w:type="dxa"/>
          </w:tcPr>
          <w:p w14:paraId="7AB131C6" w14:textId="38E6B2B4" w:rsidR="00D224D7" w:rsidRPr="00F6283B" w:rsidRDefault="00FF1C5E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5.03, 5.70)</w:t>
            </w:r>
          </w:p>
        </w:tc>
        <w:tc>
          <w:tcPr>
            <w:tcW w:w="656" w:type="dxa"/>
          </w:tcPr>
          <w:p w14:paraId="7ACF67BF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B0A4052" w14:textId="77777777" w:rsidTr="00F6283B">
        <w:tc>
          <w:tcPr>
            <w:tcW w:w="4410" w:type="dxa"/>
          </w:tcPr>
          <w:p w14:paraId="6188FDC4" w14:textId="664EFE7F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5F7C3A9E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3BE1A740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5ADA12A6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60C6352" w14:textId="77777777" w:rsidTr="00F6283B">
        <w:tc>
          <w:tcPr>
            <w:tcW w:w="4410" w:type="dxa"/>
          </w:tcPr>
          <w:p w14:paraId="6C91AD61" w14:textId="7F862C05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2BB54286" w14:textId="2473787B" w:rsidR="00D224D7" w:rsidRPr="00F6283B" w:rsidRDefault="0014527B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53.22</w:t>
            </w:r>
          </w:p>
        </w:tc>
        <w:tc>
          <w:tcPr>
            <w:tcW w:w="2250" w:type="dxa"/>
          </w:tcPr>
          <w:p w14:paraId="63C5D1E3" w14:textId="14E7B3DE" w:rsidR="00D224D7" w:rsidRPr="00F6283B" w:rsidRDefault="00FF1C5E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6879" w:rsidRPr="00F6283B">
              <w:rPr>
                <w:rFonts w:ascii="Times New Roman" w:hAnsi="Times New Roman" w:cs="Times New Roman"/>
                <w:sz w:val="24"/>
                <w:szCs w:val="24"/>
              </w:rPr>
              <w:t>442.07, 692.32)</w:t>
            </w:r>
          </w:p>
        </w:tc>
        <w:tc>
          <w:tcPr>
            <w:tcW w:w="656" w:type="dxa"/>
          </w:tcPr>
          <w:p w14:paraId="3711EF0C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54B546F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537439F9" w14:textId="5953AC82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CE0DDF3" w14:textId="36342786" w:rsidR="00D224D7" w:rsidRPr="00F6283B" w:rsidRDefault="008109E1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319.12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9AF7A9C" w14:textId="33C85FCB" w:rsidR="00D224D7" w:rsidRPr="00F6283B" w:rsidRDefault="00996879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263.80, 386.04)</w:t>
            </w:r>
          </w:p>
        </w:tc>
        <w:tc>
          <w:tcPr>
            <w:tcW w:w="656" w:type="dxa"/>
          </w:tcPr>
          <w:p w14:paraId="6BFF8983" w14:textId="77777777" w:rsidR="00D224D7" w:rsidRPr="00F6283B" w:rsidRDefault="00D224D7" w:rsidP="00D224D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6D1E9E9B" w14:textId="77777777" w:rsidTr="00F6283B">
        <w:tc>
          <w:tcPr>
            <w:tcW w:w="7740" w:type="dxa"/>
            <w:gridSpan w:val="3"/>
            <w:tcBorders>
              <w:top w:val="single" w:sz="12" w:space="0" w:color="auto"/>
            </w:tcBorders>
          </w:tcPr>
          <w:p w14:paraId="149F353B" w14:textId="1E1A7B14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b. Outcome: mean manual reaction time on the targets in mothers</w:t>
            </w:r>
          </w:p>
        </w:tc>
        <w:tc>
          <w:tcPr>
            <w:tcW w:w="656" w:type="dxa"/>
            <w:tcBorders>
              <w:top w:val="single" w:sz="12" w:space="0" w:color="auto"/>
            </w:tcBorders>
          </w:tcPr>
          <w:p w14:paraId="3AC9DC8B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A92F43C" w14:textId="77777777" w:rsidTr="00F6283B">
        <w:tc>
          <w:tcPr>
            <w:tcW w:w="4410" w:type="dxa"/>
          </w:tcPr>
          <w:p w14:paraId="4AB77F8B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080" w:type="dxa"/>
          </w:tcPr>
          <w:p w14:paraId="7CA4CC3D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593C2AB5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743F46FB" w14:textId="0FA4AAE0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34423" w:rsidRPr="00F628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6283B" w:rsidRPr="00F6283B" w14:paraId="1DF7204F" w14:textId="77777777" w:rsidTr="00F6283B">
        <w:tc>
          <w:tcPr>
            <w:tcW w:w="4410" w:type="dxa"/>
          </w:tcPr>
          <w:p w14:paraId="32B06EC0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080" w:type="dxa"/>
          </w:tcPr>
          <w:p w14:paraId="35958422" w14:textId="7411FBAD" w:rsidR="00B00F93" w:rsidRPr="00F6283B" w:rsidRDefault="00441BF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34.50</w:t>
            </w:r>
          </w:p>
        </w:tc>
        <w:tc>
          <w:tcPr>
            <w:tcW w:w="2250" w:type="dxa"/>
          </w:tcPr>
          <w:p w14:paraId="43FAD1A9" w14:textId="4C6E6EB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21D40" w:rsidRPr="00F6283B">
              <w:rPr>
                <w:rFonts w:ascii="Times New Roman" w:hAnsi="Times New Roman" w:cs="Times New Roman"/>
                <w:sz w:val="24"/>
                <w:szCs w:val="24"/>
              </w:rPr>
              <w:t>1973.8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21D40" w:rsidRPr="00F6283B">
              <w:rPr>
                <w:rFonts w:ascii="Times New Roman" w:hAnsi="Times New Roman" w:cs="Times New Roman"/>
                <w:sz w:val="24"/>
                <w:szCs w:val="24"/>
              </w:rPr>
              <w:t>2295.1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084A1AE9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75471991" w14:textId="77777777" w:rsidTr="00F6283B">
        <w:tc>
          <w:tcPr>
            <w:tcW w:w="4410" w:type="dxa"/>
          </w:tcPr>
          <w:p w14:paraId="2C9F2B00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Maternal depression level (BDI score)</w:t>
            </w:r>
          </w:p>
        </w:tc>
        <w:tc>
          <w:tcPr>
            <w:tcW w:w="1080" w:type="dxa"/>
          </w:tcPr>
          <w:p w14:paraId="71417098" w14:textId="145FC843" w:rsidR="00B00F93" w:rsidRPr="00F6283B" w:rsidRDefault="00FE10F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50" w:type="dxa"/>
          </w:tcPr>
          <w:p w14:paraId="76897000" w14:textId="02810CFE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F4454" w:rsidRPr="00F6283B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F4454" w:rsidRPr="00F6283B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19AA8B6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49005131" w14:textId="77777777" w:rsidTr="00F6283B">
        <w:tc>
          <w:tcPr>
            <w:tcW w:w="4410" w:type="dxa"/>
          </w:tcPr>
          <w:p w14:paraId="43ACCC82" w14:textId="1BCA3364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timulus type (</w:t>
            </w:r>
            <w:r w:rsidR="0073113A" w:rsidRPr="00F6283B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vs. Happy)</w:t>
            </w:r>
          </w:p>
        </w:tc>
        <w:tc>
          <w:tcPr>
            <w:tcW w:w="1080" w:type="dxa"/>
          </w:tcPr>
          <w:p w14:paraId="572E6261" w14:textId="136F7744" w:rsidR="00B00F93" w:rsidRPr="00F6283B" w:rsidRDefault="00FE10FF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74.82</w:t>
            </w:r>
          </w:p>
        </w:tc>
        <w:tc>
          <w:tcPr>
            <w:tcW w:w="2250" w:type="dxa"/>
          </w:tcPr>
          <w:p w14:paraId="29810432" w14:textId="09D13A9A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6F4454" w:rsidRPr="00F6283B">
              <w:rPr>
                <w:rFonts w:ascii="Times New Roman" w:hAnsi="Times New Roman" w:cs="Times New Roman"/>
                <w:sz w:val="24"/>
                <w:szCs w:val="24"/>
              </w:rPr>
              <w:t>219.7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, -</w:t>
            </w:r>
            <w:r w:rsidR="006F4454" w:rsidRPr="00F6283B">
              <w:rPr>
                <w:rFonts w:ascii="Times New Roman" w:hAnsi="Times New Roman" w:cs="Times New Roman"/>
                <w:sz w:val="24"/>
                <w:szCs w:val="24"/>
              </w:rPr>
              <w:t>129.9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558ACDA7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86F47BE" w14:textId="77777777" w:rsidTr="00F6283B">
        <w:tc>
          <w:tcPr>
            <w:tcW w:w="4410" w:type="dxa"/>
          </w:tcPr>
          <w:p w14:paraId="2C379041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BDI </w:t>
            </w:r>
            <w:proofErr w:type="spellStart"/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core×Stimulus</w:t>
            </w:r>
            <w:proofErr w:type="spellEnd"/>
          </w:p>
        </w:tc>
        <w:tc>
          <w:tcPr>
            <w:tcW w:w="1080" w:type="dxa"/>
          </w:tcPr>
          <w:p w14:paraId="6AA5E414" w14:textId="15755FF5" w:rsidR="00B00F93" w:rsidRPr="00F6283B" w:rsidRDefault="00FE10FF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2250" w:type="dxa"/>
          </w:tcPr>
          <w:p w14:paraId="792BC4A1" w14:textId="7CA934B0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80149A" w:rsidRPr="00F6283B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149A" w:rsidRPr="00F6283B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F234DE0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36AACF8D" w14:textId="77777777" w:rsidTr="00F6283B">
        <w:tc>
          <w:tcPr>
            <w:tcW w:w="4410" w:type="dxa"/>
          </w:tcPr>
          <w:p w14:paraId="502014CC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080" w:type="dxa"/>
          </w:tcPr>
          <w:p w14:paraId="79CAA89A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14:paraId="6EB31B9F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dxa"/>
          </w:tcPr>
          <w:p w14:paraId="68379061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1849BEF8" w14:textId="77777777" w:rsidTr="00F6283B">
        <w:tc>
          <w:tcPr>
            <w:tcW w:w="4410" w:type="dxa"/>
          </w:tcPr>
          <w:p w14:paraId="51E926CB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SD Intercept</w:t>
            </w:r>
          </w:p>
        </w:tc>
        <w:tc>
          <w:tcPr>
            <w:tcW w:w="1080" w:type="dxa"/>
          </w:tcPr>
          <w:p w14:paraId="78821A07" w14:textId="0DE1E275" w:rsidR="00B00F93" w:rsidRPr="00F6283B" w:rsidRDefault="00CC4CA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59.32</w:t>
            </w:r>
          </w:p>
        </w:tc>
        <w:tc>
          <w:tcPr>
            <w:tcW w:w="2250" w:type="dxa"/>
          </w:tcPr>
          <w:p w14:paraId="322D680B" w14:textId="3DFE742D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0149A" w:rsidRPr="00F6283B">
              <w:rPr>
                <w:rFonts w:ascii="Times New Roman" w:hAnsi="Times New Roman" w:cs="Times New Roman"/>
                <w:sz w:val="24"/>
                <w:szCs w:val="24"/>
              </w:rPr>
              <w:t>454.8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0149A" w:rsidRPr="00F6283B">
              <w:rPr>
                <w:rFonts w:ascii="Times New Roman" w:hAnsi="Times New Roman" w:cs="Times New Roman"/>
                <w:sz w:val="24"/>
                <w:szCs w:val="24"/>
              </w:rPr>
              <w:t>687.83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12FD3E3F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83B" w:rsidRPr="00F6283B" w14:paraId="20BAD860" w14:textId="77777777" w:rsidTr="00F6283B">
        <w:tc>
          <w:tcPr>
            <w:tcW w:w="4410" w:type="dxa"/>
            <w:tcBorders>
              <w:bottom w:val="single" w:sz="12" w:space="0" w:color="auto"/>
            </w:tcBorders>
          </w:tcPr>
          <w:p w14:paraId="602FFFE4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C78B8D4" w14:textId="3857FC02" w:rsidR="00B00F93" w:rsidRPr="00F6283B" w:rsidRDefault="00CC4CA6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228.17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2E575F2E" w14:textId="6FE712F8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6567" w:rsidRPr="00F6283B">
              <w:rPr>
                <w:rFonts w:ascii="Times New Roman" w:hAnsi="Times New Roman" w:cs="Times New Roman"/>
                <w:sz w:val="24"/>
                <w:szCs w:val="24"/>
              </w:rPr>
              <w:t>188.32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66567" w:rsidRPr="00F6283B">
              <w:rPr>
                <w:rFonts w:ascii="Times New Roman" w:hAnsi="Times New Roman" w:cs="Times New Roman"/>
                <w:sz w:val="24"/>
                <w:szCs w:val="24"/>
              </w:rPr>
              <w:t>276.46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56" w:type="dxa"/>
          </w:tcPr>
          <w:p w14:paraId="68EB2A18" w14:textId="77777777" w:rsidR="00B00F93" w:rsidRPr="00F6283B" w:rsidRDefault="00B00F93" w:rsidP="00E16DC3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CB1424" w14:textId="1908E78D" w:rsidR="002F4D10" w:rsidRPr="00F6283B" w:rsidRDefault="00C13A4C" w:rsidP="00C13A4C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F6283B">
        <w:rPr>
          <w:rFonts w:ascii="Times New Roman" w:hAnsi="Times New Roman" w:cs="Times New Roman"/>
          <w:i/>
          <w:iCs/>
          <w:sz w:val="24"/>
          <w:szCs w:val="24"/>
          <w:lang w:val="fr-FR"/>
        </w:rPr>
        <w:t>Note</w:t>
      </w:r>
      <w:r w:rsidRPr="00F6283B">
        <w:rPr>
          <w:rFonts w:ascii="Times New Roman" w:hAnsi="Times New Roman" w:cs="Times New Roman"/>
          <w:sz w:val="24"/>
          <w:szCs w:val="24"/>
          <w:lang w:val="fr-FR"/>
        </w:rPr>
        <w:t>:</w:t>
      </w:r>
      <w:proofErr w:type="gramEnd"/>
      <w:r w:rsidRPr="00F6283B">
        <w:rPr>
          <w:rFonts w:ascii="Times New Roman" w:hAnsi="Times New Roman" w:cs="Times New Roman"/>
          <w:sz w:val="24"/>
          <w:szCs w:val="24"/>
          <w:lang w:val="fr-FR"/>
        </w:rPr>
        <w:t xml:space="preserve"> Est.=beta values. CI=Confidence </w:t>
      </w:r>
      <w:proofErr w:type="spellStart"/>
      <w:r w:rsidRPr="00F6283B">
        <w:rPr>
          <w:rFonts w:ascii="Times New Roman" w:hAnsi="Times New Roman" w:cs="Times New Roman"/>
          <w:sz w:val="24"/>
          <w:szCs w:val="24"/>
          <w:lang w:val="fr-FR"/>
        </w:rPr>
        <w:t>interval</w:t>
      </w:r>
      <w:proofErr w:type="spellEnd"/>
      <w:r w:rsidRPr="00F6283B"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r w:rsidRPr="00F6283B">
        <w:rPr>
          <w:rFonts w:ascii="Times New Roman" w:hAnsi="Times New Roman" w:cs="Times New Roman"/>
          <w:sz w:val="24"/>
          <w:szCs w:val="24"/>
        </w:rPr>
        <w:t xml:space="preserve">Estimates are bolded if their 95% CI does not contain zero, suggesting a significant effect. </w:t>
      </w:r>
      <w:r w:rsidRPr="00F6283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6283B">
        <w:rPr>
          <w:rFonts w:ascii="Times New Roman" w:hAnsi="Times New Roman" w:cs="Times New Roman"/>
          <w:sz w:val="24"/>
          <w:szCs w:val="24"/>
        </w:rPr>
        <w:t xml:space="preserve"> values are reported in </w:t>
      </w:r>
      <w:r w:rsidR="005D3751" w:rsidRPr="00F6283B">
        <w:rPr>
          <w:rFonts w:ascii="Times New Roman" w:hAnsi="Times New Roman" w:cs="Times New Roman"/>
          <w:sz w:val="24"/>
          <w:szCs w:val="24"/>
        </w:rPr>
        <w:t xml:space="preserve">the </w:t>
      </w:r>
      <w:r w:rsidRPr="00F6283B">
        <w:rPr>
          <w:rFonts w:ascii="Times New Roman" w:hAnsi="Times New Roman" w:cs="Times New Roman"/>
          <w:sz w:val="24"/>
          <w:szCs w:val="24"/>
        </w:rPr>
        <w:t xml:space="preserve">text. </w:t>
      </w:r>
      <w:r w:rsidR="004A144D" w:rsidRPr="00F6283B">
        <w:rPr>
          <w:rFonts w:ascii="Times New Roman" w:hAnsi="Times New Roman" w:cs="Times New Roman"/>
          <w:sz w:val="24"/>
          <w:szCs w:val="24"/>
        </w:rPr>
        <w:t xml:space="preserve">BDI = </w:t>
      </w:r>
      <w:r w:rsidR="00A82CB6" w:rsidRPr="00F6283B">
        <w:rPr>
          <w:rFonts w:ascii="Times New Roman" w:hAnsi="Times New Roman" w:cs="Times New Roman"/>
          <w:sz w:val="24"/>
          <w:szCs w:val="24"/>
        </w:rPr>
        <w:t>Beck Depression Inventory</w:t>
      </w:r>
    </w:p>
    <w:p w14:paraId="13DC5FA3" w14:textId="77777777" w:rsidR="00C13A4C" w:rsidRPr="00F6283B" w:rsidRDefault="00C13A4C" w:rsidP="00C13A4C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4FFC0C" w14:textId="245F6C75" w:rsidR="00F81ECE" w:rsidRPr="00F6283B" w:rsidRDefault="00515689" w:rsidP="0063362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SI </w:t>
      </w:r>
      <w:r w:rsidR="001B13E4" w:rsidRPr="00F6283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57705" w:rsidRPr="00F6283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C2C85" w:rsidRPr="00F6283B">
        <w:rPr>
          <w:rFonts w:ascii="Times New Roman" w:hAnsi="Times New Roman" w:cs="Times New Roman"/>
          <w:sz w:val="24"/>
          <w:szCs w:val="24"/>
        </w:rPr>
        <w:t xml:space="preserve">. </w:t>
      </w:r>
      <w:r w:rsidR="00D265F7" w:rsidRPr="00F6283B">
        <w:rPr>
          <w:rFonts w:ascii="Times New Roman" w:hAnsi="Times New Roman" w:cs="Times New Roman"/>
          <w:sz w:val="24"/>
          <w:szCs w:val="24"/>
        </w:rPr>
        <w:t xml:space="preserve">Mean and (standard deviations) for the reaction time (RT) to identify the target faces in children and their mothers. </w:t>
      </w:r>
    </w:p>
    <w:tbl>
      <w:tblPr>
        <w:tblStyle w:val="TableGrid"/>
        <w:tblW w:w="89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2610"/>
        <w:gridCol w:w="2880"/>
      </w:tblGrid>
      <w:tr w:rsidR="00F6283B" w:rsidRPr="00F6283B" w14:paraId="63F3719C" w14:textId="77777777" w:rsidTr="00F948F1">
        <w:tc>
          <w:tcPr>
            <w:tcW w:w="3425" w:type="dxa"/>
            <w:tcBorders>
              <w:bottom w:val="single" w:sz="12" w:space="0" w:color="auto"/>
            </w:tcBorders>
          </w:tcPr>
          <w:p w14:paraId="016F5FAD" w14:textId="77777777" w:rsidR="004638C1" w:rsidRPr="00F6283B" w:rsidRDefault="004638C1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12" w:space="0" w:color="auto"/>
            </w:tcBorders>
          </w:tcPr>
          <w:p w14:paraId="025519D7" w14:textId="77777777" w:rsidR="004638C1" w:rsidRPr="00F6283B" w:rsidRDefault="004638C1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Depressed Mothers</w:t>
            </w:r>
          </w:p>
          <w:p w14:paraId="28B62F9D" w14:textId="21D715C9" w:rsidR="00D211A7" w:rsidRPr="00F6283B" w:rsidRDefault="00D211A7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060F6" w:rsidRPr="00F6283B"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Children)</w:t>
            </w:r>
          </w:p>
        </w:tc>
        <w:tc>
          <w:tcPr>
            <w:tcW w:w="2880" w:type="dxa"/>
            <w:tcBorders>
              <w:bottom w:val="single" w:sz="12" w:space="0" w:color="auto"/>
            </w:tcBorders>
          </w:tcPr>
          <w:p w14:paraId="1490D3E0" w14:textId="77777777" w:rsidR="004638C1" w:rsidRPr="00F6283B" w:rsidRDefault="004638C1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Never-Depressed Mothers</w:t>
            </w:r>
          </w:p>
          <w:p w14:paraId="704D639D" w14:textId="5E206AF3" w:rsidR="00F948F1" w:rsidRPr="00F6283B" w:rsidRDefault="00F948F1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060F6" w:rsidRPr="00F6283B">
              <w:rPr>
                <w:rFonts w:ascii="Times New Roman" w:hAnsi="Times New Roman" w:cs="Times New Roman"/>
                <w:sz w:val="24"/>
                <w:szCs w:val="24"/>
              </w:rPr>
              <w:t>Low-Risk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Children)</w:t>
            </w:r>
          </w:p>
        </w:tc>
      </w:tr>
      <w:tr w:rsidR="00F6283B" w:rsidRPr="00F6283B" w14:paraId="381DA021" w14:textId="77777777" w:rsidTr="00F948F1">
        <w:tc>
          <w:tcPr>
            <w:tcW w:w="3425" w:type="dxa"/>
            <w:tcBorders>
              <w:top w:val="single" w:sz="12" w:space="0" w:color="auto"/>
            </w:tcBorders>
          </w:tcPr>
          <w:p w14:paraId="0D5A61BD" w14:textId="0094814A" w:rsidR="004638C1" w:rsidRPr="00F6283B" w:rsidRDefault="00834594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Angry target </w:t>
            </w:r>
          </w:p>
        </w:tc>
        <w:tc>
          <w:tcPr>
            <w:tcW w:w="2610" w:type="dxa"/>
            <w:tcBorders>
              <w:top w:val="single" w:sz="12" w:space="0" w:color="auto"/>
            </w:tcBorders>
          </w:tcPr>
          <w:p w14:paraId="5F6450FF" w14:textId="4213C4CD" w:rsidR="004638C1" w:rsidRPr="00F6283B" w:rsidRDefault="0033181A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236.21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566E" w:rsidRPr="00F6283B">
              <w:rPr>
                <w:rFonts w:ascii="Times New Roman" w:hAnsi="Times New Roman" w:cs="Times New Roman"/>
                <w:sz w:val="24"/>
                <w:szCs w:val="24"/>
              </w:rPr>
              <w:t>1133.03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</w:tcBorders>
          </w:tcPr>
          <w:p w14:paraId="26842F77" w14:textId="6E15CE31" w:rsidR="004638C1" w:rsidRPr="00F6283B" w:rsidRDefault="00D64DE5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4858.93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47391" w:rsidRPr="00F6283B">
              <w:rPr>
                <w:rFonts w:ascii="Times New Roman" w:hAnsi="Times New Roman" w:cs="Times New Roman"/>
                <w:sz w:val="24"/>
                <w:szCs w:val="24"/>
              </w:rPr>
              <w:t>1611.43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283B" w:rsidRPr="00F6283B" w14:paraId="2A57E33D" w14:textId="77777777" w:rsidTr="00F948F1">
        <w:tc>
          <w:tcPr>
            <w:tcW w:w="3425" w:type="dxa"/>
          </w:tcPr>
          <w:p w14:paraId="6394D8CB" w14:textId="60DB65BE" w:rsidR="004638C1" w:rsidRPr="00F6283B" w:rsidRDefault="00834594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Happy target in HA trials</w:t>
            </w:r>
          </w:p>
        </w:tc>
        <w:tc>
          <w:tcPr>
            <w:tcW w:w="2610" w:type="dxa"/>
          </w:tcPr>
          <w:p w14:paraId="604DD689" w14:textId="4A1EC6AF" w:rsidR="004638C1" w:rsidRPr="00F6283B" w:rsidRDefault="006E566E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435.04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412E" w:rsidRPr="00F6283B">
              <w:rPr>
                <w:rFonts w:ascii="Times New Roman" w:hAnsi="Times New Roman" w:cs="Times New Roman"/>
                <w:sz w:val="24"/>
                <w:szCs w:val="24"/>
              </w:rPr>
              <w:t>1176.07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252C2A1A" w14:textId="0BAA0C10" w:rsidR="004638C1" w:rsidRPr="00F6283B" w:rsidRDefault="003C07A0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553.6</w:t>
            </w:r>
            <w:r w:rsidR="002C0E2B" w:rsidRPr="00F628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C0E2B" w:rsidRPr="00F6283B">
              <w:rPr>
                <w:rFonts w:ascii="Times New Roman" w:hAnsi="Times New Roman" w:cs="Times New Roman"/>
                <w:sz w:val="24"/>
                <w:szCs w:val="24"/>
              </w:rPr>
              <w:t>1205.49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283B" w:rsidRPr="00F6283B" w14:paraId="5E605F54" w14:textId="77777777" w:rsidTr="00F948F1">
        <w:tc>
          <w:tcPr>
            <w:tcW w:w="3425" w:type="dxa"/>
          </w:tcPr>
          <w:p w14:paraId="08B5730E" w14:textId="4E29C308" w:rsidR="004638C1" w:rsidRPr="00F6283B" w:rsidRDefault="00834594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Sad target</w:t>
            </w:r>
          </w:p>
        </w:tc>
        <w:tc>
          <w:tcPr>
            <w:tcW w:w="2610" w:type="dxa"/>
          </w:tcPr>
          <w:p w14:paraId="340B9609" w14:textId="269ED507" w:rsidR="004638C1" w:rsidRPr="00F6283B" w:rsidRDefault="00EC412E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628.90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B4F5E" w:rsidRPr="00F6283B">
              <w:rPr>
                <w:rFonts w:ascii="Times New Roman" w:hAnsi="Times New Roman" w:cs="Times New Roman"/>
                <w:sz w:val="24"/>
                <w:szCs w:val="24"/>
              </w:rPr>
              <w:t>1141.59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3B87A8B8" w14:textId="32D5EF6D" w:rsidR="004638C1" w:rsidRPr="00F6283B" w:rsidRDefault="00261096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226.74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315.37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38C1" w:rsidRPr="00F6283B" w14:paraId="70563667" w14:textId="77777777" w:rsidTr="00F948F1">
        <w:tc>
          <w:tcPr>
            <w:tcW w:w="3425" w:type="dxa"/>
          </w:tcPr>
          <w:p w14:paraId="3235F41B" w14:textId="12E44AE0" w:rsidR="004638C1" w:rsidRPr="00F6283B" w:rsidRDefault="00834594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 xml:space="preserve"> Happy target in HS trials</w:t>
            </w:r>
          </w:p>
        </w:tc>
        <w:tc>
          <w:tcPr>
            <w:tcW w:w="2610" w:type="dxa"/>
          </w:tcPr>
          <w:p w14:paraId="5AE27A70" w14:textId="6B0C404C" w:rsidR="004638C1" w:rsidRPr="00F6283B" w:rsidRDefault="009B4F5E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301.88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1005.95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3D7FF13B" w14:textId="61B97E35" w:rsidR="004638C1" w:rsidRPr="00F6283B" w:rsidRDefault="00DF07CD" w:rsidP="003B0BDF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283B">
              <w:rPr>
                <w:rFonts w:ascii="Times New Roman" w:hAnsi="Times New Roman" w:cs="Times New Roman"/>
                <w:sz w:val="24"/>
                <w:szCs w:val="24"/>
              </w:rPr>
              <w:t>5404.70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0BF1" w:rsidRPr="00F6283B">
              <w:rPr>
                <w:rFonts w:ascii="Times New Roman" w:hAnsi="Times New Roman" w:cs="Times New Roman"/>
                <w:sz w:val="24"/>
                <w:szCs w:val="24"/>
              </w:rPr>
              <w:t>1412.21</w:t>
            </w:r>
            <w:r w:rsidR="004638C1" w:rsidRPr="00F6283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92C1259" w14:textId="77777777" w:rsidR="000C24EC" w:rsidRPr="00F6283B" w:rsidRDefault="000C24E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72E8FB" w14:textId="77777777" w:rsidR="000C24EC" w:rsidRPr="00F6283B" w:rsidRDefault="000C24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9B6DAC" w14:textId="1AC8B275" w:rsidR="00F869E2" w:rsidRPr="00F6283B" w:rsidRDefault="00E45F49" w:rsidP="00555077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6283B">
        <w:rPr>
          <w:rFonts w:ascii="Times New Roman" w:hAnsi="Times New Roman" w:cs="Times New Roman"/>
          <w:b/>
          <w:bCs/>
          <w:sz w:val="24"/>
          <w:szCs w:val="24"/>
        </w:rPr>
        <w:lastRenderedPageBreak/>
        <w:t>SI Reference</w:t>
      </w:r>
    </w:p>
    <w:p w14:paraId="39D603C5" w14:textId="77777777" w:rsidR="00F869E2" w:rsidRPr="00F6283B" w:rsidRDefault="00F869E2" w:rsidP="00555077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fldChar w:fldCharType="begin"/>
      </w:r>
      <w:r w:rsidRPr="00F6283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6283B">
        <w:rPr>
          <w:rFonts w:ascii="Times New Roman" w:hAnsi="Times New Roman" w:cs="Times New Roman"/>
          <w:sz w:val="24"/>
          <w:szCs w:val="24"/>
        </w:rPr>
        <w:fldChar w:fldCharType="separate"/>
      </w:r>
      <w:r w:rsidRPr="00F6283B">
        <w:rPr>
          <w:rFonts w:ascii="Times New Roman" w:hAnsi="Times New Roman" w:cs="Times New Roman"/>
          <w:sz w:val="24"/>
          <w:szCs w:val="24"/>
        </w:rPr>
        <w:t xml:space="preserve">Beck, A. T., Steer, R. A., &amp; Brown, G. K. (1996). </w:t>
      </w:r>
      <w:r w:rsidRPr="00F6283B">
        <w:rPr>
          <w:rFonts w:ascii="Times New Roman" w:hAnsi="Times New Roman" w:cs="Times New Roman"/>
          <w:i/>
          <w:sz w:val="24"/>
          <w:szCs w:val="24"/>
        </w:rPr>
        <w:t>Manual for the Beck Depression Inventory-II</w:t>
      </w:r>
      <w:r w:rsidRPr="00F6283B">
        <w:rPr>
          <w:rFonts w:ascii="Times New Roman" w:hAnsi="Times New Roman" w:cs="Times New Roman"/>
          <w:sz w:val="24"/>
          <w:szCs w:val="24"/>
        </w:rPr>
        <w:t xml:space="preserve">. San Antonio: Psychological Corporation. </w:t>
      </w:r>
    </w:p>
    <w:p w14:paraId="4AF91356" w14:textId="755786A9" w:rsidR="000111D9" w:rsidRPr="00F6283B" w:rsidRDefault="00F869E2" w:rsidP="00555077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6283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11D9" w:rsidRPr="00F6283B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BC932" w14:textId="77777777" w:rsidR="00D61384" w:rsidRDefault="00D61384" w:rsidP="000F30EF">
      <w:pPr>
        <w:spacing w:after="0" w:line="240" w:lineRule="auto"/>
      </w:pPr>
      <w:r>
        <w:separator/>
      </w:r>
    </w:p>
  </w:endnote>
  <w:endnote w:type="continuationSeparator" w:id="0">
    <w:p w14:paraId="614FAB5D" w14:textId="77777777" w:rsidR="00D61384" w:rsidRDefault="00D61384" w:rsidP="000F3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50C58" w14:textId="3D162C6D" w:rsidR="000F30EF" w:rsidRDefault="000F30EF">
    <w:pPr>
      <w:pStyle w:val="Footer"/>
      <w:jc w:val="right"/>
    </w:pPr>
  </w:p>
  <w:p w14:paraId="66359ECD" w14:textId="77777777" w:rsidR="000F30EF" w:rsidRDefault="000F3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D60D1" w14:textId="77777777" w:rsidR="00D61384" w:rsidRDefault="00D61384" w:rsidP="000F30EF">
      <w:pPr>
        <w:spacing w:after="0" w:line="240" w:lineRule="auto"/>
      </w:pPr>
      <w:r>
        <w:separator/>
      </w:r>
    </w:p>
  </w:footnote>
  <w:footnote w:type="continuationSeparator" w:id="0">
    <w:p w14:paraId="6FE03226" w14:textId="77777777" w:rsidR="00D61384" w:rsidRDefault="00D61384" w:rsidP="000F3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7124E5"/>
    <w:multiLevelType w:val="hybridMultilevel"/>
    <w:tmpl w:val="9ACC1F7A"/>
    <w:lvl w:ilvl="0" w:tplc="4AA6587A">
      <w:start w:val="1"/>
      <w:numFmt w:val="decimal"/>
      <w:lvlText w:val="%1."/>
      <w:lvlJc w:val="left"/>
      <w:pPr>
        <w:ind w:left="79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" w15:restartNumberingAfterBreak="0">
    <w:nsid w:val="795A3AA6"/>
    <w:multiLevelType w:val="multilevel"/>
    <w:tmpl w:val="8A44F6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 w16cid:durableId="258147105">
    <w:abstractNumId w:val="0"/>
  </w:num>
  <w:num w:numId="2" w16cid:durableId="1035043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0pwt20nrsdroezr2lxe2vzs02sat9r2dva&quot;&gt;CAM_paper&lt;record-ids&gt;&lt;item&gt;11&lt;/item&gt;&lt;/record-ids&gt;&lt;/item&gt;&lt;/Libraries&gt;"/>
  </w:docVars>
  <w:rsids>
    <w:rsidRoot w:val="009771A6"/>
    <w:rsid w:val="00002322"/>
    <w:rsid w:val="00004226"/>
    <w:rsid w:val="000048D6"/>
    <w:rsid w:val="00004E08"/>
    <w:rsid w:val="000050B7"/>
    <w:rsid w:val="00005DCF"/>
    <w:rsid w:val="000062A8"/>
    <w:rsid w:val="000111D9"/>
    <w:rsid w:val="00013687"/>
    <w:rsid w:val="00013BCA"/>
    <w:rsid w:val="00013D38"/>
    <w:rsid w:val="00013EFB"/>
    <w:rsid w:val="000145C3"/>
    <w:rsid w:val="00014623"/>
    <w:rsid w:val="00016A1A"/>
    <w:rsid w:val="000211D5"/>
    <w:rsid w:val="00021CE8"/>
    <w:rsid w:val="00021D6E"/>
    <w:rsid w:val="00022EDA"/>
    <w:rsid w:val="00024033"/>
    <w:rsid w:val="00024B30"/>
    <w:rsid w:val="0002533D"/>
    <w:rsid w:val="000262F0"/>
    <w:rsid w:val="000272EC"/>
    <w:rsid w:val="00030877"/>
    <w:rsid w:val="000314C5"/>
    <w:rsid w:val="000334EC"/>
    <w:rsid w:val="00033D4A"/>
    <w:rsid w:val="000341E9"/>
    <w:rsid w:val="00034919"/>
    <w:rsid w:val="000366BF"/>
    <w:rsid w:val="00037443"/>
    <w:rsid w:val="00040F4B"/>
    <w:rsid w:val="00041012"/>
    <w:rsid w:val="00043EB0"/>
    <w:rsid w:val="00045340"/>
    <w:rsid w:val="000474D1"/>
    <w:rsid w:val="000544F9"/>
    <w:rsid w:val="00054980"/>
    <w:rsid w:val="000552BA"/>
    <w:rsid w:val="00057188"/>
    <w:rsid w:val="00057DCE"/>
    <w:rsid w:val="00061708"/>
    <w:rsid w:val="00061DAD"/>
    <w:rsid w:val="00063E21"/>
    <w:rsid w:val="00064722"/>
    <w:rsid w:val="00071121"/>
    <w:rsid w:val="000746B4"/>
    <w:rsid w:val="00076E2F"/>
    <w:rsid w:val="00077030"/>
    <w:rsid w:val="00077AF1"/>
    <w:rsid w:val="00077D3E"/>
    <w:rsid w:val="000802F7"/>
    <w:rsid w:val="0008079A"/>
    <w:rsid w:val="00080D3A"/>
    <w:rsid w:val="000811F6"/>
    <w:rsid w:val="00081709"/>
    <w:rsid w:val="00081BCB"/>
    <w:rsid w:val="0008230A"/>
    <w:rsid w:val="000828A4"/>
    <w:rsid w:val="00083603"/>
    <w:rsid w:val="00085BD3"/>
    <w:rsid w:val="000936DE"/>
    <w:rsid w:val="00095064"/>
    <w:rsid w:val="000A00B0"/>
    <w:rsid w:val="000A0844"/>
    <w:rsid w:val="000A0BE2"/>
    <w:rsid w:val="000A30C8"/>
    <w:rsid w:val="000A388C"/>
    <w:rsid w:val="000A4029"/>
    <w:rsid w:val="000A5B9E"/>
    <w:rsid w:val="000A75FA"/>
    <w:rsid w:val="000A78F4"/>
    <w:rsid w:val="000B0D58"/>
    <w:rsid w:val="000B0F91"/>
    <w:rsid w:val="000B2FA2"/>
    <w:rsid w:val="000B339C"/>
    <w:rsid w:val="000C196E"/>
    <w:rsid w:val="000C24EC"/>
    <w:rsid w:val="000C3487"/>
    <w:rsid w:val="000C52C7"/>
    <w:rsid w:val="000C6D64"/>
    <w:rsid w:val="000C7288"/>
    <w:rsid w:val="000D12AC"/>
    <w:rsid w:val="000D18BE"/>
    <w:rsid w:val="000D3561"/>
    <w:rsid w:val="000D3FD4"/>
    <w:rsid w:val="000D5970"/>
    <w:rsid w:val="000D6801"/>
    <w:rsid w:val="000D70B8"/>
    <w:rsid w:val="000D70FA"/>
    <w:rsid w:val="000D7841"/>
    <w:rsid w:val="000D7B07"/>
    <w:rsid w:val="000E2586"/>
    <w:rsid w:val="000E4ABB"/>
    <w:rsid w:val="000E4FBD"/>
    <w:rsid w:val="000E575F"/>
    <w:rsid w:val="000E5B1A"/>
    <w:rsid w:val="000E5F05"/>
    <w:rsid w:val="000F04CA"/>
    <w:rsid w:val="000F0804"/>
    <w:rsid w:val="000F0E19"/>
    <w:rsid w:val="000F1503"/>
    <w:rsid w:val="000F21BA"/>
    <w:rsid w:val="000F24ED"/>
    <w:rsid w:val="000F30EF"/>
    <w:rsid w:val="000F4AF9"/>
    <w:rsid w:val="000F5E4A"/>
    <w:rsid w:val="000F688D"/>
    <w:rsid w:val="000F7383"/>
    <w:rsid w:val="0010078D"/>
    <w:rsid w:val="0010458B"/>
    <w:rsid w:val="001064B4"/>
    <w:rsid w:val="00106F13"/>
    <w:rsid w:val="00110C34"/>
    <w:rsid w:val="00111B84"/>
    <w:rsid w:val="00113129"/>
    <w:rsid w:val="00114CEF"/>
    <w:rsid w:val="00116885"/>
    <w:rsid w:val="001179BE"/>
    <w:rsid w:val="00125C61"/>
    <w:rsid w:val="00126DD4"/>
    <w:rsid w:val="0012727F"/>
    <w:rsid w:val="001318B9"/>
    <w:rsid w:val="001336A2"/>
    <w:rsid w:val="00134B2A"/>
    <w:rsid w:val="00134CD8"/>
    <w:rsid w:val="0013512B"/>
    <w:rsid w:val="00141368"/>
    <w:rsid w:val="00141ED3"/>
    <w:rsid w:val="001425FF"/>
    <w:rsid w:val="0014527B"/>
    <w:rsid w:val="0014574D"/>
    <w:rsid w:val="00145DE9"/>
    <w:rsid w:val="00147C42"/>
    <w:rsid w:val="00151381"/>
    <w:rsid w:val="00153165"/>
    <w:rsid w:val="00154DBF"/>
    <w:rsid w:val="001563CF"/>
    <w:rsid w:val="00161EB9"/>
    <w:rsid w:val="00162A4C"/>
    <w:rsid w:val="00162B21"/>
    <w:rsid w:val="00165389"/>
    <w:rsid w:val="0017634C"/>
    <w:rsid w:val="00182EBD"/>
    <w:rsid w:val="00187F4F"/>
    <w:rsid w:val="00191371"/>
    <w:rsid w:val="0019173E"/>
    <w:rsid w:val="0019512F"/>
    <w:rsid w:val="001A09F9"/>
    <w:rsid w:val="001A0D6E"/>
    <w:rsid w:val="001A2941"/>
    <w:rsid w:val="001A382B"/>
    <w:rsid w:val="001A4C12"/>
    <w:rsid w:val="001A557A"/>
    <w:rsid w:val="001A5ECF"/>
    <w:rsid w:val="001A6D4A"/>
    <w:rsid w:val="001B13E4"/>
    <w:rsid w:val="001B18DF"/>
    <w:rsid w:val="001B2E06"/>
    <w:rsid w:val="001B329E"/>
    <w:rsid w:val="001B3F20"/>
    <w:rsid w:val="001B59B0"/>
    <w:rsid w:val="001B614A"/>
    <w:rsid w:val="001B7151"/>
    <w:rsid w:val="001B725A"/>
    <w:rsid w:val="001C27A6"/>
    <w:rsid w:val="001C4182"/>
    <w:rsid w:val="001C591F"/>
    <w:rsid w:val="001C67B4"/>
    <w:rsid w:val="001C75BB"/>
    <w:rsid w:val="001C7815"/>
    <w:rsid w:val="001D18D8"/>
    <w:rsid w:val="001D24C0"/>
    <w:rsid w:val="001D7A09"/>
    <w:rsid w:val="001E0984"/>
    <w:rsid w:val="001E0A2C"/>
    <w:rsid w:val="001E1CC7"/>
    <w:rsid w:val="001E1F5C"/>
    <w:rsid w:val="001E2093"/>
    <w:rsid w:val="001E2547"/>
    <w:rsid w:val="001E4880"/>
    <w:rsid w:val="001E4A05"/>
    <w:rsid w:val="001E526B"/>
    <w:rsid w:val="001F0C0F"/>
    <w:rsid w:val="001F4B93"/>
    <w:rsid w:val="001F63DF"/>
    <w:rsid w:val="0020066F"/>
    <w:rsid w:val="002008AF"/>
    <w:rsid w:val="0020152A"/>
    <w:rsid w:val="00203AA3"/>
    <w:rsid w:val="0020587A"/>
    <w:rsid w:val="00205E38"/>
    <w:rsid w:val="00207E5E"/>
    <w:rsid w:val="00211FE7"/>
    <w:rsid w:val="0021243C"/>
    <w:rsid w:val="00212623"/>
    <w:rsid w:val="00214255"/>
    <w:rsid w:val="00214880"/>
    <w:rsid w:val="00215AB1"/>
    <w:rsid w:val="00215EE2"/>
    <w:rsid w:val="002178F6"/>
    <w:rsid w:val="00224890"/>
    <w:rsid w:val="00225F98"/>
    <w:rsid w:val="0022789F"/>
    <w:rsid w:val="00230AA4"/>
    <w:rsid w:val="00230CD2"/>
    <w:rsid w:val="00230FC7"/>
    <w:rsid w:val="00232453"/>
    <w:rsid w:val="0023324C"/>
    <w:rsid w:val="002345F8"/>
    <w:rsid w:val="00234737"/>
    <w:rsid w:val="00241D69"/>
    <w:rsid w:val="00242093"/>
    <w:rsid w:val="0024759C"/>
    <w:rsid w:val="00250CF8"/>
    <w:rsid w:val="00251D64"/>
    <w:rsid w:val="002550F7"/>
    <w:rsid w:val="002562C9"/>
    <w:rsid w:val="002579B8"/>
    <w:rsid w:val="00261096"/>
    <w:rsid w:val="002621D1"/>
    <w:rsid w:val="00264275"/>
    <w:rsid w:val="002644DF"/>
    <w:rsid w:val="00266567"/>
    <w:rsid w:val="0026731A"/>
    <w:rsid w:val="00267FE4"/>
    <w:rsid w:val="00270888"/>
    <w:rsid w:val="002709C2"/>
    <w:rsid w:val="0027134B"/>
    <w:rsid w:val="00272CAC"/>
    <w:rsid w:val="00273228"/>
    <w:rsid w:val="00273C62"/>
    <w:rsid w:val="0027483B"/>
    <w:rsid w:val="00275EBC"/>
    <w:rsid w:val="00276F14"/>
    <w:rsid w:val="002807CD"/>
    <w:rsid w:val="00282205"/>
    <w:rsid w:val="00284526"/>
    <w:rsid w:val="00284915"/>
    <w:rsid w:val="00285250"/>
    <w:rsid w:val="00295149"/>
    <w:rsid w:val="00295E1B"/>
    <w:rsid w:val="00296EF0"/>
    <w:rsid w:val="00297075"/>
    <w:rsid w:val="002A0C24"/>
    <w:rsid w:val="002A2212"/>
    <w:rsid w:val="002A4B5F"/>
    <w:rsid w:val="002B13A0"/>
    <w:rsid w:val="002B1E3B"/>
    <w:rsid w:val="002B3C6B"/>
    <w:rsid w:val="002B41E5"/>
    <w:rsid w:val="002B682D"/>
    <w:rsid w:val="002B68C0"/>
    <w:rsid w:val="002C0E2B"/>
    <w:rsid w:val="002C22C1"/>
    <w:rsid w:val="002C2C85"/>
    <w:rsid w:val="002C4475"/>
    <w:rsid w:val="002C4C63"/>
    <w:rsid w:val="002C6239"/>
    <w:rsid w:val="002C69F4"/>
    <w:rsid w:val="002C7D84"/>
    <w:rsid w:val="002D20FC"/>
    <w:rsid w:val="002D2182"/>
    <w:rsid w:val="002D2451"/>
    <w:rsid w:val="002D2535"/>
    <w:rsid w:val="002D5798"/>
    <w:rsid w:val="002D5A7E"/>
    <w:rsid w:val="002D6573"/>
    <w:rsid w:val="002D6DCF"/>
    <w:rsid w:val="002E06FE"/>
    <w:rsid w:val="002E21E5"/>
    <w:rsid w:val="002F0783"/>
    <w:rsid w:val="002F3032"/>
    <w:rsid w:val="002F3101"/>
    <w:rsid w:val="002F3A75"/>
    <w:rsid w:val="002F4D10"/>
    <w:rsid w:val="002F5522"/>
    <w:rsid w:val="002F724A"/>
    <w:rsid w:val="00301441"/>
    <w:rsid w:val="00301446"/>
    <w:rsid w:val="0030194C"/>
    <w:rsid w:val="00304B7E"/>
    <w:rsid w:val="00304C97"/>
    <w:rsid w:val="00306A0F"/>
    <w:rsid w:val="00310878"/>
    <w:rsid w:val="0031187E"/>
    <w:rsid w:val="0031214F"/>
    <w:rsid w:val="00314D4A"/>
    <w:rsid w:val="00316EBB"/>
    <w:rsid w:val="00317896"/>
    <w:rsid w:val="00320738"/>
    <w:rsid w:val="00320F06"/>
    <w:rsid w:val="00320FA6"/>
    <w:rsid w:val="003210C6"/>
    <w:rsid w:val="003219B0"/>
    <w:rsid w:val="00324F03"/>
    <w:rsid w:val="0032749F"/>
    <w:rsid w:val="00327E07"/>
    <w:rsid w:val="00330B83"/>
    <w:rsid w:val="0033100E"/>
    <w:rsid w:val="0033181A"/>
    <w:rsid w:val="00332DB2"/>
    <w:rsid w:val="00334C6F"/>
    <w:rsid w:val="00337137"/>
    <w:rsid w:val="00337F02"/>
    <w:rsid w:val="00340DA8"/>
    <w:rsid w:val="00341AA4"/>
    <w:rsid w:val="00341CCC"/>
    <w:rsid w:val="00345A53"/>
    <w:rsid w:val="00347690"/>
    <w:rsid w:val="00347E50"/>
    <w:rsid w:val="0035137C"/>
    <w:rsid w:val="003524C7"/>
    <w:rsid w:val="003528D6"/>
    <w:rsid w:val="003563A2"/>
    <w:rsid w:val="00357097"/>
    <w:rsid w:val="003573E8"/>
    <w:rsid w:val="003574AB"/>
    <w:rsid w:val="00361D75"/>
    <w:rsid w:val="00363D4A"/>
    <w:rsid w:val="00364DC0"/>
    <w:rsid w:val="003665C4"/>
    <w:rsid w:val="00370200"/>
    <w:rsid w:val="0037079C"/>
    <w:rsid w:val="00371D4A"/>
    <w:rsid w:val="00372673"/>
    <w:rsid w:val="00372AFC"/>
    <w:rsid w:val="003741CA"/>
    <w:rsid w:val="00377FE5"/>
    <w:rsid w:val="00380460"/>
    <w:rsid w:val="00381C88"/>
    <w:rsid w:val="00385E35"/>
    <w:rsid w:val="00386737"/>
    <w:rsid w:val="00386FF2"/>
    <w:rsid w:val="00387042"/>
    <w:rsid w:val="00387E78"/>
    <w:rsid w:val="00392E4B"/>
    <w:rsid w:val="00394C36"/>
    <w:rsid w:val="00394FE6"/>
    <w:rsid w:val="003958C5"/>
    <w:rsid w:val="00395E08"/>
    <w:rsid w:val="00396020"/>
    <w:rsid w:val="003968EA"/>
    <w:rsid w:val="003A0B7C"/>
    <w:rsid w:val="003A1F68"/>
    <w:rsid w:val="003A216F"/>
    <w:rsid w:val="003A23CE"/>
    <w:rsid w:val="003A2AD1"/>
    <w:rsid w:val="003A5B5E"/>
    <w:rsid w:val="003B1103"/>
    <w:rsid w:val="003B1828"/>
    <w:rsid w:val="003B37CC"/>
    <w:rsid w:val="003B572C"/>
    <w:rsid w:val="003B5DFF"/>
    <w:rsid w:val="003B663C"/>
    <w:rsid w:val="003B6983"/>
    <w:rsid w:val="003C07A0"/>
    <w:rsid w:val="003C10E1"/>
    <w:rsid w:val="003C3C7D"/>
    <w:rsid w:val="003C4288"/>
    <w:rsid w:val="003D1D7C"/>
    <w:rsid w:val="003D1E46"/>
    <w:rsid w:val="003D4F06"/>
    <w:rsid w:val="003D5625"/>
    <w:rsid w:val="003D6875"/>
    <w:rsid w:val="003E279B"/>
    <w:rsid w:val="003E3918"/>
    <w:rsid w:val="003E6A2E"/>
    <w:rsid w:val="003E736C"/>
    <w:rsid w:val="003F3456"/>
    <w:rsid w:val="003F3704"/>
    <w:rsid w:val="003F4357"/>
    <w:rsid w:val="003F43AD"/>
    <w:rsid w:val="003F5319"/>
    <w:rsid w:val="003F5393"/>
    <w:rsid w:val="003F6219"/>
    <w:rsid w:val="00407705"/>
    <w:rsid w:val="00407CFD"/>
    <w:rsid w:val="00407D28"/>
    <w:rsid w:val="004102E0"/>
    <w:rsid w:val="00410FCC"/>
    <w:rsid w:val="00412B6C"/>
    <w:rsid w:val="00413903"/>
    <w:rsid w:val="00415DEF"/>
    <w:rsid w:val="004165FA"/>
    <w:rsid w:val="00417360"/>
    <w:rsid w:val="00417A9D"/>
    <w:rsid w:val="004218FD"/>
    <w:rsid w:val="00423941"/>
    <w:rsid w:val="00423E95"/>
    <w:rsid w:val="00424E06"/>
    <w:rsid w:val="00425109"/>
    <w:rsid w:val="004257A5"/>
    <w:rsid w:val="004267F5"/>
    <w:rsid w:val="00426BDC"/>
    <w:rsid w:val="004277BE"/>
    <w:rsid w:val="00430B05"/>
    <w:rsid w:val="00431085"/>
    <w:rsid w:val="00433566"/>
    <w:rsid w:val="00433659"/>
    <w:rsid w:val="0043472D"/>
    <w:rsid w:val="004348F2"/>
    <w:rsid w:val="00435617"/>
    <w:rsid w:val="00435AAF"/>
    <w:rsid w:val="00440201"/>
    <w:rsid w:val="0044119E"/>
    <w:rsid w:val="004415A3"/>
    <w:rsid w:val="0044176A"/>
    <w:rsid w:val="00441BFF"/>
    <w:rsid w:val="00444466"/>
    <w:rsid w:val="00446CF3"/>
    <w:rsid w:val="004479F2"/>
    <w:rsid w:val="004512B7"/>
    <w:rsid w:val="00454300"/>
    <w:rsid w:val="00454434"/>
    <w:rsid w:val="00454469"/>
    <w:rsid w:val="00454CEF"/>
    <w:rsid w:val="00454EAB"/>
    <w:rsid w:val="0045503C"/>
    <w:rsid w:val="00456106"/>
    <w:rsid w:val="00457705"/>
    <w:rsid w:val="00460601"/>
    <w:rsid w:val="00461668"/>
    <w:rsid w:val="0046167D"/>
    <w:rsid w:val="004638C1"/>
    <w:rsid w:val="00463CD1"/>
    <w:rsid w:val="004653F9"/>
    <w:rsid w:val="0046679D"/>
    <w:rsid w:val="00467066"/>
    <w:rsid w:val="00467D50"/>
    <w:rsid w:val="004702E0"/>
    <w:rsid w:val="004704E9"/>
    <w:rsid w:val="00471FBE"/>
    <w:rsid w:val="0047235F"/>
    <w:rsid w:val="0047666A"/>
    <w:rsid w:val="00477D27"/>
    <w:rsid w:val="00483F19"/>
    <w:rsid w:val="00486A1A"/>
    <w:rsid w:val="004928F3"/>
    <w:rsid w:val="00494F02"/>
    <w:rsid w:val="00495097"/>
    <w:rsid w:val="00495104"/>
    <w:rsid w:val="004A144D"/>
    <w:rsid w:val="004A2D9A"/>
    <w:rsid w:val="004A2DA2"/>
    <w:rsid w:val="004A419A"/>
    <w:rsid w:val="004B0956"/>
    <w:rsid w:val="004B1025"/>
    <w:rsid w:val="004B1C97"/>
    <w:rsid w:val="004B3ABF"/>
    <w:rsid w:val="004B3BA3"/>
    <w:rsid w:val="004B5335"/>
    <w:rsid w:val="004B5336"/>
    <w:rsid w:val="004B6079"/>
    <w:rsid w:val="004B631D"/>
    <w:rsid w:val="004C0BF3"/>
    <w:rsid w:val="004C1CCA"/>
    <w:rsid w:val="004C40F0"/>
    <w:rsid w:val="004C4DCE"/>
    <w:rsid w:val="004C515B"/>
    <w:rsid w:val="004C54F0"/>
    <w:rsid w:val="004C5F4A"/>
    <w:rsid w:val="004C77B1"/>
    <w:rsid w:val="004C79AA"/>
    <w:rsid w:val="004D1DF4"/>
    <w:rsid w:val="004D35C3"/>
    <w:rsid w:val="004D52A1"/>
    <w:rsid w:val="004D699F"/>
    <w:rsid w:val="004E49FF"/>
    <w:rsid w:val="004F0029"/>
    <w:rsid w:val="004F03E7"/>
    <w:rsid w:val="004F111C"/>
    <w:rsid w:val="004F1AAA"/>
    <w:rsid w:val="004F2E54"/>
    <w:rsid w:val="004F6FD8"/>
    <w:rsid w:val="00500335"/>
    <w:rsid w:val="00500FAC"/>
    <w:rsid w:val="00502FAA"/>
    <w:rsid w:val="00503445"/>
    <w:rsid w:val="00503482"/>
    <w:rsid w:val="00505EFE"/>
    <w:rsid w:val="005106C7"/>
    <w:rsid w:val="00510DB6"/>
    <w:rsid w:val="00511C86"/>
    <w:rsid w:val="005126DF"/>
    <w:rsid w:val="00512A72"/>
    <w:rsid w:val="00513221"/>
    <w:rsid w:val="00515689"/>
    <w:rsid w:val="00515F52"/>
    <w:rsid w:val="00517BF4"/>
    <w:rsid w:val="00522A36"/>
    <w:rsid w:val="00523EFA"/>
    <w:rsid w:val="00523FF8"/>
    <w:rsid w:val="00524A9A"/>
    <w:rsid w:val="0052557E"/>
    <w:rsid w:val="00525657"/>
    <w:rsid w:val="00525F69"/>
    <w:rsid w:val="00532305"/>
    <w:rsid w:val="005366F4"/>
    <w:rsid w:val="00536873"/>
    <w:rsid w:val="00537A2F"/>
    <w:rsid w:val="00541D0E"/>
    <w:rsid w:val="00543396"/>
    <w:rsid w:val="00544A04"/>
    <w:rsid w:val="005502FA"/>
    <w:rsid w:val="00550B80"/>
    <w:rsid w:val="00551611"/>
    <w:rsid w:val="00555077"/>
    <w:rsid w:val="0055564D"/>
    <w:rsid w:val="00555F95"/>
    <w:rsid w:val="00561971"/>
    <w:rsid w:val="0056605E"/>
    <w:rsid w:val="00567637"/>
    <w:rsid w:val="00570269"/>
    <w:rsid w:val="00570D08"/>
    <w:rsid w:val="0057118D"/>
    <w:rsid w:val="005714E9"/>
    <w:rsid w:val="00572770"/>
    <w:rsid w:val="0057290A"/>
    <w:rsid w:val="00573BB4"/>
    <w:rsid w:val="00576B4E"/>
    <w:rsid w:val="00577A83"/>
    <w:rsid w:val="0058173A"/>
    <w:rsid w:val="005832F3"/>
    <w:rsid w:val="00586E53"/>
    <w:rsid w:val="00587891"/>
    <w:rsid w:val="00590FB4"/>
    <w:rsid w:val="00593398"/>
    <w:rsid w:val="00594698"/>
    <w:rsid w:val="005A0709"/>
    <w:rsid w:val="005A4A58"/>
    <w:rsid w:val="005A65DF"/>
    <w:rsid w:val="005A6792"/>
    <w:rsid w:val="005B0B81"/>
    <w:rsid w:val="005B20E7"/>
    <w:rsid w:val="005B4E79"/>
    <w:rsid w:val="005B660E"/>
    <w:rsid w:val="005C145E"/>
    <w:rsid w:val="005C2EEF"/>
    <w:rsid w:val="005C42DB"/>
    <w:rsid w:val="005C4D59"/>
    <w:rsid w:val="005C59FD"/>
    <w:rsid w:val="005C7893"/>
    <w:rsid w:val="005D1145"/>
    <w:rsid w:val="005D1754"/>
    <w:rsid w:val="005D3751"/>
    <w:rsid w:val="005D3DB6"/>
    <w:rsid w:val="005D6451"/>
    <w:rsid w:val="005D7661"/>
    <w:rsid w:val="005E1851"/>
    <w:rsid w:val="005E1F2A"/>
    <w:rsid w:val="005E318E"/>
    <w:rsid w:val="005E54F0"/>
    <w:rsid w:val="005E745E"/>
    <w:rsid w:val="005E747E"/>
    <w:rsid w:val="005E7671"/>
    <w:rsid w:val="005E7952"/>
    <w:rsid w:val="005F011D"/>
    <w:rsid w:val="005F58DE"/>
    <w:rsid w:val="005F5B84"/>
    <w:rsid w:val="00601F0F"/>
    <w:rsid w:val="006069D4"/>
    <w:rsid w:val="006072CF"/>
    <w:rsid w:val="00607E36"/>
    <w:rsid w:val="00610DFC"/>
    <w:rsid w:val="00616B8E"/>
    <w:rsid w:val="00616FB3"/>
    <w:rsid w:val="0062071F"/>
    <w:rsid w:val="00621189"/>
    <w:rsid w:val="00622153"/>
    <w:rsid w:val="00622294"/>
    <w:rsid w:val="00624768"/>
    <w:rsid w:val="00626858"/>
    <w:rsid w:val="00626B0F"/>
    <w:rsid w:val="00627EEF"/>
    <w:rsid w:val="00627F0E"/>
    <w:rsid w:val="00631357"/>
    <w:rsid w:val="00632222"/>
    <w:rsid w:val="0063238C"/>
    <w:rsid w:val="00632974"/>
    <w:rsid w:val="00633621"/>
    <w:rsid w:val="00634423"/>
    <w:rsid w:val="00634D5C"/>
    <w:rsid w:val="00636B4B"/>
    <w:rsid w:val="00636C56"/>
    <w:rsid w:val="00637328"/>
    <w:rsid w:val="006378C1"/>
    <w:rsid w:val="0063798C"/>
    <w:rsid w:val="006403D0"/>
    <w:rsid w:val="00641439"/>
    <w:rsid w:val="00641D83"/>
    <w:rsid w:val="006431E1"/>
    <w:rsid w:val="00643DC2"/>
    <w:rsid w:val="006453B5"/>
    <w:rsid w:val="00646B0B"/>
    <w:rsid w:val="006502CE"/>
    <w:rsid w:val="00652906"/>
    <w:rsid w:val="0065324B"/>
    <w:rsid w:val="0065473A"/>
    <w:rsid w:val="00654FE9"/>
    <w:rsid w:val="006556E5"/>
    <w:rsid w:val="00655715"/>
    <w:rsid w:val="00655B13"/>
    <w:rsid w:val="00656A51"/>
    <w:rsid w:val="00657552"/>
    <w:rsid w:val="006610FA"/>
    <w:rsid w:val="00663E1D"/>
    <w:rsid w:val="00663F7D"/>
    <w:rsid w:val="00665392"/>
    <w:rsid w:val="00670F57"/>
    <w:rsid w:val="00670F92"/>
    <w:rsid w:val="00673478"/>
    <w:rsid w:val="0067359D"/>
    <w:rsid w:val="00674AB6"/>
    <w:rsid w:val="0067503D"/>
    <w:rsid w:val="00675BEE"/>
    <w:rsid w:val="00676CF0"/>
    <w:rsid w:val="00680705"/>
    <w:rsid w:val="00681324"/>
    <w:rsid w:val="00681513"/>
    <w:rsid w:val="00681B15"/>
    <w:rsid w:val="00682668"/>
    <w:rsid w:val="00682E23"/>
    <w:rsid w:val="0068332B"/>
    <w:rsid w:val="00684EE4"/>
    <w:rsid w:val="00685213"/>
    <w:rsid w:val="006902CE"/>
    <w:rsid w:val="006905C0"/>
    <w:rsid w:val="006952BF"/>
    <w:rsid w:val="006974F9"/>
    <w:rsid w:val="006A037C"/>
    <w:rsid w:val="006A0BCE"/>
    <w:rsid w:val="006A0EEB"/>
    <w:rsid w:val="006A1DD1"/>
    <w:rsid w:val="006A2027"/>
    <w:rsid w:val="006A2FAA"/>
    <w:rsid w:val="006A4167"/>
    <w:rsid w:val="006A5C9B"/>
    <w:rsid w:val="006A6EFB"/>
    <w:rsid w:val="006B043B"/>
    <w:rsid w:val="006B1D1D"/>
    <w:rsid w:val="006B38EF"/>
    <w:rsid w:val="006B3928"/>
    <w:rsid w:val="006B3A3C"/>
    <w:rsid w:val="006B43CC"/>
    <w:rsid w:val="006B43FB"/>
    <w:rsid w:val="006B5403"/>
    <w:rsid w:val="006B546E"/>
    <w:rsid w:val="006B57C3"/>
    <w:rsid w:val="006B5A10"/>
    <w:rsid w:val="006C181C"/>
    <w:rsid w:val="006D009F"/>
    <w:rsid w:val="006D090B"/>
    <w:rsid w:val="006D363A"/>
    <w:rsid w:val="006D5E7B"/>
    <w:rsid w:val="006E115E"/>
    <w:rsid w:val="006E2076"/>
    <w:rsid w:val="006E44C6"/>
    <w:rsid w:val="006E4DDC"/>
    <w:rsid w:val="006E54FE"/>
    <w:rsid w:val="006E557E"/>
    <w:rsid w:val="006E566E"/>
    <w:rsid w:val="006E65A2"/>
    <w:rsid w:val="006E6EA7"/>
    <w:rsid w:val="006E7418"/>
    <w:rsid w:val="006F1B74"/>
    <w:rsid w:val="006F250C"/>
    <w:rsid w:val="006F2D4C"/>
    <w:rsid w:val="006F343A"/>
    <w:rsid w:val="006F4454"/>
    <w:rsid w:val="006F4D8F"/>
    <w:rsid w:val="006F5A93"/>
    <w:rsid w:val="00700BAC"/>
    <w:rsid w:val="007033B8"/>
    <w:rsid w:val="007067C5"/>
    <w:rsid w:val="0071293A"/>
    <w:rsid w:val="007144B5"/>
    <w:rsid w:val="0071463B"/>
    <w:rsid w:val="00720BDA"/>
    <w:rsid w:val="007214F2"/>
    <w:rsid w:val="007217ED"/>
    <w:rsid w:val="007235EE"/>
    <w:rsid w:val="00724A36"/>
    <w:rsid w:val="00725C8F"/>
    <w:rsid w:val="007274EA"/>
    <w:rsid w:val="00730C25"/>
    <w:rsid w:val="0073113A"/>
    <w:rsid w:val="0073201B"/>
    <w:rsid w:val="007328CC"/>
    <w:rsid w:val="007438D8"/>
    <w:rsid w:val="00744672"/>
    <w:rsid w:val="0074613D"/>
    <w:rsid w:val="00746567"/>
    <w:rsid w:val="00747391"/>
    <w:rsid w:val="007474D4"/>
    <w:rsid w:val="0075007F"/>
    <w:rsid w:val="00750A80"/>
    <w:rsid w:val="00750F93"/>
    <w:rsid w:val="00753AE9"/>
    <w:rsid w:val="00753E3A"/>
    <w:rsid w:val="007553F1"/>
    <w:rsid w:val="00760CC6"/>
    <w:rsid w:val="007617B7"/>
    <w:rsid w:val="00762424"/>
    <w:rsid w:val="00762F4B"/>
    <w:rsid w:val="00764D42"/>
    <w:rsid w:val="00765E22"/>
    <w:rsid w:val="00766A8D"/>
    <w:rsid w:val="00771D5E"/>
    <w:rsid w:val="007732C4"/>
    <w:rsid w:val="0077463C"/>
    <w:rsid w:val="00775D54"/>
    <w:rsid w:val="00777993"/>
    <w:rsid w:val="0078111A"/>
    <w:rsid w:val="00781380"/>
    <w:rsid w:val="00781491"/>
    <w:rsid w:val="007820A7"/>
    <w:rsid w:val="007822C2"/>
    <w:rsid w:val="00782E57"/>
    <w:rsid w:val="00784179"/>
    <w:rsid w:val="00785A26"/>
    <w:rsid w:val="0078699C"/>
    <w:rsid w:val="0078729F"/>
    <w:rsid w:val="007872D4"/>
    <w:rsid w:val="00787947"/>
    <w:rsid w:val="007879DB"/>
    <w:rsid w:val="007914E4"/>
    <w:rsid w:val="007941A5"/>
    <w:rsid w:val="007975E9"/>
    <w:rsid w:val="007A269E"/>
    <w:rsid w:val="007A63ED"/>
    <w:rsid w:val="007A6B72"/>
    <w:rsid w:val="007A7B87"/>
    <w:rsid w:val="007A7F5C"/>
    <w:rsid w:val="007B2F0A"/>
    <w:rsid w:val="007B3567"/>
    <w:rsid w:val="007B7973"/>
    <w:rsid w:val="007C0090"/>
    <w:rsid w:val="007C15B5"/>
    <w:rsid w:val="007C163F"/>
    <w:rsid w:val="007C2B36"/>
    <w:rsid w:val="007C31AB"/>
    <w:rsid w:val="007C6043"/>
    <w:rsid w:val="007C663D"/>
    <w:rsid w:val="007D1491"/>
    <w:rsid w:val="007D215F"/>
    <w:rsid w:val="007D4A7A"/>
    <w:rsid w:val="007D61FF"/>
    <w:rsid w:val="007E356F"/>
    <w:rsid w:val="007F02F2"/>
    <w:rsid w:val="007F3700"/>
    <w:rsid w:val="007F4A7B"/>
    <w:rsid w:val="007F4D77"/>
    <w:rsid w:val="007F5AC0"/>
    <w:rsid w:val="00801485"/>
    <w:rsid w:val="0080149A"/>
    <w:rsid w:val="00806C09"/>
    <w:rsid w:val="00810141"/>
    <w:rsid w:val="008109E1"/>
    <w:rsid w:val="008110B9"/>
    <w:rsid w:val="00812755"/>
    <w:rsid w:val="00812DA1"/>
    <w:rsid w:val="00814025"/>
    <w:rsid w:val="00815CC5"/>
    <w:rsid w:val="00825AEB"/>
    <w:rsid w:val="00825E7F"/>
    <w:rsid w:val="00825F57"/>
    <w:rsid w:val="00826C72"/>
    <w:rsid w:val="0082735F"/>
    <w:rsid w:val="00827E5C"/>
    <w:rsid w:val="00827F28"/>
    <w:rsid w:val="00833D63"/>
    <w:rsid w:val="00834594"/>
    <w:rsid w:val="00836323"/>
    <w:rsid w:val="00840037"/>
    <w:rsid w:val="0084115C"/>
    <w:rsid w:val="008414C9"/>
    <w:rsid w:val="00841AE7"/>
    <w:rsid w:val="0084330D"/>
    <w:rsid w:val="00843D1D"/>
    <w:rsid w:val="0084435D"/>
    <w:rsid w:val="00847B5A"/>
    <w:rsid w:val="00847C54"/>
    <w:rsid w:val="00850262"/>
    <w:rsid w:val="008524D6"/>
    <w:rsid w:val="0085416E"/>
    <w:rsid w:val="00854CAC"/>
    <w:rsid w:val="008554D8"/>
    <w:rsid w:val="00855EF3"/>
    <w:rsid w:val="00856B1E"/>
    <w:rsid w:val="0085743F"/>
    <w:rsid w:val="00857CEF"/>
    <w:rsid w:val="0086145C"/>
    <w:rsid w:val="0086209D"/>
    <w:rsid w:val="008622B9"/>
    <w:rsid w:val="00863714"/>
    <w:rsid w:val="0086468C"/>
    <w:rsid w:val="00865354"/>
    <w:rsid w:val="00866D6A"/>
    <w:rsid w:val="00870FD9"/>
    <w:rsid w:val="00871F0A"/>
    <w:rsid w:val="0087748C"/>
    <w:rsid w:val="008779C4"/>
    <w:rsid w:val="00880D5F"/>
    <w:rsid w:val="008816FE"/>
    <w:rsid w:val="0088378E"/>
    <w:rsid w:val="0088551C"/>
    <w:rsid w:val="008865C2"/>
    <w:rsid w:val="00886790"/>
    <w:rsid w:val="0088726E"/>
    <w:rsid w:val="00890D86"/>
    <w:rsid w:val="0089202E"/>
    <w:rsid w:val="00894826"/>
    <w:rsid w:val="0089490E"/>
    <w:rsid w:val="00894A7F"/>
    <w:rsid w:val="008A0622"/>
    <w:rsid w:val="008A09C6"/>
    <w:rsid w:val="008A0A8C"/>
    <w:rsid w:val="008A1D67"/>
    <w:rsid w:val="008A2736"/>
    <w:rsid w:val="008A2E77"/>
    <w:rsid w:val="008A579B"/>
    <w:rsid w:val="008A5D9F"/>
    <w:rsid w:val="008A6D56"/>
    <w:rsid w:val="008A7656"/>
    <w:rsid w:val="008B0168"/>
    <w:rsid w:val="008B0C28"/>
    <w:rsid w:val="008B1E00"/>
    <w:rsid w:val="008B2315"/>
    <w:rsid w:val="008B6B0D"/>
    <w:rsid w:val="008B72B1"/>
    <w:rsid w:val="008B756E"/>
    <w:rsid w:val="008C1640"/>
    <w:rsid w:val="008C2380"/>
    <w:rsid w:val="008C27CF"/>
    <w:rsid w:val="008C3F5F"/>
    <w:rsid w:val="008C57C9"/>
    <w:rsid w:val="008C630F"/>
    <w:rsid w:val="008C7797"/>
    <w:rsid w:val="008D02F0"/>
    <w:rsid w:val="008D2285"/>
    <w:rsid w:val="008D2393"/>
    <w:rsid w:val="008D425B"/>
    <w:rsid w:val="008E089D"/>
    <w:rsid w:val="008E0E4E"/>
    <w:rsid w:val="008E2D6F"/>
    <w:rsid w:val="008E43B1"/>
    <w:rsid w:val="008F0A0F"/>
    <w:rsid w:val="008F75A2"/>
    <w:rsid w:val="00901E43"/>
    <w:rsid w:val="00902F15"/>
    <w:rsid w:val="009040D4"/>
    <w:rsid w:val="00907314"/>
    <w:rsid w:val="0090739F"/>
    <w:rsid w:val="0091048C"/>
    <w:rsid w:val="00912383"/>
    <w:rsid w:val="0091266D"/>
    <w:rsid w:val="0091335E"/>
    <w:rsid w:val="00913D28"/>
    <w:rsid w:val="009142C7"/>
    <w:rsid w:val="009156AD"/>
    <w:rsid w:val="00915EF3"/>
    <w:rsid w:val="00916150"/>
    <w:rsid w:val="00916749"/>
    <w:rsid w:val="0091738F"/>
    <w:rsid w:val="00917EA0"/>
    <w:rsid w:val="00920BF0"/>
    <w:rsid w:val="00920D5A"/>
    <w:rsid w:val="0092186A"/>
    <w:rsid w:val="00921D40"/>
    <w:rsid w:val="0092261C"/>
    <w:rsid w:val="0092345B"/>
    <w:rsid w:val="009242B0"/>
    <w:rsid w:val="009300B2"/>
    <w:rsid w:val="009317CC"/>
    <w:rsid w:val="00936468"/>
    <w:rsid w:val="009379BA"/>
    <w:rsid w:val="009425E2"/>
    <w:rsid w:val="00944486"/>
    <w:rsid w:val="009455AE"/>
    <w:rsid w:val="009465C0"/>
    <w:rsid w:val="00946921"/>
    <w:rsid w:val="009474F7"/>
    <w:rsid w:val="0094778E"/>
    <w:rsid w:val="0095101E"/>
    <w:rsid w:val="00952757"/>
    <w:rsid w:val="00952F7A"/>
    <w:rsid w:val="0095393B"/>
    <w:rsid w:val="00955743"/>
    <w:rsid w:val="00956730"/>
    <w:rsid w:val="00960421"/>
    <w:rsid w:val="00960CFE"/>
    <w:rsid w:val="00964EDA"/>
    <w:rsid w:val="009701B5"/>
    <w:rsid w:val="00970B51"/>
    <w:rsid w:val="009711D0"/>
    <w:rsid w:val="009721D5"/>
    <w:rsid w:val="00972462"/>
    <w:rsid w:val="00972AAF"/>
    <w:rsid w:val="00972AD8"/>
    <w:rsid w:val="009742D2"/>
    <w:rsid w:val="009755BE"/>
    <w:rsid w:val="00975A1E"/>
    <w:rsid w:val="00976C8A"/>
    <w:rsid w:val="009771A6"/>
    <w:rsid w:val="00977397"/>
    <w:rsid w:val="009777CA"/>
    <w:rsid w:val="009812E8"/>
    <w:rsid w:val="009825CE"/>
    <w:rsid w:val="00983108"/>
    <w:rsid w:val="00983349"/>
    <w:rsid w:val="00983A31"/>
    <w:rsid w:val="00983B4F"/>
    <w:rsid w:val="0098426C"/>
    <w:rsid w:val="00987518"/>
    <w:rsid w:val="00987D78"/>
    <w:rsid w:val="00994C81"/>
    <w:rsid w:val="00994EFA"/>
    <w:rsid w:val="00994FE9"/>
    <w:rsid w:val="00996879"/>
    <w:rsid w:val="00996AFF"/>
    <w:rsid w:val="00997530"/>
    <w:rsid w:val="009A40B7"/>
    <w:rsid w:val="009A4953"/>
    <w:rsid w:val="009A4CFA"/>
    <w:rsid w:val="009A6A1D"/>
    <w:rsid w:val="009B1250"/>
    <w:rsid w:val="009B147B"/>
    <w:rsid w:val="009B2EB4"/>
    <w:rsid w:val="009B31E2"/>
    <w:rsid w:val="009B3B09"/>
    <w:rsid w:val="009B4F5E"/>
    <w:rsid w:val="009B5084"/>
    <w:rsid w:val="009B6114"/>
    <w:rsid w:val="009B70A4"/>
    <w:rsid w:val="009B74E7"/>
    <w:rsid w:val="009B77D3"/>
    <w:rsid w:val="009C0ADC"/>
    <w:rsid w:val="009C0BF2"/>
    <w:rsid w:val="009C173A"/>
    <w:rsid w:val="009C336F"/>
    <w:rsid w:val="009C341E"/>
    <w:rsid w:val="009C496A"/>
    <w:rsid w:val="009C5D59"/>
    <w:rsid w:val="009C6839"/>
    <w:rsid w:val="009C7662"/>
    <w:rsid w:val="009D0660"/>
    <w:rsid w:val="009D0FF3"/>
    <w:rsid w:val="009D102A"/>
    <w:rsid w:val="009D1FA3"/>
    <w:rsid w:val="009D2543"/>
    <w:rsid w:val="009D4913"/>
    <w:rsid w:val="009D6448"/>
    <w:rsid w:val="009D6883"/>
    <w:rsid w:val="009E127B"/>
    <w:rsid w:val="009E13F7"/>
    <w:rsid w:val="009E1E79"/>
    <w:rsid w:val="009E416C"/>
    <w:rsid w:val="009E4A8F"/>
    <w:rsid w:val="009E550B"/>
    <w:rsid w:val="009E7140"/>
    <w:rsid w:val="009E7F06"/>
    <w:rsid w:val="009F0190"/>
    <w:rsid w:val="009F0619"/>
    <w:rsid w:val="009F07A3"/>
    <w:rsid w:val="009F174E"/>
    <w:rsid w:val="009F4538"/>
    <w:rsid w:val="009F72EC"/>
    <w:rsid w:val="009F7E3F"/>
    <w:rsid w:val="00A03E20"/>
    <w:rsid w:val="00A04755"/>
    <w:rsid w:val="00A118AA"/>
    <w:rsid w:val="00A12B16"/>
    <w:rsid w:val="00A12E2F"/>
    <w:rsid w:val="00A16000"/>
    <w:rsid w:val="00A16ACB"/>
    <w:rsid w:val="00A17EE4"/>
    <w:rsid w:val="00A20F5D"/>
    <w:rsid w:val="00A25F73"/>
    <w:rsid w:val="00A2729D"/>
    <w:rsid w:val="00A3059C"/>
    <w:rsid w:val="00A31596"/>
    <w:rsid w:val="00A320A7"/>
    <w:rsid w:val="00A333B7"/>
    <w:rsid w:val="00A34A2C"/>
    <w:rsid w:val="00A35213"/>
    <w:rsid w:val="00A36824"/>
    <w:rsid w:val="00A37BCA"/>
    <w:rsid w:val="00A45D3B"/>
    <w:rsid w:val="00A46388"/>
    <w:rsid w:val="00A5057D"/>
    <w:rsid w:val="00A53BE1"/>
    <w:rsid w:val="00A57BF5"/>
    <w:rsid w:val="00A608F5"/>
    <w:rsid w:val="00A6156E"/>
    <w:rsid w:val="00A64722"/>
    <w:rsid w:val="00A64FB0"/>
    <w:rsid w:val="00A65498"/>
    <w:rsid w:val="00A66019"/>
    <w:rsid w:val="00A67558"/>
    <w:rsid w:val="00A70544"/>
    <w:rsid w:val="00A70AB8"/>
    <w:rsid w:val="00A75B2B"/>
    <w:rsid w:val="00A808BC"/>
    <w:rsid w:val="00A82CB6"/>
    <w:rsid w:val="00A84DD9"/>
    <w:rsid w:val="00A84F2C"/>
    <w:rsid w:val="00A86CFD"/>
    <w:rsid w:val="00A8734C"/>
    <w:rsid w:val="00A914A9"/>
    <w:rsid w:val="00A96D91"/>
    <w:rsid w:val="00A96E47"/>
    <w:rsid w:val="00AA4574"/>
    <w:rsid w:val="00AA583E"/>
    <w:rsid w:val="00AA6D73"/>
    <w:rsid w:val="00AB108B"/>
    <w:rsid w:val="00AB5F85"/>
    <w:rsid w:val="00AB7CDD"/>
    <w:rsid w:val="00AC09F5"/>
    <w:rsid w:val="00AC348A"/>
    <w:rsid w:val="00AC3BFB"/>
    <w:rsid w:val="00AC5B0F"/>
    <w:rsid w:val="00AC78A3"/>
    <w:rsid w:val="00AC797D"/>
    <w:rsid w:val="00AC7F1E"/>
    <w:rsid w:val="00AD3287"/>
    <w:rsid w:val="00AD3351"/>
    <w:rsid w:val="00AD374E"/>
    <w:rsid w:val="00AD462C"/>
    <w:rsid w:val="00AD72A7"/>
    <w:rsid w:val="00AE06F8"/>
    <w:rsid w:val="00AE0A6E"/>
    <w:rsid w:val="00AE0E2E"/>
    <w:rsid w:val="00AE2961"/>
    <w:rsid w:val="00AE4481"/>
    <w:rsid w:val="00AE5ADE"/>
    <w:rsid w:val="00AE5B01"/>
    <w:rsid w:val="00AF3097"/>
    <w:rsid w:val="00AF48B5"/>
    <w:rsid w:val="00AF6E02"/>
    <w:rsid w:val="00AF6F70"/>
    <w:rsid w:val="00AF70CB"/>
    <w:rsid w:val="00AF775C"/>
    <w:rsid w:val="00B00225"/>
    <w:rsid w:val="00B00F93"/>
    <w:rsid w:val="00B027CE"/>
    <w:rsid w:val="00B0502B"/>
    <w:rsid w:val="00B05322"/>
    <w:rsid w:val="00B0579F"/>
    <w:rsid w:val="00B05A51"/>
    <w:rsid w:val="00B11FA8"/>
    <w:rsid w:val="00B1270B"/>
    <w:rsid w:val="00B13BFE"/>
    <w:rsid w:val="00B14AED"/>
    <w:rsid w:val="00B1628C"/>
    <w:rsid w:val="00B200A6"/>
    <w:rsid w:val="00B2032E"/>
    <w:rsid w:val="00B20F1A"/>
    <w:rsid w:val="00B22899"/>
    <w:rsid w:val="00B230C4"/>
    <w:rsid w:val="00B237C4"/>
    <w:rsid w:val="00B23AC5"/>
    <w:rsid w:val="00B25DC2"/>
    <w:rsid w:val="00B25F17"/>
    <w:rsid w:val="00B26ADF"/>
    <w:rsid w:val="00B31C81"/>
    <w:rsid w:val="00B32090"/>
    <w:rsid w:val="00B33EEB"/>
    <w:rsid w:val="00B35B6A"/>
    <w:rsid w:val="00B36A44"/>
    <w:rsid w:val="00B36C2C"/>
    <w:rsid w:val="00B374A4"/>
    <w:rsid w:val="00B41172"/>
    <w:rsid w:val="00B41221"/>
    <w:rsid w:val="00B44031"/>
    <w:rsid w:val="00B45494"/>
    <w:rsid w:val="00B456F5"/>
    <w:rsid w:val="00B45A3D"/>
    <w:rsid w:val="00B50B7C"/>
    <w:rsid w:val="00B5424C"/>
    <w:rsid w:val="00B54CFF"/>
    <w:rsid w:val="00B57E75"/>
    <w:rsid w:val="00B60847"/>
    <w:rsid w:val="00B60AB0"/>
    <w:rsid w:val="00B62206"/>
    <w:rsid w:val="00B62387"/>
    <w:rsid w:val="00B62CA2"/>
    <w:rsid w:val="00B63AB0"/>
    <w:rsid w:val="00B700DF"/>
    <w:rsid w:val="00B70B50"/>
    <w:rsid w:val="00B71F0A"/>
    <w:rsid w:val="00B73C22"/>
    <w:rsid w:val="00B74BF6"/>
    <w:rsid w:val="00B7650F"/>
    <w:rsid w:val="00B80252"/>
    <w:rsid w:val="00B81BB0"/>
    <w:rsid w:val="00B81D3F"/>
    <w:rsid w:val="00B826D4"/>
    <w:rsid w:val="00B8307A"/>
    <w:rsid w:val="00B844B6"/>
    <w:rsid w:val="00B906DF"/>
    <w:rsid w:val="00B9198C"/>
    <w:rsid w:val="00B91DE7"/>
    <w:rsid w:val="00B92E64"/>
    <w:rsid w:val="00B97F68"/>
    <w:rsid w:val="00BA119C"/>
    <w:rsid w:val="00BA2371"/>
    <w:rsid w:val="00BA5C08"/>
    <w:rsid w:val="00BA632C"/>
    <w:rsid w:val="00BA66C0"/>
    <w:rsid w:val="00BA66EE"/>
    <w:rsid w:val="00BA6D46"/>
    <w:rsid w:val="00BA7457"/>
    <w:rsid w:val="00BB24A6"/>
    <w:rsid w:val="00BB2FF9"/>
    <w:rsid w:val="00BB3E93"/>
    <w:rsid w:val="00BB419A"/>
    <w:rsid w:val="00BC0A20"/>
    <w:rsid w:val="00BC282B"/>
    <w:rsid w:val="00BC3899"/>
    <w:rsid w:val="00BC47F8"/>
    <w:rsid w:val="00BC674C"/>
    <w:rsid w:val="00BC6F29"/>
    <w:rsid w:val="00BC7ADE"/>
    <w:rsid w:val="00BD122C"/>
    <w:rsid w:val="00BD1641"/>
    <w:rsid w:val="00BD2E3F"/>
    <w:rsid w:val="00BE295F"/>
    <w:rsid w:val="00BE3E23"/>
    <w:rsid w:val="00BE4E7D"/>
    <w:rsid w:val="00BE5A53"/>
    <w:rsid w:val="00BE5E33"/>
    <w:rsid w:val="00BE6D3A"/>
    <w:rsid w:val="00BF3EF3"/>
    <w:rsid w:val="00BF50C6"/>
    <w:rsid w:val="00BF51FE"/>
    <w:rsid w:val="00BF7D0E"/>
    <w:rsid w:val="00C01A2B"/>
    <w:rsid w:val="00C01A62"/>
    <w:rsid w:val="00C01BF1"/>
    <w:rsid w:val="00C05133"/>
    <w:rsid w:val="00C06379"/>
    <w:rsid w:val="00C07347"/>
    <w:rsid w:val="00C10009"/>
    <w:rsid w:val="00C118F1"/>
    <w:rsid w:val="00C12DE2"/>
    <w:rsid w:val="00C12FA5"/>
    <w:rsid w:val="00C13705"/>
    <w:rsid w:val="00C13A4C"/>
    <w:rsid w:val="00C13F1B"/>
    <w:rsid w:val="00C1532C"/>
    <w:rsid w:val="00C17727"/>
    <w:rsid w:val="00C17F96"/>
    <w:rsid w:val="00C22086"/>
    <w:rsid w:val="00C2378C"/>
    <w:rsid w:val="00C25D73"/>
    <w:rsid w:val="00C278CC"/>
    <w:rsid w:val="00C31B74"/>
    <w:rsid w:val="00C33162"/>
    <w:rsid w:val="00C348A9"/>
    <w:rsid w:val="00C34EC8"/>
    <w:rsid w:val="00C355B9"/>
    <w:rsid w:val="00C371D6"/>
    <w:rsid w:val="00C42B71"/>
    <w:rsid w:val="00C43A26"/>
    <w:rsid w:val="00C43CC0"/>
    <w:rsid w:val="00C4424D"/>
    <w:rsid w:val="00C515F9"/>
    <w:rsid w:val="00C51F88"/>
    <w:rsid w:val="00C5288E"/>
    <w:rsid w:val="00C53E33"/>
    <w:rsid w:val="00C55368"/>
    <w:rsid w:val="00C60F9F"/>
    <w:rsid w:val="00C6106A"/>
    <w:rsid w:val="00C610C1"/>
    <w:rsid w:val="00C615B4"/>
    <w:rsid w:val="00C62583"/>
    <w:rsid w:val="00C63B6E"/>
    <w:rsid w:val="00C64906"/>
    <w:rsid w:val="00C64D28"/>
    <w:rsid w:val="00C6548F"/>
    <w:rsid w:val="00C658D1"/>
    <w:rsid w:val="00C65E78"/>
    <w:rsid w:val="00C704EC"/>
    <w:rsid w:val="00C72EC4"/>
    <w:rsid w:val="00C7484F"/>
    <w:rsid w:val="00C74887"/>
    <w:rsid w:val="00C7660B"/>
    <w:rsid w:val="00C818D1"/>
    <w:rsid w:val="00C8464E"/>
    <w:rsid w:val="00C937B7"/>
    <w:rsid w:val="00C94FB0"/>
    <w:rsid w:val="00C952FB"/>
    <w:rsid w:val="00C96DC7"/>
    <w:rsid w:val="00C97DE8"/>
    <w:rsid w:val="00CA08CC"/>
    <w:rsid w:val="00CA248B"/>
    <w:rsid w:val="00CA65B8"/>
    <w:rsid w:val="00CA708B"/>
    <w:rsid w:val="00CA78EA"/>
    <w:rsid w:val="00CB001F"/>
    <w:rsid w:val="00CB14CD"/>
    <w:rsid w:val="00CB29EB"/>
    <w:rsid w:val="00CB3058"/>
    <w:rsid w:val="00CB4BB6"/>
    <w:rsid w:val="00CB739B"/>
    <w:rsid w:val="00CC4CA6"/>
    <w:rsid w:val="00CC55AE"/>
    <w:rsid w:val="00CC7040"/>
    <w:rsid w:val="00CD07ED"/>
    <w:rsid w:val="00CD0A7C"/>
    <w:rsid w:val="00CD3EEA"/>
    <w:rsid w:val="00CD6065"/>
    <w:rsid w:val="00CD644C"/>
    <w:rsid w:val="00CD65A7"/>
    <w:rsid w:val="00CD6E04"/>
    <w:rsid w:val="00CE56E4"/>
    <w:rsid w:val="00CF1E45"/>
    <w:rsid w:val="00CF2121"/>
    <w:rsid w:val="00CF234F"/>
    <w:rsid w:val="00CF260B"/>
    <w:rsid w:val="00CF47CE"/>
    <w:rsid w:val="00CF62EA"/>
    <w:rsid w:val="00CF63CE"/>
    <w:rsid w:val="00CF7446"/>
    <w:rsid w:val="00CF7CDE"/>
    <w:rsid w:val="00CF7DF5"/>
    <w:rsid w:val="00D00908"/>
    <w:rsid w:val="00D033B7"/>
    <w:rsid w:val="00D060F6"/>
    <w:rsid w:val="00D07D11"/>
    <w:rsid w:val="00D10021"/>
    <w:rsid w:val="00D108AA"/>
    <w:rsid w:val="00D10A28"/>
    <w:rsid w:val="00D1655C"/>
    <w:rsid w:val="00D165A3"/>
    <w:rsid w:val="00D1765F"/>
    <w:rsid w:val="00D211A7"/>
    <w:rsid w:val="00D224D7"/>
    <w:rsid w:val="00D2558C"/>
    <w:rsid w:val="00D265F7"/>
    <w:rsid w:val="00D26C38"/>
    <w:rsid w:val="00D26D94"/>
    <w:rsid w:val="00D27008"/>
    <w:rsid w:val="00D31109"/>
    <w:rsid w:val="00D32612"/>
    <w:rsid w:val="00D32DAB"/>
    <w:rsid w:val="00D32E17"/>
    <w:rsid w:val="00D355D8"/>
    <w:rsid w:val="00D42500"/>
    <w:rsid w:val="00D428F7"/>
    <w:rsid w:val="00D443A4"/>
    <w:rsid w:val="00D44439"/>
    <w:rsid w:val="00D45251"/>
    <w:rsid w:val="00D516BB"/>
    <w:rsid w:val="00D5239E"/>
    <w:rsid w:val="00D53C16"/>
    <w:rsid w:val="00D56C5B"/>
    <w:rsid w:val="00D56DD9"/>
    <w:rsid w:val="00D608DC"/>
    <w:rsid w:val="00D61384"/>
    <w:rsid w:val="00D63D4A"/>
    <w:rsid w:val="00D64DE5"/>
    <w:rsid w:val="00D6645B"/>
    <w:rsid w:val="00D678FE"/>
    <w:rsid w:val="00D67E3F"/>
    <w:rsid w:val="00D75D00"/>
    <w:rsid w:val="00D76EBE"/>
    <w:rsid w:val="00D77749"/>
    <w:rsid w:val="00D80580"/>
    <w:rsid w:val="00D80BF1"/>
    <w:rsid w:val="00D81CD1"/>
    <w:rsid w:val="00D82860"/>
    <w:rsid w:val="00D82D86"/>
    <w:rsid w:val="00D845A9"/>
    <w:rsid w:val="00D84923"/>
    <w:rsid w:val="00D85344"/>
    <w:rsid w:val="00D86D94"/>
    <w:rsid w:val="00D87148"/>
    <w:rsid w:val="00D87EC3"/>
    <w:rsid w:val="00D91E35"/>
    <w:rsid w:val="00D92AD9"/>
    <w:rsid w:val="00D95ECF"/>
    <w:rsid w:val="00D95F88"/>
    <w:rsid w:val="00D96077"/>
    <w:rsid w:val="00D9665C"/>
    <w:rsid w:val="00DA004B"/>
    <w:rsid w:val="00DA071C"/>
    <w:rsid w:val="00DA22EF"/>
    <w:rsid w:val="00DA2323"/>
    <w:rsid w:val="00DA47D6"/>
    <w:rsid w:val="00DA5D41"/>
    <w:rsid w:val="00DB139C"/>
    <w:rsid w:val="00DB23E1"/>
    <w:rsid w:val="00DB24A8"/>
    <w:rsid w:val="00DB33AA"/>
    <w:rsid w:val="00DC0F00"/>
    <w:rsid w:val="00DC3E4E"/>
    <w:rsid w:val="00DC3F1D"/>
    <w:rsid w:val="00DC4620"/>
    <w:rsid w:val="00DC4C5A"/>
    <w:rsid w:val="00DC7A7E"/>
    <w:rsid w:val="00DD0875"/>
    <w:rsid w:val="00DD0A49"/>
    <w:rsid w:val="00DD14E8"/>
    <w:rsid w:val="00DD1D96"/>
    <w:rsid w:val="00DD2D79"/>
    <w:rsid w:val="00DD5405"/>
    <w:rsid w:val="00DD5F3D"/>
    <w:rsid w:val="00DE25E5"/>
    <w:rsid w:val="00DE2A42"/>
    <w:rsid w:val="00DE30C7"/>
    <w:rsid w:val="00DE4BAC"/>
    <w:rsid w:val="00DE6338"/>
    <w:rsid w:val="00DE7195"/>
    <w:rsid w:val="00DF07CD"/>
    <w:rsid w:val="00DF0981"/>
    <w:rsid w:val="00DF1D04"/>
    <w:rsid w:val="00DF20D1"/>
    <w:rsid w:val="00DF2FDA"/>
    <w:rsid w:val="00DF341F"/>
    <w:rsid w:val="00DF6108"/>
    <w:rsid w:val="00DF7075"/>
    <w:rsid w:val="00E01142"/>
    <w:rsid w:val="00E02453"/>
    <w:rsid w:val="00E031BA"/>
    <w:rsid w:val="00E04D9C"/>
    <w:rsid w:val="00E04E2B"/>
    <w:rsid w:val="00E06374"/>
    <w:rsid w:val="00E07EDC"/>
    <w:rsid w:val="00E12E5B"/>
    <w:rsid w:val="00E16F7F"/>
    <w:rsid w:val="00E17A37"/>
    <w:rsid w:val="00E23961"/>
    <w:rsid w:val="00E24D17"/>
    <w:rsid w:val="00E275FC"/>
    <w:rsid w:val="00E2762A"/>
    <w:rsid w:val="00E276E3"/>
    <w:rsid w:val="00E27806"/>
    <w:rsid w:val="00E310D9"/>
    <w:rsid w:val="00E31D2E"/>
    <w:rsid w:val="00E33C7E"/>
    <w:rsid w:val="00E34631"/>
    <w:rsid w:val="00E40775"/>
    <w:rsid w:val="00E4470A"/>
    <w:rsid w:val="00E44909"/>
    <w:rsid w:val="00E45F49"/>
    <w:rsid w:val="00E57734"/>
    <w:rsid w:val="00E66495"/>
    <w:rsid w:val="00E66B2C"/>
    <w:rsid w:val="00E70E1A"/>
    <w:rsid w:val="00E71EB6"/>
    <w:rsid w:val="00E71EFD"/>
    <w:rsid w:val="00E72A56"/>
    <w:rsid w:val="00E7486C"/>
    <w:rsid w:val="00E76FD1"/>
    <w:rsid w:val="00E80A64"/>
    <w:rsid w:val="00E858C8"/>
    <w:rsid w:val="00E91385"/>
    <w:rsid w:val="00E91F40"/>
    <w:rsid w:val="00E92407"/>
    <w:rsid w:val="00E92492"/>
    <w:rsid w:val="00E92F0E"/>
    <w:rsid w:val="00E96831"/>
    <w:rsid w:val="00EA0B4D"/>
    <w:rsid w:val="00EA2182"/>
    <w:rsid w:val="00EA43A4"/>
    <w:rsid w:val="00EA4658"/>
    <w:rsid w:val="00EA6F21"/>
    <w:rsid w:val="00EB08BD"/>
    <w:rsid w:val="00EB2534"/>
    <w:rsid w:val="00EB306D"/>
    <w:rsid w:val="00EB6B10"/>
    <w:rsid w:val="00EB7204"/>
    <w:rsid w:val="00EC2321"/>
    <w:rsid w:val="00EC412E"/>
    <w:rsid w:val="00EC4582"/>
    <w:rsid w:val="00EC4EC0"/>
    <w:rsid w:val="00EC6546"/>
    <w:rsid w:val="00EC7820"/>
    <w:rsid w:val="00ED02DE"/>
    <w:rsid w:val="00ED1E95"/>
    <w:rsid w:val="00ED4325"/>
    <w:rsid w:val="00EE2023"/>
    <w:rsid w:val="00EF1BE7"/>
    <w:rsid w:val="00EF46BD"/>
    <w:rsid w:val="00EF594B"/>
    <w:rsid w:val="00EF5DE4"/>
    <w:rsid w:val="00F00140"/>
    <w:rsid w:val="00F01660"/>
    <w:rsid w:val="00F01889"/>
    <w:rsid w:val="00F018AA"/>
    <w:rsid w:val="00F02686"/>
    <w:rsid w:val="00F02FA5"/>
    <w:rsid w:val="00F1026C"/>
    <w:rsid w:val="00F140B8"/>
    <w:rsid w:val="00F23C10"/>
    <w:rsid w:val="00F26A1B"/>
    <w:rsid w:val="00F278F6"/>
    <w:rsid w:val="00F30EE9"/>
    <w:rsid w:val="00F33C4F"/>
    <w:rsid w:val="00F33EB0"/>
    <w:rsid w:val="00F36673"/>
    <w:rsid w:val="00F36D40"/>
    <w:rsid w:val="00F37C5B"/>
    <w:rsid w:val="00F4019B"/>
    <w:rsid w:val="00F4036C"/>
    <w:rsid w:val="00F40EAC"/>
    <w:rsid w:val="00F455E5"/>
    <w:rsid w:val="00F46AE3"/>
    <w:rsid w:val="00F52C9D"/>
    <w:rsid w:val="00F53652"/>
    <w:rsid w:val="00F536CB"/>
    <w:rsid w:val="00F5429E"/>
    <w:rsid w:val="00F54EA9"/>
    <w:rsid w:val="00F56C9D"/>
    <w:rsid w:val="00F5752D"/>
    <w:rsid w:val="00F6283B"/>
    <w:rsid w:val="00F633CA"/>
    <w:rsid w:val="00F73E4D"/>
    <w:rsid w:val="00F743B3"/>
    <w:rsid w:val="00F81ECE"/>
    <w:rsid w:val="00F8304F"/>
    <w:rsid w:val="00F869E2"/>
    <w:rsid w:val="00F87D6B"/>
    <w:rsid w:val="00F9083B"/>
    <w:rsid w:val="00F909D2"/>
    <w:rsid w:val="00F91967"/>
    <w:rsid w:val="00F91DE9"/>
    <w:rsid w:val="00F948F1"/>
    <w:rsid w:val="00F95415"/>
    <w:rsid w:val="00F968F9"/>
    <w:rsid w:val="00F973D3"/>
    <w:rsid w:val="00F978A1"/>
    <w:rsid w:val="00F97C68"/>
    <w:rsid w:val="00F97E26"/>
    <w:rsid w:val="00FA05DB"/>
    <w:rsid w:val="00FA4339"/>
    <w:rsid w:val="00FA640E"/>
    <w:rsid w:val="00FA675E"/>
    <w:rsid w:val="00FA6799"/>
    <w:rsid w:val="00FA69B2"/>
    <w:rsid w:val="00FA6D05"/>
    <w:rsid w:val="00FB1C79"/>
    <w:rsid w:val="00FB2C06"/>
    <w:rsid w:val="00FB394B"/>
    <w:rsid w:val="00FB5E45"/>
    <w:rsid w:val="00FB620C"/>
    <w:rsid w:val="00FC053F"/>
    <w:rsid w:val="00FC0561"/>
    <w:rsid w:val="00FC1578"/>
    <w:rsid w:val="00FC17C6"/>
    <w:rsid w:val="00FC1B9F"/>
    <w:rsid w:val="00FC60AE"/>
    <w:rsid w:val="00FC6743"/>
    <w:rsid w:val="00FC6D2C"/>
    <w:rsid w:val="00FC6EBF"/>
    <w:rsid w:val="00FC7079"/>
    <w:rsid w:val="00FC7747"/>
    <w:rsid w:val="00FD10E7"/>
    <w:rsid w:val="00FD1594"/>
    <w:rsid w:val="00FD159B"/>
    <w:rsid w:val="00FD210B"/>
    <w:rsid w:val="00FD2E97"/>
    <w:rsid w:val="00FD574F"/>
    <w:rsid w:val="00FD6AF0"/>
    <w:rsid w:val="00FD77D2"/>
    <w:rsid w:val="00FD7834"/>
    <w:rsid w:val="00FE10FF"/>
    <w:rsid w:val="00FE1B76"/>
    <w:rsid w:val="00FE1D97"/>
    <w:rsid w:val="00FE4549"/>
    <w:rsid w:val="00FE5C98"/>
    <w:rsid w:val="00FE72E1"/>
    <w:rsid w:val="00FE7780"/>
    <w:rsid w:val="00FF1C5E"/>
    <w:rsid w:val="00FF23CB"/>
    <w:rsid w:val="00FF423C"/>
    <w:rsid w:val="00FF4811"/>
    <w:rsid w:val="00FF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4EA47F"/>
  <w15:chartTrackingRefBased/>
  <w15:docId w15:val="{D559A40F-A2EB-4671-B393-721ED7A09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200"/>
  </w:style>
  <w:style w:type="paragraph" w:styleId="Heading1">
    <w:name w:val="heading 1"/>
    <w:basedOn w:val="Normal"/>
    <w:next w:val="Normal"/>
    <w:link w:val="Heading1Char"/>
    <w:uiPriority w:val="9"/>
    <w:qFormat/>
    <w:rsid w:val="001E526B"/>
    <w:pPr>
      <w:keepNext/>
      <w:widowControl w:val="0"/>
      <w:spacing w:after="0" w:line="480" w:lineRule="auto"/>
      <w:contextualSpacing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0A7C"/>
    <w:pPr>
      <w:keepNext/>
      <w:spacing w:after="0" w:line="240" w:lineRule="auto"/>
      <w:contextualSpacing/>
      <w:outlineLvl w:val="1"/>
    </w:pPr>
    <w:rPr>
      <w:rFonts w:ascii="Times New Roman" w:hAnsi="Times New Roman" w:cs="Times New Roman"/>
      <w:b/>
      <w:bCs/>
      <w:color w:val="FF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6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0AE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54CAC"/>
    <w:pPr>
      <w:spacing w:line="480" w:lineRule="auto"/>
      <w:contextualSpacing/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854CAC"/>
    <w:rPr>
      <w:rFonts w:ascii="Times New Roman" w:hAnsi="Times New Roman" w:cs="Times New Roman"/>
      <w:b/>
      <w:bCs/>
      <w:sz w:val="24"/>
      <w:szCs w:val="24"/>
    </w:rPr>
  </w:style>
  <w:style w:type="paragraph" w:styleId="BodyTextIndent">
    <w:name w:val="Body Text Indent"/>
    <w:basedOn w:val="Normal"/>
    <w:link w:val="BodyTextIndentChar"/>
    <w:uiPriority w:val="99"/>
    <w:unhideWhenUsed/>
    <w:rsid w:val="00A16000"/>
    <w:pPr>
      <w:widowControl w:val="0"/>
      <w:spacing w:line="480" w:lineRule="auto"/>
      <w:ind w:firstLine="432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16000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E526B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D0A7C"/>
    <w:rPr>
      <w:rFonts w:ascii="Times New Roman" w:hAnsi="Times New Roman" w:cs="Times New Roman"/>
      <w:b/>
      <w:bCs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0F3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0EF"/>
  </w:style>
  <w:style w:type="paragraph" w:styleId="Footer">
    <w:name w:val="footer"/>
    <w:basedOn w:val="Normal"/>
    <w:link w:val="FooterChar"/>
    <w:uiPriority w:val="99"/>
    <w:unhideWhenUsed/>
    <w:rsid w:val="000F3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0EF"/>
  </w:style>
  <w:style w:type="paragraph" w:customStyle="1" w:styleId="EndNoteBibliographyTitle">
    <w:name w:val="EndNote Bibliography Title"/>
    <w:basedOn w:val="Normal"/>
    <w:link w:val="EndNoteBibliographyTitleChar"/>
    <w:rsid w:val="00F869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69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69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69E2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95E1B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91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1371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191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8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8d4d97-fed0-4cfc-a7f0-4c5fa12a854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CB5F1705A09F4186188BC6011F6F38" ma:contentTypeVersion="14" ma:contentTypeDescription="Create a new document." ma:contentTypeScope="" ma:versionID="99afecd8f1d60586c5d9a8d99b62cbff">
  <xsd:schema xmlns:xsd="http://www.w3.org/2001/XMLSchema" xmlns:xs="http://www.w3.org/2001/XMLSchema" xmlns:p="http://schemas.microsoft.com/office/2006/metadata/properties" xmlns:ns3="238d4d97-fed0-4cfc-a7f0-4c5fa12a8546" xmlns:ns4="e63d9833-b65e-4b38-8b17-4df4bb5a764d" targetNamespace="http://schemas.microsoft.com/office/2006/metadata/properties" ma:root="true" ma:fieldsID="dc523e273374bb239d9939a6db71cf5a" ns3:_="" ns4:_="">
    <xsd:import namespace="238d4d97-fed0-4cfc-a7f0-4c5fa12a8546"/>
    <xsd:import namespace="e63d9833-b65e-4b38-8b17-4df4bb5a76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8d4d97-fed0-4cfc-a7f0-4c5fa12a85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3d9833-b65e-4b38-8b17-4df4bb5a764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EAAC4B-587F-464D-BDD5-9979A98173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25E059-19D0-4A5B-A0F3-3FD6315C6C18}">
  <ds:schemaRefs>
    <ds:schemaRef ds:uri="http://schemas.microsoft.com/office/2006/metadata/properties"/>
    <ds:schemaRef ds:uri="http://schemas.microsoft.com/office/infopath/2007/PartnerControls"/>
    <ds:schemaRef ds:uri="238d4d97-fed0-4cfc-a7f0-4c5fa12a8546"/>
  </ds:schemaRefs>
</ds:datastoreItem>
</file>

<file path=customXml/itemProps3.xml><?xml version="1.0" encoding="utf-8"?>
<ds:datastoreItem xmlns:ds="http://schemas.openxmlformats.org/officeDocument/2006/customXml" ds:itemID="{AC009D3E-BB81-4E31-A266-DDA331A42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8d4d97-fed0-4cfc-a7f0-4c5fa12a8546"/>
    <ds:schemaRef ds:uri="e63d9833-b65e-4b38-8b17-4df4bb5a76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376AE9-2D77-4BFF-B104-7C05402437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188</Words>
  <Characters>23873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Xiaoxue</dc:creator>
  <cp:keywords/>
  <dc:description/>
  <cp:lastModifiedBy>Fu, Jessie</cp:lastModifiedBy>
  <cp:revision>3</cp:revision>
  <dcterms:created xsi:type="dcterms:W3CDTF">2024-04-13T02:48:00Z</dcterms:created>
  <dcterms:modified xsi:type="dcterms:W3CDTF">2024-04-13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CB5F1705A09F4186188BC6011F6F38</vt:lpwstr>
  </property>
  <property fmtid="{D5CDD505-2E9C-101B-9397-08002B2CF9AE}" pid="3" name="GrammarlyDocumentId">
    <vt:lpwstr>66e0137182a12e192411f0aff8ce2035bcfc074e9ca7e54650753d720674e5f7</vt:lpwstr>
  </property>
</Properties>
</file>